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D3C8FE" w14:textId="72EFAB9C" w:rsidR="00A12236" w:rsidRPr="00C53484" w:rsidRDefault="00C53484" w:rsidP="007837A2">
      <w:pPr>
        <w:snapToGrid w:val="0"/>
        <w:spacing w:after="120" w:line="360" w:lineRule="auto"/>
        <w:rPr>
          <w:rFonts w:ascii="Arial" w:hAnsi="Arial" w:cs="Arial"/>
          <w:color w:val="000000" w:themeColor="text1"/>
        </w:rPr>
      </w:pPr>
      <w:r>
        <w:rPr>
          <w:rFonts w:ascii="Arial" w:hAnsi="Arial" w:cs="Arial"/>
          <w:b/>
          <w:bCs/>
          <w:color w:val="000000" w:themeColor="text1"/>
        </w:rPr>
        <w:t xml:space="preserve">Multimedia Appendix </w:t>
      </w:r>
      <w:r w:rsidR="00A12236">
        <w:rPr>
          <w:rFonts w:ascii="Arial" w:hAnsi="Arial" w:cs="Arial"/>
          <w:b/>
          <w:bCs/>
          <w:color w:val="000000" w:themeColor="text1"/>
        </w:rPr>
        <w:t xml:space="preserve">1. </w:t>
      </w:r>
      <w:r w:rsidR="00A12236" w:rsidRPr="00C53484">
        <w:rPr>
          <w:rFonts w:ascii="Arial" w:hAnsi="Arial" w:cs="Arial"/>
          <w:color w:val="000000" w:themeColor="text1"/>
        </w:rPr>
        <w:t xml:space="preserve">Additional </w:t>
      </w:r>
      <w:r>
        <w:rPr>
          <w:rFonts w:ascii="Arial" w:hAnsi="Arial" w:cs="Arial"/>
          <w:color w:val="000000" w:themeColor="text1"/>
        </w:rPr>
        <w:t>p</w:t>
      </w:r>
      <w:r w:rsidR="00A12236" w:rsidRPr="00C53484">
        <w:rPr>
          <w:rFonts w:ascii="Arial" w:hAnsi="Arial" w:cs="Arial"/>
          <w:color w:val="000000" w:themeColor="text1"/>
        </w:rPr>
        <w:t>re</w:t>
      </w:r>
      <w:r>
        <w:rPr>
          <w:rFonts w:ascii="Arial" w:hAnsi="Arial" w:cs="Arial"/>
          <w:color w:val="000000" w:themeColor="text1"/>
        </w:rPr>
        <w:t>s</w:t>
      </w:r>
      <w:r w:rsidR="00A12236" w:rsidRPr="00C53484">
        <w:rPr>
          <w:rFonts w:ascii="Arial" w:hAnsi="Arial" w:cs="Arial"/>
          <w:color w:val="000000" w:themeColor="text1"/>
        </w:rPr>
        <w:t xml:space="preserve">pecified </w:t>
      </w:r>
      <w:r>
        <w:rPr>
          <w:rFonts w:ascii="Arial" w:hAnsi="Arial" w:cs="Arial"/>
          <w:color w:val="000000" w:themeColor="text1"/>
        </w:rPr>
        <w:t>a</w:t>
      </w:r>
      <w:r w:rsidR="00A12236" w:rsidRPr="00C53484">
        <w:rPr>
          <w:rFonts w:ascii="Arial" w:hAnsi="Arial" w:cs="Arial"/>
          <w:color w:val="000000" w:themeColor="text1"/>
        </w:rPr>
        <w:t xml:space="preserve">nalyses: </w:t>
      </w:r>
      <w:r>
        <w:rPr>
          <w:rFonts w:ascii="Arial" w:hAnsi="Arial" w:cs="Arial"/>
          <w:color w:val="000000" w:themeColor="text1"/>
        </w:rPr>
        <w:t>s</w:t>
      </w:r>
      <w:r w:rsidR="00A12236" w:rsidRPr="00C53484">
        <w:rPr>
          <w:rFonts w:ascii="Arial" w:hAnsi="Arial" w:cs="Arial"/>
          <w:color w:val="000000" w:themeColor="text1"/>
        </w:rPr>
        <w:t xml:space="preserve">econdary and </w:t>
      </w:r>
      <w:r>
        <w:rPr>
          <w:rFonts w:ascii="Arial" w:hAnsi="Arial" w:cs="Arial"/>
          <w:color w:val="000000" w:themeColor="text1"/>
        </w:rPr>
        <w:t>e</w:t>
      </w:r>
      <w:r w:rsidR="00A12236" w:rsidRPr="00C53484">
        <w:rPr>
          <w:rFonts w:ascii="Arial" w:hAnsi="Arial" w:cs="Arial"/>
          <w:color w:val="000000" w:themeColor="text1"/>
        </w:rPr>
        <w:t xml:space="preserve">xploratory </w:t>
      </w:r>
      <w:r>
        <w:rPr>
          <w:rFonts w:ascii="Arial" w:hAnsi="Arial" w:cs="Arial"/>
          <w:color w:val="000000" w:themeColor="text1"/>
        </w:rPr>
        <w:t>o</w:t>
      </w:r>
      <w:r w:rsidR="00A12236" w:rsidRPr="00C53484">
        <w:rPr>
          <w:rFonts w:ascii="Arial" w:hAnsi="Arial" w:cs="Arial"/>
          <w:color w:val="000000" w:themeColor="text1"/>
        </w:rPr>
        <w:t>utcomes</w:t>
      </w:r>
      <w:r>
        <w:rPr>
          <w:rFonts w:ascii="Arial" w:hAnsi="Arial" w:cs="Arial"/>
          <w:color w:val="000000" w:themeColor="text1"/>
        </w:rPr>
        <w:t>.</w:t>
      </w:r>
    </w:p>
    <w:p w14:paraId="604CAB42" w14:textId="77777777" w:rsidR="00A12236" w:rsidRDefault="00A12236" w:rsidP="007837A2">
      <w:pPr>
        <w:snapToGrid w:val="0"/>
        <w:spacing w:after="120" w:line="360" w:lineRule="auto"/>
        <w:rPr>
          <w:rFonts w:ascii="Arial" w:hAnsi="Arial" w:cs="Arial"/>
          <w:bCs/>
          <w:color w:val="000000" w:themeColor="text1"/>
        </w:rPr>
      </w:pPr>
    </w:p>
    <w:p w14:paraId="06F530FE" w14:textId="77777777" w:rsidR="00A12236" w:rsidRPr="00933260" w:rsidRDefault="00A12236" w:rsidP="007837A2">
      <w:pPr>
        <w:snapToGrid w:val="0"/>
        <w:spacing w:after="120" w:line="360" w:lineRule="auto"/>
        <w:rPr>
          <w:rFonts w:ascii="Arial" w:hAnsi="Arial" w:cs="Arial"/>
          <w:b/>
        </w:rPr>
      </w:pPr>
      <w:r w:rsidRPr="00933260">
        <w:rPr>
          <w:rFonts w:ascii="Arial" w:hAnsi="Arial" w:cs="Arial"/>
          <w:b/>
          <w:color w:val="000000" w:themeColor="text1"/>
        </w:rPr>
        <w:t>Secondary Outcomes</w:t>
      </w:r>
    </w:p>
    <w:p w14:paraId="533C7EDE" w14:textId="77777777" w:rsidR="00A12236" w:rsidRPr="00933260" w:rsidRDefault="00A12236" w:rsidP="007837A2">
      <w:pPr>
        <w:snapToGrid w:val="0"/>
        <w:spacing w:after="120" w:line="360" w:lineRule="auto"/>
        <w:ind w:right="274"/>
        <w:rPr>
          <w:rFonts w:ascii="Arial" w:hAnsi="Arial" w:cs="Arial"/>
          <w:b/>
          <w:bCs/>
          <w:i/>
          <w:color w:val="000000" w:themeColor="text1"/>
        </w:rPr>
      </w:pPr>
      <w:r w:rsidRPr="00933260">
        <w:rPr>
          <w:rFonts w:ascii="Arial" w:hAnsi="Arial" w:cs="Arial"/>
          <w:b/>
          <w:bCs/>
          <w:i/>
          <w:color w:val="000000" w:themeColor="text1"/>
        </w:rPr>
        <w:t>Method</w:t>
      </w:r>
      <w:r>
        <w:rPr>
          <w:rFonts w:ascii="Arial" w:hAnsi="Arial" w:cs="Arial"/>
          <w:b/>
          <w:bCs/>
          <w:i/>
          <w:color w:val="000000" w:themeColor="text1"/>
        </w:rPr>
        <w:t>s</w:t>
      </w:r>
    </w:p>
    <w:p w14:paraId="52DBDBF2" w14:textId="77777777" w:rsidR="00A12236" w:rsidRPr="00436772" w:rsidRDefault="00A12236" w:rsidP="007837A2">
      <w:pPr>
        <w:snapToGrid w:val="0"/>
        <w:spacing w:after="120" w:line="360" w:lineRule="auto"/>
        <w:ind w:right="274"/>
        <w:rPr>
          <w:rFonts w:ascii="Arial" w:hAnsi="Arial" w:cs="Arial"/>
          <w:b/>
          <w:bCs/>
          <w:iCs/>
          <w:color w:val="000000" w:themeColor="text1"/>
        </w:rPr>
      </w:pPr>
      <w:r w:rsidRPr="00436772">
        <w:rPr>
          <w:rFonts w:ascii="Arial" w:hAnsi="Arial" w:cs="Arial"/>
          <w:iCs/>
          <w:color w:val="000000" w:themeColor="text1"/>
        </w:rPr>
        <w:t>Secondary outcomes, intended to assess a wide range of physical health indicators, were number and severity of falls, symptom distress, medication adherence, crisis healthcare use, long-term care use, and health outcomes from lab scores.</w:t>
      </w:r>
    </w:p>
    <w:p w14:paraId="0B13147C" w14:textId="77777777" w:rsidR="00A12236" w:rsidRPr="00436772" w:rsidRDefault="00A12236" w:rsidP="007837A2">
      <w:pPr>
        <w:snapToGrid w:val="0"/>
        <w:spacing w:after="120" w:line="360" w:lineRule="auto"/>
        <w:ind w:right="274"/>
        <w:rPr>
          <w:rFonts w:ascii="Arial" w:hAnsi="Arial" w:cs="Arial"/>
          <w:color w:val="000000" w:themeColor="text1"/>
        </w:rPr>
      </w:pPr>
      <w:r w:rsidRPr="00436772">
        <w:rPr>
          <w:rFonts w:ascii="Arial" w:hAnsi="Arial" w:cs="Arial"/>
          <w:iCs/>
          <w:color w:val="000000" w:themeColor="text1"/>
        </w:rPr>
        <w:t xml:space="preserve">Falls, defined in the survey as </w:t>
      </w:r>
      <w:r w:rsidRPr="00436772">
        <w:rPr>
          <w:rFonts w:ascii="Arial" w:hAnsi="Arial" w:cs="Arial"/>
          <w:color w:val="000000" w:themeColor="text1"/>
        </w:rPr>
        <w:t xml:space="preserve">"the body going to the ground without being pushed," were assessed with 2 items: how many times the participant fell in the past 3 months and how many falls required medical attention. </w:t>
      </w:r>
    </w:p>
    <w:p w14:paraId="51483BAF" w14:textId="77777777" w:rsidR="00A12236" w:rsidRPr="00436772" w:rsidRDefault="00A12236" w:rsidP="007837A2">
      <w:pPr>
        <w:snapToGrid w:val="0"/>
        <w:spacing w:after="120" w:line="360" w:lineRule="auto"/>
        <w:ind w:right="274"/>
        <w:rPr>
          <w:rFonts w:ascii="Arial" w:hAnsi="Arial" w:cs="Arial"/>
          <w:color w:val="000000" w:themeColor="text1"/>
        </w:rPr>
      </w:pPr>
      <w:r w:rsidRPr="00436772">
        <w:rPr>
          <w:rFonts w:ascii="Arial" w:hAnsi="Arial" w:cs="Arial"/>
          <w:iCs/>
          <w:color w:val="000000" w:themeColor="text1"/>
        </w:rPr>
        <w:t xml:space="preserve">Symptom distress </w:t>
      </w:r>
      <w:r w:rsidRPr="00436772">
        <w:rPr>
          <w:rFonts w:ascii="Arial" w:hAnsi="Arial" w:cs="Arial"/>
          <w:color w:val="000000" w:themeColor="text1"/>
        </w:rPr>
        <w:t xml:space="preserve">was assessed using a combined list of 20 symptoms from the General Symptom Distress Scale [1] and Bayliss’s Disease Burden Scale [2] rating severity for each item (eg, pain, weakness, cough, skin rashes or sores) on a 6-point scale. Total possible score range was 0–120, with higher scores signifying greater distress. </w:t>
      </w:r>
    </w:p>
    <w:p w14:paraId="6EA836B6" w14:textId="77777777" w:rsidR="00A12236" w:rsidRPr="00436772" w:rsidRDefault="00A12236" w:rsidP="007837A2">
      <w:pPr>
        <w:snapToGrid w:val="0"/>
        <w:spacing w:after="120" w:line="360" w:lineRule="auto"/>
        <w:ind w:right="274"/>
        <w:rPr>
          <w:rFonts w:ascii="Arial" w:hAnsi="Arial" w:cs="Arial"/>
          <w:color w:val="000000" w:themeColor="text1"/>
        </w:rPr>
      </w:pPr>
      <w:r w:rsidRPr="00436772">
        <w:rPr>
          <w:rFonts w:ascii="Arial" w:hAnsi="Arial" w:cs="Arial"/>
          <w:iCs/>
          <w:color w:val="000000" w:themeColor="text1"/>
        </w:rPr>
        <w:t>Medication adherence</w:t>
      </w:r>
      <w:r w:rsidRPr="00436772">
        <w:rPr>
          <w:rFonts w:ascii="Arial" w:hAnsi="Arial" w:cs="Arial"/>
          <w:i/>
          <w:color w:val="000000" w:themeColor="text1"/>
        </w:rPr>
        <w:t xml:space="preserve"> </w:t>
      </w:r>
      <w:r w:rsidRPr="00436772">
        <w:rPr>
          <w:rFonts w:ascii="Arial" w:hAnsi="Arial" w:cs="Arial"/>
          <w:color w:val="000000" w:themeColor="text1"/>
        </w:rPr>
        <w:t>was measured with eight 5-point items. For 6 items from the Brief Medication Questionnaire,[3] participants rated how often they had specific issues with medication (eg, "I forget sometimes," "It is hard to pay for my medication"). Based on experiences with patients, we added 2 original items: “Feels like I no longer need it" and "Feels like I don’t need the full dose.” The total possible range was 8–40, with higher scores signifying greater challenges or inconsistency with medication adherence.</w:t>
      </w:r>
    </w:p>
    <w:p w14:paraId="4F81EA5D" w14:textId="77777777" w:rsidR="00A12236" w:rsidRPr="00436772" w:rsidRDefault="00A12236" w:rsidP="007837A2">
      <w:pPr>
        <w:snapToGrid w:val="0"/>
        <w:spacing w:after="120" w:line="360" w:lineRule="auto"/>
        <w:ind w:right="274"/>
        <w:rPr>
          <w:rFonts w:ascii="Arial" w:hAnsi="Arial" w:cs="Arial"/>
          <w:color w:val="000000" w:themeColor="text1"/>
        </w:rPr>
      </w:pPr>
      <w:r w:rsidRPr="00436772">
        <w:rPr>
          <w:rFonts w:ascii="Arial" w:hAnsi="Arial" w:cs="Arial"/>
          <w:color w:val="000000" w:themeColor="text1"/>
        </w:rPr>
        <w:t xml:space="preserve">For </w:t>
      </w:r>
      <w:r w:rsidRPr="00436772">
        <w:rPr>
          <w:rFonts w:ascii="Arial" w:hAnsi="Arial" w:cs="Arial"/>
          <w:iCs/>
          <w:color w:val="000000" w:themeColor="text1"/>
        </w:rPr>
        <w:t xml:space="preserve">crisis healthcare use, participants were asked </w:t>
      </w:r>
      <w:r w:rsidRPr="00436772">
        <w:rPr>
          <w:rFonts w:ascii="Arial" w:hAnsi="Arial" w:cs="Arial"/>
          <w:color w:val="000000" w:themeColor="text1"/>
        </w:rPr>
        <w:t>to report, for the preceding 3 months, their number of urgent care visits, emergency room visits, and hospitalizations, plus number of days of each hospitalization, with the latter 2 items used to calculate number of 30-day hospital readmissions. Participants also reported long-term care use (number of nights spent in assisted living facilities and nursing homes) over the past 3 months.</w:t>
      </w:r>
    </w:p>
    <w:p w14:paraId="59BDB334" w14:textId="1752E895" w:rsidR="00A12236" w:rsidRPr="00436772" w:rsidRDefault="00A12236" w:rsidP="007837A2">
      <w:pPr>
        <w:snapToGrid w:val="0"/>
        <w:spacing w:after="120" w:line="360" w:lineRule="auto"/>
        <w:ind w:right="274"/>
        <w:rPr>
          <w:rFonts w:ascii="Arial" w:hAnsi="Arial" w:cs="Arial"/>
          <w:color w:val="000000" w:themeColor="text1"/>
        </w:rPr>
      </w:pPr>
      <w:r w:rsidRPr="00436772">
        <w:rPr>
          <w:rFonts w:ascii="Arial" w:hAnsi="Arial" w:cs="Arial"/>
          <w:color w:val="000000" w:themeColor="text1"/>
        </w:rPr>
        <w:lastRenderedPageBreak/>
        <w:t xml:space="preserve">We originally planned to test multiple health outcomes from lab scores (mmHg for hypertension, mg/dL for hyperlipidemia, HbA1c for diabetes, </w:t>
      </w:r>
      <w:r w:rsidR="00DA45F6" w:rsidRPr="00436772">
        <w:rPr>
          <w:rFonts w:ascii="Arial" w:hAnsi="Arial" w:cs="Arial"/>
          <w:color w:val="000000" w:themeColor="text1"/>
        </w:rPr>
        <w:t>body mass index</w:t>
      </w:r>
      <w:r w:rsidRPr="00436772">
        <w:rPr>
          <w:rFonts w:ascii="Arial" w:hAnsi="Arial" w:cs="Arial"/>
          <w:color w:val="000000" w:themeColor="text1"/>
        </w:rPr>
        <w:t>, and Visual Analogue Scale [4]</w:t>
      </w:r>
      <w:r w:rsidRPr="00436772">
        <w:rPr>
          <w:rFonts w:ascii="Arial" w:hAnsi="Arial" w:cs="Arial"/>
          <w:color w:val="000000" w:themeColor="text1"/>
          <w:vertAlign w:val="superscript"/>
        </w:rPr>
        <w:t xml:space="preserve"> </w:t>
      </w:r>
      <w:r w:rsidRPr="00436772">
        <w:rPr>
          <w:rFonts w:ascii="Arial" w:hAnsi="Arial" w:cs="Arial"/>
          <w:color w:val="000000" w:themeColor="text1"/>
        </w:rPr>
        <w:t xml:space="preserve">pain ratings) but were unable to obtain sufficient data from electronic health records. Therefore, we could not test these variables, with the exception of pain, which we instead assessed via a single survey item from the PROMIS, "How would you rate your pain on average?" The ranking range was 0–10, with 0 signifying "no pain" and 10 signifying "worst imaginable pain." </w:t>
      </w:r>
    </w:p>
    <w:p w14:paraId="11EDD88C" w14:textId="77777777" w:rsidR="00A12236" w:rsidRPr="00436772" w:rsidRDefault="00A12236" w:rsidP="007837A2">
      <w:pPr>
        <w:snapToGrid w:val="0"/>
        <w:spacing w:after="120" w:line="360" w:lineRule="auto"/>
        <w:rPr>
          <w:rFonts w:ascii="Arial" w:hAnsi="Arial" w:cs="Arial"/>
          <w:b/>
          <w:bCs/>
          <w:i/>
          <w:iCs/>
          <w:color w:val="000000" w:themeColor="text1"/>
        </w:rPr>
      </w:pPr>
      <w:r w:rsidRPr="00436772">
        <w:rPr>
          <w:rFonts w:ascii="Arial" w:hAnsi="Arial" w:cs="Arial"/>
          <w:b/>
          <w:bCs/>
          <w:i/>
          <w:iCs/>
          <w:color w:val="000000" w:themeColor="text1"/>
        </w:rPr>
        <w:t xml:space="preserve">Results </w:t>
      </w:r>
    </w:p>
    <w:p w14:paraId="6C993D56" w14:textId="6342DD60" w:rsidR="00A12236" w:rsidRPr="00C669DB" w:rsidRDefault="00A12236" w:rsidP="007837A2">
      <w:pPr>
        <w:snapToGrid w:val="0"/>
        <w:spacing w:after="120" w:line="360" w:lineRule="auto"/>
        <w:rPr>
          <w:rFonts w:ascii="Arial" w:hAnsi="Arial" w:cs="Arial"/>
          <w:color w:val="000000" w:themeColor="text1"/>
        </w:rPr>
      </w:pPr>
      <w:r w:rsidRPr="00436772">
        <w:rPr>
          <w:rFonts w:ascii="Arial" w:hAnsi="Arial" w:cs="Arial"/>
          <w:color w:val="000000" w:themeColor="text1"/>
        </w:rPr>
        <w:t xml:space="preserve">The ElderTree arm showed a slight increase in pain over time while the control arm showed a slight decrease (b=0.25, CI 0.03 to 0.47, </w:t>
      </w:r>
      <w:r w:rsidRPr="00436772">
        <w:rPr>
          <w:rFonts w:ascii="Arial" w:hAnsi="Arial" w:cs="Arial"/>
          <w:i/>
          <w:iCs/>
          <w:color w:val="000000" w:themeColor="text1"/>
        </w:rPr>
        <w:t>P</w:t>
      </w:r>
      <w:r w:rsidRPr="00436772">
        <w:rPr>
          <w:rFonts w:ascii="Arial" w:hAnsi="Arial" w:cs="Arial"/>
          <w:color w:val="000000" w:themeColor="text1"/>
        </w:rPr>
        <w:t xml:space="preserve">=.028). The full range of pain scores, 0–10, was observed among participants. See Figure S1 for the model-estimated means over time and a visual representation of the interaction. By 12 months, the difference in means was a statistically significant but small effect (12-month mean difference=0.49, </w:t>
      </w:r>
      <w:r w:rsidRPr="00436772">
        <w:rPr>
          <w:rFonts w:ascii="Arial" w:hAnsi="Arial" w:cs="Arial"/>
          <w:i/>
          <w:iCs/>
          <w:color w:val="000000" w:themeColor="text1"/>
        </w:rPr>
        <w:t>P</w:t>
      </w:r>
      <w:r w:rsidRPr="00436772">
        <w:rPr>
          <w:rFonts w:ascii="Arial" w:hAnsi="Arial" w:cs="Arial"/>
          <w:color w:val="000000" w:themeColor="text1"/>
        </w:rPr>
        <w:t>=.045, Cohen’s d=0.22). We are presently conducting a</w:t>
      </w:r>
      <w:r w:rsidR="00DA45F6" w:rsidRPr="00436772">
        <w:rPr>
          <w:rFonts w:ascii="Arial" w:hAnsi="Arial" w:cs="Arial"/>
          <w:color w:val="000000" w:themeColor="text1"/>
        </w:rPr>
        <w:t xml:space="preserve"> randomized controlled trial </w:t>
      </w:r>
      <w:r w:rsidRPr="00436772">
        <w:rPr>
          <w:rFonts w:ascii="Arial" w:hAnsi="Arial" w:cs="Arial"/>
          <w:color w:val="000000" w:themeColor="text1"/>
        </w:rPr>
        <w:t>that examines the effects of a modified ET on chronic pain in the context of multimorbidity.</w:t>
      </w:r>
    </w:p>
    <w:p w14:paraId="4DD2FB36" w14:textId="77777777" w:rsidR="00A12236" w:rsidRPr="00C669DB" w:rsidRDefault="00A12236" w:rsidP="007837A2">
      <w:pPr>
        <w:snapToGrid w:val="0"/>
        <w:spacing w:after="120" w:line="360" w:lineRule="auto"/>
        <w:rPr>
          <w:rFonts w:ascii="Arial" w:hAnsi="Arial" w:cs="Arial"/>
          <w:color w:val="000000" w:themeColor="text1"/>
        </w:rPr>
      </w:pPr>
    </w:p>
    <w:p w14:paraId="31FC20E8" w14:textId="77777777" w:rsidR="00A12236" w:rsidRDefault="00A12236" w:rsidP="007837A2">
      <w:pPr>
        <w:snapToGrid w:val="0"/>
        <w:spacing w:after="120" w:line="360" w:lineRule="auto"/>
        <w:rPr>
          <w:rFonts w:ascii="Arial" w:hAnsi="Arial" w:cs="Arial"/>
          <w:color w:val="000000" w:themeColor="text1"/>
        </w:rPr>
      </w:pPr>
      <w:r w:rsidRPr="004C793B">
        <w:rPr>
          <w:rFonts w:ascii="Arial" w:hAnsi="Arial" w:cs="Arial"/>
          <w:b/>
          <w:bCs/>
          <w:color w:val="000000" w:themeColor="text1"/>
        </w:rPr>
        <w:t xml:space="preserve">Figure </w:t>
      </w:r>
      <w:r>
        <w:rPr>
          <w:rFonts w:ascii="Arial" w:hAnsi="Arial" w:cs="Arial"/>
          <w:b/>
          <w:bCs/>
          <w:color w:val="000000" w:themeColor="text1"/>
        </w:rPr>
        <w:t>S</w:t>
      </w:r>
      <w:r w:rsidRPr="004C793B">
        <w:rPr>
          <w:rFonts w:ascii="Arial" w:hAnsi="Arial" w:cs="Arial"/>
          <w:b/>
          <w:bCs/>
          <w:color w:val="000000" w:themeColor="text1"/>
        </w:rPr>
        <w:t>1.</w:t>
      </w:r>
      <w:r w:rsidRPr="00C669DB">
        <w:rPr>
          <w:rFonts w:ascii="Arial" w:hAnsi="Arial" w:cs="Arial"/>
          <w:b/>
          <w:bCs/>
          <w:color w:val="000000" w:themeColor="text1"/>
        </w:rPr>
        <w:t xml:space="preserve"> </w:t>
      </w:r>
      <w:r w:rsidRPr="00AF4D85">
        <w:rPr>
          <w:rFonts w:ascii="Arial" w:hAnsi="Arial" w:cs="Arial"/>
          <w:color w:val="000000" w:themeColor="text1"/>
        </w:rPr>
        <w:t xml:space="preserve">Predicted mean values of the </w:t>
      </w:r>
      <w:r>
        <w:rPr>
          <w:rFonts w:ascii="Arial" w:hAnsi="Arial" w:cs="Arial"/>
          <w:color w:val="000000" w:themeColor="text1"/>
        </w:rPr>
        <w:t>PROMIS</w:t>
      </w:r>
      <w:r w:rsidRPr="00AF4D85">
        <w:rPr>
          <w:rFonts w:ascii="Arial" w:hAnsi="Arial" w:cs="Arial"/>
          <w:color w:val="000000" w:themeColor="text1"/>
        </w:rPr>
        <w:t xml:space="preserve"> pain scale over time.</w:t>
      </w:r>
    </w:p>
    <w:p w14:paraId="30873967" w14:textId="77777777" w:rsidR="00A12236" w:rsidRDefault="00A12236" w:rsidP="007837A2">
      <w:pPr>
        <w:snapToGrid w:val="0"/>
        <w:spacing w:after="120" w:line="360" w:lineRule="auto"/>
        <w:rPr>
          <w:rFonts w:ascii="Arial" w:hAnsi="Arial" w:cs="Arial"/>
          <w:color w:val="000000" w:themeColor="text1"/>
        </w:rPr>
      </w:pPr>
    </w:p>
    <w:p w14:paraId="4EB1E515" w14:textId="77777777" w:rsidR="00A12236" w:rsidRDefault="00A12236" w:rsidP="007837A2">
      <w:pPr>
        <w:snapToGrid w:val="0"/>
        <w:spacing w:after="120" w:line="360" w:lineRule="auto"/>
        <w:rPr>
          <w:rFonts w:ascii="Arial" w:hAnsi="Arial" w:cs="Arial"/>
          <w:color w:val="000000" w:themeColor="text1"/>
        </w:rPr>
      </w:pPr>
      <w:r>
        <w:rPr>
          <w:rFonts w:ascii="Arial" w:hAnsi="Arial" w:cs="Arial"/>
          <w:noProof/>
          <w:color w:val="000000" w:themeColor="text1"/>
        </w:rPr>
        <w:lastRenderedPageBreak/>
        <w:drawing>
          <wp:inline distT="0" distB="0" distL="0" distR="0" wp14:anchorId="3547DDC8" wp14:editId="211424CA">
            <wp:extent cx="5627291" cy="4357991"/>
            <wp:effectExtent l="0" t="0" r="0" b="0"/>
            <wp:docPr id="73738998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7389982" name="Picture 1" descr="A screenshot of a graph&#10;&#10;Description automatically generated"/>
                    <pic:cNvPicPr/>
                  </pic:nvPicPr>
                  <pic:blipFill rotWithShape="1">
                    <a:blip r:embed="rId8">
                      <a:extLst>
                        <a:ext uri="{28A0092B-C50C-407E-A947-70E740481C1C}">
                          <a14:useLocalDpi xmlns:a14="http://schemas.microsoft.com/office/drawing/2010/main" val="0"/>
                        </a:ext>
                      </a:extLst>
                    </a:blip>
                    <a:srcRect t="5775"/>
                    <a:stretch/>
                  </pic:blipFill>
                  <pic:spPr bwMode="auto">
                    <a:xfrm>
                      <a:off x="0" y="0"/>
                      <a:ext cx="5644499" cy="4371318"/>
                    </a:xfrm>
                    <a:prstGeom prst="rect">
                      <a:avLst/>
                    </a:prstGeom>
                    <a:ln>
                      <a:noFill/>
                    </a:ln>
                    <a:extLst>
                      <a:ext uri="{53640926-AAD7-44D8-BBD7-CCE9431645EC}">
                        <a14:shadowObscured xmlns:a14="http://schemas.microsoft.com/office/drawing/2010/main"/>
                      </a:ext>
                    </a:extLst>
                  </pic:spPr>
                </pic:pic>
              </a:graphicData>
            </a:graphic>
          </wp:inline>
        </w:drawing>
      </w:r>
    </w:p>
    <w:p w14:paraId="19AE271B" w14:textId="77777777" w:rsidR="00A12236" w:rsidRDefault="00A12236" w:rsidP="007837A2">
      <w:pPr>
        <w:snapToGrid w:val="0"/>
        <w:spacing w:after="120" w:line="360" w:lineRule="auto"/>
        <w:rPr>
          <w:rFonts w:ascii="Arial" w:hAnsi="Arial" w:cs="Arial"/>
          <w:color w:val="000000" w:themeColor="text1"/>
        </w:rPr>
      </w:pPr>
    </w:p>
    <w:p w14:paraId="491EED6E" w14:textId="77777777" w:rsidR="00A12236" w:rsidRPr="00A87924" w:rsidRDefault="00A12236" w:rsidP="007837A2">
      <w:pPr>
        <w:snapToGrid w:val="0"/>
        <w:spacing w:after="120" w:line="360" w:lineRule="auto"/>
        <w:rPr>
          <w:rFonts w:ascii="Arial" w:hAnsi="Arial" w:cs="Arial"/>
          <w:color w:val="000000" w:themeColor="text1"/>
        </w:rPr>
      </w:pPr>
      <w:r w:rsidRPr="00A87924">
        <w:rPr>
          <w:rFonts w:ascii="Arial" w:hAnsi="Arial" w:cs="Arial"/>
          <w:color w:val="000000" w:themeColor="text1"/>
        </w:rPr>
        <w:t xml:space="preserve">Note. </w:t>
      </w:r>
      <w:r>
        <w:rPr>
          <w:rFonts w:ascii="Arial" w:hAnsi="Arial" w:cs="Arial"/>
          <w:color w:val="000000" w:themeColor="text1"/>
        </w:rPr>
        <w:t>P</w:t>
      </w:r>
      <w:r w:rsidRPr="00922415">
        <w:rPr>
          <w:rFonts w:ascii="Arial" w:hAnsi="Arial" w:cs="Arial"/>
          <w:color w:val="000000" w:themeColor="text1"/>
        </w:rPr>
        <w:t>ossible range</w:t>
      </w:r>
      <w:r>
        <w:rPr>
          <w:rFonts w:ascii="Arial" w:hAnsi="Arial" w:cs="Arial"/>
          <w:color w:val="000000" w:themeColor="text1"/>
        </w:rPr>
        <w:t xml:space="preserve"> is 0</w:t>
      </w:r>
      <w:r w:rsidRPr="00922415">
        <w:rPr>
          <w:rFonts w:ascii="Arial" w:hAnsi="Arial" w:cs="Arial"/>
          <w:color w:val="000000" w:themeColor="text1"/>
        </w:rPr>
        <w:t>–</w:t>
      </w:r>
      <w:r>
        <w:rPr>
          <w:rFonts w:ascii="Arial" w:hAnsi="Arial" w:cs="Arial"/>
          <w:color w:val="000000" w:themeColor="text1"/>
        </w:rPr>
        <w:t>10, with higher values indicating more pain.</w:t>
      </w:r>
      <w:r w:rsidRPr="00922415">
        <w:rPr>
          <w:rFonts w:ascii="Arial" w:hAnsi="Arial" w:cs="Arial"/>
          <w:color w:val="000000" w:themeColor="text1"/>
        </w:rPr>
        <w:t xml:space="preserve"> Shaded areas are 95% confidence intervals. </w:t>
      </w:r>
    </w:p>
    <w:p w14:paraId="42877EC3" w14:textId="77777777" w:rsidR="00A12236" w:rsidRDefault="00A12236" w:rsidP="007837A2">
      <w:pPr>
        <w:snapToGrid w:val="0"/>
        <w:spacing w:after="120" w:line="360" w:lineRule="auto"/>
        <w:rPr>
          <w:rFonts w:ascii="Arial" w:hAnsi="Arial" w:cs="Arial"/>
        </w:rPr>
      </w:pPr>
    </w:p>
    <w:p w14:paraId="6316C499" w14:textId="77777777" w:rsidR="00A12236" w:rsidRPr="008A4AEC" w:rsidRDefault="00A12236" w:rsidP="007837A2">
      <w:pPr>
        <w:snapToGrid w:val="0"/>
        <w:spacing w:after="120" w:line="360" w:lineRule="auto"/>
        <w:rPr>
          <w:rFonts w:ascii="Arial" w:hAnsi="Arial" w:cs="Arial"/>
        </w:rPr>
      </w:pPr>
      <w:r w:rsidRPr="00436772">
        <w:rPr>
          <w:rFonts w:ascii="Arial" w:hAnsi="Arial" w:cs="Arial"/>
        </w:rPr>
        <w:t>We did not find significant effects of ET for falls, symptom distress, medication adherence, or use of crisis healthcare. Table S1 shows inferential statistics for all secondary outcomes except number of falls requiring medical attention and use of long-</w:t>
      </w:r>
      <w:r w:rsidRPr="00605F54">
        <w:rPr>
          <w:rFonts w:ascii="Arial" w:hAnsi="Arial" w:cs="Arial"/>
        </w:rPr>
        <w:t>term care, for which there was too little data for testing.</w:t>
      </w:r>
    </w:p>
    <w:p w14:paraId="7B80FF8A" w14:textId="77777777" w:rsidR="00A12236" w:rsidRDefault="00A12236" w:rsidP="007837A2">
      <w:pPr>
        <w:snapToGrid w:val="0"/>
        <w:spacing w:after="120" w:line="360" w:lineRule="auto"/>
        <w:rPr>
          <w:rFonts w:ascii="Arial" w:hAnsi="Arial" w:cs="Arial"/>
          <w:b/>
          <w:bCs/>
        </w:rPr>
      </w:pPr>
    </w:p>
    <w:p w14:paraId="1ED848CC" w14:textId="77777777" w:rsidR="00A12236" w:rsidRPr="00B24961" w:rsidRDefault="00A12236" w:rsidP="007837A2">
      <w:pPr>
        <w:adjustRightInd w:val="0"/>
        <w:snapToGrid w:val="0"/>
        <w:spacing w:after="120" w:line="360" w:lineRule="auto"/>
        <w:rPr>
          <w:rFonts w:ascii="Arial" w:hAnsi="Arial" w:cs="Arial"/>
          <w:b/>
          <w:bCs/>
          <w:color w:val="000000" w:themeColor="text1"/>
        </w:rPr>
      </w:pPr>
      <w:r w:rsidRPr="004C793B">
        <w:rPr>
          <w:rFonts w:ascii="Arial" w:hAnsi="Arial" w:cs="Arial"/>
          <w:b/>
          <w:bCs/>
          <w:color w:val="000000" w:themeColor="text1"/>
        </w:rPr>
        <w:t xml:space="preserve">Table </w:t>
      </w:r>
      <w:r>
        <w:rPr>
          <w:rFonts w:ascii="Arial" w:hAnsi="Arial" w:cs="Arial"/>
          <w:b/>
          <w:bCs/>
          <w:color w:val="000000" w:themeColor="text1"/>
        </w:rPr>
        <w:t>S</w:t>
      </w:r>
      <w:r w:rsidRPr="004C793B">
        <w:rPr>
          <w:rFonts w:ascii="Arial" w:hAnsi="Arial" w:cs="Arial"/>
          <w:b/>
          <w:bCs/>
          <w:color w:val="000000" w:themeColor="text1"/>
        </w:rPr>
        <w:t>1.</w:t>
      </w:r>
      <w:r w:rsidRPr="00C669DB">
        <w:rPr>
          <w:rFonts w:ascii="Arial" w:hAnsi="Arial" w:cs="Arial"/>
          <w:b/>
          <w:bCs/>
          <w:color w:val="000000" w:themeColor="text1"/>
        </w:rPr>
        <w:t xml:space="preserve"> </w:t>
      </w:r>
      <w:r w:rsidRPr="00AF4D85">
        <w:rPr>
          <w:rFonts w:ascii="Arial" w:hAnsi="Arial" w:cs="Arial"/>
          <w:color w:val="000000" w:themeColor="text1"/>
        </w:rPr>
        <w:t>Inferential statistics for secondary outcomes.</w:t>
      </w:r>
    </w:p>
    <w:p w14:paraId="6A6D70BB" w14:textId="77777777" w:rsidR="00A12236" w:rsidRPr="00B24961" w:rsidRDefault="00A12236" w:rsidP="007837A2">
      <w:pPr>
        <w:adjustRightInd w:val="0"/>
        <w:snapToGrid w:val="0"/>
        <w:spacing w:after="120" w:line="360" w:lineRule="auto"/>
        <w:rPr>
          <w:rFonts w:ascii="Arial" w:hAnsi="Arial" w:cs="Arial"/>
          <w:color w:val="FF0000"/>
        </w:rPr>
      </w:pPr>
    </w:p>
    <w:tbl>
      <w:tblPr>
        <w:tblStyle w:val="TableGrid"/>
        <w:tblW w:w="0" w:type="auto"/>
        <w:tblLook w:val="04A0" w:firstRow="1" w:lastRow="0" w:firstColumn="1" w:lastColumn="0" w:noHBand="0" w:noVBand="1"/>
      </w:tblPr>
      <w:tblGrid>
        <w:gridCol w:w="2471"/>
        <w:gridCol w:w="1825"/>
        <w:gridCol w:w="2117"/>
        <w:gridCol w:w="1501"/>
      </w:tblGrid>
      <w:tr w:rsidR="00A12236" w:rsidRPr="00545B2B" w14:paraId="4D14B80C" w14:textId="77777777" w:rsidTr="0000593C">
        <w:trPr>
          <w:trHeight w:val="67"/>
        </w:trPr>
        <w:tc>
          <w:tcPr>
            <w:tcW w:w="2471" w:type="dxa"/>
          </w:tcPr>
          <w:p w14:paraId="038A9FBD" w14:textId="77777777" w:rsidR="00A12236" w:rsidRPr="00545B2B" w:rsidRDefault="00A12236" w:rsidP="007837A2">
            <w:pPr>
              <w:snapToGrid w:val="0"/>
              <w:spacing w:after="120" w:line="360" w:lineRule="auto"/>
              <w:ind w:right="274"/>
              <w:rPr>
                <w:rFonts w:ascii="Arial" w:hAnsi="Arial" w:cs="Arial"/>
                <w:b/>
                <w:bCs/>
              </w:rPr>
            </w:pPr>
            <w:r w:rsidRPr="00AF4D85">
              <w:rPr>
                <w:rFonts w:ascii="Arial" w:hAnsi="Arial" w:cs="Arial"/>
                <w:color w:val="FF0000"/>
              </w:rPr>
              <w:lastRenderedPageBreak/>
              <w:br w:type="page"/>
            </w:r>
            <w:r w:rsidRPr="00545B2B">
              <w:rPr>
                <w:rFonts w:ascii="Arial" w:hAnsi="Arial" w:cs="Arial"/>
                <w:b/>
                <w:bCs/>
              </w:rPr>
              <w:t>Outcome</w:t>
            </w:r>
          </w:p>
        </w:tc>
        <w:tc>
          <w:tcPr>
            <w:tcW w:w="5443" w:type="dxa"/>
            <w:gridSpan w:val="3"/>
            <w:vAlign w:val="center"/>
          </w:tcPr>
          <w:p w14:paraId="781EB50D" w14:textId="77777777" w:rsidR="00A12236" w:rsidRPr="00545B2B" w:rsidRDefault="00A12236" w:rsidP="007837A2">
            <w:pPr>
              <w:snapToGrid w:val="0"/>
              <w:spacing w:after="120" w:line="360" w:lineRule="auto"/>
              <w:ind w:right="274"/>
              <w:jc w:val="center"/>
              <w:rPr>
                <w:rFonts w:ascii="Arial" w:hAnsi="Arial" w:cs="Arial"/>
                <w:b/>
                <w:bCs/>
                <w:color w:val="000000" w:themeColor="text1"/>
              </w:rPr>
            </w:pPr>
            <w:r w:rsidRPr="00545B2B">
              <w:rPr>
                <w:rFonts w:ascii="Arial" w:hAnsi="Arial" w:cs="Arial"/>
                <w:b/>
                <w:bCs/>
                <w:color w:val="000000" w:themeColor="text1"/>
              </w:rPr>
              <w:t>Inferential statistics for Arm x Timepoint</w:t>
            </w:r>
          </w:p>
        </w:tc>
      </w:tr>
      <w:tr w:rsidR="00A12236" w:rsidRPr="00545B2B" w14:paraId="73B6F344" w14:textId="77777777" w:rsidTr="0000593C">
        <w:tc>
          <w:tcPr>
            <w:tcW w:w="2471" w:type="dxa"/>
            <w:shd w:val="clear" w:color="auto" w:fill="F2F2F2" w:themeFill="background1" w:themeFillShade="F2"/>
          </w:tcPr>
          <w:p w14:paraId="2EE575A8" w14:textId="77777777" w:rsidR="00A12236" w:rsidRPr="00545B2B" w:rsidRDefault="00A12236" w:rsidP="007837A2">
            <w:pPr>
              <w:snapToGrid w:val="0"/>
              <w:spacing w:after="120" w:line="360" w:lineRule="auto"/>
              <w:ind w:right="274"/>
              <w:rPr>
                <w:rFonts w:ascii="Arial" w:hAnsi="Arial" w:cs="Arial"/>
              </w:rPr>
            </w:pPr>
          </w:p>
        </w:tc>
        <w:tc>
          <w:tcPr>
            <w:tcW w:w="1825" w:type="dxa"/>
            <w:shd w:val="clear" w:color="auto" w:fill="F2F2F2" w:themeFill="background1" w:themeFillShade="F2"/>
          </w:tcPr>
          <w:p w14:paraId="33DF8AF2" w14:textId="77777777" w:rsidR="00A12236" w:rsidRPr="00545B2B" w:rsidRDefault="00A12236" w:rsidP="007837A2">
            <w:pPr>
              <w:snapToGrid w:val="0"/>
              <w:spacing w:after="120" w:line="360" w:lineRule="auto"/>
              <w:ind w:right="274"/>
              <w:jc w:val="center"/>
              <w:rPr>
                <w:rFonts w:ascii="Arial" w:hAnsi="Arial" w:cs="Arial"/>
                <w:b/>
                <w:bCs/>
                <w:color w:val="000000" w:themeColor="text1"/>
              </w:rPr>
            </w:pPr>
            <w:r w:rsidRPr="00545B2B">
              <w:rPr>
                <w:rFonts w:ascii="Arial" w:hAnsi="Arial" w:cs="Arial"/>
                <w:b/>
                <w:bCs/>
              </w:rPr>
              <w:t>Estimate</w:t>
            </w:r>
          </w:p>
        </w:tc>
        <w:tc>
          <w:tcPr>
            <w:tcW w:w="2117" w:type="dxa"/>
            <w:shd w:val="clear" w:color="auto" w:fill="F2F2F2" w:themeFill="background1" w:themeFillShade="F2"/>
            <w:vAlign w:val="center"/>
          </w:tcPr>
          <w:p w14:paraId="21E22262" w14:textId="77777777" w:rsidR="00A12236" w:rsidRPr="00545B2B" w:rsidRDefault="00A12236" w:rsidP="007837A2">
            <w:pPr>
              <w:snapToGrid w:val="0"/>
              <w:spacing w:after="120" w:line="360" w:lineRule="auto"/>
              <w:ind w:right="274"/>
              <w:jc w:val="center"/>
              <w:rPr>
                <w:rFonts w:ascii="Arial" w:hAnsi="Arial" w:cs="Arial"/>
                <w:b/>
                <w:bCs/>
                <w:color w:val="000000" w:themeColor="text1"/>
              </w:rPr>
            </w:pPr>
            <w:r w:rsidRPr="00545B2B">
              <w:rPr>
                <w:rFonts w:ascii="Arial" w:hAnsi="Arial" w:cs="Arial"/>
                <w:b/>
                <w:bCs/>
                <w:color w:val="000000" w:themeColor="text1"/>
              </w:rPr>
              <w:t>95% Cl</w:t>
            </w:r>
          </w:p>
        </w:tc>
        <w:tc>
          <w:tcPr>
            <w:tcW w:w="1501" w:type="dxa"/>
            <w:shd w:val="clear" w:color="auto" w:fill="F2F2F2" w:themeFill="background1" w:themeFillShade="F2"/>
            <w:vAlign w:val="center"/>
          </w:tcPr>
          <w:p w14:paraId="7B4DD37A" w14:textId="77777777" w:rsidR="00A12236" w:rsidRPr="00545B2B" w:rsidRDefault="00A12236" w:rsidP="007837A2">
            <w:pPr>
              <w:snapToGrid w:val="0"/>
              <w:spacing w:after="120" w:line="360" w:lineRule="auto"/>
              <w:ind w:right="274"/>
              <w:jc w:val="center"/>
              <w:rPr>
                <w:rFonts w:ascii="Arial" w:hAnsi="Arial" w:cs="Arial"/>
                <w:b/>
                <w:bCs/>
                <w:color w:val="000000" w:themeColor="text1"/>
              </w:rPr>
            </w:pPr>
            <w:r w:rsidRPr="00545B2B">
              <w:rPr>
                <w:rFonts w:ascii="Arial" w:hAnsi="Arial" w:cs="Arial"/>
                <w:b/>
                <w:bCs/>
                <w:i/>
                <w:iCs/>
                <w:color w:val="000000" w:themeColor="text1"/>
              </w:rPr>
              <w:t xml:space="preserve">P </w:t>
            </w:r>
            <w:r w:rsidRPr="00545B2B">
              <w:rPr>
                <w:rFonts w:ascii="Arial" w:hAnsi="Arial" w:cs="Arial"/>
                <w:b/>
                <w:bCs/>
                <w:color w:val="000000" w:themeColor="text1"/>
              </w:rPr>
              <w:t>value</w:t>
            </w:r>
          </w:p>
        </w:tc>
      </w:tr>
      <w:tr w:rsidR="00A12236" w:rsidRPr="00545B2B" w14:paraId="569854F4" w14:textId="77777777" w:rsidTr="0000593C">
        <w:tc>
          <w:tcPr>
            <w:tcW w:w="2471" w:type="dxa"/>
          </w:tcPr>
          <w:p w14:paraId="4C9F72F6" w14:textId="77777777" w:rsidR="00A12236" w:rsidRPr="00545B2B" w:rsidRDefault="00A12236" w:rsidP="007837A2">
            <w:pPr>
              <w:snapToGrid w:val="0"/>
              <w:spacing w:after="120" w:line="360" w:lineRule="auto"/>
              <w:ind w:right="274"/>
              <w:rPr>
                <w:rFonts w:ascii="Arial" w:hAnsi="Arial" w:cs="Arial"/>
                <w:color w:val="000000" w:themeColor="text1"/>
              </w:rPr>
            </w:pPr>
            <w:r w:rsidRPr="00545B2B">
              <w:rPr>
                <w:rFonts w:ascii="Arial" w:hAnsi="Arial" w:cs="Arial"/>
                <w:color w:val="000000" w:themeColor="text1"/>
              </w:rPr>
              <w:t>Pain (PROMIS)</w:t>
            </w:r>
          </w:p>
        </w:tc>
        <w:tc>
          <w:tcPr>
            <w:tcW w:w="1825" w:type="dxa"/>
          </w:tcPr>
          <w:p w14:paraId="1C0A1991" w14:textId="77777777" w:rsidR="00A12236" w:rsidRPr="00545B2B" w:rsidRDefault="00A12236" w:rsidP="007837A2">
            <w:pPr>
              <w:snapToGrid w:val="0"/>
              <w:spacing w:after="120" w:line="360" w:lineRule="auto"/>
              <w:ind w:right="274"/>
              <w:jc w:val="center"/>
              <w:rPr>
                <w:rFonts w:ascii="Arial" w:hAnsi="Arial" w:cs="Arial"/>
                <w:b/>
                <w:bCs/>
                <w:color w:val="000000" w:themeColor="text1"/>
              </w:rPr>
            </w:pPr>
            <w:r w:rsidRPr="00545B2B">
              <w:rPr>
                <w:rFonts w:ascii="Arial" w:hAnsi="Arial" w:cs="Arial"/>
                <w:color w:val="000000" w:themeColor="text1"/>
              </w:rPr>
              <w:t>0.25</w:t>
            </w:r>
          </w:p>
        </w:tc>
        <w:tc>
          <w:tcPr>
            <w:tcW w:w="2117" w:type="dxa"/>
          </w:tcPr>
          <w:p w14:paraId="4A838D1E" w14:textId="77777777" w:rsidR="00A12236" w:rsidRPr="00545B2B" w:rsidRDefault="00A12236" w:rsidP="007837A2">
            <w:pPr>
              <w:snapToGrid w:val="0"/>
              <w:spacing w:after="120" w:line="360" w:lineRule="auto"/>
              <w:ind w:right="274"/>
              <w:jc w:val="center"/>
              <w:rPr>
                <w:rFonts w:ascii="Arial" w:hAnsi="Arial" w:cs="Arial"/>
                <w:b/>
                <w:bCs/>
                <w:color w:val="000000" w:themeColor="text1"/>
              </w:rPr>
            </w:pPr>
            <w:r w:rsidRPr="00545B2B">
              <w:rPr>
                <w:rFonts w:ascii="Arial" w:hAnsi="Arial" w:cs="Arial"/>
                <w:color w:val="000000" w:themeColor="text1"/>
              </w:rPr>
              <w:t>0.03 to 0.47</w:t>
            </w:r>
          </w:p>
        </w:tc>
        <w:tc>
          <w:tcPr>
            <w:tcW w:w="1501" w:type="dxa"/>
          </w:tcPr>
          <w:p w14:paraId="33C98FA4" w14:textId="77777777" w:rsidR="00A12236" w:rsidRPr="00545B2B" w:rsidRDefault="00A12236" w:rsidP="007837A2">
            <w:pPr>
              <w:snapToGrid w:val="0"/>
              <w:spacing w:after="120" w:line="360" w:lineRule="auto"/>
              <w:ind w:right="274"/>
              <w:jc w:val="center"/>
              <w:rPr>
                <w:rFonts w:ascii="Arial" w:hAnsi="Arial" w:cs="Arial"/>
                <w:b/>
                <w:bCs/>
                <w:color w:val="000000" w:themeColor="text1"/>
              </w:rPr>
            </w:pPr>
            <w:r w:rsidRPr="00545B2B">
              <w:rPr>
                <w:rFonts w:ascii="Arial" w:hAnsi="Arial" w:cs="Arial"/>
                <w:color w:val="000000" w:themeColor="text1"/>
              </w:rPr>
              <w:t>.028</w:t>
            </w:r>
          </w:p>
        </w:tc>
      </w:tr>
      <w:tr w:rsidR="00A12236" w:rsidRPr="00545B2B" w14:paraId="5DDAAF3F" w14:textId="77777777" w:rsidTr="0000593C">
        <w:tc>
          <w:tcPr>
            <w:tcW w:w="2471" w:type="dxa"/>
            <w:vAlign w:val="center"/>
          </w:tcPr>
          <w:p w14:paraId="2CFFEE55" w14:textId="77777777" w:rsidR="00A12236" w:rsidRPr="00545B2B" w:rsidRDefault="00A12236" w:rsidP="007837A2">
            <w:pPr>
              <w:snapToGrid w:val="0"/>
              <w:spacing w:after="120" w:line="360" w:lineRule="auto"/>
              <w:ind w:right="274"/>
              <w:rPr>
                <w:rFonts w:ascii="Arial" w:hAnsi="Arial" w:cs="Arial"/>
                <w:color w:val="00B050"/>
              </w:rPr>
            </w:pPr>
            <w:r w:rsidRPr="00545B2B">
              <w:rPr>
                <w:rFonts w:ascii="Arial" w:hAnsi="Arial" w:cs="Arial"/>
                <w:color w:val="000000" w:themeColor="text1"/>
              </w:rPr>
              <w:t>Medication adherence</w:t>
            </w:r>
          </w:p>
        </w:tc>
        <w:tc>
          <w:tcPr>
            <w:tcW w:w="1825" w:type="dxa"/>
          </w:tcPr>
          <w:p w14:paraId="7166F69D" w14:textId="77777777" w:rsidR="00A12236" w:rsidRPr="00545B2B" w:rsidRDefault="00A12236" w:rsidP="007837A2">
            <w:pPr>
              <w:snapToGrid w:val="0"/>
              <w:spacing w:after="120" w:line="360" w:lineRule="auto"/>
              <w:ind w:right="274"/>
              <w:jc w:val="center"/>
              <w:rPr>
                <w:rFonts w:ascii="Arial" w:hAnsi="Arial" w:cs="Arial"/>
                <w:color w:val="00B050"/>
              </w:rPr>
            </w:pPr>
            <w:r w:rsidRPr="00545B2B">
              <w:rPr>
                <w:rFonts w:ascii="Arial" w:hAnsi="Arial" w:cs="Arial"/>
              </w:rPr>
              <w:t>–0.02</w:t>
            </w:r>
          </w:p>
        </w:tc>
        <w:tc>
          <w:tcPr>
            <w:tcW w:w="2117" w:type="dxa"/>
          </w:tcPr>
          <w:p w14:paraId="160FC6AB" w14:textId="77777777" w:rsidR="00A12236" w:rsidRPr="00545B2B" w:rsidRDefault="00A12236" w:rsidP="007837A2">
            <w:pPr>
              <w:snapToGrid w:val="0"/>
              <w:spacing w:after="120" w:line="360" w:lineRule="auto"/>
              <w:ind w:right="274"/>
              <w:jc w:val="center"/>
              <w:rPr>
                <w:rFonts w:ascii="Arial" w:hAnsi="Arial" w:cs="Arial"/>
                <w:color w:val="00B050"/>
              </w:rPr>
            </w:pPr>
            <w:r w:rsidRPr="00545B2B">
              <w:rPr>
                <w:rFonts w:ascii="Arial" w:hAnsi="Arial" w:cs="Arial"/>
              </w:rPr>
              <w:t>–0.43 to 0.39</w:t>
            </w:r>
          </w:p>
        </w:tc>
        <w:tc>
          <w:tcPr>
            <w:tcW w:w="1501" w:type="dxa"/>
          </w:tcPr>
          <w:p w14:paraId="76455BAB" w14:textId="77777777" w:rsidR="00A12236" w:rsidRPr="00545B2B" w:rsidRDefault="00A12236" w:rsidP="007837A2">
            <w:pPr>
              <w:snapToGrid w:val="0"/>
              <w:spacing w:after="120" w:line="360" w:lineRule="auto"/>
              <w:ind w:right="274"/>
              <w:jc w:val="center"/>
              <w:rPr>
                <w:rFonts w:ascii="Arial" w:hAnsi="Arial" w:cs="Arial"/>
                <w:color w:val="00B050"/>
              </w:rPr>
            </w:pPr>
            <w:r w:rsidRPr="00545B2B">
              <w:rPr>
                <w:rFonts w:ascii="Arial" w:hAnsi="Arial" w:cs="Arial"/>
              </w:rPr>
              <w:t>.94</w:t>
            </w:r>
          </w:p>
        </w:tc>
      </w:tr>
      <w:tr w:rsidR="00A12236" w:rsidRPr="00545B2B" w14:paraId="4E97D5CF" w14:textId="77777777" w:rsidTr="0000593C">
        <w:tc>
          <w:tcPr>
            <w:tcW w:w="2471" w:type="dxa"/>
            <w:shd w:val="clear" w:color="auto" w:fill="F2F2F2" w:themeFill="background1" w:themeFillShade="F2"/>
          </w:tcPr>
          <w:p w14:paraId="2981F4F5" w14:textId="77777777" w:rsidR="00A12236" w:rsidRPr="00545B2B" w:rsidRDefault="00A12236" w:rsidP="007837A2">
            <w:pPr>
              <w:snapToGrid w:val="0"/>
              <w:spacing w:after="120" w:line="360" w:lineRule="auto"/>
              <w:ind w:right="274"/>
              <w:rPr>
                <w:rFonts w:ascii="Arial" w:hAnsi="Arial" w:cs="Arial"/>
              </w:rPr>
            </w:pPr>
          </w:p>
        </w:tc>
        <w:tc>
          <w:tcPr>
            <w:tcW w:w="1825" w:type="dxa"/>
            <w:shd w:val="clear" w:color="auto" w:fill="F2F2F2" w:themeFill="background1" w:themeFillShade="F2"/>
            <w:vAlign w:val="center"/>
          </w:tcPr>
          <w:p w14:paraId="799F1226" w14:textId="77777777" w:rsidR="00A12236" w:rsidRPr="00545B2B" w:rsidRDefault="00A12236" w:rsidP="007837A2">
            <w:pPr>
              <w:snapToGrid w:val="0"/>
              <w:spacing w:after="120" w:line="360" w:lineRule="auto"/>
              <w:ind w:right="274"/>
              <w:jc w:val="center"/>
              <w:rPr>
                <w:rFonts w:ascii="Arial" w:hAnsi="Arial" w:cs="Arial"/>
              </w:rPr>
            </w:pPr>
            <w:r w:rsidRPr="00545B2B">
              <w:rPr>
                <w:rFonts w:ascii="Arial" w:hAnsi="Arial" w:cs="Arial"/>
                <w:b/>
                <w:bCs/>
                <w:color w:val="000000" w:themeColor="text1"/>
              </w:rPr>
              <w:t>OR</w:t>
            </w:r>
          </w:p>
        </w:tc>
        <w:tc>
          <w:tcPr>
            <w:tcW w:w="2117" w:type="dxa"/>
            <w:shd w:val="clear" w:color="auto" w:fill="F2F2F2" w:themeFill="background1" w:themeFillShade="F2"/>
            <w:vAlign w:val="center"/>
          </w:tcPr>
          <w:p w14:paraId="66883004" w14:textId="77777777" w:rsidR="00A12236" w:rsidRPr="00545B2B" w:rsidRDefault="00A12236" w:rsidP="007837A2">
            <w:pPr>
              <w:snapToGrid w:val="0"/>
              <w:spacing w:after="120" w:line="360" w:lineRule="auto"/>
              <w:ind w:right="274"/>
              <w:jc w:val="center"/>
              <w:rPr>
                <w:rFonts w:ascii="Arial" w:hAnsi="Arial" w:cs="Arial"/>
              </w:rPr>
            </w:pPr>
            <w:r w:rsidRPr="00545B2B">
              <w:rPr>
                <w:rFonts w:ascii="Arial" w:hAnsi="Arial" w:cs="Arial"/>
                <w:b/>
                <w:bCs/>
                <w:color w:val="000000" w:themeColor="text1"/>
              </w:rPr>
              <w:t>95% Cl</w:t>
            </w:r>
          </w:p>
        </w:tc>
        <w:tc>
          <w:tcPr>
            <w:tcW w:w="1501" w:type="dxa"/>
            <w:shd w:val="clear" w:color="auto" w:fill="F2F2F2" w:themeFill="background1" w:themeFillShade="F2"/>
            <w:vAlign w:val="center"/>
          </w:tcPr>
          <w:p w14:paraId="11A6FF2B" w14:textId="77777777" w:rsidR="00A12236" w:rsidRPr="00545B2B" w:rsidRDefault="00A12236" w:rsidP="007837A2">
            <w:pPr>
              <w:snapToGrid w:val="0"/>
              <w:spacing w:after="120" w:line="360" w:lineRule="auto"/>
              <w:ind w:right="274"/>
              <w:jc w:val="center"/>
              <w:rPr>
                <w:rFonts w:ascii="Arial" w:hAnsi="Arial" w:cs="Arial"/>
              </w:rPr>
            </w:pPr>
            <w:r w:rsidRPr="00545B2B">
              <w:rPr>
                <w:rFonts w:ascii="Arial" w:hAnsi="Arial" w:cs="Arial"/>
                <w:b/>
                <w:bCs/>
                <w:i/>
                <w:iCs/>
                <w:color w:val="000000" w:themeColor="text1"/>
              </w:rPr>
              <w:t xml:space="preserve">P </w:t>
            </w:r>
            <w:r w:rsidRPr="00545B2B">
              <w:rPr>
                <w:rFonts w:ascii="Arial" w:hAnsi="Arial" w:cs="Arial"/>
                <w:b/>
                <w:bCs/>
                <w:color w:val="000000" w:themeColor="text1"/>
              </w:rPr>
              <w:t>value</w:t>
            </w:r>
          </w:p>
        </w:tc>
      </w:tr>
      <w:tr w:rsidR="00A12236" w:rsidRPr="00545B2B" w14:paraId="31EA6407" w14:textId="77777777" w:rsidTr="0000593C">
        <w:tc>
          <w:tcPr>
            <w:tcW w:w="2471" w:type="dxa"/>
            <w:vAlign w:val="center"/>
          </w:tcPr>
          <w:p w14:paraId="31F24117" w14:textId="77777777" w:rsidR="00A12236" w:rsidRPr="00545B2B" w:rsidRDefault="00A12236" w:rsidP="007837A2">
            <w:pPr>
              <w:snapToGrid w:val="0"/>
              <w:spacing w:after="120" w:line="360" w:lineRule="auto"/>
              <w:ind w:right="274"/>
              <w:rPr>
                <w:rFonts w:ascii="Arial" w:hAnsi="Arial" w:cs="Arial"/>
              </w:rPr>
            </w:pPr>
            <w:r w:rsidRPr="00545B2B">
              <w:rPr>
                <w:rFonts w:ascii="Arial" w:hAnsi="Arial" w:cs="Arial"/>
                <w:color w:val="000000" w:themeColor="text1"/>
              </w:rPr>
              <w:t>Any falls (yes/no)</w:t>
            </w:r>
            <w:r w:rsidRPr="00545B2B">
              <w:rPr>
                <w:rFonts w:ascii="Arial" w:hAnsi="Arial" w:cs="Arial"/>
                <w:color w:val="000000" w:themeColor="text1"/>
                <w:vertAlign w:val="superscript"/>
              </w:rPr>
              <w:t xml:space="preserve">a </w:t>
            </w:r>
          </w:p>
        </w:tc>
        <w:tc>
          <w:tcPr>
            <w:tcW w:w="1825" w:type="dxa"/>
          </w:tcPr>
          <w:p w14:paraId="35B7CF7F" w14:textId="77777777" w:rsidR="00A12236" w:rsidRPr="00545B2B" w:rsidRDefault="00A12236" w:rsidP="007837A2">
            <w:pPr>
              <w:snapToGrid w:val="0"/>
              <w:spacing w:after="120" w:line="360" w:lineRule="auto"/>
              <w:ind w:right="274"/>
              <w:jc w:val="center"/>
              <w:rPr>
                <w:rFonts w:ascii="Arial" w:hAnsi="Arial" w:cs="Arial"/>
              </w:rPr>
            </w:pPr>
            <w:r w:rsidRPr="00545B2B">
              <w:rPr>
                <w:rFonts w:ascii="Arial" w:hAnsi="Arial" w:cs="Arial"/>
              </w:rPr>
              <w:t>1.00</w:t>
            </w:r>
          </w:p>
        </w:tc>
        <w:tc>
          <w:tcPr>
            <w:tcW w:w="2117" w:type="dxa"/>
          </w:tcPr>
          <w:p w14:paraId="67A00131" w14:textId="77777777" w:rsidR="00A12236" w:rsidRPr="00545B2B" w:rsidRDefault="00A12236" w:rsidP="007837A2">
            <w:pPr>
              <w:snapToGrid w:val="0"/>
              <w:spacing w:after="120" w:line="360" w:lineRule="auto"/>
              <w:ind w:right="274"/>
              <w:jc w:val="center"/>
              <w:rPr>
                <w:rFonts w:ascii="Arial" w:hAnsi="Arial" w:cs="Arial"/>
              </w:rPr>
            </w:pPr>
            <w:r w:rsidRPr="00545B2B">
              <w:rPr>
                <w:rFonts w:ascii="Arial" w:hAnsi="Arial" w:cs="Arial"/>
              </w:rPr>
              <w:t>0.63 to 1.59</w:t>
            </w:r>
          </w:p>
        </w:tc>
        <w:tc>
          <w:tcPr>
            <w:tcW w:w="1501" w:type="dxa"/>
          </w:tcPr>
          <w:p w14:paraId="005AAEA3" w14:textId="77777777" w:rsidR="00A12236" w:rsidRPr="00545B2B" w:rsidRDefault="00A12236" w:rsidP="007837A2">
            <w:pPr>
              <w:snapToGrid w:val="0"/>
              <w:spacing w:after="120" w:line="360" w:lineRule="auto"/>
              <w:ind w:right="274"/>
              <w:jc w:val="center"/>
              <w:rPr>
                <w:rFonts w:ascii="Arial" w:hAnsi="Arial" w:cs="Arial"/>
              </w:rPr>
            </w:pPr>
            <w:r w:rsidRPr="00545B2B">
              <w:rPr>
                <w:rFonts w:ascii="Arial" w:hAnsi="Arial" w:cs="Arial"/>
              </w:rPr>
              <w:t>.99</w:t>
            </w:r>
          </w:p>
        </w:tc>
      </w:tr>
      <w:tr w:rsidR="00A12236" w:rsidRPr="00545B2B" w14:paraId="589CDF38" w14:textId="77777777" w:rsidTr="0000593C">
        <w:tc>
          <w:tcPr>
            <w:tcW w:w="2471" w:type="dxa"/>
            <w:vAlign w:val="center"/>
          </w:tcPr>
          <w:p w14:paraId="080C3EF5" w14:textId="77777777" w:rsidR="00A12236" w:rsidRPr="00545B2B" w:rsidRDefault="00A12236" w:rsidP="007837A2">
            <w:pPr>
              <w:snapToGrid w:val="0"/>
              <w:spacing w:after="120" w:line="360" w:lineRule="auto"/>
              <w:ind w:right="274"/>
              <w:rPr>
                <w:rFonts w:ascii="Arial" w:hAnsi="Arial" w:cs="Arial"/>
              </w:rPr>
            </w:pPr>
            <w:r w:rsidRPr="00545B2B">
              <w:rPr>
                <w:rFonts w:ascii="Arial" w:hAnsi="Arial" w:cs="Arial"/>
                <w:color w:val="000000" w:themeColor="text1"/>
              </w:rPr>
              <w:t>Any crisis healthcare use (yes/no)</w:t>
            </w:r>
            <w:r w:rsidRPr="00545B2B">
              <w:rPr>
                <w:rFonts w:ascii="Arial" w:hAnsi="Arial" w:cs="Arial"/>
                <w:color w:val="000000" w:themeColor="text1"/>
                <w:vertAlign w:val="superscript"/>
              </w:rPr>
              <w:t>a</w:t>
            </w:r>
          </w:p>
        </w:tc>
        <w:tc>
          <w:tcPr>
            <w:tcW w:w="1825" w:type="dxa"/>
          </w:tcPr>
          <w:p w14:paraId="58D7F9C5" w14:textId="77777777" w:rsidR="00A12236" w:rsidRPr="00545B2B" w:rsidRDefault="00A12236" w:rsidP="007837A2">
            <w:pPr>
              <w:snapToGrid w:val="0"/>
              <w:spacing w:after="120" w:line="360" w:lineRule="auto"/>
              <w:ind w:right="274"/>
              <w:jc w:val="center"/>
              <w:rPr>
                <w:rFonts w:ascii="Arial" w:hAnsi="Arial" w:cs="Arial"/>
              </w:rPr>
            </w:pPr>
            <w:r w:rsidRPr="00545B2B">
              <w:rPr>
                <w:rFonts w:ascii="Arial" w:hAnsi="Arial" w:cs="Arial"/>
              </w:rPr>
              <w:t>0.97</w:t>
            </w:r>
          </w:p>
        </w:tc>
        <w:tc>
          <w:tcPr>
            <w:tcW w:w="2117" w:type="dxa"/>
          </w:tcPr>
          <w:p w14:paraId="7095E051" w14:textId="77777777" w:rsidR="00A12236" w:rsidRPr="00545B2B" w:rsidRDefault="00A12236" w:rsidP="007837A2">
            <w:pPr>
              <w:snapToGrid w:val="0"/>
              <w:spacing w:after="120" w:line="360" w:lineRule="auto"/>
              <w:ind w:right="274"/>
              <w:jc w:val="center"/>
              <w:rPr>
                <w:rFonts w:ascii="Arial" w:hAnsi="Arial" w:cs="Arial"/>
              </w:rPr>
            </w:pPr>
            <w:r w:rsidRPr="00545B2B">
              <w:rPr>
                <w:rFonts w:ascii="Arial" w:hAnsi="Arial" w:cs="Arial"/>
              </w:rPr>
              <w:t>0.65 to 1.47</w:t>
            </w:r>
          </w:p>
        </w:tc>
        <w:tc>
          <w:tcPr>
            <w:tcW w:w="1501" w:type="dxa"/>
          </w:tcPr>
          <w:p w14:paraId="40CB76E4" w14:textId="77777777" w:rsidR="00A12236" w:rsidRPr="00545B2B" w:rsidRDefault="00A12236" w:rsidP="007837A2">
            <w:pPr>
              <w:snapToGrid w:val="0"/>
              <w:spacing w:after="120" w:line="360" w:lineRule="auto"/>
              <w:ind w:right="274"/>
              <w:jc w:val="center"/>
              <w:rPr>
                <w:rFonts w:ascii="Arial" w:hAnsi="Arial" w:cs="Arial"/>
              </w:rPr>
            </w:pPr>
            <w:r w:rsidRPr="00545B2B">
              <w:rPr>
                <w:rFonts w:ascii="Arial" w:hAnsi="Arial" w:cs="Arial"/>
              </w:rPr>
              <w:t>.90</w:t>
            </w:r>
          </w:p>
        </w:tc>
      </w:tr>
      <w:tr w:rsidR="00A12236" w:rsidRPr="00545B2B" w14:paraId="15E95B9F" w14:textId="77777777" w:rsidTr="0000593C">
        <w:tc>
          <w:tcPr>
            <w:tcW w:w="2471" w:type="dxa"/>
            <w:shd w:val="clear" w:color="auto" w:fill="F2F2F2" w:themeFill="background1" w:themeFillShade="F2"/>
            <w:vAlign w:val="center"/>
          </w:tcPr>
          <w:p w14:paraId="152C51BF" w14:textId="77777777" w:rsidR="00A12236" w:rsidRPr="00545B2B" w:rsidRDefault="00A12236" w:rsidP="007837A2">
            <w:pPr>
              <w:snapToGrid w:val="0"/>
              <w:spacing w:after="120" w:line="360" w:lineRule="auto"/>
              <w:ind w:right="274"/>
              <w:rPr>
                <w:rFonts w:ascii="Arial" w:hAnsi="Arial" w:cs="Arial"/>
              </w:rPr>
            </w:pPr>
          </w:p>
        </w:tc>
        <w:tc>
          <w:tcPr>
            <w:tcW w:w="1825" w:type="dxa"/>
            <w:shd w:val="clear" w:color="auto" w:fill="F2F2F2" w:themeFill="background1" w:themeFillShade="F2"/>
            <w:vAlign w:val="center"/>
          </w:tcPr>
          <w:p w14:paraId="6048BD2A" w14:textId="77777777" w:rsidR="00A12236" w:rsidRPr="00545B2B" w:rsidRDefault="00A12236" w:rsidP="007837A2">
            <w:pPr>
              <w:snapToGrid w:val="0"/>
              <w:spacing w:after="120" w:line="360" w:lineRule="auto"/>
              <w:ind w:right="274"/>
              <w:jc w:val="center"/>
              <w:rPr>
                <w:rFonts w:ascii="Arial" w:hAnsi="Arial" w:cs="Arial"/>
                <w:color w:val="333333"/>
              </w:rPr>
            </w:pPr>
            <w:r w:rsidRPr="00545B2B">
              <w:rPr>
                <w:rFonts w:ascii="Arial" w:hAnsi="Arial" w:cs="Arial"/>
                <w:b/>
                <w:bCs/>
                <w:color w:val="333333"/>
              </w:rPr>
              <w:t xml:space="preserve">Incidence </w:t>
            </w:r>
            <w:r>
              <w:rPr>
                <w:rFonts w:ascii="Arial" w:hAnsi="Arial" w:cs="Arial"/>
                <w:b/>
                <w:bCs/>
                <w:color w:val="333333"/>
              </w:rPr>
              <w:t>r</w:t>
            </w:r>
            <w:r w:rsidRPr="00545B2B">
              <w:rPr>
                <w:rFonts w:ascii="Arial" w:hAnsi="Arial" w:cs="Arial"/>
                <w:b/>
                <w:bCs/>
                <w:color w:val="333333"/>
              </w:rPr>
              <w:t xml:space="preserve">ate </w:t>
            </w:r>
            <w:r>
              <w:rPr>
                <w:rFonts w:ascii="Arial" w:hAnsi="Arial" w:cs="Arial"/>
                <w:b/>
                <w:bCs/>
                <w:color w:val="333333"/>
              </w:rPr>
              <w:t>r</w:t>
            </w:r>
            <w:r w:rsidRPr="00545B2B">
              <w:rPr>
                <w:rFonts w:ascii="Arial" w:hAnsi="Arial" w:cs="Arial"/>
                <w:b/>
                <w:bCs/>
                <w:color w:val="333333"/>
              </w:rPr>
              <w:t>atios</w:t>
            </w:r>
          </w:p>
        </w:tc>
        <w:tc>
          <w:tcPr>
            <w:tcW w:w="2117" w:type="dxa"/>
            <w:shd w:val="clear" w:color="auto" w:fill="F2F2F2" w:themeFill="background1" w:themeFillShade="F2"/>
            <w:vAlign w:val="center"/>
          </w:tcPr>
          <w:p w14:paraId="618DD79C" w14:textId="77777777" w:rsidR="00A12236" w:rsidRPr="00545B2B" w:rsidRDefault="00A12236" w:rsidP="007837A2">
            <w:pPr>
              <w:snapToGrid w:val="0"/>
              <w:spacing w:after="120" w:line="360" w:lineRule="auto"/>
              <w:ind w:right="274"/>
              <w:jc w:val="center"/>
              <w:rPr>
                <w:rFonts w:ascii="Arial" w:hAnsi="Arial" w:cs="Arial"/>
                <w:color w:val="333333"/>
              </w:rPr>
            </w:pPr>
            <w:r w:rsidRPr="00545B2B">
              <w:rPr>
                <w:rFonts w:ascii="Arial" w:hAnsi="Arial" w:cs="Arial"/>
                <w:b/>
                <w:bCs/>
                <w:color w:val="000000" w:themeColor="text1"/>
              </w:rPr>
              <w:t>95% Cl</w:t>
            </w:r>
          </w:p>
        </w:tc>
        <w:tc>
          <w:tcPr>
            <w:tcW w:w="1501" w:type="dxa"/>
            <w:shd w:val="clear" w:color="auto" w:fill="F2F2F2" w:themeFill="background1" w:themeFillShade="F2"/>
            <w:vAlign w:val="center"/>
          </w:tcPr>
          <w:p w14:paraId="19957655" w14:textId="77777777" w:rsidR="00A12236" w:rsidRPr="00545B2B" w:rsidRDefault="00A12236" w:rsidP="007837A2">
            <w:pPr>
              <w:snapToGrid w:val="0"/>
              <w:spacing w:after="120" w:line="360" w:lineRule="auto"/>
              <w:ind w:right="274"/>
              <w:jc w:val="center"/>
              <w:rPr>
                <w:rFonts w:ascii="Arial" w:hAnsi="Arial" w:cs="Arial"/>
                <w:color w:val="333333"/>
              </w:rPr>
            </w:pPr>
            <w:r w:rsidRPr="00545B2B">
              <w:rPr>
                <w:rFonts w:ascii="Arial" w:hAnsi="Arial" w:cs="Arial"/>
                <w:b/>
                <w:bCs/>
                <w:i/>
                <w:iCs/>
                <w:color w:val="000000" w:themeColor="text1"/>
              </w:rPr>
              <w:t xml:space="preserve">P </w:t>
            </w:r>
            <w:r w:rsidRPr="00545B2B">
              <w:rPr>
                <w:rFonts w:ascii="Arial" w:hAnsi="Arial" w:cs="Arial"/>
                <w:b/>
                <w:bCs/>
                <w:color w:val="000000" w:themeColor="text1"/>
              </w:rPr>
              <w:t>value</w:t>
            </w:r>
          </w:p>
        </w:tc>
      </w:tr>
      <w:tr w:rsidR="00A12236" w:rsidRPr="00545B2B" w14:paraId="677295B0" w14:textId="77777777" w:rsidTr="0000593C">
        <w:tc>
          <w:tcPr>
            <w:tcW w:w="2471" w:type="dxa"/>
            <w:vAlign w:val="center"/>
          </w:tcPr>
          <w:p w14:paraId="346C93D7" w14:textId="77777777" w:rsidR="00A12236" w:rsidRPr="00545B2B" w:rsidRDefault="00A12236" w:rsidP="007837A2">
            <w:pPr>
              <w:snapToGrid w:val="0"/>
              <w:spacing w:after="120" w:line="360" w:lineRule="auto"/>
              <w:ind w:right="274"/>
              <w:rPr>
                <w:rFonts w:ascii="Arial" w:hAnsi="Arial" w:cs="Arial"/>
              </w:rPr>
            </w:pPr>
            <w:r w:rsidRPr="00545B2B">
              <w:rPr>
                <w:rFonts w:ascii="Arial" w:hAnsi="Arial" w:cs="Arial"/>
                <w:color w:val="000000" w:themeColor="text1"/>
              </w:rPr>
              <w:t>Symptom distress</w:t>
            </w:r>
          </w:p>
        </w:tc>
        <w:tc>
          <w:tcPr>
            <w:tcW w:w="1825" w:type="dxa"/>
          </w:tcPr>
          <w:p w14:paraId="447077F8" w14:textId="77777777" w:rsidR="00A12236" w:rsidRPr="00545B2B" w:rsidRDefault="00A12236" w:rsidP="007837A2">
            <w:pPr>
              <w:snapToGrid w:val="0"/>
              <w:spacing w:after="120" w:line="360" w:lineRule="auto"/>
              <w:ind w:right="274"/>
              <w:jc w:val="center"/>
              <w:rPr>
                <w:rFonts w:ascii="Arial" w:hAnsi="Arial" w:cs="Arial"/>
              </w:rPr>
            </w:pPr>
            <w:r w:rsidRPr="00545B2B">
              <w:rPr>
                <w:rFonts w:ascii="Arial" w:hAnsi="Arial" w:cs="Arial"/>
              </w:rPr>
              <w:t>1.02</w:t>
            </w:r>
          </w:p>
        </w:tc>
        <w:tc>
          <w:tcPr>
            <w:tcW w:w="2117" w:type="dxa"/>
          </w:tcPr>
          <w:p w14:paraId="29B74F45" w14:textId="77777777" w:rsidR="00A12236" w:rsidRPr="00545B2B" w:rsidRDefault="00A12236" w:rsidP="007837A2">
            <w:pPr>
              <w:snapToGrid w:val="0"/>
              <w:spacing w:after="120" w:line="360" w:lineRule="auto"/>
              <w:ind w:right="274"/>
              <w:jc w:val="center"/>
              <w:rPr>
                <w:rFonts w:ascii="Arial" w:hAnsi="Arial" w:cs="Arial"/>
              </w:rPr>
            </w:pPr>
            <w:r w:rsidRPr="00545B2B">
              <w:rPr>
                <w:rFonts w:ascii="Arial" w:hAnsi="Arial" w:cs="Arial"/>
              </w:rPr>
              <w:t>0.96 to 1.09</w:t>
            </w:r>
          </w:p>
        </w:tc>
        <w:tc>
          <w:tcPr>
            <w:tcW w:w="1501" w:type="dxa"/>
          </w:tcPr>
          <w:p w14:paraId="7868CC4D" w14:textId="77777777" w:rsidR="00A12236" w:rsidRPr="00545B2B" w:rsidRDefault="00A12236" w:rsidP="007837A2">
            <w:pPr>
              <w:snapToGrid w:val="0"/>
              <w:spacing w:after="120" w:line="360" w:lineRule="auto"/>
              <w:ind w:right="274"/>
              <w:jc w:val="center"/>
              <w:rPr>
                <w:rFonts w:ascii="Arial" w:hAnsi="Arial" w:cs="Arial"/>
              </w:rPr>
            </w:pPr>
            <w:r w:rsidRPr="00545B2B">
              <w:rPr>
                <w:rFonts w:ascii="Arial" w:hAnsi="Arial" w:cs="Arial"/>
              </w:rPr>
              <w:t>.45</w:t>
            </w:r>
          </w:p>
        </w:tc>
      </w:tr>
    </w:tbl>
    <w:p w14:paraId="31E57A8C" w14:textId="77777777" w:rsidR="00A12236" w:rsidRDefault="00A12236" w:rsidP="007837A2">
      <w:pPr>
        <w:snapToGrid w:val="0"/>
        <w:spacing w:after="120" w:line="360" w:lineRule="auto"/>
        <w:rPr>
          <w:rFonts w:ascii="Arial" w:hAnsi="Arial" w:cs="Arial"/>
        </w:rPr>
      </w:pPr>
      <w:proofErr w:type="spellStart"/>
      <w:r w:rsidRPr="00545B2B">
        <w:rPr>
          <w:rFonts w:ascii="Arial" w:hAnsi="Arial" w:cs="Arial"/>
          <w:vertAlign w:val="superscript"/>
        </w:rPr>
        <w:t>a</w:t>
      </w:r>
      <w:r w:rsidRPr="00545B2B">
        <w:rPr>
          <w:rFonts w:ascii="Arial" w:hAnsi="Arial" w:cs="Arial"/>
        </w:rPr>
        <w:t>Outcome</w:t>
      </w:r>
      <w:proofErr w:type="spellEnd"/>
      <w:r w:rsidRPr="00545B2B">
        <w:rPr>
          <w:rFonts w:ascii="Arial" w:hAnsi="Arial" w:cs="Arial"/>
        </w:rPr>
        <w:t xml:space="preserve"> was analyzed as yes/no because there was not enough variance to test by</w:t>
      </w:r>
      <w:r w:rsidRPr="00B24961">
        <w:rPr>
          <w:rFonts w:ascii="Arial" w:hAnsi="Arial" w:cs="Arial"/>
        </w:rPr>
        <w:t xml:space="preserve"> type or number of </w:t>
      </w:r>
      <w:proofErr w:type="gramStart"/>
      <w:r w:rsidRPr="00B24961">
        <w:rPr>
          <w:rFonts w:ascii="Arial" w:hAnsi="Arial" w:cs="Arial"/>
        </w:rPr>
        <w:t>event</w:t>
      </w:r>
      <w:proofErr w:type="gramEnd"/>
      <w:r w:rsidRPr="00B24961">
        <w:rPr>
          <w:rFonts w:ascii="Arial" w:hAnsi="Arial" w:cs="Arial"/>
        </w:rPr>
        <w:t>.</w:t>
      </w:r>
    </w:p>
    <w:p w14:paraId="4B9B1F21" w14:textId="77777777" w:rsidR="00A12236" w:rsidRDefault="00A12236" w:rsidP="007837A2">
      <w:pPr>
        <w:snapToGrid w:val="0"/>
        <w:spacing w:after="120" w:line="360" w:lineRule="auto"/>
        <w:rPr>
          <w:rFonts w:ascii="Arial" w:hAnsi="Arial" w:cs="Arial"/>
        </w:rPr>
      </w:pPr>
    </w:p>
    <w:p w14:paraId="02DE309F" w14:textId="77777777" w:rsidR="00A12236" w:rsidRPr="00605F54" w:rsidRDefault="00A12236" w:rsidP="007837A2">
      <w:pPr>
        <w:pStyle w:val="Heading4"/>
        <w:snapToGrid w:val="0"/>
        <w:spacing w:before="0" w:after="120" w:line="360" w:lineRule="auto"/>
        <w:rPr>
          <w:rFonts w:ascii="Arial" w:hAnsi="Arial" w:cs="Arial"/>
          <w:b/>
          <w:bCs/>
          <w:i w:val="0"/>
          <w:iCs w:val="0"/>
          <w:color w:val="000000" w:themeColor="text1"/>
        </w:rPr>
      </w:pPr>
      <w:r w:rsidRPr="00605F54">
        <w:rPr>
          <w:rFonts w:ascii="Arial" w:hAnsi="Arial" w:cs="Arial"/>
          <w:b/>
          <w:bCs/>
          <w:i w:val="0"/>
          <w:iCs w:val="0"/>
          <w:color w:val="000000" w:themeColor="text1"/>
        </w:rPr>
        <w:t xml:space="preserve">Exploratory Outcomes </w:t>
      </w:r>
    </w:p>
    <w:p w14:paraId="20FBF391" w14:textId="77777777" w:rsidR="00A12236" w:rsidRPr="00933260" w:rsidRDefault="00A12236" w:rsidP="007837A2">
      <w:pPr>
        <w:snapToGrid w:val="0"/>
        <w:spacing w:after="120" w:line="360" w:lineRule="auto"/>
        <w:ind w:right="274"/>
        <w:rPr>
          <w:rFonts w:ascii="Arial" w:hAnsi="Arial" w:cs="Arial"/>
          <w:b/>
          <w:bCs/>
          <w:i/>
          <w:iCs/>
          <w:color w:val="000000" w:themeColor="text1"/>
        </w:rPr>
      </w:pPr>
      <w:r w:rsidRPr="00933260">
        <w:rPr>
          <w:rFonts w:ascii="Arial" w:hAnsi="Arial" w:cs="Arial"/>
          <w:b/>
          <w:bCs/>
          <w:i/>
          <w:iCs/>
          <w:color w:val="000000" w:themeColor="text1"/>
        </w:rPr>
        <w:t>Method</w:t>
      </w:r>
      <w:r>
        <w:rPr>
          <w:rFonts w:ascii="Arial" w:hAnsi="Arial" w:cs="Arial"/>
          <w:b/>
          <w:bCs/>
          <w:i/>
          <w:iCs/>
          <w:color w:val="000000" w:themeColor="text1"/>
        </w:rPr>
        <w:t>s</w:t>
      </w:r>
    </w:p>
    <w:p w14:paraId="7CBBD72B" w14:textId="372474B1" w:rsidR="00A12236" w:rsidRPr="001271CB" w:rsidRDefault="00A12236" w:rsidP="007837A2">
      <w:pPr>
        <w:snapToGrid w:val="0"/>
        <w:spacing w:after="120" w:line="360" w:lineRule="auto"/>
        <w:ind w:right="274"/>
        <w:rPr>
          <w:rFonts w:ascii="Arial" w:hAnsi="Arial" w:cs="Arial"/>
          <w:color w:val="000000" w:themeColor="text1"/>
        </w:rPr>
      </w:pPr>
      <w:r w:rsidRPr="00EB1FCE">
        <w:rPr>
          <w:rFonts w:ascii="Arial" w:hAnsi="Arial" w:cs="Arial"/>
          <w:color w:val="000000" w:themeColor="text1"/>
        </w:rPr>
        <w:t>Exploratory outcomes included behavioral variables that may impact a number of chronic conditions.</w:t>
      </w:r>
      <w:r>
        <w:rPr>
          <w:rFonts w:ascii="Arial" w:hAnsi="Arial" w:cs="Arial"/>
          <w:color w:val="000000" w:themeColor="text1"/>
        </w:rPr>
        <w:t xml:space="preserve"> </w:t>
      </w:r>
      <w:r w:rsidRPr="003D04D7">
        <w:rPr>
          <w:rFonts w:ascii="Arial" w:hAnsi="Arial" w:cs="Arial"/>
          <w:color w:val="000000" w:themeColor="text1"/>
        </w:rPr>
        <w:t>Participants rate</w:t>
      </w:r>
      <w:r>
        <w:rPr>
          <w:rFonts w:ascii="Arial" w:hAnsi="Arial" w:cs="Arial"/>
          <w:color w:val="000000" w:themeColor="text1"/>
        </w:rPr>
        <w:t>d</w:t>
      </w:r>
      <w:r w:rsidRPr="003D04D7">
        <w:rPr>
          <w:rFonts w:ascii="Arial" w:hAnsi="Arial" w:cs="Arial"/>
          <w:color w:val="000000" w:themeColor="text1"/>
        </w:rPr>
        <w:t xml:space="preserve"> </w:t>
      </w:r>
      <w:r>
        <w:rPr>
          <w:rFonts w:ascii="Arial" w:hAnsi="Arial" w:cs="Arial"/>
          <w:color w:val="000000" w:themeColor="text1"/>
        </w:rPr>
        <w:t>7 dietary</w:t>
      </w:r>
      <w:r w:rsidRPr="003D04D7">
        <w:rPr>
          <w:rFonts w:ascii="Arial" w:hAnsi="Arial" w:cs="Arial"/>
          <w:color w:val="000000" w:themeColor="text1"/>
        </w:rPr>
        <w:t xml:space="preserve"> items</w:t>
      </w:r>
      <w:r>
        <w:rPr>
          <w:rFonts w:ascii="Arial" w:hAnsi="Arial" w:cs="Arial"/>
          <w:color w:val="000000" w:themeColor="text1"/>
        </w:rPr>
        <w:t xml:space="preserve"> on a 5-point scale</w:t>
      </w:r>
      <w:r w:rsidRPr="003D04D7">
        <w:rPr>
          <w:rFonts w:ascii="Arial" w:hAnsi="Arial" w:cs="Arial"/>
          <w:color w:val="000000" w:themeColor="text1"/>
        </w:rPr>
        <w:t xml:space="preserve">, indicating </w:t>
      </w:r>
      <w:r w:rsidRPr="00436772">
        <w:rPr>
          <w:rFonts w:ascii="Arial" w:hAnsi="Arial" w:cs="Arial"/>
          <w:color w:val="000000" w:themeColor="text1"/>
        </w:rPr>
        <w:t>how often they ate various healthy and unhealthy foods. The possible score range was 7–35, with higher scores equating with less healthy habits. Participants also reported problem drinking with items 3–10 of the Alcohol Use Disorders Identification Test (AUDIT).[5] The total possible score range was 0–30, with higher scores indicating more alcohol use. A count of pain medication issues was taken using a</w:t>
      </w:r>
      <w:r w:rsidRPr="00AF4D85">
        <w:rPr>
          <w:rFonts w:ascii="Arial" w:hAnsi="Arial" w:cs="Arial"/>
          <w:color w:val="000000" w:themeColor="text1"/>
        </w:rPr>
        <w:t xml:space="preserve"> modified 8-item list from the CDC </w:t>
      </w:r>
      <w:r w:rsidR="00DA45F6">
        <w:rPr>
          <w:rFonts w:ascii="Arial" w:hAnsi="Arial" w:cs="Arial"/>
          <w:color w:val="000000" w:themeColor="text1"/>
        </w:rPr>
        <w:t xml:space="preserve">(Centers for Disease Control and Prevention) </w:t>
      </w:r>
      <w:r w:rsidRPr="00AF4D85">
        <w:rPr>
          <w:rFonts w:ascii="Arial" w:hAnsi="Arial" w:cs="Arial"/>
          <w:color w:val="000000" w:themeColor="text1"/>
        </w:rPr>
        <w:t xml:space="preserve">Pain Medication Survey (eg, "My insurance has refused to pay for my pain medication"); </w:t>
      </w:r>
      <w:r w:rsidRPr="00436772">
        <w:rPr>
          <w:rFonts w:ascii="Arial" w:hAnsi="Arial" w:cs="Arial"/>
          <w:color w:val="000000" w:themeColor="text1"/>
        </w:rPr>
        <w:lastRenderedPageBreak/>
        <w:t>counts ranged 0–7.[6] Participants also reported the number of cigarettes smoked per</w:t>
      </w:r>
      <w:r w:rsidRPr="00AF4D85">
        <w:rPr>
          <w:rFonts w:ascii="Arial" w:hAnsi="Arial" w:cs="Arial"/>
          <w:color w:val="000000" w:themeColor="text1"/>
        </w:rPr>
        <w:t xml:space="preserve"> day.</w:t>
      </w:r>
      <w:r>
        <w:rPr>
          <w:rFonts w:ascii="Arial" w:hAnsi="Arial" w:cs="Arial"/>
          <w:color w:val="000000" w:themeColor="text1"/>
        </w:rPr>
        <w:t xml:space="preserve"> </w:t>
      </w:r>
    </w:p>
    <w:p w14:paraId="595ED63A" w14:textId="77777777" w:rsidR="00A12236" w:rsidRPr="00933260" w:rsidRDefault="00A12236" w:rsidP="007837A2">
      <w:pPr>
        <w:snapToGrid w:val="0"/>
        <w:spacing w:after="120" w:line="360" w:lineRule="auto"/>
        <w:rPr>
          <w:rFonts w:ascii="Arial" w:hAnsi="Arial" w:cs="Arial"/>
          <w:b/>
          <w:bCs/>
          <w:i/>
          <w:iCs/>
          <w:color w:val="000000" w:themeColor="text1"/>
        </w:rPr>
      </w:pPr>
      <w:r w:rsidRPr="00933260">
        <w:rPr>
          <w:rFonts w:ascii="Arial" w:hAnsi="Arial" w:cs="Arial"/>
          <w:b/>
          <w:bCs/>
          <w:i/>
          <w:iCs/>
          <w:color w:val="000000" w:themeColor="text1"/>
        </w:rPr>
        <w:t>Results</w:t>
      </w:r>
    </w:p>
    <w:p w14:paraId="264D55B9" w14:textId="77777777" w:rsidR="00A12236" w:rsidRPr="004C793B" w:rsidRDefault="00A12236" w:rsidP="007837A2">
      <w:pPr>
        <w:snapToGrid w:val="0"/>
        <w:spacing w:after="120" w:line="360" w:lineRule="auto"/>
        <w:rPr>
          <w:rFonts w:ascii="Arial" w:hAnsi="Arial" w:cs="Arial"/>
          <w:color w:val="000000" w:themeColor="text1"/>
        </w:rPr>
      </w:pPr>
      <w:r w:rsidRPr="00C669DB">
        <w:rPr>
          <w:rFonts w:ascii="Arial" w:hAnsi="Arial" w:cs="Arial"/>
          <w:color w:val="000000" w:themeColor="text1"/>
        </w:rPr>
        <w:t>We did not find effects of study arm on changes in</w:t>
      </w:r>
      <w:r>
        <w:rPr>
          <w:rFonts w:ascii="Arial" w:hAnsi="Arial" w:cs="Arial"/>
          <w:color w:val="000000" w:themeColor="text1"/>
        </w:rPr>
        <w:t xml:space="preserve"> dietary habits, pain medication issues,</w:t>
      </w:r>
      <w:r w:rsidRPr="00C669DB">
        <w:rPr>
          <w:rFonts w:ascii="Arial" w:hAnsi="Arial" w:cs="Arial"/>
          <w:color w:val="000000" w:themeColor="text1"/>
        </w:rPr>
        <w:t xml:space="preserve"> </w:t>
      </w:r>
      <w:r>
        <w:rPr>
          <w:rFonts w:ascii="Arial" w:hAnsi="Arial" w:cs="Arial"/>
          <w:color w:val="000000" w:themeColor="text1"/>
        </w:rPr>
        <w:t xml:space="preserve">or </w:t>
      </w:r>
      <w:r w:rsidRPr="00C669DB">
        <w:rPr>
          <w:rFonts w:ascii="Arial" w:hAnsi="Arial" w:cs="Arial"/>
          <w:color w:val="000000" w:themeColor="text1"/>
        </w:rPr>
        <w:t>alcohol use problems</w:t>
      </w:r>
      <w:r>
        <w:rPr>
          <w:rFonts w:ascii="Arial" w:hAnsi="Arial" w:cs="Arial"/>
          <w:color w:val="000000" w:themeColor="text1"/>
        </w:rPr>
        <w:t xml:space="preserve"> </w:t>
      </w:r>
      <w:r w:rsidRPr="00C669DB">
        <w:rPr>
          <w:rFonts w:ascii="Arial" w:hAnsi="Arial" w:cs="Arial"/>
          <w:color w:val="000000" w:themeColor="text1"/>
        </w:rPr>
        <w:t xml:space="preserve">at any time point, and we were unable to test cigarette </w:t>
      </w:r>
      <w:r w:rsidRPr="004C793B">
        <w:rPr>
          <w:rFonts w:ascii="Arial" w:hAnsi="Arial" w:cs="Arial"/>
          <w:color w:val="000000" w:themeColor="text1"/>
        </w:rPr>
        <w:t xml:space="preserve">use due to a lack of participants who smoked during the study (n=17). (For inferential </w:t>
      </w:r>
      <w:r w:rsidRPr="00436772">
        <w:rPr>
          <w:rFonts w:ascii="Arial" w:hAnsi="Arial" w:cs="Arial"/>
          <w:color w:val="000000" w:themeColor="text1"/>
        </w:rPr>
        <w:t>statistics, see Table S2.)</w:t>
      </w:r>
    </w:p>
    <w:p w14:paraId="7FDE6E33" w14:textId="77777777" w:rsidR="00A12236" w:rsidRPr="004C793B" w:rsidRDefault="00A12236" w:rsidP="007837A2">
      <w:pPr>
        <w:snapToGrid w:val="0"/>
        <w:spacing w:after="120" w:line="360" w:lineRule="auto"/>
        <w:rPr>
          <w:rFonts w:ascii="Arial" w:hAnsi="Arial" w:cs="Arial"/>
          <w:b/>
          <w:bCs/>
        </w:rPr>
      </w:pPr>
    </w:p>
    <w:p w14:paraId="2EAA42D3" w14:textId="251B7952" w:rsidR="00A12236" w:rsidRPr="00B24961" w:rsidRDefault="00A12236" w:rsidP="007837A2">
      <w:pPr>
        <w:snapToGrid w:val="0"/>
        <w:spacing w:after="120" w:line="360" w:lineRule="auto"/>
        <w:rPr>
          <w:rFonts w:ascii="Arial" w:hAnsi="Arial" w:cs="Arial"/>
          <w:color w:val="000000" w:themeColor="text1"/>
        </w:rPr>
      </w:pPr>
      <w:r w:rsidRPr="004C793B">
        <w:rPr>
          <w:rFonts w:ascii="Arial" w:hAnsi="Arial" w:cs="Arial"/>
          <w:b/>
          <w:bCs/>
          <w:color w:val="000000" w:themeColor="text1"/>
        </w:rPr>
        <w:t xml:space="preserve">Table </w:t>
      </w:r>
      <w:r>
        <w:rPr>
          <w:rFonts w:ascii="Arial" w:hAnsi="Arial" w:cs="Arial"/>
          <w:b/>
          <w:bCs/>
          <w:color w:val="000000" w:themeColor="text1"/>
        </w:rPr>
        <w:t>S</w:t>
      </w:r>
      <w:r w:rsidRPr="004C793B">
        <w:rPr>
          <w:rFonts w:ascii="Arial" w:hAnsi="Arial" w:cs="Arial"/>
          <w:b/>
          <w:bCs/>
          <w:color w:val="000000" w:themeColor="text1"/>
        </w:rPr>
        <w:t>2.</w:t>
      </w:r>
      <w:r w:rsidRPr="00605F54">
        <w:rPr>
          <w:rFonts w:ascii="Arial" w:hAnsi="Arial" w:cs="Arial"/>
          <w:b/>
          <w:bCs/>
          <w:color w:val="000000" w:themeColor="text1"/>
        </w:rPr>
        <w:t xml:space="preserve"> </w:t>
      </w:r>
      <w:r w:rsidRPr="00AF4D85">
        <w:rPr>
          <w:rFonts w:ascii="Arial" w:hAnsi="Arial" w:cs="Arial"/>
          <w:color w:val="000000" w:themeColor="text1"/>
        </w:rPr>
        <w:t>Inferential statistics for exploratory outcomes.</w:t>
      </w:r>
    </w:p>
    <w:tbl>
      <w:tblPr>
        <w:tblStyle w:val="TableGrid"/>
        <w:tblW w:w="0" w:type="auto"/>
        <w:tblLook w:val="04A0" w:firstRow="1" w:lastRow="0" w:firstColumn="1" w:lastColumn="0" w:noHBand="0" w:noVBand="1"/>
      </w:tblPr>
      <w:tblGrid>
        <w:gridCol w:w="2394"/>
        <w:gridCol w:w="1854"/>
        <w:gridCol w:w="2117"/>
        <w:gridCol w:w="1509"/>
      </w:tblGrid>
      <w:tr w:rsidR="00A12236" w:rsidRPr="00865E88" w14:paraId="7885D169" w14:textId="77777777" w:rsidTr="0000593C">
        <w:tc>
          <w:tcPr>
            <w:tcW w:w="2394" w:type="dxa"/>
          </w:tcPr>
          <w:p w14:paraId="54D27005" w14:textId="77777777" w:rsidR="00A12236" w:rsidRPr="00865E88" w:rsidRDefault="00A12236" w:rsidP="007837A2">
            <w:pPr>
              <w:snapToGrid w:val="0"/>
              <w:spacing w:after="120" w:line="360" w:lineRule="auto"/>
              <w:ind w:right="274"/>
              <w:rPr>
                <w:rFonts w:ascii="Arial" w:hAnsi="Arial" w:cs="Arial"/>
                <w:b/>
                <w:bCs/>
                <w:color w:val="000000" w:themeColor="text1"/>
              </w:rPr>
            </w:pPr>
            <w:r w:rsidRPr="00865E88">
              <w:rPr>
                <w:rFonts w:ascii="Arial" w:hAnsi="Arial" w:cs="Arial"/>
                <w:color w:val="000000" w:themeColor="text1"/>
              </w:rPr>
              <w:br w:type="page"/>
            </w:r>
            <w:r w:rsidRPr="00865E88">
              <w:rPr>
                <w:rFonts w:ascii="Arial" w:hAnsi="Arial" w:cs="Arial"/>
                <w:b/>
                <w:bCs/>
                <w:color w:val="000000" w:themeColor="text1"/>
              </w:rPr>
              <w:t>Outcome</w:t>
            </w:r>
          </w:p>
        </w:tc>
        <w:tc>
          <w:tcPr>
            <w:tcW w:w="5480" w:type="dxa"/>
            <w:gridSpan w:val="3"/>
            <w:vAlign w:val="center"/>
          </w:tcPr>
          <w:p w14:paraId="282041B7" w14:textId="77777777" w:rsidR="00A12236" w:rsidRPr="00865E88" w:rsidRDefault="00A12236" w:rsidP="007837A2">
            <w:pPr>
              <w:snapToGrid w:val="0"/>
              <w:spacing w:after="120" w:line="360" w:lineRule="auto"/>
              <w:ind w:right="274"/>
              <w:jc w:val="center"/>
              <w:rPr>
                <w:rFonts w:ascii="Arial" w:hAnsi="Arial" w:cs="Arial"/>
                <w:b/>
                <w:bCs/>
                <w:color w:val="000000" w:themeColor="text1"/>
              </w:rPr>
            </w:pPr>
            <w:r w:rsidRPr="00865E88">
              <w:rPr>
                <w:rFonts w:ascii="Arial" w:hAnsi="Arial" w:cs="Arial"/>
                <w:b/>
                <w:bCs/>
                <w:color w:val="000000" w:themeColor="text1"/>
              </w:rPr>
              <w:t>Inferential statistics for Arm x Timepoint</w:t>
            </w:r>
          </w:p>
        </w:tc>
      </w:tr>
      <w:tr w:rsidR="00A12236" w:rsidRPr="00865E88" w14:paraId="03CF797C" w14:textId="77777777" w:rsidTr="0000593C">
        <w:tc>
          <w:tcPr>
            <w:tcW w:w="2394" w:type="dxa"/>
            <w:shd w:val="clear" w:color="auto" w:fill="F2F2F2" w:themeFill="background1" w:themeFillShade="F2"/>
          </w:tcPr>
          <w:p w14:paraId="40BF915F" w14:textId="77777777" w:rsidR="00A12236" w:rsidRPr="00865E88" w:rsidRDefault="00A12236" w:rsidP="007837A2">
            <w:pPr>
              <w:snapToGrid w:val="0"/>
              <w:spacing w:after="120" w:line="360" w:lineRule="auto"/>
              <w:ind w:right="274"/>
              <w:rPr>
                <w:rFonts w:ascii="Arial" w:hAnsi="Arial" w:cs="Arial"/>
                <w:color w:val="000000" w:themeColor="text1"/>
              </w:rPr>
            </w:pPr>
          </w:p>
        </w:tc>
        <w:tc>
          <w:tcPr>
            <w:tcW w:w="1854" w:type="dxa"/>
            <w:shd w:val="clear" w:color="auto" w:fill="F2F2F2" w:themeFill="background1" w:themeFillShade="F2"/>
            <w:vAlign w:val="center"/>
          </w:tcPr>
          <w:p w14:paraId="1038B677" w14:textId="77777777" w:rsidR="00A12236" w:rsidRPr="00865E88" w:rsidRDefault="00A12236" w:rsidP="007837A2">
            <w:pPr>
              <w:snapToGrid w:val="0"/>
              <w:spacing w:after="120" w:line="360" w:lineRule="auto"/>
              <w:ind w:right="274"/>
              <w:jc w:val="center"/>
              <w:rPr>
                <w:rFonts w:ascii="Arial" w:hAnsi="Arial" w:cs="Arial"/>
                <w:color w:val="000000" w:themeColor="text1"/>
              </w:rPr>
            </w:pPr>
            <w:r w:rsidRPr="00865E88">
              <w:rPr>
                <w:rFonts w:ascii="Arial" w:hAnsi="Arial" w:cs="Arial"/>
                <w:b/>
                <w:bCs/>
                <w:color w:val="000000" w:themeColor="text1"/>
              </w:rPr>
              <w:t>OR</w:t>
            </w:r>
          </w:p>
        </w:tc>
        <w:tc>
          <w:tcPr>
            <w:tcW w:w="2117" w:type="dxa"/>
            <w:shd w:val="clear" w:color="auto" w:fill="F2F2F2" w:themeFill="background1" w:themeFillShade="F2"/>
            <w:vAlign w:val="center"/>
          </w:tcPr>
          <w:p w14:paraId="6ABCBB9C" w14:textId="77777777" w:rsidR="00A12236" w:rsidRPr="00865E88" w:rsidRDefault="00A12236" w:rsidP="007837A2">
            <w:pPr>
              <w:snapToGrid w:val="0"/>
              <w:spacing w:after="120" w:line="360" w:lineRule="auto"/>
              <w:ind w:right="274"/>
              <w:jc w:val="center"/>
              <w:rPr>
                <w:rFonts w:ascii="Arial" w:hAnsi="Arial" w:cs="Arial"/>
                <w:color w:val="000000" w:themeColor="text1"/>
              </w:rPr>
            </w:pPr>
            <w:r w:rsidRPr="00865E88">
              <w:rPr>
                <w:rFonts w:ascii="Arial" w:hAnsi="Arial" w:cs="Arial"/>
                <w:b/>
                <w:bCs/>
                <w:color w:val="000000" w:themeColor="text1"/>
              </w:rPr>
              <w:t>95% Cl</w:t>
            </w:r>
          </w:p>
        </w:tc>
        <w:tc>
          <w:tcPr>
            <w:tcW w:w="1509" w:type="dxa"/>
            <w:shd w:val="clear" w:color="auto" w:fill="F2F2F2" w:themeFill="background1" w:themeFillShade="F2"/>
            <w:vAlign w:val="center"/>
          </w:tcPr>
          <w:p w14:paraId="65763B58" w14:textId="77777777" w:rsidR="00A12236" w:rsidRPr="00865E88" w:rsidRDefault="00A12236" w:rsidP="007837A2">
            <w:pPr>
              <w:snapToGrid w:val="0"/>
              <w:spacing w:after="120" w:line="360" w:lineRule="auto"/>
              <w:ind w:right="274"/>
              <w:jc w:val="center"/>
              <w:rPr>
                <w:rFonts w:ascii="Arial" w:hAnsi="Arial" w:cs="Arial"/>
                <w:color w:val="000000" w:themeColor="text1"/>
              </w:rPr>
            </w:pPr>
            <w:r w:rsidRPr="00865E88">
              <w:rPr>
                <w:rFonts w:ascii="Arial" w:hAnsi="Arial" w:cs="Arial"/>
                <w:b/>
                <w:bCs/>
                <w:i/>
                <w:iCs/>
                <w:color w:val="000000" w:themeColor="text1"/>
              </w:rPr>
              <w:t>P</w:t>
            </w:r>
            <w:r w:rsidRPr="00865E88">
              <w:rPr>
                <w:rFonts w:ascii="Arial" w:hAnsi="Arial" w:cs="Arial"/>
                <w:b/>
                <w:bCs/>
                <w:color w:val="000000" w:themeColor="text1"/>
              </w:rPr>
              <w:t xml:space="preserve"> value</w:t>
            </w:r>
          </w:p>
        </w:tc>
      </w:tr>
      <w:tr w:rsidR="00A12236" w:rsidRPr="00865E88" w14:paraId="78712ACC" w14:textId="77777777" w:rsidTr="0000593C">
        <w:tc>
          <w:tcPr>
            <w:tcW w:w="2394" w:type="dxa"/>
            <w:vAlign w:val="center"/>
          </w:tcPr>
          <w:p w14:paraId="49744DB5" w14:textId="77777777" w:rsidR="00A12236" w:rsidRPr="00865E88" w:rsidRDefault="00A12236" w:rsidP="007837A2">
            <w:pPr>
              <w:snapToGrid w:val="0"/>
              <w:spacing w:after="120" w:line="360" w:lineRule="auto"/>
              <w:ind w:right="274"/>
              <w:rPr>
                <w:rFonts w:ascii="Arial" w:hAnsi="Arial" w:cs="Arial"/>
                <w:color w:val="000000" w:themeColor="text1"/>
              </w:rPr>
            </w:pPr>
            <w:r w:rsidRPr="00865E88">
              <w:rPr>
                <w:rFonts w:ascii="Arial" w:hAnsi="Arial" w:cs="Arial"/>
                <w:color w:val="000000" w:themeColor="text1"/>
              </w:rPr>
              <w:t>Alcohol use problems (yes/ no)</w:t>
            </w:r>
          </w:p>
        </w:tc>
        <w:tc>
          <w:tcPr>
            <w:tcW w:w="1854" w:type="dxa"/>
          </w:tcPr>
          <w:p w14:paraId="0DD5F36C" w14:textId="77777777" w:rsidR="00A12236" w:rsidRPr="00865E88" w:rsidRDefault="00A12236" w:rsidP="007837A2">
            <w:pPr>
              <w:snapToGrid w:val="0"/>
              <w:spacing w:after="120" w:line="360" w:lineRule="auto"/>
              <w:ind w:right="274"/>
              <w:jc w:val="center"/>
              <w:rPr>
                <w:rFonts w:ascii="Arial" w:hAnsi="Arial" w:cs="Arial"/>
                <w:color w:val="000000" w:themeColor="text1"/>
              </w:rPr>
            </w:pPr>
            <w:r w:rsidRPr="00865E88">
              <w:rPr>
                <w:rFonts w:ascii="Arial" w:hAnsi="Arial" w:cs="Arial"/>
              </w:rPr>
              <w:t>1.13</w:t>
            </w:r>
          </w:p>
        </w:tc>
        <w:tc>
          <w:tcPr>
            <w:tcW w:w="2117" w:type="dxa"/>
          </w:tcPr>
          <w:p w14:paraId="63E82177" w14:textId="77777777" w:rsidR="00A12236" w:rsidRPr="00865E88" w:rsidRDefault="00A12236" w:rsidP="007837A2">
            <w:pPr>
              <w:snapToGrid w:val="0"/>
              <w:spacing w:after="120" w:line="360" w:lineRule="auto"/>
              <w:ind w:right="274"/>
              <w:jc w:val="center"/>
              <w:rPr>
                <w:rFonts w:ascii="Arial" w:hAnsi="Arial" w:cs="Arial"/>
                <w:color w:val="000000" w:themeColor="text1"/>
              </w:rPr>
            </w:pPr>
            <w:r w:rsidRPr="00865E88">
              <w:rPr>
                <w:rFonts w:ascii="Arial" w:hAnsi="Arial" w:cs="Arial"/>
              </w:rPr>
              <w:t>0.46 to 2.81</w:t>
            </w:r>
          </w:p>
        </w:tc>
        <w:tc>
          <w:tcPr>
            <w:tcW w:w="1509" w:type="dxa"/>
          </w:tcPr>
          <w:p w14:paraId="5B58CB03" w14:textId="77777777" w:rsidR="00A12236" w:rsidRPr="00865E88" w:rsidRDefault="00A12236" w:rsidP="007837A2">
            <w:pPr>
              <w:snapToGrid w:val="0"/>
              <w:spacing w:after="120" w:line="360" w:lineRule="auto"/>
              <w:ind w:right="274"/>
              <w:jc w:val="center"/>
              <w:rPr>
                <w:rFonts w:ascii="Arial" w:hAnsi="Arial" w:cs="Arial"/>
                <w:color w:val="000000" w:themeColor="text1"/>
              </w:rPr>
            </w:pPr>
            <w:r w:rsidRPr="00865E88">
              <w:rPr>
                <w:rFonts w:ascii="Arial" w:hAnsi="Arial" w:cs="Arial"/>
              </w:rPr>
              <w:t>.78</w:t>
            </w:r>
          </w:p>
        </w:tc>
      </w:tr>
      <w:tr w:rsidR="00A12236" w:rsidRPr="00865E88" w14:paraId="711E75CB" w14:textId="77777777" w:rsidTr="0000593C">
        <w:tc>
          <w:tcPr>
            <w:tcW w:w="2394" w:type="dxa"/>
            <w:vAlign w:val="center"/>
          </w:tcPr>
          <w:p w14:paraId="2883C5DA" w14:textId="77777777" w:rsidR="00A12236" w:rsidRPr="00865E88" w:rsidRDefault="00A12236" w:rsidP="007837A2">
            <w:pPr>
              <w:snapToGrid w:val="0"/>
              <w:spacing w:after="120" w:line="360" w:lineRule="auto"/>
              <w:ind w:right="274"/>
              <w:rPr>
                <w:rFonts w:ascii="Arial" w:hAnsi="Arial" w:cs="Arial"/>
                <w:color w:val="00B050"/>
              </w:rPr>
            </w:pPr>
            <w:r w:rsidRPr="00865E88">
              <w:rPr>
                <w:rFonts w:ascii="Arial" w:hAnsi="Arial" w:cs="Arial"/>
              </w:rPr>
              <w:t>Pain medication issues</w:t>
            </w:r>
          </w:p>
        </w:tc>
        <w:tc>
          <w:tcPr>
            <w:tcW w:w="1854" w:type="dxa"/>
          </w:tcPr>
          <w:p w14:paraId="624A0BB1" w14:textId="77777777" w:rsidR="00A12236" w:rsidRPr="00865E88" w:rsidRDefault="00A12236" w:rsidP="007837A2">
            <w:pPr>
              <w:snapToGrid w:val="0"/>
              <w:spacing w:after="120" w:line="360" w:lineRule="auto"/>
              <w:ind w:right="274"/>
              <w:jc w:val="center"/>
              <w:rPr>
                <w:rFonts w:ascii="Arial" w:hAnsi="Arial" w:cs="Arial"/>
                <w:color w:val="00B050"/>
              </w:rPr>
            </w:pPr>
            <w:r w:rsidRPr="00865E88">
              <w:rPr>
                <w:rFonts w:ascii="Arial" w:hAnsi="Arial" w:cs="Arial"/>
              </w:rPr>
              <w:t>0.64</w:t>
            </w:r>
          </w:p>
        </w:tc>
        <w:tc>
          <w:tcPr>
            <w:tcW w:w="2117" w:type="dxa"/>
          </w:tcPr>
          <w:p w14:paraId="4DAF7ACA" w14:textId="77777777" w:rsidR="00A12236" w:rsidRPr="00865E88" w:rsidRDefault="00A12236" w:rsidP="007837A2">
            <w:pPr>
              <w:snapToGrid w:val="0"/>
              <w:spacing w:after="120" w:line="360" w:lineRule="auto"/>
              <w:ind w:right="274"/>
              <w:jc w:val="center"/>
              <w:rPr>
                <w:rFonts w:ascii="Arial" w:hAnsi="Arial" w:cs="Arial"/>
                <w:color w:val="00B050"/>
              </w:rPr>
            </w:pPr>
            <w:r w:rsidRPr="00865E88">
              <w:rPr>
                <w:rFonts w:ascii="Arial" w:hAnsi="Arial" w:cs="Arial"/>
              </w:rPr>
              <w:t>0.27 to 1.55</w:t>
            </w:r>
          </w:p>
        </w:tc>
        <w:tc>
          <w:tcPr>
            <w:tcW w:w="1509" w:type="dxa"/>
          </w:tcPr>
          <w:p w14:paraId="60066A07" w14:textId="77777777" w:rsidR="00A12236" w:rsidRPr="00865E88" w:rsidRDefault="00A12236" w:rsidP="007837A2">
            <w:pPr>
              <w:snapToGrid w:val="0"/>
              <w:spacing w:after="120" w:line="360" w:lineRule="auto"/>
              <w:ind w:right="274"/>
              <w:jc w:val="center"/>
              <w:rPr>
                <w:rFonts w:ascii="Arial" w:hAnsi="Arial" w:cs="Arial"/>
                <w:color w:val="00B050"/>
              </w:rPr>
            </w:pPr>
            <w:r w:rsidRPr="00865E88">
              <w:rPr>
                <w:rFonts w:ascii="Arial" w:hAnsi="Arial" w:cs="Arial"/>
              </w:rPr>
              <w:t>.33</w:t>
            </w:r>
          </w:p>
        </w:tc>
      </w:tr>
      <w:tr w:rsidR="00A12236" w:rsidRPr="00865E88" w14:paraId="6293B692" w14:textId="77777777" w:rsidTr="0000593C">
        <w:tc>
          <w:tcPr>
            <w:tcW w:w="2394" w:type="dxa"/>
            <w:shd w:val="clear" w:color="auto" w:fill="F2F2F2" w:themeFill="background1" w:themeFillShade="F2"/>
            <w:vAlign w:val="center"/>
          </w:tcPr>
          <w:p w14:paraId="3899D220" w14:textId="77777777" w:rsidR="00A12236" w:rsidRPr="00865E88" w:rsidRDefault="00A12236" w:rsidP="007837A2">
            <w:pPr>
              <w:snapToGrid w:val="0"/>
              <w:spacing w:after="120" w:line="360" w:lineRule="auto"/>
              <w:ind w:right="274"/>
              <w:rPr>
                <w:rFonts w:ascii="Arial" w:hAnsi="Arial" w:cs="Arial"/>
                <w:color w:val="000000" w:themeColor="text1"/>
              </w:rPr>
            </w:pPr>
          </w:p>
        </w:tc>
        <w:tc>
          <w:tcPr>
            <w:tcW w:w="1854" w:type="dxa"/>
            <w:shd w:val="clear" w:color="auto" w:fill="F2F2F2" w:themeFill="background1" w:themeFillShade="F2"/>
            <w:vAlign w:val="center"/>
          </w:tcPr>
          <w:p w14:paraId="001EE654" w14:textId="77777777" w:rsidR="00A12236" w:rsidRPr="00865E88" w:rsidRDefault="00A12236" w:rsidP="007837A2">
            <w:pPr>
              <w:snapToGrid w:val="0"/>
              <w:spacing w:after="120" w:line="360" w:lineRule="auto"/>
              <w:ind w:right="274"/>
              <w:jc w:val="center"/>
              <w:rPr>
                <w:rFonts w:ascii="Arial" w:hAnsi="Arial" w:cs="Arial"/>
                <w:b/>
                <w:bCs/>
                <w:color w:val="000000" w:themeColor="text1"/>
              </w:rPr>
            </w:pPr>
            <w:r w:rsidRPr="00865E88">
              <w:rPr>
                <w:rFonts w:ascii="Arial" w:hAnsi="Arial" w:cs="Arial"/>
                <w:b/>
                <w:bCs/>
                <w:color w:val="000000" w:themeColor="text1"/>
              </w:rPr>
              <w:t>b</w:t>
            </w:r>
          </w:p>
        </w:tc>
        <w:tc>
          <w:tcPr>
            <w:tcW w:w="2117" w:type="dxa"/>
            <w:shd w:val="clear" w:color="auto" w:fill="F2F2F2" w:themeFill="background1" w:themeFillShade="F2"/>
            <w:vAlign w:val="center"/>
          </w:tcPr>
          <w:p w14:paraId="3C76C9AE" w14:textId="77777777" w:rsidR="00A12236" w:rsidRPr="00865E88" w:rsidRDefault="00A12236" w:rsidP="007837A2">
            <w:pPr>
              <w:snapToGrid w:val="0"/>
              <w:spacing w:after="120" w:line="360" w:lineRule="auto"/>
              <w:ind w:right="274"/>
              <w:jc w:val="center"/>
              <w:rPr>
                <w:rFonts w:ascii="Arial" w:hAnsi="Arial" w:cs="Arial"/>
                <w:color w:val="000000" w:themeColor="text1"/>
              </w:rPr>
            </w:pPr>
            <w:r w:rsidRPr="00865E88">
              <w:rPr>
                <w:rFonts w:ascii="Arial" w:hAnsi="Arial" w:cs="Arial"/>
                <w:b/>
                <w:bCs/>
                <w:color w:val="000000" w:themeColor="text1"/>
              </w:rPr>
              <w:t>95% Cl</w:t>
            </w:r>
          </w:p>
        </w:tc>
        <w:tc>
          <w:tcPr>
            <w:tcW w:w="1509" w:type="dxa"/>
            <w:shd w:val="clear" w:color="auto" w:fill="F2F2F2" w:themeFill="background1" w:themeFillShade="F2"/>
            <w:vAlign w:val="center"/>
          </w:tcPr>
          <w:p w14:paraId="3423F5A6" w14:textId="77777777" w:rsidR="00A12236" w:rsidRPr="00865E88" w:rsidRDefault="00A12236" w:rsidP="007837A2">
            <w:pPr>
              <w:snapToGrid w:val="0"/>
              <w:spacing w:after="120" w:line="360" w:lineRule="auto"/>
              <w:ind w:right="274"/>
              <w:jc w:val="center"/>
              <w:rPr>
                <w:rFonts w:ascii="Arial" w:hAnsi="Arial" w:cs="Arial"/>
                <w:b/>
                <w:bCs/>
                <w:color w:val="000000" w:themeColor="text1"/>
              </w:rPr>
            </w:pPr>
            <w:r w:rsidRPr="00865E88">
              <w:rPr>
                <w:rFonts w:ascii="Arial" w:hAnsi="Arial" w:cs="Arial"/>
                <w:b/>
                <w:bCs/>
                <w:i/>
                <w:iCs/>
                <w:color w:val="000000" w:themeColor="text1"/>
              </w:rPr>
              <w:t>P</w:t>
            </w:r>
            <w:r w:rsidRPr="00865E88">
              <w:rPr>
                <w:rFonts w:ascii="Arial" w:hAnsi="Arial" w:cs="Arial"/>
                <w:b/>
                <w:bCs/>
                <w:color w:val="000000" w:themeColor="text1"/>
              </w:rPr>
              <w:t xml:space="preserve"> value</w:t>
            </w:r>
          </w:p>
        </w:tc>
      </w:tr>
      <w:tr w:rsidR="00A12236" w:rsidRPr="00865E88" w14:paraId="755770F6" w14:textId="77777777" w:rsidTr="0000593C">
        <w:tc>
          <w:tcPr>
            <w:tcW w:w="2394" w:type="dxa"/>
            <w:vAlign w:val="center"/>
          </w:tcPr>
          <w:p w14:paraId="57CFF400" w14:textId="77777777" w:rsidR="00A12236" w:rsidRPr="00865E88" w:rsidRDefault="00A12236" w:rsidP="007837A2">
            <w:pPr>
              <w:snapToGrid w:val="0"/>
              <w:spacing w:after="120" w:line="360" w:lineRule="auto"/>
              <w:ind w:right="274"/>
              <w:rPr>
                <w:rFonts w:ascii="Arial" w:hAnsi="Arial" w:cs="Arial"/>
                <w:color w:val="000000" w:themeColor="text1"/>
              </w:rPr>
            </w:pPr>
            <w:r w:rsidRPr="00865E88">
              <w:rPr>
                <w:rFonts w:ascii="Arial" w:hAnsi="Arial" w:cs="Arial"/>
                <w:color w:val="000000" w:themeColor="text1"/>
              </w:rPr>
              <w:t xml:space="preserve">Diet </w:t>
            </w:r>
          </w:p>
        </w:tc>
        <w:tc>
          <w:tcPr>
            <w:tcW w:w="1854" w:type="dxa"/>
          </w:tcPr>
          <w:p w14:paraId="5FD09298" w14:textId="77777777" w:rsidR="00A12236" w:rsidRPr="00865E88" w:rsidRDefault="00A12236" w:rsidP="007837A2">
            <w:pPr>
              <w:snapToGrid w:val="0"/>
              <w:spacing w:after="120" w:line="360" w:lineRule="auto"/>
              <w:ind w:right="274"/>
              <w:jc w:val="center"/>
              <w:rPr>
                <w:rFonts w:ascii="Arial" w:hAnsi="Arial" w:cs="Arial"/>
                <w:color w:val="000000" w:themeColor="text1"/>
              </w:rPr>
            </w:pPr>
            <w:r>
              <w:rPr>
                <w:rFonts w:ascii="Arial" w:hAnsi="Arial" w:cs="Arial"/>
              </w:rPr>
              <w:t>–</w:t>
            </w:r>
            <w:r w:rsidRPr="00865E88">
              <w:rPr>
                <w:rFonts w:ascii="Arial" w:hAnsi="Arial" w:cs="Arial"/>
              </w:rPr>
              <w:t>0.20</w:t>
            </w:r>
          </w:p>
        </w:tc>
        <w:tc>
          <w:tcPr>
            <w:tcW w:w="2117" w:type="dxa"/>
          </w:tcPr>
          <w:p w14:paraId="5F94AEF4" w14:textId="77777777" w:rsidR="00A12236" w:rsidRPr="00865E88" w:rsidRDefault="00A12236" w:rsidP="007837A2">
            <w:pPr>
              <w:snapToGrid w:val="0"/>
              <w:spacing w:after="120" w:line="360" w:lineRule="auto"/>
              <w:ind w:right="274"/>
              <w:jc w:val="center"/>
              <w:rPr>
                <w:rFonts w:ascii="Arial" w:hAnsi="Arial" w:cs="Arial"/>
                <w:color w:val="000000" w:themeColor="text1"/>
              </w:rPr>
            </w:pPr>
            <w:r>
              <w:rPr>
                <w:rFonts w:ascii="Arial" w:hAnsi="Arial" w:cs="Arial"/>
              </w:rPr>
              <w:t>–</w:t>
            </w:r>
            <w:r w:rsidRPr="00865E88">
              <w:rPr>
                <w:rFonts w:ascii="Arial" w:hAnsi="Arial" w:cs="Arial"/>
              </w:rPr>
              <w:t>0.52 to 0.11</w:t>
            </w:r>
          </w:p>
        </w:tc>
        <w:tc>
          <w:tcPr>
            <w:tcW w:w="1509" w:type="dxa"/>
          </w:tcPr>
          <w:p w14:paraId="6608A965" w14:textId="77777777" w:rsidR="00A12236" w:rsidRPr="00865E88" w:rsidRDefault="00A12236" w:rsidP="007837A2">
            <w:pPr>
              <w:snapToGrid w:val="0"/>
              <w:spacing w:after="120" w:line="360" w:lineRule="auto"/>
              <w:ind w:right="274"/>
              <w:jc w:val="center"/>
              <w:rPr>
                <w:rFonts w:ascii="Arial" w:hAnsi="Arial" w:cs="Arial"/>
                <w:color w:val="000000" w:themeColor="text1"/>
              </w:rPr>
            </w:pPr>
            <w:r w:rsidRPr="00865E88">
              <w:rPr>
                <w:rFonts w:ascii="Arial" w:hAnsi="Arial" w:cs="Arial"/>
              </w:rPr>
              <w:t>.21</w:t>
            </w:r>
          </w:p>
        </w:tc>
      </w:tr>
    </w:tbl>
    <w:p w14:paraId="36959570" w14:textId="77777777" w:rsidR="00A12236" w:rsidRDefault="00A12236" w:rsidP="007837A2">
      <w:pPr>
        <w:snapToGrid w:val="0"/>
        <w:spacing w:after="120" w:line="360" w:lineRule="auto"/>
        <w:rPr>
          <w:rFonts w:ascii="Arial" w:hAnsi="Arial" w:cs="Arial"/>
        </w:rPr>
      </w:pPr>
    </w:p>
    <w:p w14:paraId="45BA4ADD" w14:textId="3C392687" w:rsidR="006406A1" w:rsidRDefault="006406A1" w:rsidP="007837A2">
      <w:pPr>
        <w:snapToGrid w:val="0"/>
        <w:spacing w:after="120" w:line="360" w:lineRule="auto"/>
        <w:rPr>
          <w:rFonts w:ascii="Arial" w:hAnsi="Arial" w:cs="Arial"/>
          <w:b/>
          <w:bCs/>
        </w:rPr>
      </w:pPr>
      <w:r w:rsidRPr="000C3B7B">
        <w:rPr>
          <w:rFonts w:ascii="Arial" w:hAnsi="Arial" w:cs="Arial"/>
          <w:b/>
          <w:bCs/>
        </w:rPr>
        <w:t xml:space="preserve">Additional </w:t>
      </w:r>
      <w:r>
        <w:rPr>
          <w:rFonts w:ascii="Arial" w:hAnsi="Arial" w:cs="Arial"/>
          <w:b/>
          <w:bCs/>
        </w:rPr>
        <w:t>Exploratory Analyses: Post-Hoc Probing of Moderation by Sex</w:t>
      </w:r>
    </w:p>
    <w:p w14:paraId="16F6F434" w14:textId="34D259BD" w:rsidR="006406A1" w:rsidRPr="008F108F" w:rsidRDefault="006406A1" w:rsidP="007837A2">
      <w:pPr>
        <w:snapToGrid w:val="0"/>
        <w:spacing w:after="120" w:line="360" w:lineRule="auto"/>
        <w:rPr>
          <w:rFonts w:ascii="Arial" w:hAnsi="Arial" w:cs="Arial"/>
        </w:rPr>
      </w:pPr>
      <w:r w:rsidRPr="008F108F">
        <w:rPr>
          <w:rFonts w:ascii="Arial" w:hAnsi="Arial" w:cs="Arial"/>
        </w:rPr>
        <w:t xml:space="preserve">Given that the effect of study arm on mental quality of life was mediated by interim improvements in relatedness, we examined whether this indirect path was moderated by </w:t>
      </w:r>
      <w:r>
        <w:rPr>
          <w:rFonts w:ascii="Arial" w:hAnsi="Arial" w:cs="Arial"/>
        </w:rPr>
        <w:t>sex</w:t>
      </w:r>
      <w:r w:rsidRPr="008F108F">
        <w:rPr>
          <w:rFonts w:ascii="Arial" w:hAnsi="Arial" w:cs="Arial"/>
        </w:rPr>
        <w:t xml:space="preserve">: perhaps the impact of ET on relatedness primarily occurred for women and this would explain why women showed stronger effects of ET on mental quality of life and psychological well-being. In fact, </w:t>
      </w:r>
      <w:r>
        <w:rPr>
          <w:rFonts w:ascii="Arial" w:hAnsi="Arial" w:cs="Arial"/>
        </w:rPr>
        <w:t>sex</w:t>
      </w:r>
      <w:r w:rsidRPr="008F108F">
        <w:rPr>
          <w:rFonts w:ascii="Arial" w:hAnsi="Arial" w:cs="Arial"/>
        </w:rPr>
        <w:t xml:space="preserve"> did not interact with study arm to predict 6-month </w:t>
      </w:r>
      <w:r w:rsidRPr="008F108F">
        <w:rPr>
          <w:rFonts w:ascii="Arial" w:hAnsi="Arial" w:cs="Arial"/>
          <w:color w:val="000000" w:themeColor="text1"/>
        </w:rPr>
        <w:t xml:space="preserve">increases in relatedness (b= –1.19, CI –3.67 to 1.29, </w:t>
      </w:r>
      <w:r w:rsidRPr="008F108F">
        <w:rPr>
          <w:rFonts w:ascii="Arial" w:hAnsi="Arial" w:cs="Arial"/>
          <w:i/>
          <w:iCs/>
          <w:color w:val="000000" w:themeColor="text1"/>
        </w:rPr>
        <w:t>P</w:t>
      </w:r>
      <w:r w:rsidRPr="008F108F">
        <w:rPr>
          <w:rFonts w:ascii="Arial" w:hAnsi="Arial" w:cs="Arial"/>
          <w:color w:val="000000" w:themeColor="text1"/>
        </w:rPr>
        <w:t>=.35). Thus</w:t>
      </w:r>
      <w:r w:rsidRPr="008F108F">
        <w:rPr>
          <w:rFonts w:ascii="Arial" w:hAnsi="Arial" w:cs="Arial"/>
        </w:rPr>
        <w:t xml:space="preserve">, relatedness does not explain the stronger effects of ET for </w:t>
      </w:r>
      <w:r>
        <w:rPr>
          <w:rFonts w:ascii="Arial" w:hAnsi="Arial" w:cs="Arial"/>
        </w:rPr>
        <w:t>female participants</w:t>
      </w:r>
      <w:r w:rsidRPr="008F108F">
        <w:rPr>
          <w:rFonts w:ascii="Arial" w:hAnsi="Arial" w:cs="Arial"/>
        </w:rPr>
        <w:t xml:space="preserve">. It is worth noting, however, </w:t>
      </w:r>
      <w:r w:rsidRPr="008F108F">
        <w:rPr>
          <w:rFonts w:ascii="Arial" w:hAnsi="Arial" w:cs="Arial"/>
        </w:rPr>
        <w:lastRenderedPageBreak/>
        <w:t xml:space="preserve">that these analyses found that 6-month improvements in relatedness predicted 12-month </w:t>
      </w:r>
      <w:r w:rsidRPr="003F7B20">
        <w:rPr>
          <w:rFonts w:ascii="Arial" w:hAnsi="Arial" w:cs="Arial"/>
        </w:rPr>
        <w:t xml:space="preserve">improvements in psychological well-being. </w:t>
      </w:r>
    </w:p>
    <w:p w14:paraId="4F94ED07" w14:textId="77777777" w:rsidR="00A12236" w:rsidRDefault="00A12236" w:rsidP="007837A2">
      <w:pPr>
        <w:snapToGrid w:val="0"/>
        <w:spacing w:after="120" w:line="360" w:lineRule="auto"/>
        <w:rPr>
          <w:rFonts w:ascii="Arial" w:hAnsi="Arial" w:cs="Arial"/>
        </w:rPr>
      </w:pPr>
    </w:p>
    <w:p w14:paraId="1F55F4BF" w14:textId="77777777" w:rsidR="00A12236" w:rsidRDefault="00A12236" w:rsidP="007837A2">
      <w:pPr>
        <w:snapToGrid w:val="0"/>
        <w:spacing w:after="120" w:line="360" w:lineRule="auto"/>
        <w:rPr>
          <w:rFonts w:ascii="Arial" w:hAnsi="Arial" w:cs="Arial"/>
          <w:b/>
          <w:bCs/>
        </w:rPr>
      </w:pPr>
      <w:r>
        <w:rPr>
          <w:rFonts w:ascii="Arial" w:hAnsi="Arial" w:cs="Arial"/>
          <w:b/>
          <w:bCs/>
        </w:rPr>
        <w:t xml:space="preserve">References </w:t>
      </w:r>
    </w:p>
    <w:p w14:paraId="36F4AE59" w14:textId="3EF56BFC" w:rsidR="00A12236" w:rsidRPr="00AF4D85" w:rsidRDefault="00A12236" w:rsidP="007837A2">
      <w:pPr>
        <w:pStyle w:val="EndNoteBibliography"/>
        <w:adjustRightInd w:val="0"/>
        <w:snapToGrid w:val="0"/>
        <w:spacing w:after="120" w:line="360" w:lineRule="auto"/>
        <w:ind w:left="432" w:hanging="432"/>
        <w:rPr>
          <w:rFonts w:ascii="Arial" w:hAnsi="Arial"/>
          <w:color w:val="000000" w:themeColor="text1"/>
          <w:sz w:val="24"/>
          <w:szCs w:val="24"/>
        </w:rPr>
      </w:pPr>
      <w:r w:rsidRPr="00AF4D85">
        <w:rPr>
          <w:rFonts w:ascii="Arial" w:hAnsi="Arial"/>
          <w:color w:val="000000" w:themeColor="text1"/>
          <w:sz w:val="24"/>
          <w:szCs w:val="24"/>
        </w:rPr>
        <w:t xml:space="preserve">1. Badger TA, Segrin C, Meek P. Development and validation of an instrument for rapidly assessing symptoms: The general symptom distress scale. </w:t>
      </w:r>
      <w:r w:rsidRPr="00397BDA">
        <w:rPr>
          <w:rFonts w:ascii="Arial" w:hAnsi="Arial"/>
          <w:color w:val="000000" w:themeColor="text1"/>
          <w:sz w:val="24"/>
          <w:szCs w:val="24"/>
        </w:rPr>
        <w:t>J Pain Symptom Manage.</w:t>
      </w:r>
      <w:r w:rsidRPr="00AF4D85">
        <w:rPr>
          <w:rFonts w:ascii="Arial" w:hAnsi="Arial"/>
          <w:i/>
          <w:iCs/>
          <w:color w:val="000000" w:themeColor="text1"/>
          <w:sz w:val="24"/>
          <w:szCs w:val="24"/>
        </w:rPr>
        <w:t xml:space="preserve"> </w:t>
      </w:r>
      <w:r w:rsidRPr="00AF4D85">
        <w:rPr>
          <w:rFonts w:ascii="Arial" w:hAnsi="Arial"/>
          <w:color w:val="000000" w:themeColor="text1"/>
          <w:sz w:val="24"/>
          <w:szCs w:val="24"/>
        </w:rPr>
        <w:t>2011;41(</w:t>
      </w:r>
      <w:r w:rsidRPr="007C4FF9">
        <w:rPr>
          <w:rFonts w:ascii="Arial" w:hAnsi="Arial"/>
          <w:color w:val="000000" w:themeColor="text1"/>
          <w:sz w:val="24"/>
          <w:szCs w:val="24"/>
        </w:rPr>
        <w:t>3):535-</w:t>
      </w:r>
      <w:r w:rsidR="00492036">
        <w:rPr>
          <w:rFonts w:ascii="Arial" w:hAnsi="Arial"/>
          <w:color w:val="000000" w:themeColor="text1"/>
          <w:sz w:val="24"/>
          <w:szCs w:val="24"/>
        </w:rPr>
        <w:t>5</w:t>
      </w:r>
      <w:r w:rsidRPr="007C4FF9">
        <w:rPr>
          <w:rFonts w:ascii="Arial" w:hAnsi="Arial"/>
          <w:color w:val="000000" w:themeColor="text1"/>
          <w:sz w:val="24"/>
          <w:szCs w:val="24"/>
        </w:rPr>
        <w:t xml:space="preserve">48. </w:t>
      </w:r>
      <w:r w:rsidRPr="007C4FF9">
        <w:rPr>
          <w:rStyle w:val="citation-part"/>
          <w:rFonts w:ascii="Arial" w:hAnsi="Arial"/>
          <w:sz w:val="24"/>
          <w:szCs w:val="24"/>
        </w:rPr>
        <w:t>PMID:</w:t>
      </w:r>
      <w:r w:rsidRPr="007C4FF9">
        <w:rPr>
          <w:rStyle w:val="docsum-pmid"/>
          <w:rFonts w:ascii="Arial" w:hAnsi="Arial"/>
          <w:sz w:val="24"/>
          <w:szCs w:val="24"/>
        </w:rPr>
        <w:t>21131168</w:t>
      </w:r>
    </w:p>
    <w:p w14:paraId="63D14BB8" w14:textId="683C7A70" w:rsidR="00A12236" w:rsidRPr="00AF4D85" w:rsidRDefault="00A12236" w:rsidP="007837A2">
      <w:pPr>
        <w:pStyle w:val="EndNoteBibliography"/>
        <w:adjustRightInd w:val="0"/>
        <w:snapToGrid w:val="0"/>
        <w:spacing w:after="120" w:line="360" w:lineRule="auto"/>
        <w:ind w:left="432" w:hanging="432"/>
        <w:rPr>
          <w:rFonts w:ascii="Arial" w:hAnsi="Arial"/>
          <w:color w:val="000000" w:themeColor="text1"/>
          <w:sz w:val="24"/>
          <w:szCs w:val="24"/>
        </w:rPr>
      </w:pPr>
      <w:r w:rsidRPr="00AF4D85">
        <w:rPr>
          <w:rFonts w:ascii="Arial" w:hAnsi="Arial"/>
          <w:color w:val="000000" w:themeColor="text1"/>
          <w:sz w:val="24"/>
          <w:szCs w:val="24"/>
        </w:rPr>
        <w:t xml:space="preserve">2. Bayliss EA, Ellis JL, Steiner JF. Seniors’ self-reported multimorbidity captured biopsychosocial factors not incorporated into two other data-based morbidity </w:t>
      </w:r>
      <w:r w:rsidRPr="00397BDA">
        <w:rPr>
          <w:rFonts w:ascii="Arial" w:hAnsi="Arial"/>
          <w:color w:val="000000" w:themeColor="text1"/>
          <w:sz w:val="24"/>
          <w:szCs w:val="24"/>
        </w:rPr>
        <w:t>measures. J Clin Epidemiol.</w:t>
      </w:r>
      <w:r w:rsidRPr="00AF4D85">
        <w:rPr>
          <w:rFonts w:ascii="Arial" w:hAnsi="Arial"/>
          <w:color w:val="000000" w:themeColor="text1"/>
          <w:sz w:val="24"/>
          <w:szCs w:val="24"/>
        </w:rPr>
        <w:t xml:space="preserve"> 2009;62(5):550-557.e1. </w:t>
      </w:r>
      <w:r w:rsidRPr="007C4FF9">
        <w:rPr>
          <w:rStyle w:val="id-label"/>
          <w:rFonts w:ascii="Arial" w:hAnsi="Arial"/>
          <w:sz w:val="24"/>
          <w:szCs w:val="24"/>
        </w:rPr>
        <w:t>PMID:</w:t>
      </w:r>
      <w:r w:rsidRPr="00A12236">
        <w:rPr>
          <w:rStyle w:val="Strong"/>
          <w:rFonts w:ascii="Arial" w:hAnsi="Arial"/>
          <w:b w:val="0"/>
          <w:bCs w:val="0"/>
          <w:sz w:val="24"/>
          <w:szCs w:val="24"/>
        </w:rPr>
        <w:t>18757178</w:t>
      </w:r>
    </w:p>
    <w:p w14:paraId="6F52C54E" w14:textId="5EDD8C72" w:rsidR="00A12236" w:rsidRPr="00AF4D85" w:rsidRDefault="00A12236" w:rsidP="007837A2">
      <w:pPr>
        <w:adjustRightInd w:val="0"/>
        <w:snapToGrid w:val="0"/>
        <w:spacing w:after="120" w:line="360" w:lineRule="auto"/>
        <w:ind w:left="432" w:hanging="432"/>
        <w:rPr>
          <w:rFonts w:ascii="Arial" w:hAnsi="Arial" w:cs="Arial"/>
          <w:color w:val="000000" w:themeColor="text1"/>
        </w:rPr>
      </w:pPr>
      <w:r w:rsidRPr="00AF4D85">
        <w:rPr>
          <w:rFonts w:ascii="Arial" w:hAnsi="Arial" w:cs="Arial"/>
          <w:color w:val="000000" w:themeColor="text1"/>
        </w:rPr>
        <w:t xml:space="preserve">3. Svarstad BL, Chewning BA, Sleath BL, Claesson C. The Brief Medication Questionnaire: A tool for screening patient adherence and barriers to adherence. </w:t>
      </w:r>
      <w:r w:rsidRPr="00397BDA">
        <w:rPr>
          <w:rFonts w:ascii="Arial" w:hAnsi="Arial" w:cs="Arial"/>
          <w:color w:val="000000" w:themeColor="text1"/>
        </w:rPr>
        <w:t>Patient Educ Couns.</w:t>
      </w:r>
      <w:r w:rsidRPr="00AF4D85">
        <w:rPr>
          <w:rFonts w:ascii="Arial" w:hAnsi="Arial" w:cs="Arial"/>
          <w:color w:val="000000" w:themeColor="text1"/>
        </w:rPr>
        <w:t xml:space="preserve"> 1999;37(2):113-</w:t>
      </w:r>
      <w:r w:rsidRPr="007C4FF9">
        <w:rPr>
          <w:rFonts w:ascii="Arial" w:hAnsi="Arial" w:cs="Arial"/>
          <w:color w:val="000000" w:themeColor="text1"/>
        </w:rPr>
        <w:t xml:space="preserve">124. </w:t>
      </w:r>
      <w:r w:rsidRPr="007C4FF9">
        <w:rPr>
          <w:rStyle w:val="citation-part"/>
          <w:rFonts w:ascii="Arial" w:hAnsi="Arial" w:cs="Arial"/>
        </w:rPr>
        <w:t>PMID:</w:t>
      </w:r>
      <w:r w:rsidRPr="007C4FF9">
        <w:rPr>
          <w:rStyle w:val="docsum-pmid"/>
          <w:rFonts w:ascii="Arial" w:hAnsi="Arial" w:cs="Arial"/>
        </w:rPr>
        <w:t>14528539</w:t>
      </w:r>
    </w:p>
    <w:p w14:paraId="55683E04" w14:textId="694EB0CC" w:rsidR="00A12236" w:rsidRPr="00AF4D85" w:rsidRDefault="00A12236" w:rsidP="007837A2">
      <w:pPr>
        <w:adjustRightInd w:val="0"/>
        <w:snapToGrid w:val="0"/>
        <w:spacing w:after="120" w:line="360" w:lineRule="auto"/>
        <w:ind w:left="432" w:hanging="432"/>
        <w:rPr>
          <w:rFonts w:ascii="Arial" w:hAnsi="Arial" w:cs="Arial"/>
          <w:color w:val="000000" w:themeColor="text1"/>
        </w:rPr>
      </w:pPr>
      <w:r w:rsidRPr="00AF4D85">
        <w:rPr>
          <w:rFonts w:ascii="Arial" w:hAnsi="Arial" w:cs="Arial"/>
          <w:color w:val="000000" w:themeColor="text1"/>
          <w:lang w:val="fr-FR"/>
        </w:rPr>
        <w:t xml:space="preserve">4. Crichton N. Information </w:t>
      </w:r>
      <w:proofErr w:type="gramStart"/>
      <w:r w:rsidRPr="00AF4D85">
        <w:rPr>
          <w:rFonts w:ascii="Arial" w:hAnsi="Arial" w:cs="Arial"/>
          <w:color w:val="000000" w:themeColor="text1"/>
          <w:lang w:val="fr-FR"/>
        </w:rPr>
        <w:t>point:</w:t>
      </w:r>
      <w:proofErr w:type="gramEnd"/>
      <w:r w:rsidRPr="00AF4D85">
        <w:rPr>
          <w:rFonts w:ascii="Arial" w:hAnsi="Arial" w:cs="Arial"/>
          <w:color w:val="000000" w:themeColor="text1"/>
          <w:lang w:val="fr-FR"/>
        </w:rPr>
        <w:t xml:space="preserve"> Visual Analogue </w:t>
      </w:r>
      <w:proofErr w:type="spellStart"/>
      <w:r w:rsidRPr="00AF4D85">
        <w:rPr>
          <w:rFonts w:ascii="Arial" w:hAnsi="Arial" w:cs="Arial"/>
          <w:color w:val="000000" w:themeColor="text1"/>
          <w:lang w:val="fr-FR"/>
        </w:rPr>
        <w:t>Scale</w:t>
      </w:r>
      <w:proofErr w:type="spellEnd"/>
      <w:r w:rsidRPr="00AF4D85">
        <w:rPr>
          <w:rFonts w:ascii="Arial" w:hAnsi="Arial" w:cs="Arial"/>
          <w:color w:val="000000" w:themeColor="text1"/>
          <w:lang w:val="fr-FR"/>
        </w:rPr>
        <w:t xml:space="preserve"> (VAS). </w:t>
      </w:r>
      <w:r w:rsidRPr="00397BDA">
        <w:rPr>
          <w:rFonts w:ascii="Arial" w:hAnsi="Arial" w:cs="Arial"/>
          <w:color w:val="000000" w:themeColor="text1"/>
        </w:rPr>
        <w:t xml:space="preserve">J Clin </w:t>
      </w:r>
      <w:proofErr w:type="spellStart"/>
      <w:r w:rsidRPr="00397BDA">
        <w:rPr>
          <w:rFonts w:ascii="Arial" w:hAnsi="Arial" w:cs="Arial"/>
          <w:color w:val="000000" w:themeColor="text1"/>
        </w:rPr>
        <w:t>Nurs</w:t>
      </w:r>
      <w:proofErr w:type="spellEnd"/>
      <w:r w:rsidRPr="00397BDA">
        <w:rPr>
          <w:rFonts w:ascii="Arial" w:hAnsi="Arial" w:cs="Arial"/>
          <w:color w:val="000000" w:themeColor="text1"/>
        </w:rPr>
        <w:t>.</w:t>
      </w:r>
      <w:r w:rsidRPr="00AF4D85">
        <w:rPr>
          <w:rFonts w:ascii="Arial" w:hAnsi="Arial" w:cs="Arial"/>
          <w:color w:val="000000" w:themeColor="text1"/>
        </w:rPr>
        <w:t xml:space="preserve"> 2001;10(5):706. In Gould D, Kelly D, Goldstone L, Gammon J. Examining the </w:t>
      </w:r>
      <w:r w:rsidRPr="007C4FF9">
        <w:rPr>
          <w:rFonts w:ascii="Arial" w:hAnsi="Arial" w:cs="Arial"/>
          <w:color w:val="000000" w:themeColor="text1"/>
        </w:rPr>
        <w:t xml:space="preserve">validity of pressure ulcer risk assessment scales: Developing and using illustrated patient simulations to collect the data. </w:t>
      </w:r>
      <w:r w:rsidRPr="00397BDA">
        <w:rPr>
          <w:rFonts w:ascii="Arial" w:hAnsi="Arial" w:cs="Arial"/>
          <w:color w:val="000000" w:themeColor="text1"/>
        </w:rPr>
        <w:t xml:space="preserve">J Clin </w:t>
      </w:r>
      <w:proofErr w:type="spellStart"/>
      <w:r w:rsidRPr="00397BDA">
        <w:rPr>
          <w:rFonts w:ascii="Arial" w:hAnsi="Arial" w:cs="Arial"/>
          <w:color w:val="000000" w:themeColor="text1"/>
        </w:rPr>
        <w:t>Nurs</w:t>
      </w:r>
      <w:proofErr w:type="spellEnd"/>
      <w:r w:rsidRPr="00397BDA">
        <w:rPr>
          <w:rFonts w:ascii="Arial" w:hAnsi="Arial" w:cs="Arial"/>
          <w:color w:val="000000" w:themeColor="text1"/>
        </w:rPr>
        <w:t>.</w:t>
      </w:r>
      <w:r w:rsidRPr="007C4FF9">
        <w:rPr>
          <w:rFonts w:ascii="Arial" w:hAnsi="Arial" w:cs="Arial"/>
          <w:color w:val="000000" w:themeColor="text1"/>
        </w:rPr>
        <w:t xml:space="preserve"> 2001;10(5):697-706. </w:t>
      </w:r>
      <w:r w:rsidRPr="007C4FF9">
        <w:rPr>
          <w:rStyle w:val="id-label"/>
          <w:rFonts w:ascii="Arial" w:hAnsi="Arial" w:cs="Arial"/>
        </w:rPr>
        <w:t>PMID:</w:t>
      </w:r>
      <w:r w:rsidRPr="00A12236">
        <w:rPr>
          <w:rStyle w:val="Strong"/>
          <w:rFonts w:ascii="Arial" w:hAnsi="Arial" w:cs="Arial"/>
          <w:b w:val="0"/>
          <w:bCs w:val="0"/>
        </w:rPr>
        <w:t>11822520</w:t>
      </w:r>
    </w:p>
    <w:p w14:paraId="1B2002E3" w14:textId="056B6A1B" w:rsidR="00A12236" w:rsidRPr="00AF4D85" w:rsidRDefault="00A12236" w:rsidP="007837A2">
      <w:pPr>
        <w:pStyle w:val="EndNoteBibliography"/>
        <w:adjustRightInd w:val="0"/>
        <w:snapToGrid w:val="0"/>
        <w:spacing w:after="120" w:line="360" w:lineRule="auto"/>
        <w:ind w:left="432" w:hanging="432"/>
        <w:rPr>
          <w:rFonts w:ascii="Arial" w:hAnsi="Arial"/>
          <w:color w:val="000000" w:themeColor="text1"/>
          <w:sz w:val="24"/>
          <w:szCs w:val="24"/>
        </w:rPr>
      </w:pPr>
      <w:r w:rsidRPr="00AF4D85">
        <w:rPr>
          <w:rFonts w:ascii="Arial" w:hAnsi="Arial"/>
          <w:color w:val="000000" w:themeColor="text1"/>
          <w:sz w:val="24"/>
          <w:szCs w:val="24"/>
        </w:rPr>
        <w:t xml:space="preserve">5. Saunders JB, Aasland OG, Babor TF, de la Fuente JR, Grant M. Development of the Alcohol Use Disorders Identification Test (AUDIT): WHO Collaborative Project on Early Detection of Persons with Harmful Alcohol Consumption--II. </w:t>
      </w:r>
      <w:r w:rsidRPr="00397BDA">
        <w:rPr>
          <w:rFonts w:ascii="Arial" w:hAnsi="Arial"/>
          <w:color w:val="000000" w:themeColor="text1"/>
          <w:sz w:val="24"/>
          <w:szCs w:val="24"/>
        </w:rPr>
        <w:t>Addiction.</w:t>
      </w:r>
      <w:r w:rsidRPr="00AF4D85">
        <w:rPr>
          <w:rFonts w:ascii="Arial" w:hAnsi="Arial"/>
          <w:color w:val="000000" w:themeColor="text1"/>
          <w:sz w:val="24"/>
          <w:szCs w:val="24"/>
        </w:rPr>
        <w:t xml:space="preserve"> 1993;88(6):791-804. </w:t>
      </w:r>
      <w:r w:rsidRPr="007C4FF9">
        <w:rPr>
          <w:rStyle w:val="id-label"/>
          <w:rFonts w:ascii="Arial" w:hAnsi="Arial"/>
          <w:sz w:val="24"/>
          <w:szCs w:val="24"/>
        </w:rPr>
        <w:t>PMID</w:t>
      </w:r>
      <w:r w:rsidRPr="00A12236">
        <w:rPr>
          <w:rStyle w:val="id-label"/>
          <w:rFonts w:ascii="Arial" w:hAnsi="Arial"/>
          <w:b/>
          <w:bCs/>
          <w:sz w:val="24"/>
          <w:szCs w:val="24"/>
        </w:rPr>
        <w:t>:</w:t>
      </w:r>
      <w:r w:rsidRPr="00A12236">
        <w:rPr>
          <w:rStyle w:val="Strong"/>
          <w:rFonts w:ascii="Arial" w:hAnsi="Arial"/>
          <w:b w:val="0"/>
          <w:bCs w:val="0"/>
          <w:sz w:val="24"/>
          <w:szCs w:val="24"/>
        </w:rPr>
        <w:t>8329970</w:t>
      </w:r>
    </w:p>
    <w:p w14:paraId="361B735D" w14:textId="27DA5ED0" w:rsidR="00A12236" w:rsidRPr="00EB1FCE" w:rsidRDefault="00A12236" w:rsidP="007837A2">
      <w:pPr>
        <w:pStyle w:val="EndNoteBibliography"/>
        <w:adjustRightInd w:val="0"/>
        <w:snapToGrid w:val="0"/>
        <w:spacing w:after="120" w:line="360" w:lineRule="auto"/>
        <w:ind w:left="432" w:hanging="432"/>
        <w:rPr>
          <w:rFonts w:ascii="Arial" w:hAnsi="Arial"/>
          <w:color w:val="000000" w:themeColor="text1"/>
          <w:sz w:val="24"/>
          <w:szCs w:val="24"/>
        </w:rPr>
      </w:pPr>
      <w:r w:rsidRPr="00AF4D85">
        <w:rPr>
          <w:rFonts w:ascii="Arial" w:hAnsi="Arial"/>
          <w:color w:val="000000" w:themeColor="text1"/>
          <w:sz w:val="24"/>
          <w:szCs w:val="24"/>
        </w:rPr>
        <w:t xml:space="preserve">6. Pain News Network. </w:t>
      </w:r>
      <w:r w:rsidRPr="00397BDA">
        <w:rPr>
          <w:rFonts w:ascii="Arial" w:hAnsi="Arial"/>
          <w:color w:val="000000" w:themeColor="text1"/>
          <w:sz w:val="24"/>
          <w:szCs w:val="24"/>
        </w:rPr>
        <w:t>2017 CDC survey results.</w:t>
      </w:r>
      <w:r w:rsidRPr="00AF4D85">
        <w:rPr>
          <w:rFonts w:ascii="Arial" w:hAnsi="Arial"/>
          <w:color w:val="000000" w:themeColor="text1"/>
          <w:sz w:val="24"/>
          <w:szCs w:val="24"/>
        </w:rPr>
        <w:t xml:space="preserve"> </w:t>
      </w:r>
      <w:r w:rsidR="00397BDA" w:rsidRPr="00AF4D85">
        <w:rPr>
          <w:rFonts w:ascii="Arial" w:hAnsi="Arial"/>
          <w:color w:val="000000" w:themeColor="text1"/>
          <w:sz w:val="24"/>
          <w:szCs w:val="24"/>
        </w:rPr>
        <w:t>Accessed July 17, 2023.</w:t>
      </w:r>
      <w:r w:rsidR="00397BDA" w:rsidRPr="00EB1FCE">
        <w:rPr>
          <w:rFonts w:ascii="Arial" w:hAnsi="Arial"/>
          <w:color w:val="000000" w:themeColor="text1"/>
          <w:sz w:val="24"/>
          <w:szCs w:val="24"/>
        </w:rPr>
        <w:t xml:space="preserve"> </w:t>
      </w:r>
      <w:r w:rsidRPr="00AF4D85">
        <w:rPr>
          <w:rFonts w:ascii="Arial" w:hAnsi="Arial"/>
          <w:color w:val="000000" w:themeColor="text1"/>
          <w:sz w:val="24"/>
          <w:szCs w:val="24"/>
        </w:rPr>
        <w:t>https://www.painnewsnetwork.org/2017-cdc-survey/</w:t>
      </w:r>
    </w:p>
    <w:p w14:paraId="562599C4" w14:textId="55917FB1" w:rsidR="00A12236" w:rsidRDefault="00A12236" w:rsidP="007837A2">
      <w:pPr>
        <w:snapToGrid w:val="0"/>
        <w:spacing w:after="120" w:line="360" w:lineRule="auto"/>
        <w:rPr>
          <w:rFonts w:ascii="Arial" w:hAnsi="Arial" w:cs="Arial"/>
          <w:b/>
          <w:bCs/>
        </w:rPr>
      </w:pPr>
    </w:p>
    <w:sectPr w:rsidR="00A12236" w:rsidSect="001A5CC5">
      <w:headerReference w:type="even" r:id="rId9"/>
      <w:footerReference w:type="default" r:id="rId10"/>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48D814" w14:textId="77777777" w:rsidR="007B13AF" w:rsidRDefault="007B13AF">
      <w:r>
        <w:separator/>
      </w:r>
    </w:p>
  </w:endnote>
  <w:endnote w:type="continuationSeparator" w:id="0">
    <w:p w14:paraId="7C78CD10" w14:textId="77777777" w:rsidR="007B13AF" w:rsidRDefault="007B13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333F80" w14:textId="77777777" w:rsidR="0076660D" w:rsidRDefault="0076660D" w:rsidP="00923909">
    <w:pPr>
      <w:ind w:right="432"/>
      <w:rPr>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3C8E3B" w14:textId="77777777" w:rsidR="007B13AF" w:rsidRDefault="007B13AF">
      <w:r>
        <w:separator/>
      </w:r>
    </w:p>
  </w:footnote>
  <w:footnote w:type="continuationSeparator" w:id="0">
    <w:p w14:paraId="1C1314EE" w14:textId="77777777" w:rsidR="007B13AF" w:rsidRDefault="007B13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17617280"/>
      <w:docPartObj>
        <w:docPartGallery w:val="Page Numbers (Top of Page)"/>
        <w:docPartUnique/>
      </w:docPartObj>
    </w:sdtPr>
    <w:sdtEndPr>
      <w:rPr>
        <w:rStyle w:val="PageNumber"/>
      </w:rPr>
    </w:sdtEndPr>
    <w:sdtContent>
      <w:p w14:paraId="00D85D8D" w14:textId="47119B14" w:rsidR="0076660D" w:rsidRDefault="0076660D" w:rsidP="00554D7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323885419"/>
      <w:docPartObj>
        <w:docPartGallery w:val="Page Numbers (Top of Page)"/>
        <w:docPartUnique/>
      </w:docPartObj>
    </w:sdtPr>
    <w:sdtEndPr>
      <w:rPr>
        <w:rStyle w:val="PageNumber"/>
      </w:rPr>
    </w:sdtEndPr>
    <w:sdtContent>
      <w:p w14:paraId="31EC447A" w14:textId="70ADD9DE" w:rsidR="0076660D" w:rsidRDefault="0076660D" w:rsidP="00E148D9">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21C1BA" w14:textId="77777777" w:rsidR="0076660D" w:rsidRDefault="0076660D" w:rsidP="00E148D9">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E271C8"/>
    <w:multiLevelType w:val="hybridMultilevel"/>
    <w:tmpl w:val="C05862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57F0B40"/>
    <w:multiLevelType w:val="hybridMultilevel"/>
    <w:tmpl w:val="AE94F8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AC3E40"/>
    <w:multiLevelType w:val="hybridMultilevel"/>
    <w:tmpl w:val="9CB8D3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843437"/>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0D8559EC"/>
    <w:multiLevelType w:val="hybridMultilevel"/>
    <w:tmpl w:val="179C13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EB86B95"/>
    <w:multiLevelType w:val="hybridMultilevel"/>
    <w:tmpl w:val="0F0C95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5D5EEB"/>
    <w:multiLevelType w:val="hybridMultilevel"/>
    <w:tmpl w:val="52142F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9E1417"/>
    <w:multiLevelType w:val="hybridMultilevel"/>
    <w:tmpl w:val="FACAC6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B1094D"/>
    <w:multiLevelType w:val="hybridMultilevel"/>
    <w:tmpl w:val="104461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5C35826"/>
    <w:multiLevelType w:val="hybridMultilevel"/>
    <w:tmpl w:val="D0087F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6EF4B72"/>
    <w:multiLevelType w:val="hybridMultilevel"/>
    <w:tmpl w:val="C4FEE1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481C99"/>
    <w:multiLevelType w:val="hybridMultilevel"/>
    <w:tmpl w:val="8BFCC36A"/>
    <w:lvl w:ilvl="0" w:tplc="04090001">
      <w:start w:val="1"/>
      <w:numFmt w:val="bullet"/>
      <w:lvlText w:val=""/>
      <w:lvlJc w:val="left"/>
      <w:pPr>
        <w:ind w:left="786" w:hanging="360"/>
      </w:pPr>
      <w:rPr>
        <w:rFonts w:ascii="Symbol" w:hAnsi="Symbol" w:hint="default"/>
      </w:rPr>
    </w:lvl>
    <w:lvl w:ilvl="1" w:tplc="04090003" w:tentative="1">
      <w:start w:val="1"/>
      <w:numFmt w:val="bullet"/>
      <w:lvlText w:val="o"/>
      <w:lvlJc w:val="left"/>
      <w:pPr>
        <w:ind w:left="1506" w:hanging="360"/>
      </w:pPr>
      <w:rPr>
        <w:rFonts w:ascii="Courier New" w:hAnsi="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12" w15:restartNumberingAfterBreak="0">
    <w:nsid w:val="2D2E7646"/>
    <w:multiLevelType w:val="hybridMultilevel"/>
    <w:tmpl w:val="7B609F64"/>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3" w15:restartNumberingAfterBreak="0">
    <w:nsid w:val="2F4350CF"/>
    <w:multiLevelType w:val="hybridMultilevel"/>
    <w:tmpl w:val="21E4B0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4C703CE"/>
    <w:multiLevelType w:val="hybridMultilevel"/>
    <w:tmpl w:val="39FCEA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4CF333A"/>
    <w:multiLevelType w:val="hybridMultilevel"/>
    <w:tmpl w:val="F14EC8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9AF1FA5"/>
    <w:multiLevelType w:val="hybridMultilevel"/>
    <w:tmpl w:val="7DAA7C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DB46FAF"/>
    <w:multiLevelType w:val="hybridMultilevel"/>
    <w:tmpl w:val="B5202FE0"/>
    <w:lvl w:ilvl="0" w:tplc="DB7A876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F985E37"/>
    <w:multiLevelType w:val="hybridMultilevel"/>
    <w:tmpl w:val="2ED85A8A"/>
    <w:lvl w:ilvl="0" w:tplc="4E50ADE2">
      <w:start w:val="5"/>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1843666"/>
    <w:multiLevelType w:val="hybridMultilevel"/>
    <w:tmpl w:val="575A84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3932AAC"/>
    <w:multiLevelType w:val="hybridMultilevel"/>
    <w:tmpl w:val="6A5A66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C5225E9"/>
    <w:multiLevelType w:val="hybridMultilevel"/>
    <w:tmpl w:val="A86E2D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CD019A0"/>
    <w:multiLevelType w:val="multilevel"/>
    <w:tmpl w:val="8CFAF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015757E"/>
    <w:multiLevelType w:val="hybridMultilevel"/>
    <w:tmpl w:val="858027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5DD5128"/>
    <w:multiLevelType w:val="hybridMultilevel"/>
    <w:tmpl w:val="412ED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A4F648B"/>
    <w:multiLevelType w:val="hybridMultilevel"/>
    <w:tmpl w:val="0A526A72"/>
    <w:lvl w:ilvl="0" w:tplc="760625F2">
      <w:start w:val="202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A8D0A3B"/>
    <w:multiLevelType w:val="hybridMultilevel"/>
    <w:tmpl w:val="9788E050"/>
    <w:lvl w:ilvl="0" w:tplc="1BF61C00">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CF02A9F"/>
    <w:multiLevelType w:val="hybridMultilevel"/>
    <w:tmpl w:val="8EA25D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56A5CCB"/>
    <w:multiLevelType w:val="hybridMultilevel"/>
    <w:tmpl w:val="1D9EA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ED534E8"/>
    <w:multiLevelType w:val="hybridMultilevel"/>
    <w:tmpl w:val="075829CE"/>
    <w:lvl w:ilvl="0" w:tplc="972ABE3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3A54ACA"/>
    <w:multiLevelType w:val="hybridMultilevel"/>
    <w:tmpl w:val="E03E6790"/>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8F52B0F"/>
    <w:multiLevelType w:val="multilevel"/>
    <w:tmpl w:val="32BCBD98"/>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26"/>
  </w:num>
  <w:num w:numId="2">
    <w:abstractNumId w:val="21"/>
  </w:num>
  <w:num w:numId="3">
    <w:abstractNumId w:val="1"/>
  </w:num>
  <w:num w:numId="4">
    <w:abstractNumId w:val="4"/>
  </w:num>
  <w:num w:numId="5">
    <w:abstractNumId w:val="0"/>
  </w:num>
  <w:num w:numId="6">
    <w:abstractNumId w:val="12"/>
  </w:num>
  <w:num w:numId="7">
    <w:abstractNumId w:val="31"/>
  </w:num>
  <w:num w:numId="8">
    <w:abstractNumId w:val="13"/>
  </w:num>
  <w:num w:numId="9">
    <w:abstractNumId w:val="30"/>
  </w:num>
  <w:num w:numId="10">
    <w:abstractNumId w:val="5"/>
  </w:num>
  <w:num w:numId="11">
    <w:abstractNumId w:val="11"/>
  </w:num>
  <w:num w:numId="12">
    <w:abstractNumId w:val="3"/>
  </w:num>
  <w:num w:numId="13">
    <w:abstractNumId w:val="19"/>
  </w:num>
  <w:num w:numId="14">
    <w:abstractNumId w:val="8"/>
  </w:num>
  <w:num w:numId="15">
    <w:abstractNumId w:val="24"/>
  </w:num>
  <w:num w:numId="16">
    <w:abstractNumId w:val="16"/>
  </w:num>
  <w:num w:numId="17">
    <w:abstractNumId w:val="15"/>
  </w:num>
  <w:num w:numId="18">
    <w:abstractNumId w:val="27"/>
  </w:num>
  <w:num w:numId="19">
    <w:abstractNumId w:val="2"/>
  </w:num>
  <w:num w:numId="20">
    <w:abstractNumId w:val="20"/>
  </w:num>
  <w:num w:numId="21">
    <w:abstractNumId w:val="6"/>
  </w:num>
  <w:num w:numId="22">
    <w:abstractNumId w:val="7"/>
  </w:num>
  <w:num w:numId="23">
    <w:abstractNumId w:val="25"/>
  </w:num>
  <w:num w:numId="24">
    <w:abstractNumId w:val="10"/>
  </w:num>
  <w:num w:numId="25">
    <w:abstractNumId w:val="18"/>
  </w:num>
  <w:num w:numId="26">
    <w:abstractNumId w:val="23"/>
  </w:num>
  <w:num w:numId="27">
    <w:abstractNumId w:val="28"/>
  </w:num>
  <w:num w:numId="28">
    <w:abstractNumId w:val="14"/>
  </w:num>
  <w:num w:numId="29">
    <w:abstractNumId w:val="9"/>
  </w:num>
  <w:num w:numId="30">
    <w:abstractNumId w:val="22"/>
  </w:num>
  <w:num w:numId="31">
    <w:abstractNumId w:val="29"/>
  </w:num>
  <w:num w:numId="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fr-FR" w:vendorID="64" w:dllVersion="4096" w:nlCheck="1" w:checkStyle="0"/>
  <w:activeWritingStyle w:appName="MSWord" w:lang="en-US" w:vendorID="64" w:dllVersion="4096" w:nlCheck="1" w:checkStyle="0"/>
  <w:proofState w:spelling="clean" w:grammar="clean"/>
  <w:doNotTrackMov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470"/>
    <w:rsid w:val="00000301"/>
    <w:rsid w:val="00000994"/>
    <w:rsid w:val="00000B28"/>
    <w:rsid w:val="00000DD5"/>
    <w:rsid w:val="00000E2E"/>
    <w:rsid w:val="00001674"/>
    <w:rsid w:val="00002C39"/>
    <w:rsid w:val="0000447E"/>
    <w:rsid w:val="000077BB"/>
    <w:rsid w:val="0001000A"/>
    <w:rsid w:val="0001009E"/>
    <w:rsid w:val="00010F58"/>
    <w:rsid w:val="00011051"/>
    <w:rsid w:val="000111E1"/>
    <w:rsid w:val="000112BF"/>
    <w:rsid w:val="00012214"/>
    <w:rsid w:val="000149E5"/>
    <w:rsid w:val="00015263"/>
    <w:rsid w:val="00015C34"/>
    <w:rsid w:val="000169EB"/>
    <w:rsid w:val="00016E83"/>
    <w:rsid w:val="000175D0"/>
    <w:rsid w:val="00017A61"/>
    <w:rsid w:val="00017CAE"/>
    <w:rsid w:val="00017D8A"/>
    <w:rsid w:val="0002083E"/>
    <w:rsid w:val="0002128A"/>
    <w:rsid w:val="000223A3"/>
    <w:rsid w:val="00022858"/>
    <w:rsid w:val="00022F76"/>
    <w:rsid w:val="00023262"/>
    <w:rsid w:val="00024594"/>
    <w:rsid w:val="00024986"/>
    <w:rsid w:val="00025976"/>
    <w:rsid w:val="000276EA"/>
    <w:rsid w:val="00030B7E"/>
    <w:rsid w:val="000328F5"/>
    <w:rsid w:val="00032A7B"/>
    <w:rsid w:val="0003308E"/>
    <w:rsid w:val="000335E7"/>
    <w:rsid w:val="0003385A"/>
    <w:rsid w:val="00035214"/>
    <w:rsid w:val="0003575E"/>
    <w:rsid w:val="00035D54"/>
    <w:rsid w:val="00037650"/>
    <w:rsid w:val="000376AA"/>
    <w:rsid w:val="000378DA"/>
    <w:rsid w:val="0004077E"/>
    <w:rsid w:val="000415B3"/>
    <w:rsid w:val="00041F2C"/>
    <w:rsid w:val="000424F9"/>
    <w:rsid w:val="00042700"/>
    <w:rsid w:val="00044189"/>
    <w:rsid w:val="0004438A"/>
    <w:rsid w:val="00044C7E"/>
    <w:rsid w:val="000463F2"/>
    <w:rsid w:val="00046F31"/>
    <w:rsid w:val="00047621"/>
    <w:rsid w:val="000503A6"/>
    <w:rsid w:val="0005077E"/>
    <w:rsid w:val="0005205E"/>
    <w:rsid w:val="000526FF"/>
    <w:rsid w:val="00052C4D"/>
    <w:rsid w:val="00053673"/>
    <w:rsid w:val="000556A3"/>
    <w:rsid w:val="00055F1B"/>
    <w:rsid w:val="0005663C"/>
    <w:rsid w:val="00056AF2"/>
    <w:rsid w:val="000608A9"/>
    <w:rsid w:val="00062EB6"/>
    <w:rsid w:val="00063962"/>
    <w:rsid w:val="00063E33"/>
    <w:rsid w:val="00064691"/>
    <w:rsid w:val="00065AC8"/>
    <w:rsid w:val="00066DC0"/>
    <w:rsid w:val="00067B42"/>
    <w:rsid w:val="00070B60"/>
    <w:rsid w:val="00071043"/>
    <w:rsid w:val="00071999"/>
    <w:rsid w:val="000721AB"/>
    <w:rsid w:val="00072EB4"/>
    <w:rsid w:val="00073434"/>
    <w:rsid w:val="00073C8A"/>
    <w:rsid w:val="0007472A"/>
    <w:rsid w:val="00075217"/>
    <w:rsid w:val="00075485"/>
    <w:rsid w:val="000754E8"/>
    <w:rsid w:val="000762E2"/>
    <w:rsid w:val="0007636E"/>
    <w:rsid w:val="000767BB"/>
    <w:rsid w:val="000769FD"/>
    <w:rsid w:val="0008271A"/>
    <w:rsid w:val="00084680"/>
    <w:rsid w:val="00084A88"/>
    <w:rsid w:val="00085BA7"/>
    <w:rsid w:val="00085CAC"/>
    <w:rsid w:val="0008641D"/>
    <w:rsid w:val="00086A28"/>
    <w:rsid w:val="00086CCB"/>
    <w:rsid w:val="000875E4"/>
    <w:rsid w:val="00087738"/>
    <w:rsid w:val="00090A53"/>
    <w:rsid w:val="00090FEE"/>
    <w:rsid w:val="0009180F"/>
    <w:rsid w:val="00092060"/>
    <w:rsid w:val="00093A3A"/>
    <w:rsid w:val="00093FF4"/>
    <w:rsid w:val="00094F01"/>
    <w:rsid w:val="00096652"/>
    <w:rsid w:val="00096BA0"/>
    <w:rsid w:val="000977B3"/>
    <w:rsid w:val="00097A46"/>
    <w:rsid w:val="00097B48"/>
    <w:rsid w:val="000A0FB8"/>
    <w:rsid w:val="000A15B0"/>
    <w:rsid w:val="000A1A78"/>
    <w:rsid w:val="000A294D"/>
    <w:rsid w:val="000A3968"/>
    <w:rsid w:val="000A5333"/>
    <w:rsid w:val="000A6015"/>
    <w:rsid w:val="000A6AD3"/>
    <w:rsid w:val="000A72CD"/>
    <w:rsid w:val="000B0B2A"/>
    <w:rsid w:val="000B0E12"/>
    <w:rsid w:val="000B229C"/>
    <w:rsid w:val="000B2CE4"/>
    <w:rsid w:val="000B2CE7"/>
    <w:rsid w:val="000B300C"/>
    <w:rsid w:val="000B4008"/>
    <w:rsid w:val="000B4049"/>
    <w:rsid w:val="000B445F"/>
    <w:rsid w:val="000B64B6"/>
    <w:rsid w:val="000B69D8"/>
    <w:rsid w:val="000B6F3E"/>
    <w:rsid w:val="000C025A"/>
    <w:rsid w:val="000C12CA"/>
    <w:rsid w:val="000C1C28"/>
    <w:rsid w:val="000C2C21"/>
    <w:rsid w:val="000C2E4C"/>
    <w:rsid w:val="000C36D0"/>
    <w:rsid w:val="000C3957"/>
    <w:rsid w:val="000C3B7B"/>
    <w:rsid w:val="000C547A"/>
    <w:rsid w:val="000C5551"/>
    <w:rsid w:val="000C587B"/>
    <w:rsid w:val="000C5BF8"/>
    <w:rsid w:val="000C6B7C"/>
    <w:rsid w:val="000C7464"/>
    <w:rsid w:val="000D3A87"/>
    <w:rsid w:val="000D4679"/>
    <w:rsid w:val="000D4793"/>
    <w:rsid w:val="000D4952"/>
    <w:rsid w:val="000D50D6"/>
    <w:rsid w:val="000D5552"/>
    <w:rsid w:val="000D55DB"/>
    <w:rsid w:val="000D60A9"/>
    <w:rsid w:val="000D6402"/>
    <w:rsid w:val="000D67DB"/>
    <w:rsid w:val="000D6863"/>
    <w:rsid w:val="000D73E9"/>
    <w:rsid w:val="000E099E"/>
    <w:rsid w:val="000E173F"/>
    <w:rsid w:val="000E1A1B"/>
    <w:rsid w:val="000E20C0"/>
    <w:rsid w:val="000E2CC7"/>
    <w:rsid w:val="000E39ED"/>
    <w:rsid w:val="000E5601"/>
    <w:rsid w:val="000E6281"/>
    <w:rsid w:val="000E710D"/>
    <w:rsid w:val="000E7A0A"/>
    <w:rsid w:val="000E7F9E"/>
    <w:rsid w:val="000F02FA"/>
    <w:rsid w:val="000F1552"/>
    <w:rsid w:val="000F1B2A"/>
    <w:rsid w:val="000F25F3"/>
    <w:rsid w:val="000F48A0"/>
    <w:rsid w:val="000F6BDC"/>
    <w:rsid w:val="000F6C87"/>
    <w:rsid w:val="000F79A9"/>
    <w:rsid w:val="000F7C11"/>
    <w:rsid w:val="00100563"/>
    <w:rsid w:val="00100BEF"/>
    <w:rsid w:val="0010153A"/>
    <w:rsid w:val="00102D04"/>
    <w:rsid w:val="00103614"/>
    <w:rsid w:val="001037F9"/>
    <w:rsid w:val="00103CB4"/>
    <w:rsid w:val="00104A04"/>
    <w:rsid w:val="0010748D"/>
    <w:rsid w:val="00107496"/>
    <w:rsid w:val="00107D04"/>
    <w:rsid w:val="0011271B"/>
    <w:rsid w:val="00112E55"/>
    <w:rsid w:val="00112F60"/>
    <w:rsid w:val="001130B9"/>
    <w:rsid w:val="0011466B"/>
    <w:rsid w:val="00114C89"/>
    <w:rsid w:val="00114E1E"/>
    <w:rsid w:val="0011598E"/>
    <w:rsid w:val="00116572"/>
    <w:rsid w:val="001176EA"/>
    <w:rsid w:val="00117F66"/>
    <w:rsid w:val="0012034E"/>
    <w:rsid w:val="0012109B"/>
    <w:rsid w:val="001210C6"/>
    <w:rsid w:val="00121CAF"/>
    <w:rsid w:val="0012363B"/>
    <w:rsid w:val="00125305"/>
    <w:rsid w:val="001271CB"/>
    <w:rsid w:val="00127370"/>
    <w:rsid w:val="00127415"/>
    <w:rsid w:val="00127E72"/>
    <w:rsid w:val="0013001D"/>
    <w:rsid w:val="00130668"/>
    <w:rsid w:val="0013072A"/>
    <w:rsid w:val="00132568"/>
    <w:rsid w:val="00132BAB"/>
    <w:rsid w:val="0013448B"/>
    <w:rsid w:val="00134566"/>
    <w:rsid w:val="00135049"/>
    <w:rsid w:val="001365FF"/>
    <w:rsid w:val="00136697"/>
    <w:rsid w:val="00140202"/>
    <w:rsid w:val="00140CA8"/>
    <w:rsid w:val="001413D3"/>
    <w:rsid w:val="00143115"/>
    <w:rsid w:val="00144A9B"/>
    <w:rsid w:val="00144DFB"/>
    <w:rsid w:val="00145028"/>
    <w:rsid w:val="00145204"/>
    <w:rsid w:val="00145279"/>
    <w:rsid w:val="00145909"/>
    <w:rsid w:val="00145A21"/>
    <w:rsid w:val="00146028"/>
    <w:rsid w:val="00146BD6"/>
    <w:rsid w:val="00146E0A"/>
    <w:rsid w:val="00147CDA"/>
    <w:rsid w:val="00150453"/>
    <w:rsid w:val="00150A68"/>
    <w:rsid w:val="001523A1"/>
    <w:rsid w:val="00152C1F"/>
    <w:rsid w:val="00153039"/>
    <w:rsid w:val="00154A0C"/>
    <w:rsid w:val="00154F39"/>
    <w:rsid w:val="0015500B"/>
    <w:rsid w:val="001556A4"/>
    <w:rsid w:val="00156921"/>
    <w:rsid w:val="00156D5D"/>
    <w:rsid w:val="0015710F"/>
    <w:rsid w:val="00157920"/>
    <w:rsid w:val="00157F31"/>
    <w:rsid w:val="00160C82"/>
    <w:rsid w:val="00160FF3"/>
    <w:rsid w:val="001611D0"/>
    <w:rsid w:val="001628B0"/>
    <w:rsid w:val="00164490"/>
    <w:rsid w:val="00164C8C"/>
    <w:rsid w:val="001655B1"/>
    <w:rsid w:val="00166629"/>
    <w:rsid w:val="00166AE4"/>
    <w:rsid w:val="00167B55"/>
    <w:rsid w:val="0017025C"/>
    <w:rsid w:val="001705BB"/>
    <w:rsid w:val="00170AC4"/>
    <w:rsid w:val="00171875"/>
    <w:rsid w:val="00171BEB"/>
    <w:rsid w:val="00172AF1"/>
    <w:rsid w:val="00172AFF"/>
    <w:rsid w:val="00173185"/>
    <w:rsid w:val="001736F4"/>
    <w:rsid w:val="00173E92"/>
    <w:rsid w:val="0017439E"/>
    <w:rsid w:val="00175BA2"/>
    <w:rsid w:val="00176047"/>
    <w:rsid w:val="00177CF5"/>
    <w:rsid w:val="00177D30"/>
    <w:rsid w:val="00177F70"/>
    <w:rsid w:val="00180992"/>
    <w:rsid w:val="00181DB0"/>
    <w:rsid w:val="00182FE0"/>
    <w:rsid w:val="0018347E"/>
    <w:rsid w:val="00183CFA"/>
    <w:rsid w:val="001846CC"/>
    <w:rsid w:val="00185515"/>
    <w:rsid w:val="00185EE7"/>
    <w:rsid w:val="00186048"/>
    <w:rsid w:val="0018650D"/>
    <w:rsid w:val="00187191"/>
    <w:rsid w:val="00187E26"/>
    <w:rsid w:val="0019012D"/>
    <w:rsid w:val="00190ACF"/>
    <w:rsid w:val="00191000"/>
    <w:rsid w:val="00193026"/>
    <w:rsid w:val="00193537"/>
    <w:rsid w:val="001939C4"/>
    <w:rsid w:val="00193A2A"/>
    <w:rsid w:val="00193C1F"/>
    <w:rsid w:val="001941CB"/>
    <w:rsid w:val="001943F9"/>
    <w:rsid w:val="00195672"/>
    <w:rsid w:val="00195F27"/>
    <w:rsid w:val="00196474"/>
    <w:rsid w:val="00196588"/>
    <w:rsid w:val="00196BB3"/>
    <w:rsid w:val="00196E7D"/>
    <w:rsid w:val="00197738"/>
    <w:rsid w:val="001A04F6"/>
    <w:rsid w:val="001A06EE"/>
    <w:rsid w:val="001A0C7F"/>
    <w:rsid w:val="001A0E35"/>
    <w:rsid w:val="001A0EAF"/>
    <w:rsid w:val="001A102E"/>
    <w:rsid w:val="001A236F"/>
    <w:rsid w:val="001A24FE"/>
    <w:rsid w:val="001A2516"/>
    <w:rsid w:val="001A4C21"/>
    <w:rsid w:val="001A50EE"/>
    <w:rsid w:val="001A5966"/>
    <w:rsid w:val="001A5CC5"/>
    <w:rsid w:val="001B0193"/>
    <w:rsid w:val="001B1202"/>
    <w:rsid w:val="001B14BA"/>
    <w:rsid w:val="001B1E3F"/>
    <w:rsid w:val="001B2F76"/>
    <w:rsid w:val="001B361B"/>
    <w:rsid w:val="001B3EBE"/>
    <w:rsid w:val="001B4131"/>
    <w:rsid w:val="001B4A96"/>
    <w:rsid w:val="001B7C86"/>
    <w:rsid w:val="001C03ED"/>
    <w:rsid w:val="001C0691"/>
    <w:rsid w:val="001C105F"/>
    <w:rsid w:val="001C1E5D"/>
    <w:rsid w:val="001C21F4"/>
    <w:rsid w:val="001C300B"/>
    <w:rsid w:val="001C335D"/>
    <w:rsid w:val="001C34BE"/>
    <w:rsid w:val="001C3A91"/>
    <w:rsid w:val="001C3B94"/>
    <w:rsid w:val="001C42CA"/>
    <w:rsid w:val="001C6357"/>
    <w:rsid w:val="001C6A92"/>
    <w:rsid w:val="001C6D05"/>
    <w:rsid w:val="001D01B5"/>
    <w:rsid w:val="001D0469"/>
    <w:rsid w:val="001D0A83"/>
    <w:rsid w:val="001D0D8C"/>
    <w:rsid w:val="001D23DD"/>
    <w:rsid w:val="001D3E9F"/>
    <w:rsid w:val="001D4B4A"/>
    <w:rsid w:val="001D5BE2"/>
    <w:rsid w:val="001D6339"/>
    <w:rsid w:val="001E1F78"/>
    <w:rsid w:val="001E2004"/>
    <w:rsid w:val="001E2C15"/>
    <w:rsid w:val="001E2F5E"/>
    <w:rsid w:val="001E4060"/>
    <w:rsid w:val="001E41A1"/>
    <w:rsid w:val="001E498E"/>
    <w:rsid w:val="001E4C71"/>
    <w:rsid w:val="001E4EC3"/>
    <w:rsid w:val="001E58D5"/>
    <w:rsid w:val="001E5FA7"/>
    <w:rsid w:val="001E69C9"/>
    <w:rsid w:val="001E70B6"/>
    <w:rsid w:val="001E71DA"/>
    <w:rsid w:val="001E7AE9"/>
    <w:rsid w:val="001F0C50"/>
    <w:rsid w:val="001F1B6E"/>
    <w:rsid w:val="001F2FD2"/>
    <w:rsid w:val="001F3B3A"/>
    <w:rsid w:val="001F3D22"/>
    <w:rsid w:val="001F4929"/>
    <w:rsid w:val="001F55CF"/>
    <w:rsid w:val="001F5E27"/>
    <w:rsid w:val="001F5FB2"/>
    <w:rsid w:val="001F6255"/>
    <w:rsid w:val="001F76EE"/>
    <w:rsid w:val="001F791E"/>
    <w:rsid w:val="00200895"/>
    <w:rsid w:val="00200E14"/>
    <w:rsid w:val="002025B3"/>
    <w:rsid w:val="00202FCD"/>
    <w:rsid w:val="00203384"/>
    <w:rsid w:val="00207129"/>
    <w:rsid w:val="002075C1"/>
    <w:rsid w:val="002149B5"/>
    <w:rsid w:val="00214B9A"/>
    <w:rsid w:val="0021513E"/>
    <w:rsid w:val="002151C1"/>
    <w:rsid w:val="002156DF"/>
    <w:rsid w:val="00216823"/>
    <w:rsid w:val="0021775E"/>
    <w:rsid w:val="0022090D"/>
    <w:rsid w:val="00220DDA"/>
    <w:rsid w:val="0022157A"/>
    <w:rsid w:val="0022183E"/>
    <w:rsid w:val="00222879"/>
    <w:rsid w:val="00222A54"/>
    <w:rsid w:val="00222F24"/>
    <w:rsid w:val="00224561"/>
    <w:rsid w:val="0022569D"/>
    <w:rsid w:val="00225AEE"/>
    <w:rsid w:val="002271FE"/>
    <w:rsid w:val="002272B5"/>
    <w:rsid w:val="00227528"/>
    <w:rsid w:val="0022766B"/>
    <w:rsid w:val="002302F9"/>
    <w:rsid w:val="0023043B"/>
    <w:rsid w:val="00230FBE"/>
    <w:rsid w:val="0023118D"/>
    <w:rsid w:val="00231680"/>
    <w:rsid w:val="002318EC"/>
    <w:rsid w:val="0023249A"/>
    <w:rsid w:val="00232ED8"/>
    <w:rsid w:val="0023419A"/>
    <w:rsid w:val="00234951"/>
    <w:rsid w:val="002358C7"/>
    <w:rsid w:val="002364EF"/>
    <w:rsid w:val="00237DDA"/>
    <w:rsid w:val="00243430"/>
    <w:rsid w:val="00243633"/>
    <w:rsid w:val="00245A1C"/>
    <w:rsid w:val="00246068"/>
    <w:rsid w:val="00246593"/>
    <w:rsid w:val="00246A4E"/>
    <w:rsid w:val="002470BC"/>
    <w:rsid w:val="002473B5"/>
    <w:rsid w:val="0025002A"/>
    <w:rsid w:val="0025072F"/>
    <w:rsid w:val="00250880"/>
    <w:rsid w:val="0025253A"/>
    <w:rsid w:val="002528C1"/>
    <w:rsid w:val="00252BA0"/>
    <w:rsid w:val="00255FA1"/>
    <w:rsid w:val="00256002"/>
    <w:rsid w:val="00256511"/>
    <w:rsid w:val="00257734"/>
    <w:rsid w:val="0026062E"/>
    <w:rsid w:val="00260E46"/>
    <w:rsid w:val="00262660"/>
    <w:rsid w:val="00263226"/>
    <w:rsid w:val="002636CA"/>
    <w:rsid w:val="0026433E"/>
    <w:rsid w:val="00264462"/>
    <w:rsid w:val="002662E6"/>
    <w:rsid w:val="002662F4"/>
    <w:rsid w:val="0027058A"/>
    <w:rsid w:val="0027107E"/>
    <w:rsid w:val="00271252"/>
    <w:rsid w:val="002723D7"/>
    <w:rsid w:val="0027495A"/>
    <w:rsid w:val="00274C17"/>
    <w:rsid w:val="00275056"/>
    <w:rsid w:val="00275191"/>
    <w:rsid w:val="00276D57"/>
    <w:rsid w:val="00276FB4"/>
    <w:rsid w:val="00277764"/>
    <w:rsid w:val="002804BB"/>
    <w:rsid w:val="002816C2"/>
    <w:rsid w:val="00282A9F"/>
    <w:rsid w:val="00283D1B"/>
    <w:rsid w:val="0028412A"/>
    <w:rsid w:val="00284651"/>
    <w:rsid w:val="00284973"/>
    <w:rsid w:val="0028732E"/>
    <w:rsid w:val="00287BA8"/>
    <w:rsid w:val="00290567"/>
    <w:rsid w:val="00290B03"/>
    <w:rsid w:val="002924A1"/>
    <w:rsid w:val="00293D58"/>
    <w:rsid w:val="00294DDD"/>
    <w:rsid w:val="0029522E"/>
    <w:rsid w:val="00295C6F"/>
    <w:rsid w:val="0029646B"/>
    <w:rsid w:val="002969E0"/>
    <w:rsid w:val="002A1842"/>
    <w:rsid w:val="002A2644"/>
    <w:rsid w:val="002A75B3"/>
    <w:rsid w:val="002A7776"/>
    <w:rsid w:val="002A7F10"/>
    <w:rsid w:val="002B1E51"/>
    <w:rsid w:val="002B2A0A"/>
    <w:rsid w:val="002B3495"/>
    <w:rsid w:val="002B36CF"/>
    <w:rsid w:val="002B3BBE"/>
    <w:rsid w:val="002B45B0"/>
    <w:rsid w:val="002B4C17"/>
    <w:rsid w:val="002B4DA5"/>
    <w:rsid w:val="002B6C1B"/>
    <w:rsid w:val="002B6C8C"/>
    <w:rsid w:val="002B7061"/>
    <w:rsid w:val="002B7759"/>
    <w:rsid w:val="002C00D3"/>
    <w:rsid w:val="002C02B6"/>
    <w:rsid w:val="002C1379"/>
    <w:rsid w:val="002C1A35"/>
    <w:rsid w:val="002C2C93"/>
    <w:rsid w:val="002C349A"/>
    <w:rsid w:val="002C35DC"/>
    <w:rsid w:val="002C36FB"/>
    <w:rsid w:val="002C5469"/>
    <w:rsid w:val="002C61B6"/>
    <w:rsid w:val="002C66FD"/>
    <w:rsid w:val="002C67AD"/>
    <w:rsid w:val="002C68BD"/>
    <w:rsid w:val="002C6C4A"/>
    <w:rsid w:val="002C6FC4"/>
    <w:rsid w:val="002C7C12"/>
    <w:rsid w:val="002D0747"/>
    <w:rsid w:val="002D075A"/>
    <w:rsid w:val="002D17AA"/>
    <w:rsid w:val="002D395B"/>
    <w:rsid w:val="002D3985"/>
    <w:rsid w:val="002D3B4C"/>
    <w:rsid w:val="002D3FD4"/>
    <w:rsid w:val="002D45AE"/>
    <w:rsid w:val="002D628F"/>
    <w:rsid w:val="002D7381"/>
    <w:rsid w:val="002D7648"/>
    <w:rsid w:val="002D7E83"/>
    <w:rsid w:val="002E02FA"/>
    <w:rsid w:val="002E06AD"/>
    <w:rsid w:val="002E071D"/>
    <w:rsid w:val="002E1777"/>
    <w:rsid w:val="002E17FC"/>
    <w:rsid w:val="002E2E4E"/>
    <w:rsid w:val="002E2FFB"/>
    <w:rsid w:val="002E3173"/>
    <w:rsid w:val="002E3346"/>
    <w:rsid w:val="002E3B43"/>
    <w:rsid w:val="002E3FF8"/>
    <w:rsid w:val="002E45D8"/>
    <w:rsid w:val="002E647D"/>
    <w:rsid w:val="002E6848"/>
    <w:rsid w:val="002E6953"/>
    <w:rsid w:val="002E729D"/>
    <w:rsid w:val="002E74D2"/>
    <w:rsid w:val="002E762B"/>
    <w:rsid w:val="002E7704"/>
    <w:rsid w:val="002F09E3"/>
    <w:rsid w:val="002F0AB5"/>
    <w:rsid w:val="002F1BD9"/>
    <w:rsid w:val="002F60A9"/>
    <w:rsid w:val="002F6D66"/>
    <w:rsid w:val="002F6E45"/>
    <w:rsid w:val="002F7F81"/>
    <w:rsid w:val="00300505"/>
    <w:rsid w:val="00300B46"/>
    <w:rsid w:val="0030144C"/>
    <w:rsid w:val="0030217A"/>
    <w:rsid w:val="003025EE"/>
    <w:rsid w:val="0030274D"/>
    <w:rsid w:val="003034B1"/>
    <w:rsid w:val="0030455A"/>
    <w:rsid w:val="00305A04"/>
    <w:rsid w:val="003060AA"/>
    <w:rsid w:val="0030699C"/>
    <w:rsid w:val="00307496"/>
    <w:rsid w:val="00307F66"/>
    <w:rsid w:val="003103FB"/>
    <w:rsid w:val="00312209"/>
    <w:rsid w:val="00313B0B"/>
    <w:rsid w:val="00313D8D"/>
    <w:rsid w:val="00315204"/>
    <w:rsid w:val="00315277"/>
    <w:rsid w:val="00316CE6"/>
    <w:rsid w:val="00316DFB"/>
    <w:rsid w:val="0031752C"/>
    <w:rsid w:val="00317999"/>
    <w:rsid w:val="003204CF"/>
    <w:rsid w:val="0032056C"/>
    <w:rsid w:val="0032125A"/>
    <w:rsid w:val="00321805"/>
    <w:rsid w:val="003224DB"/>
    <w:rsid w:val="003225A7"/>
    <w:rsid w:val="00322E60"/>
    <w:rsid w:val="0032432D"/>
    <w:rsid w:val="00324CA6"/>
    <w:rsid w:val="00324FFF"/>
    <w:rsid w:val="00325F5F"/>
    <w:rsid w:val="00325FDF"/>
    <w:rsid w:val="003275BF"/>
    <w:rsid w:val="00330711"/>
    <w:rsid w:val="0033117F"/>
    <w:rsid w:val="003313AE"/>
    <w:rsid w:val="00331C63"/>
    <w:rsid w:val="003350A0"/>
    <w:rsid w:val="003357FB"/>
    <w:rsid w:val="00337332"/>
    <w:rsid w:val="00337BF1"/>
    <w:rsid w:val="00337DD9"/>
    <w:rsid w:val="00340390"/>
    <w:rsid w:val="00340945"/>
    <w:rsid w:val="003420D5"/>
    <w:rsid w:val="003429C6"/>
    <w:rsid w:val="00343BD3"/>
    <w:rsid w:val="00343E46"/>
    <w:rsid w:val="00343EE8"/>
    <w:rsid w:val="003444E1"/>
    <w:rsid w:val="00344511"/>
    <w:rsid w:val="00344595"/>
    <w:rsid w:val="003445AC"/>
    <w:rsid w:val="00344C51"/>
    <w:rsid w:val="003461D8"/>
    <w:rsid w:val="00346634"/>
    <w:rsid w:val="00351D83"/>
    <w:rsid w:val="00351EB6"/>
    <w:rsid w:val="0035231B"/>
    <w:rsid w:val="00352730"/>
    <w:rsid w:val="003538CE"/>
    <w:rsid w:val="00353FB9"/>
    <w:rsid w:val="00354B4D"/>
    <w:rsid w:val="00354E86"/>
    <w:rsid w:val="003551C9"/>
    <w:rsid w:val="00357AF9"/>
    <w:rsid w:val="00361713"/>
    <w:rsid w:val="00362130"/>
    <w:rsid w:val="003623E9"/>
    <w:rsid w:val="003638D8"/>
    <w:rsid w:val="00363ABE"/>
    <w:rsid w:val="0036582B"/>
    <w:rsid w:val="0036660F"/>
    <w:rsid w:val="00367EAE"/>
    <w:rsid w:val="00370145"/>
    <w:rsid w:val="003709BC"/>
    <w:rsid w:val="0037177A"/>
    <w:rsid w:val="003720C2"/>
    <w:rsid w:val="00372484"/>
    <w:rsid w:val="00372B5C"/>
    <w:rsid w:val="003738A8"/>
    <w:rsid w:val="0037429C"/>
    <w:rsid w:val="0037549A"/>
    <w:rsid w:val="0037550D"/>
    <w:rsid w:val="00376578"/>
    <w:rsid w:val="003767A2"/>
    <w:rsid w:val="00376904"/>
    <w:rsid w:val="00376B83"/>
    <w:rsid w:val="0037716B"/>
    <w:rsid w:val="0037718F"/>
    <w:rsid w:val="00377402"/>
    <w:rsid w:val="003806B9"/>
    <w:rsid w:val="003808D4"/>
    <w:rsid w:val="00381FD1"/>
    <w:rsid w:val="00383051"/>
    <w:rsid w:val="003830C3"/>
    <w:rsid w:val="00383A11"/>
    <w:rsid w:val="00384207"/>
    <w:rsid w:val="003846F1"/>
    <w:rsid w:val="00384A3A"/>
    <w:rsid w:val="00384C2A"/>
    <w:rsid w:val="00385A27"/>
    <w:rsid w:val="00385F97"/>
    <w:rsid w:val="0038625E"/>
    <w:rsid w:val="00386B1C"/>
    <w:rsid w:val="0038710C"/>
    <w:rsid w:val="00387290"/>
    <w:rsid w:val="00390B7E"/>
    <w:rsid w:val="003916EC"/>
    <w:rsid w:val="003917D1"/>
    <w:rsid w:val="00391D1F"/>
    <w:rsid w:val="00392231"/>
    <w:rsid w:val="00392779"/>
    <w:rsid w:val="0039308A"/>
    <w:rsid w:val="003949B7"/>
    <w:rsid w:val="00395CAD"/>
    <w:rsid w:val="00395DFA"/>
    <w:rsid w:val="003963F4"/>
    <w:rsid w:val="00396D9D"/>
    <w:rsid w:val="003977A1"/>
    <w:rsid w:val="00397BDA"/>
    <w:rsid w:val="003A1150"/>
    <w:rsid w:val="003A27DE"/>
    <w:rsid w:val="003A4AB5"/>
    <w:rsid w:val="003A5F65"/>
    <w:rsid w:val="003A6069"/>
    <w:rsid w:val="003A68D9"/>
    <w:rsid w:val="003A6A8A"/>
    <w:rsid w:val="003A6AF2"/>
    <w:rsid w:val="003B0502"/>
    <w:rsid w:val="003B1E09"/>
    <w:rsid w:val="003B4725"/>
    <w:rsid w:val="003B474E"/>
    <w:rsid w:val="003B4BB4"/>
    <w:rsid w:val="003C0228"/>
    <w:rsid w:val="003C08EB"/>
    <w:rsid w:val="003C16B0"/>
    <w:rsid w:val="003C17BF"/>
    <w:rsid w:val="003C20FB"/>
    <w:rsid w:val="003C2B85"/>
    <w:rsid w:val="003C3EB9"/>
    <w:rsid w:val="003C46A4"/>
    <w:rsid w:val="003C4DA0"/>
    <w:rsid w:val="003C4E68"/>
    <w:rsid w:val="003C5097"/>
    <w:rsid w:val="003C5DF8"/>
    <w:rsid w:val="003C60F6"/>
    <w:rsid w:val="003C611E"/>
    <w:rsid w:val="003D04D7"/>
    <w:rsid w:val="003D1470"/>
    <w:rsid w:val="003D16D1"/>
    <w:rsid w:val="003D186F"/>
    <w:rsid w:val="003D1FAD"/>
    <w:rsid w:val="003D3C06"/>
    <w:rsid w:val="003D4445"/>
    <w:rsid w:val="003D496A"/>
    <w:rsid w:val="003D4DC6"/>
    <w:rsid w:val="003E0BE3"/>
    <w:rsid w:val="003E0F8E"/>
    <w:rsid w:val="003E1D05"/>
    <w:rsid w:val="003E34E0"/>
    <w:rsid w:val="003E46CE"/>
    <w:rsid w:val="003E59D1"/>
    <w:rsid w:val="003E63DC"/>
    <w:rsid w:val="003F0B07"/>
    <w:rsid w:val="003F0EB7"/>
    <w:rsid w:val="003F1571"/>
    <w:rsid w:val="003F1DD7"/>
    <w:rsid w:val="003F23BC"/>
    <w:rsid w:val="003F34D7"/>
    <w:rsid w:val="003F3A37"/>
    <w:rsid w:val="003F4E20"/>
    <w:rsid w:val="003F54D9"/>
    <w:rsid w:val="003F57E5"/>
    <w:rsid w:val="003F6751"/>
    <w:rsid w:val="003F7109"/>
    <w:rsid w:val="003F7501"/>
    <w:rsid w:val="003F7B20"/>
    <w:rsid w:val="004000AA"/>
    <w:rsid w:val="00400A7E"/>
    <w:rsid w:val="00400B44"/>
    <w:rsid w:val="00400F2F"/>
    <w:rsid w:val="004018FD"/>
    <w:rsid w:val="00402C1F"/>
    <w:rsid w:val="00404F36"/>
    <w:rsid w:val="0040648A"/>
    <w:rsid w:val="00406E4B"/>
    <w:rsid w:val="00406E70"/>
    <w:rsid w:val="00407416"/>
    <w:rsid w:val="00410F42"/>
    <w:rsid w:val="00411539"/>
    <w:rsid w:val="00411922"/>
    <w:rsid w:val="00411D96"/>
    <w:rsid w:val="0041263D"/>
    <w:rsid w:val="004148C6"/>
    <w:rsid w:val="00414F6C"/>
    <w:rsid w:val="0041504E"/>
    <w:rsid w:val="00415C94"/>
    <w:rsid w:val="004163BB"/>
    <w:rsid w:val="004167AF"/>
    <w:rsid w:val="0041748E"/>
    <w:rsid w:val="004174F9"/>
    <w:rsid w:val="004200EB"/>
    <w:rsid w:val="00420703"/>
    <w:rsid w:val="00421517"/>
    <w:rsid w:val="00421EC7"/>
    <w:rsid w:val="00422688"/>
    <w:rsid w:val="00422836"/>
    <w:rsid w:val="00422C41"/>
    <w:rsid w:val="00422F24"/>
    <w:rsid w:val="00423A9E"/>
    <w:rsid w:val="0042557C"/>
    <w:rsid w:val="00425947"/>
    <w:rsid w:val="004275A2"/>
    <w:rsid w:val="004278D3"/>
    <w:rsid w:val="004304FF"/>
    <w:rsid w:val="004305BB"/>
    <w:rsid w:val="004318DA"/>
    <w:rsid w:val="0043239D"/>
    <w:rsid w:val="0043267F"/>
    <w:rsid w:val="00432854"/>
    <w:rsid w:val="004344AC"/>
    <w:rsid w:val="004348E4"/>
    <w:rsid w:val="004357D8"/>
    <w:rsid w:val="00436772"/>
    <w:rsid w:val="00437763"/>
    <w:rsid w:val="00437AB7"/>
    <w:rsid w:val="00437F67"/>
    <w:rsid w:val="0044071B"/>
    <w:rsid w:val="0044157D"/>
    <w:rsid w:val="00442BDC"/>
    <w:rsid w:val="0044342D"/>
    <w:rsid w:val="004436C9"/>
    <w:rsid w:val="00444671"/>
    <w:rsid w:val="00444988"/>
    <w:rsid w:val="004459BA"/>
    <w:rsid w:val="00446A4C"/>
    <w:rsid w:val="00447958"/>
    <w:rsid w:val="0045051E"/>
    <w:rsid w:val="004528DF"/>
    <w:rsid w:val="00452B88"/>
    <w:rsid w:val="00452FB4"/>
    <w:rsid w:val="00453492"/>
    <w:rsid w:val="00454B24"/>
    <w:rsid w:val="00455864"/>
    <w:rsid w:val="00455DCF"/>
    <w:rsid w:val="0045617D"/>
    <w:rsid w:val="00456985"/>
    <w:rsid w:val="00457572"/>
    <w:rsid w:val="0046087E"/>
    <w:rsid w:val="00461306"/>
    <w:rsid w:val="0046222F"/>
    <w:rsid w:val="0046286D"/>
    <w:rsid w:val="00462CDA"/>
    <w:rsid w:val="00463A4B"/>
    <w:rsid w:val="004640D7"/>
    <w:rsid w:val="00464914"/>
    <w:rsid w:val="00466914"/>
    <w:rsid w:val="004676A2"/>
    <w:rsid w:val="00467BE9"/>
    <w:rsid w:val="00470C1A"/>
    <w:rsid w:val="004714B1"/>
    <w:rsid w:val="00471587"/>
    <w:rsid w:val="0047174A"/>
    <w:rsid w:val="004723E6"/>
    <w:rsid w:val="004728AE"/>
    <w:rsid w:val="00473C00"/>
    <w:rsid w:val="00474FB1"/>
    <w:rsid w:val="004750A9"/>
    <w:rsid w:val="00476928"/>
    <w:rsid w:val="0048071B"/>
    <w:rsid w:val="00480FD3"/>
    <w:rsid w:val="0048268F"/>
    <w:rsid w:val="004827E4"/>
    <w:rsid w:val="00482E6C"/>
    <w:rsid w:val="00482FB7"/>
    <w:rsid w:val="00484079"/>
    <w:rsid w:val="00484A89"/>
    <w:rsid w:val="004873A0"/>
    <w:rsid w:val="0048754A"/>
    <w:rsid w:val="004918E0"/>
    <w:rsid w:val="00491A1E"/>
    <w:rsid w:val="00492036"/>
    <w:rsid w:val="00493375"/>
    <w:rsid w:val="00493518"/>
    <w:rsid w:val="004936B0"/>
    <w:rsid w:val="004940D2"/>
    <w:rsid w:val="00495134"/>
    <w:rsid w:val="0049585E"/>
    <w:rsid w:val="00495B3D"/>
    <w:rsid w:val="00495C52"/>
    <w:rsid w:val="00496927"/>
    <w:rsid w:val="00496BF7"/>
    <w:rsid w:val="00496E84"/>
    <w:rsid w:val="00497804"/>
    <w:rsid w:val="004A0EC8"/>
    <w:rsid w:val="004A170D"/>
    <w:rsid w:val="004A24C6"/>
    <w:rsid w:val="004A329D"/>
    <w:rsid w:val="004A3491"/>
    <w:rsid w:val="004A4661"/>
    <w:rsid w:val="004A5040"/>
    <w:rsid w:val="004A52EF"/>
    <w:rsid w:val="004A5818"/>
    <w:rsid w:val="004A67BF"/>
    <w:rsid w:val="004B0B66"/>
    <w:rsid w:val="004B10A1"/>
    <w:rsid w:val="004B2126"/>
    <w:rsid w:val="004B2920"/>
    <w:rsid w:val="004B342B"/>
    <w:rsid w:val="004B5F18"/>
    <w:rsid w:val="004B6543"/>
    <w:rsid w:val="004B6F8C"/>
    <w:rsid w:val="004C07A7"/>
    <w:rsid w:val="004C0F30"/>
    <w:rsid w:val="004C12E3"/>
    <w:rsid w:val="004C1566"/>
    <w:rsid w:val="004C2CD5"/>
    <w:rsid w:val="004C60B7"/>
    <w:rsid w:val="004C6F0E"/>
    <w:rsid w:val="004C7F20"/>
    <w:rsid w:val="004D02D4"/>
    <w:rsid w:val="004D0DB0"/>
    <w:rsid w:val="004D37BF"/>
    <w:rsid w:val="004D66C6"/>
    <w:rsid w:val="004D6CAB"/>
    <w:rsid w:val="004D7165"/>
    <w:rsid w:val="004E095A"/>
    <w:rsid w:val="004E0AA0"/>
    <w:rsid w:val="004E103F"/>
    <w:rsid w:val="004E2231"/>
    <w:rsid w:val="004E3BB0"/>
    <w:rsid w:val="004E51DA"/>
    <w:rsid w:val="004E6230"/>
    <w:rsid w:val="004E79ED"/>
    <w:rsid w:val="004F196B"/>
    <w:rsid w:val="004F431A"/>
    <w:rsid w:val="004F4ABC"/>
    <w:rsid w:val="004F565E"/>
    <w:rsid w:val="004F65B5"/>
    <w:rsid w:val="004F6C52"/>
    <w:rsid w:val="004F7F5B"/>
    <w:rsid w:val="005004F5"/>
    <w:rsid w:val="00500F5E"/>
    <w:rsid w:val="0050197F"/>
    <w:rsid w:val="00501C7C"/>
    <w:rsid w:val="00503245"/>
    <w:rsid w:val="00504FD0"/>
    <w:rsid w:val="0050526A"/>
    <w:rsid w:val="00505A9D"/>
    <w:rsid w:val="00505C5F"/>
    <w:rsid w:val="00506343"/>
    <w:rsid w:val="00507225"/>
    <w:rsid w:val="005072D8"/>
    <w:rsid w:val="00507861"/>
    <w:rsid w:val="00510B70"/>
    <w:rsid w:val="0051143A"/>
    <w:rsid w:val="00512DBC"/>
    <w:rsid w:val="0051302D"/>
    <w:rsid w:val="0051342B"/>
    <w:rsid w:val="005137C9"/>
    <w:rsid w:val="00513C57"/>
    <w:rsid w:val="00513F24"/>
    <w:rsid w:val="00515017"/>
    <w:rsid w:val="005158DE"/>
    <w:rsid w:val="00515D4E"/>
    <w:rsid w:val="00516344"/>
    <w:rsid w:val="0051647D"/>
    <w:rsid w:val="00516820"/>
    <w:rsid w:val="005178A5"/>
    <w:rsid w:val="00520DD9"/>
    <w:rsid w:val="005212F7"/>
    <w:rsid w:val="00521AD3"/>
    <w:rsid w:val="005221A7"/>
    <w:rsid w:val="005235C0"/>
    <w:rsid w:val="00526A1F"/>
    <w:rsid w:val="00527605"/>
    <w:rsid w:val="00527FDC"/>
    <w:rsid w:val="00530450"/>
    <w:rsid w:val="00530BE4"/>
    <w:rsid w:val="0053116A"/>
    <w:rsid w:val="00533A66"/>
    <w:rsid w:val="005355B6"/>
    <w:rsid w:val="00535642"/>
    <w:rsid w:val="00535C95"/>
    <w:rsid w:val="00536A1F"/>
    <w:rsid w:val="0053747B"/>
    <w:rsid w:val="0054142A"/>
    <w:rsid w:val="00541F2F"/>
    <w:rsid w:val="00542975"/>
    <w:rsid w:val="00543699"/>
    <w:rsid w:val="00543B99"/>
    <w:rsid w:val="005442C9"/>
    <w:rsid w:val="00544396"/>
    <w:rsid w:val="005451DC"/>
    <w:rsid w:val="0054571A"/>
    <w:rsid w:val="0054643E"/>
    <w:rsid w:val="005469D0"/>
    <w:rsid w:val="00546C22"/>
    <w:rsid w:val="005472C6"/>
    <w:rsid w:val="00547E72"/>
    <w:rsid w:val="00550B5E"/>
    <w:rsid w:val="00551399"/>
    <w:rsid w:val="00551A78"/>
    <w:rsid w:val="00551C70"/>
    <w:rsid w:val="00552415"/>
    <w:rsid w:val="00552B93"/>
    <w:rsid w:val="00553C2A"/>
    <w:rsid w:val="00553C7A"/>
    <w:rsid w:val="00554939"/>
    <w:rsid w:val="00554D70"/>
    <w:rsid w:val="005557A8"/>
    <w:rsid w:val="00555A1E"/>
    <w:rsid w:val="00560196"/>
    <w:rsid w:val="005612C9"/>
    <w:rsid w:val="00561361"/>
    <w:rsid w:val="00563274"/>
    <w:rsid w:val="00563442"/>
    <w:rsid w:val="005634FC"/>
    <w:rsid w:val="00566180"/>
    <w:rsid w:val="00566EFF"/>
    <w:rsid w:val="00566F50"/>
    <w:rsid w:val="0056767E"/>
    <w:rsid w:val="00567AED"/>
    <w:rsid w:val="00570BD0"/>
    <w:rsid w:val="00570F2C"/>
    <w:rsid w:val="005725DB"/>
    <w:rsid w:val="0057384E"/>
    <w:rsid w:val="00573982"/>
    <w:rsid w:val="00573BB4"/>
    <w:rsid w:val="00575243"/>
    <w:rsid w:val="005753C1"/>
    <w:rsid w:val="0057582F"/>
    <w:rsid w:val="00576525"/>
    <w:rsid w:val="005774ED"/>
    <w:rsid w:val="0057767E"/>
    <w:rsid w:val="00577968"/>
    <w:rsid w:val="00577A0C"/>
    <w:rsid w:val="00577F63"/>
    <w:rsid w:val="00580408"/>
    <w:rsid w:val="005807A9"/>
    <w:rsid w:val="00580915"/>
    <w:rsid w:val="00580D53"/>
    <w:rsid w:val="0058183D"/>
    <w:rsid w:val="00583883"/>
    <w:rsid w:val="00583D37"/>
    <w:rsid w:val="00584648"/>
    <w:rsid w:val="00584677"/>
    <w:rsid w:val="00584713"/>
    <w:rsid w:val="00584E27"/>
    <w:rsid w:val="00584FA4"/>
    <w:rsid w:val="00586244"/>
    <w:rsid w:val="005876E6"/>
    <w:rsid w:val="00587BD4"/>
    <w:rsid w:val="00590057"/>
    <w:rsid w:val="00590E78"/>
    <w:rsid w:val="005910F6"/>
    <w:rsid w:val="0059214D"/>
    <w:rsid w:val="00592657"/>
    <w:rsid w:val="0059267B"/>
    <w:rsid w:val="00592B6A"/>
    <w:rsid w:val="00594AAD"/>
    <w:rsid w:val="00594EF2"/>
    <w:rsid w:val="00595D49"/>
    <w:rsid w:val="0059639A"/>
    <w:rsid w:val="005967DC"/>
    <w:rsid w:val="00596ABC"/>
    <w:rsid w:val="00596CCE"/>
    <w:rsid w:val="00597244"/>
    <w:rsid w:val="00597756"/>
    <w:rsid w:val="00597765"/>
    <w:rsid w:val="005A006A"/>
    <w:rsid w:val="005A06EE"/>
    <w:rsid w:val="005A0A0B"/>
    <w:rsid w:val="005A14B4"/>
    <w:rsid w:val="005A19EC"/>
    <w:rsid w:val="005A1A52"/>
    <w:rsid w:val="005A1F0D"/>
    <w:rsid w:val="005A35F6"/>
    <w:rsid w:val="005A5CF3"/>
    <w:rsid w:val="005A6755"/>
    <w:rsid w:val="005A7215"/>
    <w:rsid w:val="005B058C"/>
    <w:rsid w:val="005B0FDF"/>
    <w:rsid w:val="005B13C4"/>
    <w:rsid w:val="005B19CE"/>
    <w:rsid w:val="005B2008"/>
    <w:rsid w:val="005B2FE3"/>
    <w:rsid w:val="005B32C6"/>
    <w:rsid w:val="005B37BB"/>
    <w:rsid w:val="005B3AEA"/>
    <w:rsid w:val="005B4684"/>
    <w:rsid w:val="005B4738"/>
    <w:rsid w:val="005B4903"/>
    <w:rsid w:val="005B4A0C"/>
    <w:rsid w:val="005B6E18"/>
    <w:rsid w:val="005B7D35"/>
    <w:rsid w:val="005C0B02"/>
    <w:rsid w:val="005C199F"/>
    <w:rsid w:val="005C288B"/>
    <w:rsid w:val="005C3385"/>
    <w:rsid w:val="005C399B"/>
    <w:rsid w:val="005C3D64"/>
    <w:rsid w:val="005C42C8"/>
    <w:rsid w:val="005C4457"/>
    <w:rsid w:val="005C4DE9"/>
    <w:rsid w:val="005C51C9"/>
    <w:rsid w:val="005C5B1B"/>
    <w:rsid w:val="005C63CC"/>
    <w:rsid w:val="005C69E7"/>
    <w:rsid w:val="005C6AE6"/>
    <w:rsid w:val="005C6F43"/>
    <w:rsid w:val="005C7E66"/>
    <w:rsid w:val="005C7FCA"/>
    <w:rsid w:val="005D00E6"/>
    <w:rsid w:val="005D0D88"/>
    <w:rsid w:val="005D1067"/>
    <w:rsid w:val="005D2941"/>
    <w:rsid w:val="005D2FD9"/>
    <w:rsid w:val="005D365A"/>
    <w:rsid w:val="005D406B"/>
    <w:rsid w:val="005D6F83"/>
    <w:rsid w:val="005D7A5D"/>
    <w:rsid w:val="005D7B65"/>
    <w:rsid w:val="005E0DDF"/>
    <w:rsid w:val="005E15C9"/>
    <w:rsid w:val="005E164A"/>
    <w:rsid w:val="005E2347"/>
    <w:rsid w:val="005E2EAD"/>
    <w:rsid w:val="005E2F2D"/>
    <w:rsid w:val="005E4EC5"/>
    <w:rsid w:val="005E5DB9"/>
    <w:rsid w:val="005E6092"/>
    <w:rsid w:val="005E6422"/>
    <w:rsid w:val="005E6937"/>
    <w:rsid w:val="005E6C0A"/>
    <w:rsid w:val="005E75DB"/>
    <w:rsid w:val="005F3BD5"/>
    <w:rsid w:val="005F416C"/>
    <w:rsid w:val="005F422E"/>
    <w:rsid w:val="005F4D09"/>
    <w:rsid w:val="005F669C"/>
    <w:rsid w:val="005F7966"/>
    <w:rsid w:val="00601B27"/>
    <w:rsid w:val="00602732"/>
    <w:rsid w:val="0060290D"/>
    <w:rsid w:val="00603AB4"/>
    <w:rsid w:val="00603AC7"/>
    <w:rsid w:val="00604287"/>
    <w:rsid w:val="00604368"/>
    <w:rsid w:val="006046F2"/>
    <w:rsid w:val="00604882"/>
    <w:rsid w:val="0060561B"/>
    <w:rsid w:val="00606BCA"/>
    <w:rsid w:val="006101B2"/>
    <w:rsid w:val="00610D1F"/>
    <w:rsid w:val="00611D7A"/>
    <w:rsid w:val="00612F1C"/>
    <w:rsid w:val="006133A4"/>
    <w:rsid w:val="00614341"/>
    <w:rsid w:val="006147CB"/>
    <w:rsid w:val="00615CC4"/>
    <w:rsid w:val="00616EB0"/>
    <w:rsid w:val="006171A2"/>
    <w:rsid w:val="00617A56"/>
    <w:rsid w:val="00620207"/>
    <w:rsid w:val="00620ABE"/>
    <w:rsid w:val="00621000"/>
    <w:rsid w:val="00621596"/>
    <w:rsid w:val="00621638"/>
    <w:rsid w:val="00621BEF"/>
    <w:rsid w:val="006223C2"/>
    <w:rsid w:val="00622789"/>
    <w:rsid w:val="00622F88"/>
    <w:rsid w:val="0062372E"/>
    <w:rsid w:val="00624A5C"/>
    <w:rsid w:val="00624C8C"/>
    <w:rsid w:val="00625FA9"/>
    <w:rsid w:val="0062607C"/>
    <w:rsid w:val="0062631E"/>
    <w:rsid w:val="00626494"/>
    <w:rsid w:val="00626725"/>
    <w:rsid w:val="00626E71"/>
    <w:rsid w:val="006276F7"/>
    <w:rsid w:val="00627806"/>
    <w:rsid w:val="00627C6E"/>
    <w:rsid w:val="006305BB"/>
    <w:rsid w:val="00630E07"/>
    <w:rsid w:val="00630EBC"/>
    <w:rsid w:val="00631F5F"/>
    <w:rsid w:val="006324ED"/>
    <w:rsid w:val="00632988"/>
    <w:rsid w:val="006334D2"/>
    <w:rsid w:val="006338F4"/>
    <w:rsid w:val="00633E56"/>
    <w:rsid w:val="00636330"/>
    <w:rsid w:val="00636628"/>
    <w:rsid w:val="0063686A"/>
    <w:rsid w:val="006406A1"/>
    <w:rsid w:val="0064078B"/>
    <w:rsid w:val="0064082E"/>
    <w:rsid w:val="00640C74"/>
    <w:rsid w:val="00640D38"/>
    <w:rsid w:val="00640FD0"/>
    <w:rsid w:val="00641AFC"/>
    <w:rsid w:val="00641B39"/>
    <w:rsid w:val="0064333A"/>
    <w:rsid w:val="00644173"/>
    <w:rsid w:val="00644D05"/>
    <w:rsid w:val="006450A6"/>
    <w:rsid w:val="006451AC"/>
    <w:rsid w:val="00645462"/>
    <w:rsid w:val="00645809"/>
    <w:rsid w:val="00647D02"/>
    <w:rsid w:val="00647DCD"/>
    <w:rsid w:val="00650CFE"/>
    <w:rsid w:val="00651819"/>
    <w:rsid w:val="00652374"/>
    <w:rsid w:val="006524E3"/>
    <w:rsid w:val="00652CFD"/>
    <w:rsid w:val="006530C5"/>
    <w:rsid w:val="006538C8"/>
    <w:rsid w:val="00654F8C"/>
    <w:rsid w:val="0065565A"/>
    <w:rsid w:val="00656271"/>
    <w:rsid w:val="0065686D"/>
    <w:rsid w:val="00656B08"/>
    <w:rsid w:val="00657320"/>
    <w:rsid w:val="00657638"/>
    <w:rsid w:val="0066074C"/>
    <w:rsid w:val="00661A46"/>
    <w:rsid w:val="00662958"/>
    <w:rsid w:val="0066381A"/>
    <w:rsid w:val="00663C62"/>
    <w:rsid w:val="006643CF"/>
    <w:rsid w:val="00664898"/>
    <w:rsid w:val="00665386"/>
    <w:rsid w:val="00665421"/>
    <w:rsid w:val="0066580C"/>
    <w:rsid w:val="006670FC"/>
    <w:rsid w:val="00667636"/>
    <w:rsid w:val="006705AF"/>
    <w:rsid w:val="00670B6D"/>
    <w:rsid w:val="006714C6"/>
    <w:rsid w:val="00672B42"/>
    <w:rsid w:val="00672BFA"/>
    <w:rsid w:val="00672D84"/>
    <w:rsid w:val="00672DAA"/>
    <w:rsid w:val="00672F18"/>
    <w:rsid w:val="00674626"/>
    <w:rsid w:val="00674E9A"/>
    <w:rsid w:val="006761D7"/>
    <w:rsid w:val="00676794"/>
    <w:rsid w:val="00677F04"/>
    <w:rsid w:val="006803EA"/>
    <w:rsid w:val="00680B81"/>
    <w:rsid w:val="0068180B"/>
    <w:rsid w:val="00682879"/>
    <w:rsid w:val="00682F50"/>
    <w:rsid w:val="00683E4B"/>
    <w:rsid w:val="00683FAE"/>
    <w:rsid w:val="00684336"/>
    <w:rsid w:val="00685795"/>
    <w:rsid w:val="00685C00"/>
    <w:rsid w:val="006864A0"/>
    <w:rsid w:val="0068671E"/>
    <w:rsid w:val="00687352"/>
    <w:rsid w:val="0068787D"/>
    <w:rsid w:val="00687BF2"/>
    <w:rsid w:val="00690370"/>
    <w:rsid w:val="00690A6E"/>
    <w:rsid w:val="00691653"/>
    <w:rsid w:val="006933C3"/>
    <w:rsid w:val="00693BA4"/>
    <w:rsid w:val="00696973"/>
    <w:rsid w:val="00696B73"/>
    <w:rsid w:val="0069719B"/>
    <w:rsid w:val="006A01E1"/>
    <w:rsid w:val="006A0FC7"/>
    <w:rsid w:val="006A1276"/>
    <w:rsid w:val="006A25EE"/>
    <w:rsid w:val="006A3598"/>
    <w:rsid w:val="006A4F79"/>
    <w:rsid w:val="006A5248"/>
    <w:rsid w:val="006A56AD"/>
    <w:rsid w:val="006A5D9E"/>
    <w:rsid w:val="006A5DF5"/>
    <w:rsid w:val="006A75D1"/>
    <w:rsid w:val="006A760F"/>
    <w:rsid w:val="006A7D52"/>
    <w:rsid w:val="006B105C"/>
    <w:rsid w:val="006B119D"/>
    <w:rsid w:val="006B1413"/>
    <w:rsid w:val="006B1449"/>
    <w:rsid w:val="006B21CC"/>
    <w:rsid w:val="006B2ED2"/>
    <w:rsid w:val="006B2F75"/>
    <w:rsid w:val="006B4713"/>
    <w:rsid w:val="006B7BC2"/>
    <w:rsid w:val="006C075B"/>
    <w:rsid w:val="006C075F"/>
    <w:rsid w:val="006C17D6"/>
    <w:rsid w:val="006C1AEA"/>
    <w:rsid w:val="006C1B2F"/>
    <w:rsid w:val="006C2625"/>
    <w:rsid w:val="006C3459"/>
    <w:rsid w:val="006C3B82"/>
    <w:rsid w:val="006C54F8"/>
    <w:rsid w:val="006C59ED"/>
    <w:rsid w:val="006C6D18"/>
    <w:rsid w:val="006C6D3C"/>
    <w:rsid w:val="006C76A7"/>
    <w:rsid w:val="006D127F"/>
    <w:rsid w:val="006D1305"/>
    <w:rsid w:val="006D2406"/>
    <w:rsid w:val="006D2987"/>
    <w:rsid w:val="006D2A25"/>
    <w:rsid w:val="006D2D2D"/>
    <w:rsid w:val="006D3131"/>
    <w:rsid w:val="006D38D2"/>
    <w:rsid w:val="006D38FD"/>
    <w:rsid w:val="006D3ED7"/>
    <w:rsid w:val="006D4059"/>
    <w:rsid w:val="006D46B5"/>
    <w:rsid w:val="006D4B9B"/>
    <w:rsid w:val="006D4C0E"/>
    <w:rsid w:val="006D598A"/>
    <w:rsid w:val="006D5F2C"/>
    <w:rsid w:val="006D7C30"/>
    <w:rsid w:val="006D7E0B"/>
    <w:rsid w:val="006E03C6"/>
    <w:rsid w:val="006E0BC3"/>
    <w:rsid w:val="006E4808"/>
    <w:rsid w:val="006E4C7A"/>
    <w:rsid w:val="006E5D2D"/>
    <w:rsid w:val="006E5F45"/>
    <w:rsid w:val="006E6475"/>
    <w:rsid w:val="006E6A81"/>
    <w:rsid w:val="006E70CC"/>
    <w:rsid w:val="006F1754"/>
    <w:rsid w:val="006F2352"/>
    <w:rsid w:val="006F2D64"/>
    <w:rsid w:val="006F33D8"/>
    <w:rsid w:val="006F404D"/>
    <w:rsid w:val="006F4D2A"/>
    <w:rsid w:val="006F4FC4"/>
    <w:rsid w:val="006F5325"/>
    <w:rsid w:val="006F59D1"/>
    <w:rsid w:val="006F672C"/>
    <w:rsid w:val="006F7464"/>
    <w:rsid w:val="007008C5"/>
    <w:rsid w:val="00700ACC"/>
    <w:rsid w:val="007011BE"/>
    <w:rsid w:val="00703870"/>
    <w:rsid w:val="0070406C"/>
    <w:rsid w:val="007062B2"/>
    <w:rsid w:val="00707ED0"/>
    <w:rsid w:val="00707F99"/>
    <w:rsid w:val="007101CE"/>
    <w:rsid w:val="007102DE"/>
    <w:rsid w:val="00710B6D"/>
    <w:rsid w:val="00710BE7"/>
    <w:rsid w:val="00710FCD"/>
    <w:rsid w:val="0071195D"/>
    <w:rsid w:val="00711AF7"/>
    <w:rsid w:val="0071252F"/>
    <w:rsid w:val="007126EB"/>
    <w:rsid w:val="00713037"/>
    <w:rsid w:val="00713CA5"/>
    <w:rsid w:val="00714D89"/>
    <w:rsid w:val="00714E3C"/>
    <w:rsid w:val="00715383"/>
    <w:rsid w:val="00715B7B"/>
    <w:rsid w:val="00715B92"/>
    <w:rsid w:val="007178F4"/>
    <w:rsid w:val="007218C9"/>
    <w:rsid w:val="00722359"/>
    <w:rsid w:val="00722713"/>
    <w:rsid w:val="007229D4"/>
    <w:rsid w:val="00723952"/>
    <w:rsid w:val="00726902"/>
    <w:rsid w:val="0072706E"/>
    <w:rsid w:val="007272F6"/>
    <w:rsid w:val="00727427"/>
    <w:rsid w:val="00727A13"/>
    <w:rsid w:val="00727DBC"/>
    <w:rsid w:val="00732818"/>
    <w:rsid w:val="00732934"/>
    <w:rsid w:val="00732F46"/>
    <w:rsid w:val="007331A4"/>
    <w:rsid w:val="00733B77"/>
    <w:rsid w:val="00733D69"/>
    <w:rsid w:val="007344A6"/>
    <w:rsid w:val="007364E6"/>
    <w:rsid w:val="0073657E"/>
    <w:rsid w:val="007372D7"/>
    <w:rsid w:val="00737712"/>
    <w:rsid w:val="00737B67"/>
    <w:rsid w:val="00737F7B"/>
    <w:rsid w:val="00740635"/>
    <w:rsid w:val="007417E4"/>
    <w:rsid w:val="00742E0D"/>
    <w:rsid w:val="00742F84"/>
    <w:rsid w:val="007446DA"/>
    <w:rsid w:val="0074630B"/>
    <w:rsid w:val="00746B24"/>
    <w:rsid w:val="00746F22"/>
    <w:rsid w:val="00750D62"/>
    <w:rsid w:val="007520E2"/>
    <w:rsid w:val="00752950"/>
    <w:rsid w:val="00753D33"/>
    <w:rsid w:val="0075413C"/>
    <w:rsid w:val="00757213"/>
    <w:rsid w:val="007602EE"/>
    <w:rsid w:val="007603BC"/>
    <w:rsid w:val="00763BA1"/>
    <w:rsid w:val="007643EC"/>
    <w:rsid w:val="007644A2"/>
    <w:rsid w:val="007645AE"/>
    <w:rsid w:val="007648CF"/>
    <w:rsid w:val="00764F6F"/>
    <w:rsid w:val="007652AC"/>
    <w:rsid w:val="0076660D"/>
    <w:rsid w:val="00766708"/>
    <w:rsid w:val="00766BDB"/>
    <w:rsid w:val="00766D29"/>
    <w:rsid w:val="00767E51"/>
    <w:rsid w:val="0077038A"/>
    <w:rsid w:val="00770D55"/>
    <w:rsid w:val="00772646"/>
    <w:rsid w:val="00773FE9"/>
    <w:rsid w:val="00774094"/>
    <w:rsid w:val="0077412C"/>
    <w:rsid w:val="00774A7B"/>
    <w:rsid w:val="00774E8E"/>
    <w:rsid w:val="007758D9"/>
    <w:rsid w:val="0077703A"/>
    <w:rsid w:val="00780036"/>
    <w:rsid w:val="00782772"/>
    <w:rsid w:val="0078306B"/>
    <w:rsid w:val="0078322B"/>
    <w:rsid w:val="007837A2"/>
    <w:rsid w:val="00784267"/>
    <w:rsid w:val="00784430"/>
    <w:rsid w:val="0078635D"/>
    <w:rsid w:val="007863FF"/>
    <w:rsid w:val="00786759"/>
    <w:rsid w:val="00786989"/>
    <w:rsid w:val="00786FFC"/>
    <w:rsid w:val="00787982"/>
    <w:rsid w:val="00790107"/>
    <w:rsid w:val="00790DFB"/>
    <w:rsid w:val="00791105"/>
    <w:rsid w:val="00791426"/>
    <w:rsid w:val="00791741"/>
    <w:rsid w:val="007924EA"/>
    <w:rsid w:val="0079274F"/>
    <w:rsid w:val="007934CD"/>
    <w:rsid w:val="00793BDC"/>
    <w:rsid w:val="00793F43"/>
    <w:rsid w:val="007951B6"/>
    <w:rsid w:val="00796C49"/>
    <w:rsid w:val="00796CC3"/>
    <w:rsid w:val="007971FF"/>
    <w:rsid w:val="007A090B"/>
    <w:rsid w:val="007A44E0"/>
    <w:rsid w:val="007A58DD"/>
    <w:rsid w:val="007A5907"/>
    <w:rsid w:val="007A7462"/>
    <w:rsid w:val="007B01E5"/>
    <w:rsid w:val="007B06BF"/>
    <w:rsid w:val="007B0983"/>
    <w:rsid w:val="007B0EE7"/>
    <w:rsid w:val="007B13AF"/>
    <w:rsid w:val="007B1F84"/>
    <w:rsid w:val="007B1FA9"/>
    <w:rsid w:val="007B2169"/>
    <w:rsid w:val="007B3572"/>
    <w:rsid w:val="007B42D8"/>
    <w:rsid w:val="007B495E"/>
    <w:rsid w:val="007B4B4F"/>
    <w:rsid w:val="007B4E78"/>
    <w:rsid w:val="007B4FB0"/>
    <w:rsid w:val="007B607F"/>
    <w:rsid w:val="007B7EDC"/>
    <w:rsid w:val="007C10E2"/>
    <w:rsid w:val="007C31FD"/>
    <w:rsid w:val="007C33FA"/>
    <w:rsid w:val="007C64CD"/>
    <w:rsid w:val="007C6588"/>
    <w:rsid w:val="007C737A"/>
    <w:rsid w:val="007D2EEE"/>
    <w:rsid w:val="007D3523"/>
    <w:rsid w:val="007D4737"/>
    <w:rsid w:val="007D4F13"/>
    <w:rsid w:val="007D4F3E"/>
    <w:rsid w:val="007D5A3B"/>
    <w:rsid w:val="007D7525"/>
    <w:rsid w:val="007D7991"/>
    <w:rsid w:val="007D7A44"/>
    <w:rsid w:val="007D7E8D"/>
    <w:rsid w:val="007E3356"/>
    <w:rsid w:val="007E430A"/>
    <w:rsid w:val="007E461F"/>
    <w:rsid w:val="007E5731"/>
    <w:rsid w:val="007E6E25"/>
    <w:rsid w:val="007E70D2"/>
    <w:rsid w:val="007F03D7"/>
    <w:rsid w:val="007F0CCE"/>
    <w:rsid w:val="007F120F"/>
    <w:rsid w:val="007F25DC"/>
    <w:rsid w:val="007F2CD7"/>
    <w:rsid w:val="007F3731"/>
    <w:rsid w:val="007F3753"/>
    <w:rsid w:val="007F416C"/>
    <w:rsid w:val="007F4290"/>
    <w:rsid w:val="007F494E"/>
    <w:rsid w:val="007F5D0D"/>
    <w:rsid w:val="007F72BC"/>
    <w:rsid w:val="00800252"/>
    <w:rsid w:val="008003A0"/>
    <w:rsid w:val="00800A01"/>
    <w:rsid w:val="00801A1B"/>
    <w:rsid w:val="008040B2"/>
    <w:rsid w:val="00804284"/>
    <w:rsid w:val="008042BF"/>
    <w:rsid w:val="008059D2"/>
    <w:rsid w:val="0080614B"/>
    <w:rsid w:val="00806FBD"/>
    <w:rsid w:val="00810D46"/>
    <w:rsid w:val="0081157E"/>
    <w:rsid w:val="00812F56"/>
    <w:rsid w:val="0081313D"/>
    <w:rsid w:val="00813C6C"/>
    <w:rsid w:val="008140E3"/>
    <w:rsid w:val="00814D75"/>
    <w:rsid w:val="00814D82"/>
    <w:rsid w:val="008151CD"/>
    <w:rsid w:val="00816E4F"/>
    <w:rsid w:val="008170C9"/>
    <w:rsid w:val="00817322"/>
    <w:rsid w:val="00820CDD"/>
    <w:rsid w:val="00821190"/>
    <w:rsid w:val="00821582"/>
    <w:rsid w:val="008227B3"/>
    <w:rsid w:val="00822959"/>
    <w:rsid w:val="00822D8B"/>
    <w:rsid w:val="008242AF"/>
    <w:rsid w:val="008253B3"/>
    <w:rsid w:val="0082627F"/>
    <w:rsid w:val="00826FD1"/>
    <w:rsid w:val="008272C7"/>
    <w:rsid w:val="00827D79"/>
    <w:rsid w:val="00830309"/>
    <w:rsid w:val="00830538"/>
    <w:rsid w:val="00830BB3"/>
    <w:rsid w:val="00830E90"/>
    <w:rsid w:val="00831947"/>
    <w:rsid w:val="008328AA"/>
    <w:rsid w:val="00832A6E"/>
    <w:rsid w:val="008333E2"/>
    <w:rsid w:val="00833BE2"/>
    <w:rsid w:val="00833F99"/>
    <w:rsid w:val="00834335"/>
    <w:rsid w:val="008346CF"/>
    <w:rsid w:val="008354DF"/>
    <w:rsid w:val="00836373"/>
    <w:rsid w:val="008369C0"/>
    <w:rsid w:val="008372D6"/>
    <w:rsid w:val="008407F7"/>
    <w:rsid w:val="00840CE8"/>
    <w:rsid w:val="008411DA"/>
    <w:rsid w:val="00842774"/>
    <w:rsid w:val="00842BEC"/>
    <w:rsid w:val="00842C42"/>
    <w:rsid w:val="0084448B"/>
    <w:rsid w:val="00845279"/>
    <w:rsid w:val="00845C6F"/>
    <w:rsid w:val="00845E8E"/>
    <w:rsid w:val="00845F5C"/>
    <w:rsid w:val="00846266"/>
    <w:rsid w:val="00846B36"/>
    <w:rsid w:val="0084778D"/>
    <w:rsid w:val="00847BDE"/>
    <w:rsid w:val="00850066"/>
    <w:rsid w:val="008507A0"/>
    <w:rsid w:val="00851114"/>
    <w:rsid w:val="00851C48"/>
    <w:rsid w:val="00853AEE"/>
    <w:rsid w:val="00853BA7"/>
    <w:rsid w:val="0085443F"/>
    <w:rsid w:val="00857318"/>
    <w:rsid w:val="008602D1"/>
    <w:rsid w:val="008643E8"/>
    <w:rsid w:val="008645E6"/>
    <w:rsid w:val="00864B94"/>
    <w:rsid w:val="00866828"/>
    <w:rsid w:val="008668CB"/>
    <w:rsid w:val="00867D3C"/>
    <w:rsid w:val="00867E34"/>
    <w:rsid w:val="00867F05"/>
    <w:rsid w:val="008702BD"/>
    <w:rsid w:val="00871123"/>
    <w:rsid w:val="00873E1E"/>
    <w:rsid w:val="00873F9B"/>
    <w:rsid w:val="00874332"/>
    <w:rsid w:val="0087718F"/>
    <w:rsid w:val="008823AA"/>
    <w:rsid w:val="00882848"/>
    <w:rsid w:val="00882D4F"/>
    <w:rsid w:val="00883AE3"/>
    <w:rsid w:val="00883D67"/>
    <w:rsid w:val="00885563"/>
    <w:rsid w:val="00887886"/>
    <w:rsid w:val="008908E1"/>
    <w:rsid w:val="00892718"/>
    <w:rsid w:val="008927D8"/>
    <w:rsid w:val="008931C6"/>
    <w:rsid w:val="00893309"/>
    <w:rsid w:val="00894142"/>
    <w:rsid w:val="00894FC9"/>
    <w:rsid w:val="0089564E"/>
    <w:rsid w:val="0089718A"/>
    <w:rsid w:val="0089729D"/>
    <w:rsid w:val="0089733A"/>
    <w:rsid w:val="00897DD4"/>
    <w:rsid w:val="008A08A8"/>
    <w:rsid w:val="008A1788"/>
    <w:rsid w:val="008A19DD"/>
    <w:rsid w:val="008A28A0"/>
    <w:rsid w:val="008A28C3"/>
    <w:rsid w:val="008A39F6"/>
    <w:rsid w:val="008A3A93"/>
    <w:rsid w:val="008A3B98"/>
    <w:rsid w:val="008A4142"/>
    <w:rsid w:val="008A4A1E"/>
    <w:rsid w:val="008A5450"/>
    <w:rsid w:val="008B12A5"/>
    <w:rsid w:val="008B1F24"/>
    <w:rsid w:val="008B2332"/>
    <w:rsid w:val="008B35A0"/>
    <w:rsid w:val="008B3B89"/>
    <w:rsid w:val="008B3CE4"/>
    <w:rsid w:val="008B3F71"/>
    <w:rsid w:val="008B473D"/>
    <w:rsid w:val="008B485A"/>
    <w:rsid w:val="008B4B56"/>
    <w:rsid w:val="008B4DC6"/>
    <w:rsid w:val="008B5BB2"/>
    <w:rsid w:val="008B6BAD"/>
    <w:rsid w:val="008C0055"/>
    <w:rsid w:val="008C0844"/>
    <w:rsid w:val="008C0A44"/>
    <w:rsid w:val="008C14DB"/>
    <w:rsid w:val="008C23E6"/>
    <w:rsid w:val="008C244F"/>
    <w:rsid w:val="008C3B6E"/>
    <w:rsid w:val="008C3BBC"/>
    <w:rsid w:val="008C58B9"/>
    <w:rsid w:val="008C5CD4"/>
    <w:rsid w:val="008C6C0A"/>
    <w:rsid w:val="008C6EAE"/>
    <w:rsid w:val="008D2A61"/>
    <w:rsid w:val="008D61E6"/>
    <w:rsid w:val="008D7028"/>
    <w:rsid w:val="008D7326"/>
    <w:rsid w:val="008D7715"/>
    <w:rsid w:val="008D7732"/>
    <w:rsid w:val="008E04A8"/>
    <w:rsid w:val="008E1CA4"/>
    <w:rsid w:val="008E275E"/>
    <w:rsid w:val="008E4BBB"/>
    <w:rsid w:val="008E5E3D"/>
    <w:rsid w:val="008E5EBC"/>
    <w:rsid w:val="008E6917"/>
    <w:rsid w:val="008E7412"/>
    <w:rsid w:val="008E76AE"/>
    <w:rsid w:val="008E789B"/>
    <w:rsid w:val="008F0B08"/>
    <w:rsid w:val="008F0DE0"/>
    <w:rsid w:val="008F0E36"/>
    <w:rsid w:val="008F0F76"/>
    <w:rsid w:val="008F108F"/>
    <w:rsid w:val="008F2D40"/>
    <w:rsid w:val="008F2E91"/>
    <w:rsid w:val="008F4727"/>
    <w:rsid w:val="008F4D05"/>
    <w:rsid w:val="008F5659"/>
    <w:rsid w:val="008F5DA6"/>
    <w:rsid w:val="008F743A"/>
    <w:rsid w:val="008F7EF3"/>
    <w:rsid w:val="009002D9"/>
    <w:rsid w:val="009014ED"/>
    <w:rsid w:val="00901A24"/>
    <w:rsid w:val="0090237E"/>
    <w:rsid w:val="0090296C"/>
    <w:rsid w:val="00904233"/>
    <w:rsid w:val="009044E8"/>
    <w:rsid w:val="009046C5"/>
    <w:rsid w:val="00904A39"/>
    <w:rsid w:val="00905605"/>
    <w:rsid w:val="00906383"/>
    <w:rsid w:val="0090638B"/>
    <w:rsid w:val="0090639E"/>
    <w:rsid w:val="00907223"/>
    <w:rsid w:val="009078B4"/>
    <w:rsid w:val="00907C13"/>
    <w:rsid w:val="009101AA"/>
    <w:rsid w:val="0091074B"/>
    <w:rsid w:val="00910906"/>
    <w:rsid w:val="00910F34"/>
    <w:rsid w:val="009123C5"/>
    <w:rsid w:val="00912615"/>
    <w:rsid w:val="0091300C"/>
    <w:rsid w:val="00914DFD"/>
    <w:rsid w:val="00916154"/>
    <w:rsid w:val="00916477"/>
    <w:rsid w:val="009173EC"/>
    <w:rsid w:val="0092038D"/>
    <w:rsid w:val="00920AA8"/>
    <w:rsid w:val="00921060"/>
    <w:rsid w:val="0092225D"/>
    <w:rsid w:val="00922411"/>
    <w:rsid w:val="00922415"/>
    <w:rsid w:val="00923491"/>
    <w:rsid w:val="00923909"/>
    <w:rsid w:val="00924AF1"/>
    <w:rsid w:val="0092529D"/>
    <w:rsid w:val="00925C76"/>
    <w:rsid w:val="00925CF5"/>
    <w:rsid w:val="00925F76"/>
    <w:rsid w:val="00927F28"/>
    <w:rsid w:val="009301C3"/>
    <w:rsid w:val="00930E9A"/>
    <w:rsid w:val="0093109F"/>
    <w:rsid w:val="009317F0"/>
    <w:rsid w:val="00931FA0"/>
    <w:rsid w:val="00932383"/>
    <w:rsid w:val="00932762"/>
    <w:rsid w:val="009345B2"/>
    <w:rsid w:val="00934640"/>
    <w:rsid w:val="0093597A"/>
    <w:rsid w:val="00936070"/>
    <w:rsid w:val="00936440"/>
    <w:rsid w:val="00937545"/>
    <w:rsid w:val="009411C3"/>
    <w:rsid w:val="00941261"/>
    <w:rsid w:val="00942A56"/>
    <w:rsid w:val="00942F4B"/>
    <w:rsid w:val="00943D43"/>
    <w:rsid w:val="00944C6E"/>
    <w:rsid w:val="009465B3"/>
    <w:rsid w:val="00947086"/>
    <w:rsid w:val="009470C0"/>
    <w:rsid w:val="009472E3"/>
    <w:rsid w:val="009473AC"/>
    <w:rsid w:val="009478C2"/>
    <w:rsid w:val="00947D8F"/>
    <w:rsid w:val="0095087A"/>
    <w:rsid w:val="00952A87"/>
    <w:rsid w:val="00952BE0"/>
    <w:rsid w:val="00953CC4"/>
    <w:rsid w:val="0095427F"/>
    <w:rsid w:val="00954C42"/>
    <w:rsid w:val="00954EA9"/>
    <w:rsid w:val="0095728E"/>
    <w:rsid w:val="0096068F"/>
    <w:rsid w:val="00960A53"/>
    <w:rsid w:val="00960EF1"/>
    <w:rsid w:val="0096190F"/>
    <w:rsid w:val="00961B13"/>
    <w:rsid w:val="00963024"/>
    <w:rsid w:val="00963AE0"/>
    <w:rsid w:val="00963E51"/>
    <w:rsid w:val="00964116"/>
    <w:rsid w:val="009645B1"/>
    <w:rsid w:val="00965825"/>
    <w:rsid w:val="00965931"/>
    <w:rsid w:val="00965CC4"/>
    <w:rsid w:val="00966691"/>
    <w:rsid w:val="00966B3C"/>
    <w:rsid w:val="00966C01"/>
    <w:rsid w:val="009670B2"/>
    <w:rsid w:val="00967B96"/>
    <w:rsid w:val="00970579"/>
    <w:rsid w:val="00970A1B"/>
    <w:rsid w:val="00970A50"/>
    <w:rsid w:val="00970CD8"/>
    <w:rsid w:val="00971DC8"/>
    <w:rsid w:val="00972A99"/>
    <w:rsid w:val="00973667"/>
    <w:rsid w:val="00973C4C"/>
    <w:rsid w:val="00974042"/>
    <w:rsid w:val="009757EE"/>
    <w:rsid w:val="0097633E"/>
    <w:rsid w:val="009769FF"/>
    <w:rsid w:val="00976FCB"/>
    <w:rsid w:val="00977707"/>
    <w:rsid w:val="00980A2C"/>
    <w:rsid w:val="009812B1"/>
    <w:rsid w:val="00981C2C"/>
    <w:rsid w:val="0098234F"/>
    <w:rsid w:val="00982687"/>
    <w:rsid w:val="00982DA2"/>
    <w:rsid w:val="00982FCA"/>
    <w:rsid w:val="00984B28"/>
    <w:rsid w:val="009859B3"/>
    <w:rsid w:val="0098734E"/>
    <w:rsid w:val="00987A13"/>
    <w:rsid w:val="0099108E"/>
    <w:rsid w:val="00991755"/>
    <w:rsid w:val="00992244"/>
    <w:rsid w:val="00992510"/>
    <w:rsid w:val="00993777"/>
    <w:rsid w:val="00994F94"/>
    <w:rsid w:val="009959A0"/>
    <w:rsid w:val="00995B88"/>
    <w:rsid w:val="009A07E5"/>
    <w:rsid w:val="009A223E"/>
    <w:rsid w:val="009A2EE3"/>
    <w:rsid w:val="009A3DA8"/>
    <w:rsid w:val="009A4011"/>
    <w:rsid w:val="009A4741"/>
    <w:rsid w:val="009A4A86"/>
    <w:rsid w:val="009A5876"/>
    <w:rsid w:val="009A60B7"/>
    <w:rsid w:val="009A616E"/>
    <w:rsid w:val="009A7F36"/>
    <w:rsid w:val="009B0639"/>
    <w:rsid w:val="009B0AE9"/>
    <w:rsid w:val="009B1764"/>
    <w:rsid w:val="009B1CE8"/>
    <w:rsid w:val="009B30E2"/>
    <w:rsid w:val="009B3DE8"/>
    <w:rsid w:val="009B481F"/>
    <w:rsid w:val="009B5867"/>
    <w:rsid w:val="009B5E9F"/>
    <w:rsid w:val="009B62BC"/>
    <w:rsid w:val="009B6791"/>
    <w:rsid w:val="009B693E"/>
    <w:rsid w:val="009B70F5"/>
    <w:rsid w:val="009C0207"/>
    <w:rsid w:val="009C113B"/>
    <w:rsid w:val="009C1733"/>
    <w:rsid w:val="009C188A"/>
    <w:rsid w:val="009C29E5"/>
    <w:rsid w:val="009C407A"/>
    <w:rsid w:val="009C4A90"/>
    <w:rsid w:val="009C55FB"/>
    <w:rsid w:val="009C56DB"/>
    <w:rsid w:val="009C5AD0"/>
    <w:rsid w:val="009D0B47"/>
    <w:rsid w:val="009D1C31"/>
    <w:rsid w:val="009D21F0"/>
    <w:rsid w:val="009D3250"/>
    <w:rsid w:val="009D5951"/>
    <w:rsid w:val="009D7517"/>
    <w:rsid w:val="009D7E6A"/>
    <w:rsid w:val="009E02DE"/>
    <w:rsid w:val="009E061D"/>
    <w:rsid w:val="009E133C"/>
    <w:rsid w:val="009E14AC"/>
    <w:rsid w:val="009E1735"/>
    <w:rsid w:val="009E1CD5"/>
    <w:rsid w:val="009E2D21"/>
    <w:rsid w:val="009E381E"/>
    <w:rsid w:val="009E45C6"/>
    <w:rsid w:val="009E4D23"/>
    <w:rsid w:val="009E52CA"/>
    <w:rsid w:val="009E53E0"/>
    <w:rsid w:val="009E553B"/>
    <w:rsid w:val="009E6BC0"/>
    <w:rsid w:val="009E701B"/>
    <w:rsid w:val="009E7470"/>
    <w:rsid w:val="009E7A1B"/>
    <w:rsid w:val="009E7EA8"/>
    <w:rsid w:val="009F0A84"/>
    <w:rsid w:val="009F1511"/>
    <w:rsid w:val="009F1D48"/>
    <w:rsid w:val="009F1FE6"/>
    <w:rsid w:val="009F2B06"/>
    <w:rsid w:val="009F2DB9"/>
    <w:rsid w:val="009F44FD"/>
    <w:rsid w:val="009F5A97"/>
    <w:rsid w:val="009F67EC"/>
    <w:rsid w:val="009F71D8"/>
    <w:rsid w:val="009F7C5F"/>
    <w:rsid w:val="00A015F3"/>
    <w:rsid w:val="00A02F8A"/>
    <w:rsid w:val="00A031C5"/>
    <w:rsid w:val="00A034C3"/>
    <w:rsid w:val="00A0376B"/>
    <w:rsid w:val="00A03842"/>
    <w:rsid w:val="00A03F38"/>
    <w:rsid w:val="00A04786"/>
    <w:rsid w:val="00A052C5"/>
    <w:rsid w:val="00A058BF"/>
    <w:rsid w:val="00A05953"/>
    <w:rsid w:val="00A05AD3"/>
    <w:rsid w:val="00A06055"/>
    <w:rsid w:val="00A0723E"/>
    <w:rsid w:val="00A07495"/>
    <w:rsid w:val="00A07B98"/>
    <w:rsid w:val="00A106A6"/>
    <w:rsid w:val="00A10917"/>
    <w:rsid w:val="00A1145F"/>
    <w:rsid w:val="00A118BB"/>
    <w:rsid w:val="00A1196F"/>
    <w:rsid w:val="00A12236"/>
    <w:rsid w:val="00A12721"/>
    <w:rsid w:val="00A14CF8"/>
    <w:rsid w:val="00A15065"/>
    <w:rsid w:val="00A15597"/>
    <w:rsid w:val="00A16596"/>
    <w:rsid w:val="00A16CDA"/>
    <w:rsid w:val="00A17369"/>
    <w:rsid w:val="00A20F94"/>
    <w:rsid w:val="00A22262"/>
    <w:rsid w:val="00A22882"/>
    <w:rsid w:val="00A24291"/>
    <w:rsid w:val="00A24415"/>
    <w:rsid w:val="00A246CE"/>
    <w:rsid w:val="00A2491B"/>
    <w:rsid w:val="00A24DD9"/>
    <w:rsid w:val="00A25A2B"/>
    <w:rsid w:val="00A25A88"/>
    <w:rsid w:val="00A25C6D"/>
    <w:rsid w:val="00A25DC8"/>
    <w:rsid w:val="00A26E90"/>
    <w:rsid w:val="00A26F0E"/>
    <w:rsid w:val="00A30DC0"/>
    <w:rsid w:val="00A316FD"/>
    <w:rsid w:val="00A31851"/>
    <w:rsid w:val="00A3211C"/>
    <w:rsid w:val="00A325B5"/>
    <w:rsid w:val="00A32631"/>
    <w:rsid w:val="00A33E1A"/>
    <w:rsid w:val="00A3576C"/>
    <w:rsid w:val="00A368F9"/>
    <w:rsid w:val="00A36DA3"/>
    <w:rsid w:val="00A36F57"/>
    <w:rsid w:val="00A37739"/>
    <w:rsid w:val="00A40546"/>
    <w:rsid w:val="00A4079A"/>
    <w:rsid w:val="00A40C9F"/>
    <w:rsid w:val="00A40CE0"/>
    <w:rsid w:val="00A41DD8"/>
    <w:rsid w:val="00A440E3"/>
    <w:rsid w:val="00A44EB1"/>
    <w:rsid w:val="00A450E0"/>
    <w:rsid w:val="00A500B8"/>
    <w:rsid w:val="00A51B6F"/>
    <w:rsid w:val="00A51E95"/>
    <w:rsid w:val="00A521E4"/>
    <w:rsid w:val="00A52A90"/>
    <w:rsid w:val="00A53D55"/>
    <w:rsid w:val="00A54245"/>
    <w:rsid w:val="00A5679E"/>
    <w:rsid w:val="00A569B5"/>
    <w:rsid w:val="00A56E7F"/>
    <w:rsid w:val="00A5764C"/>
    <w:rsid w:val="00A613F8"/>
    <w:rsid w:val="00A61597"/>
    <w:rsid w:val="00A61719"/>
    <w:rsid w:val="00A61911"/>
    <w:rsid w:val="00A6623F"/>
    <w:rsid w:val="00A66381"/>
    <w:rsid w:val="00A663AB"/>
    <w:rsid w:val="00A66923"/>
    <w:rsid w:val="00A66B4A"/>
    <w:rsid w:val="00A66FE3"/>
    <w:rsid w:val="00A70DDE"/>
    <w:rsid w:val="00A71140"/>
    <w:rsid w:val="00A7164F"/>
    <w:rsid w:val="00A71BDF"/>
    <w:rsid w:val="00A749FC"/>
    <w:rsid w:val="00A75A2E"/>
    <w:rsid w:val="00A77048"/>
    <w:rsid w:val="00A805DE"/>
    <w:rsid w:val="00A805E4"/>
    <w:rsid w:val="00A81049"/>
    <w:rsid w:val="00A832B4"/>
    <w:rsid w:val="00A832E1"/>
    <w:rsid w:val="00A8404E"/>
    <w:rsid w:val="00A84E06"/>
    <w:rsid w:val="00A85B7B"/>
    <w:rsid w:val="00A8610E"/>
    <w:rsid w:val="00A86492"/>
    <w:rsid w:val="00A87AEB"/>
    <w:rsid w:val="00A87C82"/>
    <w:rsid w:val="00A903D1"/>
    <w:rsid w:val="00A9089D"/>
    <w:rsid w:val="00A913E1"/>
    <w:rsid w:val="00A91A12"/>
    <w:rsid w:val="00A91CD9"/>
    <w:rsid w:val="00A92E55"/>
    <w:rsid w:val="00A9343F"/>
    <w:rsid w:val="00A935EB"/>
    <w:rsid w:val="00A93AB1"/>
    <w:rsid w:val="00A93B1F"/>
    <w:rsid w:val="00A93B8D"/>
    <w:rsid w:val="00A949B3"/>
    <w:rsid w:val="00A955BC"/>
    <w:rsid w:val="00A97B1A"/>
    <w:rsid w:val="00AA0826"/>
    <w:rsid w:val="00AA087F"/>
    <w:rsid w:val="00AA205D"/>
    <w:rsid w:val="00AA2453"/>
    <w:rsid w:val="00AA2CAF"/>
    <w:rsid w:val="00AA499A"/>
    <w:rsid w:val="00AA4BDE"/>
    <w:rsid w:val="00AA4C35"/>
    <w:rsid w:val="00AA70B7"/>
    <w:rsid w:val="00AA746A"/>
    <w:rsid w:val="00AA76FF"/>
    <w:rsid w:val="00AB06E7"/>
    <w:rsid w:val="00AB0A66"/>
    <w:rsid w:val="00AB0BE4"/>
    <w:rsid w:val="00AB1036"/>
    <w:rsid w:val="00AB1C67"/>
    <w:rsid w:val="00AB2796"/>
    <w:rsid w:val="00AB3D6C"/>
    <w:rsid w:val="00AB6103"/>
    <w:rsid w:val="00AB7244"/>
    <w:rsid w:val="00AB7C3F"/>
    <w:rsid w:val="00AC04CB"/>
    <w:rsid w:val="00AC154E"/>
    <w:rsid w:val="00AC2339"/>
    <w:rsid w:val="00AC237C"/>
    <w:rsid w:val="00AC2772"/>
    <w:rsid w:val="00AC28CF"/>
    <w:rsid w:val="00AC377D"/>
    <w:rsid w:val="00AC4893"/>
    <w:rsid w:val="00AC4D44"/>
    <w:rsid w:val="00AC5563"/>
    <w:rsid w:val="00AC62AE"/>
    <w:rsid w:val="00AC6D85"/>
    <w:rsid w:val="00AC7845"/>
    <w:rsid w:val="00AC7C91"/>
    <w:rsid w:val="00AC7F68"/>
    <w:rsid w:val="00AD09B4"/>
    <w:rsid w:val="00AD0F2E"/>
    <w:rsid w:val="00AD1494"/>
    <w:rsid w:val="00AD176C"/>
    <w:rsid w:val="00AD1DED"/>
    <w:rsid w:val="00AD21A2"/>
    <w:rsid w:val="00AD23BB"/>
    <w:rsid w:val="00AD25B4"/>
    <w:rsid w:val="00AD2A97"/>
    <w:rsid w:val="00AD2FDD"/>
    <w:rsid w:val="00AD33C4"/>
    <w:rsid w:val="00AD38F4"/>
    <w:rsid w:val="00AD4779"/>
    <w:rsid w:val="00AD483C"/>
    <w:rsid w:val="00AD4E15"/>
    <w:rsid w:val="00AD5A1C"/>
    <w:rsid w:val="00AD673C"/>
    <w:rsid w:val="00AD7C80"/>
    <w:rsid w:val="00AE03F7"/>
    <w:rsid w:val="00AE0515"/>
    <w:rsid w:val="00AE41FD"/>
    <w:rsid w:val="00AE55A2"/>
    <w:rsid w:val="00AE5BEB"/>
    <w:rsid w:val="00AE78F2"/>
    <w:rsid w:val="00AE7D8C"/>
    <w:rsid w:val="00AF07AB"/>
    <w:rsid w:val="00AF09D5"/>
    <w:rsid w:val="00AF1BBB"/>
    <w:rsid w:val="00AF25CF"/>
    <w:rsid w:val="00AF346D"/>
    <w:rsid w:val="00AF591C"/>
    <w:rsid w:val="00AF5C41"/>
    <w:rsid w:val="00AF6088"/>
    <w:rsid w:val="00AF645E"/>
    <w:rsid w:val="00AF64B1"/>
    <w:rsid w:val="00AF66DD"/>
    <w:rsid w:val="00AF7ACF"/>
    <w:rsid w:val="00AF7E12"/>
    <w:rsid w:val="00AF7EB9"/>
    <w:rsid w:val="00B0085B"/>
    <w:rsid w:val="00B01041"/>
    <w:rsid w:val="00B01072"/>
    <w:rsid w:val="00B01317"/>
    <w:rsid w:val="00B023D4"/>
    <w:rsid w:val="00B02C9E"/>
    <w:rsid w:val="00B038FD"/>
    <w:rsid w:val="00B0481D"/>
    <w:rsid w:val="00B04FF3"/>
    <w:rsid w:val="00B0550A"/>
    <w:rsid w:val="00B06919"/>
    <w:rsid w:val="00B07040"/>
    <w:rsid w:val="00B070DC"/>
    <w:rsid w:val="00B11385"/>
    <w:rsid w:val="00B119C7"/>
    <w:rsid w:val="00B12877"/>
    <w:rsid w:val="00B12F61"/>
    <w:rsid w:val="00B141A4"/>
    <w:rsid w:val="00B14735"/>
    <w:rsid w:val="00B14D24"/>
    <w:rsid w:val="00B1657F"/>
    <w:rsid w:val="00B16CCE"/>
    <w:rsid w:val="00B16D8A"/>
    <w:rsid w:val="00B205D7"/>
    <w:rsid w:val="00B20861"/>
    <w:rsid w:val="00B21448"/>
    <w:rsid w:val="00B21B32"/>
    <w:rsid w:val="00B223DF"/>
    <w:rsid w:val="00B224CD"/>
    <w:rsid w:val="00B22958"/>
    <w:rsid w:val="00B235D0"/>
    <w:rsid w:val="00B23B87"/>
    <w:rsid w:val="00B245F1"/>
    <w:rsid w:val="00B253A0"/>
    <w:rsid w:val="00B25786"/>
    <w:rsid w:val="00B25D17"/>
    <w:rsid w:val="00B26753"/>
    <w:rsid w:val="00B272AA"/>
    <w:rsid w:val="00B27F31"/>
    <w:rsid w:val="00B3176A"/>
    <w:rsid w:val="00B32E52"/>
    <w:rsid w:val="00B33301"/>
    <w:rsid w:val="00B333BA"/>
    <w:rsid w:val="00B33558"/>
    <w:rsid w:val="00B33717"/>
    <w:rsid w:val="00B33CD2"/>
    <w:rsid w:val="00B34C41"/>
    <w:rsid w:val="00B356D3"/>
    <w:rsid w:val="00B35C75"/>
    <w:rsid w:val="00B376C1"/>
    <w:rsid w:val="00B404F4"/>
    <w:rsid w:val="00B4092B"/>
    <w:rsid w:val="00B40C07"/>
    <w:rsid w:val="00B40D0C"/>
    <w:rsid w:val="00B429CE"/>
    <w:rsid w:val="00B43A44"/>
    <w:rsid w:val="00B43A6E"/>
    <w:rsid w:val="00B43AC9"/>
    <w:rsid w:val="00B450F6"/>
    <w:rsid w:val="00B5152A"/>
    <w:rsid w:val="00B51E4F"/>
    <w:rsid w:val="00B52639"/>
    <w:rsid w:val="00B52F43"/>
    <w:rsid w:val="00B533E7"/>
    <w:rsid w:val="00B534E7"/>
    <w:rsid w:val="00B539E0"/>
    <w:rsid w:val="00B546BC"/>
    <w:rsid w:val="00B555F9"/>
    <w:rsid w:val="00B557CB"/>
    <w:rsid w:val="00B56337"/>
    <w:rsid w:val="00B56CF5"/>
    <w:rsid w:val="00B5739A"/>
    <w:rsid w:val="00B60139"/>
    <w:rsid w:val="00B61DB2"/>
    <w:rsid w:val="00B6326D"/>
    <w:rsid w:val="00B64E53"/>
    <w:rsid w:val="00B64E81"/>
    <w:rsid w:val="00B651D7"/>
    <w:rsid w:val="00B65331"/>
    <w:rsid w:val="00B65DF9"/>
    <w:rsid w:val="00B661AA"/>
    <w:rsid w:val="00B7035D"/>
    <w:rsid w:val="00B719EE"/>
    <w:rsid w:val="00B72D56"/>
    <w:rsid w:val="00B72ED6"/>
    <w:rsid w:val="00B73549"/>
    <w:rsid w:val="00B739C2"/>
    <w:rsid w:val="00B73F8D"/>
    <w:rsid w:val="00B74698"/>
    <w:rsid w:val="00B7525F"/>
    <w:rsid w:val="00B7533A"/>
    <w:rsid w:val="00B75535"/>
    <w:rsid w:val="00B75A73"/>
    <w:rsid w:val="00B75B3A"/>
    <w:rsid w:val="00B77019"/>
    <w:rsid w:val="00B77945"/>
    <w:rsid w:val="00B77B6A"/>
    <w:rsid w:val="00B8160D"/>
    <w:rsid w:val="00B81938"/>
    <w:rsid w:val="00B821E8"/>
    <w:rsid w:val="00B8254E"/>
    <w:rsid w:val="00B84880"/>
    <w:rsid w:val="00B84DB7"/>
    <w:rsid w:val="00B85D64"/>
    <w:rsid w:val="00B865C6"/>
    <w:rsid w:val="00B8722E"/>
    <w:rsid w:val="00B91D36"/>
    <w:rsid w:val="00B91DC8"/>
    <w:rsid w:val="00B923A9"/>
    <w:rsid w:val="00B92577"/>
    <w:rsid w:val="00B92A9F"/>
    <w:rsid w:val="00B92B37"/>
    <w:rsid w:val="00B95EA2"/>
    <w:rsid w:val="00B97675"/>
    <w:rsid w:val="00B97A62"/>
    <w:rsid w:val="00BA234E"/>
    <w:rsid w:val="00BA29BF"/>
    <w:rsid w:val="00BA69DA"/>
    <w:rsid w:val="00BA75FB"/>
    <w:rsid w:val="00BA783A"/>
    <w:rsid w:val="00BB0009"/>
    <w:rsid w:val="00BB0872"/>
    <w:rsid w:val="00BB0A19"/>
    <w:rsid w:val="00BB0F09"/>
    <w:rsid w:val="00BB12A8"/>
    <w:rsid w:val="00BB2B27"/>
    <w:rsid w:val="00BB31F3"/>
    <w:rsid w:val="00BB43C9"/>
    <w:rsid w:val="00BB52B1"/>
    <w:rsid w:val="00BB56DD"/>
    <w:rsid w:val="00BB57B9"/>
    <w:rsid w:val="00BB5CAB"/>
    <w:rsid w:val="00BB5D7D"/>
    <w:rsid w:val="00BB681C"/>
    <w:rsid w:val="00BC01D3"/>
    <w:rsid w:val="00BC0D40"/>
    <w:rsid w:val="00BC0E31"/>
    <w:rsid w:val="00BC129E"/>
    <w:rsid w:val="00BC1AB1"/>
    <w:rsid w:val="00BC2733"/>
    <w:rsid w:val="00BC2C53"/>
    <w:rsid w:val="00BC302D"/>
    <w:rsid w:val="00BC500C"/>
    <w:rsid w:val="00BC6443"/>
    <w:rsid w:val="00BC65DA"/>
    <w:rsid w:val="00BC6E8C"/>
    <w:rsid w:val="00BC70C4"/>
    <w:rsid w:val="00BD0754"/>
    <w:rsid w:val="00BD1412"/>
    <w:rsid w:val="00BD20C4"/>
    <w:rsid w:val="00BD4518"/>
    <w:rsid w:val="00BD4C4D"/>
    <w:rsid w:val="00BD4E73"/>
    <w:rsid w:val="00BD561B"/>
    <w:rsid w:val="00BD5AAD"/>
    <w:rsid w:val="00BD5ECF"/>
    <w:rsid w:val="00BD69FB"/>
    <w:rsid w:val="00BD70D5"/>
    <w:rsid w:val="00BE0E3F"/>
    <w:rsid w:val="00BE17E9"/>
    <w:rsid w:val="00BE1D63"/>
    <w:rsid w:val="00BE30BA"/>
    <w:rsid w:val="00BE4224"/>
    <w:rsid w:val="00BE474C"/>
    <w:rsid w:val="00BE5050"/>
    <w:rsid w:val="00BE5254"/>
    <w:rsid w:val="00BE5FE7"/>
    <w:rsid w:val="00BE645A"/>
    <w:rsid w:val="00BF1465"/>
    <w:rsid w:val="00BF1D9E"/>
    <w:rsid w:val="00BF1E23"/>
    <w:rsid w:val="00BF3E56"/>
    <w:rsid w:val="00BF5263"/>
    <w:rsid w:val="00BF5EE5"/>
    <w:rsid w:val="00BF77B1"/>
    <w:rsid w:val="00BF7A17"/>
    <w:rsid w:val="00C00A14"/>
    <w:rsid w:val="00C03319"/>
    <w:rsid w:val="00C04834"/>
    <w:rsid w:val="00C06C91"/>
    <w:rsid w:val="00C06D01"/>
    <w:rsid w:val="00C07406"/>
    <w:rsid w:val="00C07B7A"/>
    <w:rsid w:val="00C10ADE"/>
    <w:rsid w:val="00C128B7"/>
    <w:rsid w:val="00C13302"/>
    <w:rsid w:val="00C13311"/>
    <w:rsid w:val="00C1374D"/>
    <w:rsid w:val="00C13C9F"/>
    <w:rsid w:val="00C1415F"/>
    <w:rsid w:val="00C145B9"/>
    <w:rsid w:val="00C14FBB"/>
    <w:rsid w:val="00C15224"/>
    <w:rsid w:val="00C15933"/>
    <w:rsid w:val="00C160EF"/>
    <w:rsid w:val="00C16A58"/>
    <w:rsid w:val="00C170BC"/>
    <w:rsid w:val="00C1771D"/>
    <w:rsid w:val="00C17F6D"/>
    <w:rsid w:val="00C204F0"/>
    <w:rsid w:val="00C20DE4"/>
    <w:rsid w:val="00C21D77"/>
    <w:rsid w:val="00C222C7"/>
    <w:rsid w:val="00C228F9"/>
    <w:rsid w:val="00C265E3"/>
    <w:rsid w:val="00C2664F"/>
    <w:rsid w:val="00C268AA"/>
    <w:rsid w:val="00C26FDA"/>
    <w:rsid w:val="00C3073D"/>
    <w:rsid w:val="00C30FCB"/>
    <w:rsid w:val="00C311B8"/>
    <w:rsid w:val="00C311EE"/>
    <w:rsid w:val="00C31684"/>
    <w:rsid w:val="00C32F0A"/>
    <w:rsid w:val="00C330E0"/>
    <w:rsid w:val="00C334E5"/>
    <w:rsid w:val="00C34770"/>
    <w:rsid w:val="00C3492D"/>
    <w:rsid w:val="00C3573F"/>
    <w:rsid w:val="00C36197"/>
    <w:rsid w:val="00C3644F"/>
    <w:rsid w:val="00C36EE4"/>
    <w:rsid w:val="00C370DF"/>
    <w:rsid w:val="00C37257"/>
    <w:rsid w:val="00C40BBD"/>
    <w:rsid w:val="00C42BE7"/>
    <w:rsid w:val="00C42CD2"/>
    <w:rsid w:val="00C4303C"/>
    <w:rsid w:val="00C43632"/>
    <w:rsid w:val="00C438E0"/>
    <w:rsid w:val="00C43E7E"/>
    <w:rsid w:val="00C43FFA"/>
    <w:rsid w:val="00C44224"/>
    <w:rsid w:val="00C4490F"/>
    <w:rsid w:val="00C44B26"/>
    <w:rsid w:val="00C44B5A"/>
    <w:rsid w:val="00C44C2E"/>
    <w:rsid w:val="00C44FF7"/>
    <w:rsid w:val="00C4624A"/>
    <w:rsid w:val="00C4709B"/>
    <w:rsid w:val="00C47A6D"/>
    <w:rsid w:val="00C50316"/>
    <w:rsid w:val="00C50589"/>
    <w:rsid w:val="00C50988"/>
    <w:rsid w:val="00C50FDD"/>
    <w:rsid w:val="00C525EC"/>
    <w:rsid w:val="00C53484"/>
    <w:rsid w:val="00C5427A"/>
    <w:rsid w:val="00C54D3A"/>
    <w:rsid w:val="00C54E5C"/>
    <w:rsid w:val="00C54F9A"/>
    <w:rsid w:val="00C55113"/>
    <w:rsid w:val="00C55507"/>
    <w:rsid w:val="00C55BE9"/>
    <w:rsid w:val="00C55F54"/>
    <w:rsid w:val="00C563D5"/>
    <w:rsid w:val="00C56E70"/>
    <w:rsid w:val="00C57A4E"/>
    <w:rsid w:val="00C57A82"/>
    <w:rsid w:val="00C57B52"/>
    <w:rsid w:val="00C61169"/>
    <w:rsid w:val="00C621CE"/>
    <w:rsid w:val="00C63AB5"/>
    <w:rsid w:val="00C64713"/>
    <w:rsid w:val="00C6572F"/>
    <w:rsid w:val="00C672E0"/>
    <w:rsid w:val="00C67AA0"/>
    <w:rsid w:val="00C71C1B"/>
    <w:rsid w:val="00C7260E"/>
    <w:rsid w:val="00C73A18"/>
    <w:rsid w:val="00C74193"/>
    <w:rsid w:val="00C77844"/>
    <w:rsid w:val="00C8086D"/>
    <w:rsid w:val="00C810CE"/>
    <w:rsid w:val="00C8163A"/>
    <w:rsid w:val="00C8391E"/>
    <w:rsid w:val="00C83B4E"/>
    <w:rsid w:val="00C83C85"/>
    <w:rsid w:val="00C84124"/>
    <w:rsid w:val="00C85C30"/>
    <w:rsid w:val="00C875E7"/>
    <w:rsid w:val="00C915D4"/>
    <w:rsid w:val="00C9265A"/>
    <w:rsid w:val="00C92E19"/>
    <w:rsid w:val="00C931A0"/>
    <w:rsid w:val="00C9679D"/>
    <w:rsid w:val="00C96EED"/>
    <w:rsid w:val="00C977B2"/>
    <w:rsid w:val="00C977C9"/>
    <w:rsid w:val="00CA003A"/>
    <w:rsid w:val="00CA08E8"/>
    <w:rsid w:val="00CA0A35"/>
    <w:rsid w:val="00CA1569"/>
    <w:rsid w:val="00CA1F65"/>
    <w:rsid w:val="00CA1FE8"/>
    <w:rsid w:val="00CA2CA7"/>
    <w:rsid w:val="00CA36FF"/>
    <w:rsid w:val="00CA3A10"/>
    <w:rsid w:val="00CA4518"/>
    <w:rsid w:val="00CA45A0"/>
    <w:rsid w:val="00CA46D1"/>
    <w:rsid w:val="00CA543E"/>
    <w:rsid w:val="00CA552F"/>
    <w:rsid w:val="00CA6F0E"/>
    <w:rsid w:val="00CB06BB"/>
    <w:rsid w:val="00CB06C1"/>
    <w:rsid w:val="00CB2FA9"/>
    <w:rsid w:val="00CB3498"/>
    <w:rsid w:val="00CB3EC2"/>
    <w:rsid w:val="00CB4238"/>
    <w:rsid w:val="00CB4319"/>
    <w:rsid w:val="00CB43BC"/>
    <w:rsid w:val="00CB4896"/>
    <w:rsid w:val="00CB54FE"/>
    <w:rsid w:val="00CB70BB"/>
    <w:rsid w:val="00CB7659"/>
    <w:rsid w:val="00CB7B83"/>
    <w:rsid w:val="00CB7B8E"/>
    <w:rsid w:val="00CB7E35"/>
    <w:rsid w:val="00CC094D"/>
    <w:rsid w:val="00CC39C8"/>
    <w:rsid w:val="00CC3BA1"/>
    <w:rsid w:val="00CC47EE"/>
    <w:rsid w:val="00CC4DC8"/>
    <w:rsid w:val="00CC7450"/>
    <w:rsid w:val="00CD1609"/>
    <w:rsid w:val="00CD1B7E"/>
    <w:rsid w:val="00CD2413"/>
    <w:rsid w:val="00CD5CAD"/>
    <w:rsid w:val="00CD5CD6"/>
    <w:rsid w:val="00CD6905"/>
    <w:rsid w:val="00CD6B0F"/>
    <w:rsid w:val="00CD6C8B"/>
    <w:rsid w:val="00CD6DEF"/>
    <w:rsid w:val="00CD7452"/>
    <w:rsid w:val="00CD75A1"/>
    <w:rsid w:val="00CD7A93"/>
    <w:rsid w:val="00CD7F30"/>
    <w:rsid w:val="00CD7F7A"/>
    <w:rsid w:val="00CE0352"/>
    <w:rsid w:val="00CE03C8"/>
    <w:rsid w:val="00CE2845"/>
    <w:rsid w:val="00CE3716"/>
    <w:rsid w:val="00CE3C85"/>
    <w:rsid w:val="00CE4DE1"/>
    <w:rsid w:val="00CE6977"/>
    <w:rsid w:val="00CE7FA2"/>
    <w:rsid w:val="00CF0153"/>
    <w:rsid w:val="00CF01EC"/>
    <w:rsid w:val="00CF050B"/>
    <w:rsid w:val="00CF0781"/>
    <w:rsid w:val="00CF0CC8"/>
    <w:rsid w:val="00CF14F9"/>
    <w:rsid w:val="00CF1C21"/>
    <w:rsid w:val="00CF2AF5"/>
    <w:rsid w:val="00CF2F87"/>
    <w:rsid w:val="00CF32A3"/>
    <w:rsid w:val="00CF6992"/>
    <w:rsid w:val="00D00277"/>
    <w:rsid w:val="00D01320"/>
    <w:rsid w:val="00D0161D"/>
    <w:rsid w:val="00D0163A"/>
    <w:rsid w:val="00D02416"/>
    <w:rsid w:val="00D02B8B"/>
    <w:rsid w:val="00D04FF5"/>
    <w:rsid w:val="00D06568"/>
    <w:rsid w:val="00D068B8"/>
    <w:rsid w:val="00D0759C"/>
    <w:rsid w:val="00D07E42"/>
    <w:rsid w:val="00D1076F"/>
    <w:rsid w:val="00D11A6B"/>
    <w:rsid w:val="00D11F5B"/>
    <w:rsid w:val="00D12AFB"/>
    <w:rsid w:val="00D12F09"/>
    <w:rsid w:val="00D131F1"/>
    <w:rsid w:val="00D13898"/>
    <w:rsid w:val="00D13C76"/>
    <w:rsid w:val="00D13EDE"/>
    <w:rsid w:val="00D152EA"/>
    <w:rsid w:val="00D157C9"/>
    <w:rsid w:val="00D1586C"/>
    <w:rsid w:val="00D16132"/>
    <w:rsid w:val="00D17295"/>
    <w:rsid w:val="00D2014A"/>
    <w:rsid w:val="00D21802"/>
    <w:rsid w:val="00D21AEF"/>
    <w:rsid w:val="00D21CF1"/>
    <w:rsid w:val="00D23708"/>
    <w:rsid w:val="00D241BD"/>
    <w:rsid w:val="00D24D09"/>
    <w:rsid w:val="00D24D92"/>
    <w:rsid w:val="00D257AC"/>
    <w:rsid w:val="00D267E0"/>
    <w:rsid w:val="00D27784"/>
    <w:rsid w:val="00D27A2C"/>
    <w:rsid w:val="00D303DC"/>
    <w:rsid w:val="00D31302"/>
    <w:rsid w:val="00D31774"/>
    <w:rsid w:val="00D32215"/>
    <w:rsid w:val="00D32638"/>
    <w:rsid w:val="00D3275A"/>
    <w:rsid w:val="00D327FD"/>
    <w:rsid w:val="00D32ABF"/>
    <w:rsid w:val="00D331CA"/>
    <w:rsid w:val="00D34819"/>
    <w:rsid w:val="00D356F9"/>
    <w:rsid w:val="00D36374"/>
    <w:rsid w:val="00D363F5"/>
    <w:rsid w:val="00D3750C"/>
    <w:rsid w:val="00D40313"/>
    <w:rsid w:val="00D4139B"/>
    <w:rsid w:val="00D41F87"/>
    <w:rsid w:val="00D42881"/>
    <w:rsid w:val="00D432D5"/>
    <w:rsid w:val="00D43520"/>
    <w:rsid w:val="00D437A4"/>
    <w:rsid w:val="00D44A21"/>
    <w:rsid w:val="00D454E1"/>
    <w:rsid w:val="00D46044"/>
    <w:rsid w:val="00D4675A"/>
    <w:rsid w:val="00D46C7D"/>
    <w:rsid w:val="00D5063B"/>
    <w:rsid w:val="00D509B5"/>
    <w:rsid w:val="00D50BF8"/>
    <w:rsid w:val="00D50F38"/>
    <w:rsid w:val="00D536D4"/>
    <w:rsid w:val="00D53922"/>
    <w:rsid w:val="00D54278"/>
    <w:rsid w:val="00D559DF"/>
    <w:rsid w:val="00D55E92"/>
    <w:rsid w:val="00D56EFA"/>
    <w:rsid w:val="00D5751B"/>
    <w:rsid w:val="00D6082B"/>
    <w:rsid w:val="00D62AE1"/>
    <w:rsid w:val="00D639A2"/>
    <w:rsid w:val="00D6422E"/>
    <w:rsid w:val="00D648B0"/>
    <w:rsid w:val="00D679F4"/>
    <w:rsid w:val="00D67CE3"/>
    <w:rsid w:val="00D67D9B"/>
    <w:rsid w:val="00D67F19"/>
    <w:rsid w:val="00D7477A"/>
    <w:rsid w:val="00D74D22"/>
    <w:rsid w:val="00D756BF"/>
    <w:rsid w:val="00D7590B"/>
    <w:rsid w:val="00D75A57"/>
    <w:rsid w:val="00D7678F"/>
    <w:rsid w:val="00D76C5F"/>
    <w:rsid w:val="00D77BA4"/>
    <w:rsid w:val="00D77DBD"/>
    <w:rsid w:val="00D8039D"/>
    <w:rsid w:val="00D81667"/>
    <w:rsid w:val="00D8220E"/>
    <w:rsid w:val="00D82513"/>
    <w:rsid w:val="00D82704"/>
    <w:rsid w:val="00D82D91"/>
    <w:rsid w:val="00D8325D"/>
    <w:rsid w:val="00D833D7"/>
    <w:rsid w:val="00D83969"/>
    <w:rsid w:val="00D83B30"/>
    <w:rsid w:val="00D853A6"/>
    <w:rsid w:val="00D8677D"/>
    <w:rsid w:val="00D86B4D"/>
    <w:rsid w:val="00D9091F"/>
    <w:rsid w:val="00D92B63"/>
    <w:rsid w:val="00D94C7E"/>
    <w:rsid w:val="00D952F1"/>
    <w:rsid w:val="00D95638"/>
    <w:rsid w:val="00D97430"/>
    <w:rsid w:val="00DA03FE"/>
    <w:rsid w:val="00DA13F1"/>
    <w:rsid w:val="00DA1FD9"/>
    <w:rsid w:val="00DA229B"/>
    <w:rsid w:val="00DA2DCF"/>
    <w:rsid w:val="00DA32DF"/>
    <w:rsid w:val="00DA355B"/>
    <w:rsid w:val="00DA3961"/>
    <w:rsid w:val="00DA45F6"/>
    <w:rsid w:val="00DA4B40"/>
    <w:rsid w:val="00DA61BE"/>
    <w:rsid w:val="00DA6852"/>
    <w:rsid w:val="00DA724B"/>
    <w:rsid w:val="00DA7E96"/>
    <w:rsid w:val="00DB0669"/>
    <w:rsid w:val="00DB1CD2"/>
    <w:rsid w:val="00DB2AFF"/>
    <w:rsid w:val="00DB2FA2"/>
    <w:rsid w:val="00DB2FDB"/>
    <w:rsid w:val="00DB4530"/>
    <w:rsid w:val="00DB493A"/>
    <w:rsid w:val="00DB5505"/>
    <w:rsid w:val="00DB6CD9"/>
    <w:rsid w:val="00DB6E75"/>
    <w:rsid w:val="00DB76A8"/>
    <w:rsid w:val="00DC0B99"/>
    <w:rsid w:val="00DC156E"/>
    <w:rsid w:val="00DC20E6"/>
    <w:rsid w:val="00DC2EFC"/>
    <w:rsid w:val="00DC3B40"/>
    <w:rsid w:val="00DC3DFB"/>
    <w:rsid w:val="00DC3FC2"/>
    <w:rsid w:val="00DC44C0"/>
    <w:rsid w:val="00DC5EC2"/>
    <w:rsid w:val="00DC5F2E"/>
    <w:rsid w:val="00DC6803"/>
    <w:rsid w:val="00DC6ECC"/>
    <w:rsid w:val="00DD102C"/>
    <w:rsid w:val="00DD24A2"/>
    <w:rsid w:val="00DD2530"/>
    <w:rsid w:val="00DD25F2"/>
    <w:rsid w:val="00DD37A1"/>
    <w:rsid w:val="00DD4CA1"/>
    <w:rsid w:val="00DD61B8"/>
    <w:rsid w:val="00DD6C95"/>
    <w:rsid w:val="00DE034F"/>
    <w:rsid w:val="00DE0777"/>
    <w:rsid w:val="00DE106F"/>
    <w:rsid w:val="00DE1426"/>
    <w:rsid w:val="00DE1D55"/>
    <w:rsid w:val="00DE294F"/>
    <w:rsid w:val="00DE3766"/>
    <w:rsid w:val="00DE3B86"/>
    <w:rsid w:val="00DE4122"/>
    <w:rsid w:val="00DE46FF"/>
    <w:rsid w:val="00DE4F77"/>
    <w:rsid w:val="00DE571F"/>
    <w:rsid w:val="00DE5896"/>
    <w:rsid w:val="00DE593D"/>
    <w:rsid w:val="00DE5E34"/>
    <w:rsid w:val="00DE634C"/>
    <w:rsid w:val="00DE71D5"/>
    <w:rsid w:val="00DE7D05"/>
    <w:rsid w:val="00DF0055"/>
    <w:rsid w:val="00DF0799"/>
    <w:rsid w:val="00DF105D"/>
    <w:rsid w:val="00DF21A8"/>
    <w:rsid w:val="00DF21B0"/>
    <w:rsid w:val="00DF481F"/>
    <w:rsid w:val="00DF56F5"/>
    <w:rsid w:val="00DF7F8A"/>
    <w:rsid w:val="00E010C5"/>
    <w:rsid w:val="00E06A45"/>
    <w:rsid w:val="00E10D86"/>
    <w:rsid w:val="00E110B0"/>
    <w:rsid w:val="00E130C8"/>
    <w:rsid w:val="00E13683"/>
    <w:rsid w:val="00E13A0D"/>
    <w:rsid w:val="00E148D9"/>
    <w:rsid w:val="00E14937"/>
    <w:rsid w:val="00E150BD"/>
    <w:rsid w:val="00E15D61"/>
    <w:rsid w:val="00E16987"/>
    <w:rsid w:val="00E172EF"/>
    <w:rsid w:val="00E17860"/>
    <w:rsid w:val="00E17F7D"/>
    <w:rsid w:val="00E20C28"/>
    <w:rsid w:val="00E218D6"/>
    <w:rsid w:val="00E21E8B"/>
    <w:rsid w:val="00E23E79"/>
    <w:rsid w:val="00E24E4F"/>
    <w:rsid w:val="00E26935"/>
    <w:rsid w:val="00E26D55"/>
    <w:rsid w:val="00E275B9"/>
    <w:rsid w:val="00E27F0E"/>
    <w:rsid w:val="00E31BB8"/>
    <w:rsid w:val="00E32F6B"/>
    <w:rsid w:val="00E33A5F"/>
    <w:rsid w:val="00E341DE"/>
    <w:rsid w:val="00E34E2D"/>
    <w:rsid w:val="00E356B2"/>
    <w:rsid w:val="00E36CC8"/>
    <w:rsid w:val="00E3773F"/>
    <w:rsid w:val="00E37785"/>
    <w:rsid w:val="00E378D0"/>
    <w:rsid w:val="00E423CD"/>
    <w:rsid w:val="00E4286C"/>
    <w:rsid w:val="00E45AA4"/>
    <w:rsid w:val="00E46998"/>
    <w:rsid w:val="00E473C7"/>
    <w:rsid w:val="00E5078E"/>
    <w:rsid w:val="00E51155"/>
    <w:rsid w:val="00E51AFF"/>
    <w:rsid w:val="00E531C7"/>
    <w:rsid w:val="00E545EC"/>
    <w:rsid w:val="00E54743"/>
    <w:rsid w:val="00E549D2"/>
    <w:rsid w:val="00E56015"/>
    <w:rsid w:val="00E5714F"/>
    <w:rsid w:val="00E57205"/>
    <w:rsid w:val="00E57734"/>
    <w:rsid w:val="00E57C2C"/>
    <w:rsid w:val="00E61015"/>
    <w:rsid w:val="00E61630"/>
    <w:rsid w:val="00E61ABA"/>
    <w:rsid w:val="00E62107"/>
    <w:rsid w:val="00E624BC"/>
    <w:rsid w:val="00E62B69"/>
    <w:rsid w:val="00E62CBC"/>
    <w:rsid w:val="00E63FEF"/>
    <w:rsid w:val="00E643CB"/>
    <w:rsid w:val="00E64536"/>
    <w:rsid w:val="00E65C04"/>
    <w:rsid w:val="00E65E01"/>
    <w:rsid w:val="00E70D6C"/>
    <w:rsid w:val="00E71D03"/>
    <w:rsid w:val="00E71D25"/>
    <w:rsid w:val="00E72E99"/>
    <w:rsid w:val="00E73036"/>
    <w:rsid w:val="00E73948"/>
    <w:rsid w:val="00E7439D"/>
    <w:rsid w:val="00E74447"/>
    <w:rsid w:val="00E7463A"/>
    <w:rsid w:val="00E74FD1"/>
    <w:rsid w:val="00E75C44"/>
    <w:rsid w:val="00E76B32"/>
    <w:rsid w:val="00E77294"/>
    <w:rsid w:val="00E77BF8"/>
    <w:rsid w:val="00E80795"/>
    <w:rsid w:val="00E8229F"/>
    <w:rsid w:val="00E8489A"/>
    <w:rsid w:val="00E86E88"/>
    <w:rsid w:val="00E87DAD"/>
    <w:rsid w:val="00E9054D"/>
    <w:rsid w:val="00E91256"/>
    <w:rsid w:val="00E916DC"/>
    <w:rsid w:val="00E916EB"/>
    <w:rsid w:val="00E91821"/>
    <w:rsid w:val="00E93D23"/>
    <w:rsid w:val="00E946B0"/>
    <w:rsid w:val="00E951B0"/>
    <w:rsid w:val="00E9610A"/>
    <w:rsid w:val="00E96360"/>
    <w:rsid w:val="00E9667A"/>
    <w:rsid w:val="00E96838"/>
    <w:rsid w:val="00E96E1B"/>
    <w:rsid w:val="00E9776A"/>
    <w:rsid w:val="00E97C75"/>
    <w:rsid w:val="00EA0C6C"/>
    <w:rsid w:val="00EA1C1D"/>
    <w:rsid w:val="00EA2962"/>
    <w:rsid w:val="00EA30CF"/>
    <w:rsid w:val="00EA4A2D"/>
    <w:rsid w:val="00EA62CA"/>
    <w:rsid w:val="00EA652D"/>
    <w:rsid w:val="00EA73CB"/>
    <w:rsid w:val="00EB0601"/>
    <w:rsid w:val="00EB0E98"/>
    <w:rsid w:val="00EB14E5"/>
    <w:rsid w:val="00EB18E8"/>
    <w:rsid w:val="00EB2A68"/>
    <w:rsid w:val="00EB501B"/>
    <w:rsid w:val="00EB5CDA"/>
    <w:rsid w:val="00EB6266"/>
    <w:rsid w:val="00EB6C27"/>
    <w:rsid w:val="00EB7F0E"/>
    <w:rsid w:val="00EC0FB3"/>
    <w:rsid w:val="00EC1E08"/>
    <w:rsid w:val="00EC28EE"/>
    <w:rsid w:val="00EC3273"/>
    <w:rsid w:val="00EC5CDF"/>
    <w:rsid w:val="00EC6283"/>
    <w:rsid w:val="00EC7366"/>
    <w:rsid w:val="00EC7AC4"/>
    <w:rsid w:val="00ED004F"/>
    <w:rsid w:val="00ED011B"/>
    <w:rsid w:val="00ED03D9"/>
    <w:rsid w:val="00ED065E"/>
    <w:rsid w:val="00ED0EB9"/>
    <w:rsid w:val="00ED32FC"/>
    <w:rsid w:val="00ED3469"/>
    <w:rsid w:val="00ED47DF"/>
    <w:rsid w:val="00ED52FE"/>
    <w:rsid w:val="00ED608E"/>
    <w:rsid w:val="00ED6AD6"/>
    <w:rsid w:val="00ED7173"/>
    <w:rsid w:val="00EE0D1D"/>
    <w:rsid w:val="00EE10DE"/>
    <w:rsid w:val="00EE179A"/>
    <w:rsid w:val="00EE1A2C"/>
    <w:rsid w:val="00EE292B"/>
    <w:rsid w:val="00EE376D"/>
    <w:rsid w:val="00EE4163"/>
    <w:rsid w:val="00EE442E"/>
    <w:rsid w:val="00EE5947"/>
    <w:rsid w:val="00EE6DB8"/>
    <w:rsid w:val="00EE717B"/>
    <w:rsid w:val="00EF001B"/>
    <w:rsid w:val="00EF0FDC"/>
    <w:rsid w:val="00EF0FF9"/>
    <w:rsid w:val="00EF1FA4"/>
    <w:rsid w:val="00EF2786"/>
    <w:rsid w:val="00EF28B7"/>
    <w:rsid w:val="00EF3086"/>
    <w:rsid w:val="00EF4E19"/>
    <w:rsid w:val="00EF5A56"/>
    <w:rsid w:val="00EF6A05"/>
    <w:rsid w:val="00F00884"/>
    <w:rsid w:val="00F010C3"/>
    <w:rsid w:val="00F01128"/>
    <w:rsid w:val="00F01FBB"/>
    <w:rsid w:val="00F02266"/>
    <w:rsid w:val="00F0287E"/>
    <w:rsid w:val="00F03310"/>
    <w:rsid w:val="00F0427E"/>
    <w:rsid w:val="00F0464C"/>
    <w:rsid w:val="00F05403"/>
    <w:rsid w:val="00F065F0"/>
    <w:rsid w:val="00F07035"/>
    <w:rsid w:val="00F07AA5"/>
    <w:rsid w:val="00F07BFC"/>
    <w:rsid w:val="00F07E2F"/>
    <w:rsid w:val="00F10267"/>
    <w:rsid w:val="00F10C09"/>
    <w:rsid w:val="00F11DB8"/>
    <w:rsid w:val="00F12F9B"/>
    <w:rsid w:val="00F14BC6"/>
    <w:rsid w:val="00F14D0B"/>
    <w:rsid w:val="00F15CB9"/>
    <w:rsid w:val="00F1623C"/>
    <w:rsid w:val="00F1685F"/>
    <w:rsid w:val="00F16C9D"/>
    <w:rsid w:val="00F2013C"/>
    <w:rsid w:val="00F20657"/>
    <w:rsid w:val="00F221A7"/>
    <w:rsid w:val="00F22371"/>
    <w:rsid w:val="00F23655"/>
    <w:rsid w:val="00F2397F"/>
    <w:rsid w:val="00F245CC"/>
    <w:rsid w:val="00F25AAE"/>
    <w:rsid w:val="00F27F57"/>
    <w:rsid w:val="00F3047B"/>
    <w:rsid w:val="00F3149A"/>
    <w:rsid w:val="00F31F28"/>
    <w:rsid w:val="00F32564"/>
    <w:rsid w:val="00F337FE"/>
    <w:rsid w:val="00F33A6D"/>
    <w:rsid w:val="00F33DD6"/>
    <w:rsid w:val="00F3441A"/>
    <w:rsid w:val="00F345A7"/>
    <w:rsid w:val="00F35C21"/>
    <w:rsid w:val="00F36133"/>
    <w:rsid w:val="00F369A9"/>
    <w:rsid w:val="00F40422"/>
    <w:rsid w:val="00F4116D"/>
    <w:rsid w:val="00F4197D"/>
    <w:rsid w:val="00F41C6D"/>
    <w:rsid w:val="00F42210"/>
    <w:rsid w:val="00F422EA"/>
    <w:rsid w:val="00F427CA"/>
    <w:rsid w:val="00F42CEA"/>
    <w:rsid w:val="00F42D00"/>
    <w:rsid w:val="00F4360E"/>
    <w:rsid w:val="00F4454D"/>
    <w:rsid w:val="00F4477B"/>
    <w:rsid w:val="00F45B0E"/>
    <w:rsid w:val="00F45D01"/>
    <w:rsid w:val="00F46424"/>
    <w:rsid w:val="00F46618"/>
    <w:rsid w:val="00F475C3"/>
    <w:rsid w:val="00F4766B"/>
    <w:rsid w:val="00F47C99"/>
    <w:rsid w:val="00F47DCB"/>
    <w:rsid w:val="00F504B2"/>
    <w:rsid w:val="00F50F9D"/>
    <w:rsid w:val="00F5113E"/>
    <w:rsid w:val="00F5299D"/>
    <w:rsid w:val="00F52A5F"/>
    <w:rsid w:val="00F534D8"/>
    <w:rsid w:val="00F5384E"/>
    <w:rsid w:val="00F53A12"/>
    <w:rsid w:val="00F53DBE"/>
    <w:rsid w:val="00F556E1"/>
    <w:rsid w:val="00F6064C"/>
    <w:rsid w:val="00F60FEA"/>
    <w:rsid w:val="00F611CE"/>
    <w:rsid w:val="00F62154"/>
    <w:rsid w:val="00F62C67"/>
    <w:rsid w:val="00F6379C"/>
    <w:rsid w:val="00F63F2F"/>
    <w:rsid w:val="00F64247"/>
    <w:rsid w:val="00F6462D"/>
    <w:rsid w:val="00F65185"/>
    <w:rsid w:val="00F66469"/>
    <w:rsid w:val="00F67324"/>
    <w:rsid w:val="00F6783C"/>
    <w:rsid w:val="00F70AF5"/>
    <w:rsid w:val="00F70E0C"/>
    <w:rsid w:val="00F70E4E"/>
    <w:rsid w:val="00F7175E"/>
    <w:rsid w:val="00F72161"/>
    <w:rsid w:val="00F729D8"/>
    <w:rsid w:val="00F73F13"/>
    <w:rsid w:val="00F767EB"/>
    <w:rsid w:val="00F77D1C"/>
    <w:rsid w:val="00F77D71"/>
    <w:rsid w:val="00F77F80"/>
    <w:rsid w:val="00F805E7"/>
    <w:rsid w:val="00F80C93"/>
    <w:rsid w:val="00F81119"/>
    <w:rsid w:val="00F81862"/>
    <w:rsid w:val="00F81875"/>
    <w:rsid w:val="00F82EDC"/>
    <w:rsid w:val="00F83030"/>
    <w:rsid w:val="00F83989"/>
    <w:rsid w:val="00F85A2B"/>
    <w:rsid w:val="00F85A36"/>
    <w:rsid w:val="00F8745B"/>
    <w:rsid w:val="00F874F3"/>
    <w:rsid w:val="00F87A26"/>
    <w:rsid w:val="00F921A7"/>
    <w:rsid w:val="00F9281F"/>
    <w:rsid w:val="00F94025"/>
    <w:rsid w:val="00F95195"/>
    <w:rsid w:val="00F960B9"/>
    <w:rsid w:val="00F96B0A"/>
    <w:rsid w:val="00F96E76"/>
    <w:rsid w:val="00FA0159"/>
    <w:rsid w:val="00FA0D32"/>
    <w:rsid w:val="00FA1937"/>
    <w:rsid w:val="00FA208D"/>
    <w:rsid w:val="00FA28BA"/>
    <w:rsid w:val="00FA2C05"/>
    <w:rsid w:val="00FA2C59"/>
    <w:rsid w:val="00FA3E8D"/>
    <w:rsid w:val="00FA55DC"/>
    <w:rsid w:val="00FA5854"/>
    <w:rsid w:val="00FA5A66"/>
    <w:rsid w:val="00FA72F4"/>
    <w:rsid w:val="00FB0740"/>
    <w:rsid w:val="00FB076F"/>
    <w:rsid w:val="00FB1202"/>
    <w:rsid w:val="00FB1B4B"/>
    <w:rsid w:val="00FB1E19"/>
    <w:rsid w:val="00FB2756"/>
    <w:rsid w:val="00FB368B"/>
    <w:rsid w:val="00FB3928"/>
    <w:rsid w:val="00FB4DE4"/>
    <w:rsid w:val="00FB60EE"/>
    <w:rsid w:val="00FB63D4"/>
    <w:rsid w:val="00FB6E6C"/>
    <w:rsid w:val="00FC0834"/>
    <w:rsid w:val="00FC0D6B"/>
    <w:rsid w:val="00FC167C"/>
    <w:rsid w:val="00FC1815"/>
    <w:rsid w:val="00FC1934"/>
    <w:rsid w:val="00FC2A7C"/>
    <w:rsid w:val="00FC2AB1"/>
    <w:rsid w:val="00FC34C3"/>
    <w:rsid w:val="00FC3969"/>
    <w:rsid w:val="00FC4174"/>
    <w:rsid w:val="00FC41E1"/>
    <w:rsid w:val="00FC50AD"/>
    <w:rsid w:val="00FC5543"/>
    <w:rsid w:val="00FC6252"/>
    <w:rsid w:val="00FC637F"/>
    <w:rsid w:val="00FC7131"/>
    <w:rsid w:val="00FC71EB"/>
    <w:rsid w:val="00FC799B"/>
    <w:rsid w:val="00FC7C5E"/>
    <w:rsid w:val="00FD03DB"/>
    <w:rsid w:val="00FD041A"/>
    <w:rsid w:val="00FD0AA3"/>
    <w:rsid w:val="00FD161C"/>
    <w:rsid w:val="00FD18CF"/>
    <w:rsid w:val="00FD24F7"/>
    <w:rsid w:val="00FD343F"/>
    <w:rsid w:val="00FD45EE"/>
    <w:rsid w:val="00FD536D"/>
    <w:rsid w:val="00FD665B"/>
    <w:rsid w:val="00FD70BC"/>
    <w:rsid w:val="00FE0C4F"/>
    <w:rsid w:val="00FE1989"/>
    <w:rsid w:val="00FE1D80"/>
    <w:rsid w:val="00FE2129"/>
    <w:rsid w:val="00FE2578"/>
    <w:rsid w:val="00FE2795"/>
    <w:rsid w:val="00FE3913"/>
    <w:rsid w:val="00FE42D0"/>
    <w:rsid w:val="00FE4B94"/>
    <w:rsid w:val="00FE6184"/>
    <w:rsid w:val="00FE6CAE"/>
    <w:rsid w:val="00FF0AF6"/>
    <w:rsid w:val="00FF0D18"/>
    <w:rsid w:val="00FF13A1"/>
    <w:rsid w:val="00FF1A6C"/>
    <w:rsid w:val="00FF32E7"/>
    <w:rsid w:val="00FF3486"/>
    <w:rsid w:val="00FF3C6F"/>
    <w:rsid w:val="00FF4E4F"/>
    <w:rsid w:val="00FF5148"/>
    <w:rsid w:val="00FF587C"/>
    <w:rsid w:val="00FF75AB"/>
    <w:rsid w:val="00FF7688"/>
    <w:rsid w:val="00FF79CA"/>
    <w:rsid w:val="00FF7A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42766"/>
  <w14:defaultImageDpi w14:val="32767"/>
  <w15:chartTrackingRefBased/>
  <w15:docId w15:val="{C1BB81DF-84C5-7248-B6DA-705FBFD00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65331"/>
    <w:rPr>
      <w:rFonts w:ascii="Times New Roman" w:eastAsia="Times New Roman" w:hAnsi="Times New Roman" w:cs="Times New Roman"/>
    </w:rPr>
  </w:style>
  <w:style w:type="paragraph" w:styleId="Heading1">
    <w:name w:val="heading 1"/>
    <w:basedOn w:val="Normal"/>
    <w:next w:val="Normal"/>
    <w:link w:val="Heading1Char"/>
    <w:uiPriority w:val="9"/>
    <w:qFormat/>
    <w:rsid w:val="00DB066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D4F1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A68D9"/>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C4624A"/>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0F1B2A"/>
    <w:pPr>
      <w:keepNext/>
      <w:keepLines/>
      <w:spacing w:before="40"/>
      <w:outlineLvl w:val="4"/>
    </w:pPr>
    <w:rPr>
      <w:rFonts w:asciiTheme="majorHAnsi" w:eastAsiaTheme="majorEastAsia" w:hAnsiTheme="majorHAnsi" w:cstheme="majorBidi"/>
      <w:color w:val="2F5496" w:themeColor="accent1" w:themeShade="BF"/>
    </w:rPr>
  </w:style>
  <w:style w:type="paragraph" w:styleId="Heading8">
    <w:name w:val="heading 8"/>
    <w:basedOn w:val="Normal"/>
    <w:next w:val="Normal"/>
    <w:link w:val="Heading8Char"/>
    <w:qFormat/>
    <w:rsid w:val="00A86492"/>
    <w:pPr>
      <w:keepNext/>
      <w:widowControl w:val="0"/>
      <w:autoSpaceDE w:val="0"/>
      <w:autoSpaceDN w:val="0"/>
      <w:adjustRightInd w:val="0"/>
      <w:outlineLvl w:val="7"/>
    </w:pPr>
    <w:rPr>
      <w:iCs/>
      <w:sz w:val="22"/>
      <w:szCs w:val="2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415C94"/>
    <w:rPr>
      <w:sz w:val="16"/>
      <w:szCs w:val="16"/>
    </w:rPr>
  </w:style>
  <w:style w:type="paragraph" w:styleId="CommentText">
    <w:name w:val="annotation text"/>
    <w:basedOn w:val="Normal"/>
    <w:link w:val="CommentTextChar"/>
    <w:uiPriority w:val="99"/>
    <w:unhideWhenUsed/>
    <w:rsid w:val="00415C94"/>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415C94"/>
    <w:rPr>
      <w:sz w:val="20"/>
      <w:szCs w:val="20"/>
    </w:rPr>
  </w:style>
  <w:style w:type="paragraph" w:styleId="BalloonText">
    <w:name w:val="Balloon Text"/>
    <w:basedOn w:val="Normal"/>
    <w:link w:val="BalloonTextChar"/>
    <w:uiPriority w:val="99"/>
    <w:semiHidden/>
    <w:unhideWhenUsed/>
    <w:rsid w:val="00415C94"/>
    <w:rPr>
      <w:rFonts w:eastAsiaTheme="minorHAnsi"/>
      <w:sz w:val="18"/>
      <w:szCs w:val="18"/>
    </w:rPr>
  </w:style>
  <w:style w:type="character" w:customStyle="1" w:styleId="BalloonTextChar">
    <w:name w:val="Balloon Text Char"/>
    <w:basedOn w:val="DefaultParagraphFont"/>
    <w:link w:val="BalloonText"/>
    <w:uiPriority w:val="99"/>
    <w:semiHidden/>
    <w:rsid w:val="00415C94"/>
    <w:rPr>
      <w:rFonts w:ascii="Times New Roman" w:hAnsi="Times New Roman" w:cs="Times New Roman"/>
      <w:sz w:val="18"/>
      <w:szCs w:val="18"/>
    </w:rPr>
  </w:style>
  <w:style w:type="paragraph" w:styleId="ListParagraph">
    <w:name w:val="List Paragraph"/>
    <w:basedOn w:val="Normal"/>
    <w:uiPriority w:val="34"/>
    <w:qFormat/>
    <w:rsid w:val="00C85C30"/>
    <w:pPr>
      <w:widowControl w:val="0"/>
      <w:autoSpaceDE w:val="0"/>
      <w:autoSpaceDN w:val="0"/>
      <w:adjustRightInd w:val="0"/>
      <w:ind w:left="720"/>
      <w:contextualSpacing/>
    </w:pPr>
    <w:rPr>
      <w:rFonts w:ascii="Arial" w:hAnsi="Arial"/>
      <w:sz w:val="20"/>
    </w:rPr>
  </w:style>
  <w:style w:type="character" w:customStyle="1" w:styleId="Heading8Char">
    <w:name w:val="Heading 8 Char"/>
    <w:basedOn w:val="DefaultParagraphFont"/>
    <w:link w:val="Heading8"/>
    <w:rsid w:val="00A86492"/>
    <w:rPr>
      <w:rFonts w:ascii="Times New Roman" w:eastAsia="Times New Roman" w:hAnsi="Times New Roman" w:cs="Times New Roman"/>
      <w:iCs/>
      <w:sz w:val="22"/>
      <w:szCs w:val="22"/>
      <w:u w:val="single"/>
    </w:rPr>
  </w:style>
  <w:style w:type="paragraph" w:customStyle="1" w:styleId="Default">
    <w:name w:val="Default"/>
    <w:rsid w:val="00A86492"/>
    <w:pPr>
      <w:autoSpaceDE w:val="0"/>
      <w:autoSpaceDN w:val="0"/>
      <w:adjustRightInd w:val="0"/>
    </w:pPr>
    <w:rPr>
      <w:rFonts w:ascii="Times New Roman" w:eastAsia="Times New Roman" w:hAnsi="Times New Roman" w:cs="Times New Roman"/>
      <w:color w:val="000000"/>
    </w:rPr>
  </w:style>
  <w:style w:type="paragraph" w:styleId="NormalWeb">
    <w:name w:val="Normal (Web)"/>
    <w:basedOn w:val="Normal"/>
    <w:uiPriority w:val="99"/>
    <w:rsid w:val="00FE6184"/>
    <w:pPr>
      <w:spacing w:before="100" w:beforeAutospacing="1" w:after="100" w:afterAutospacing="1"/>
    </w:pPr>
    <w:rPr>
      <w:rFonts w:ascii="Arial Unicode MS" w:eastAsia="Arial Unicode MS" w:hAnsi="Arial Unicode MS" w:cs="Arial Unicode MS"/>
      <w:color w:val="000000"/>
    </w:rPr>
  </w:style>
  <w:style w:type="character" w:customStyle="1" w:styleId="apple-style-span">
    <w:name w:val="apple-style-span"/>
    <w:rsid w:val="00FE6184"/>
  </w:style>
  <w:style w:type="paragraph" w:styleId="CommentSubject">
    <w:name w:val="annotation subject"/>
    <w:basedOn w:val="CommentText"/>
    <w:next w:val="CommentText"/>
    <w:link w:val="CommentSubjectChar"/>
    <w:uiPriority w:val="99"/>
    <w:semiHidden/>
    <w:unhideWhenUsed/>
    <w:rsid w:val="00FE6184"/>
    <w:rPr>
      <w:b/>
      <w:bCs/>
    </w:rPr>
  </w:style>
  <w:style w:type="character" w:customStyle="1" w:styleId="CommentSubjectChar">
    <w:name w:val="Comment Subject Char"/>
    <w:basedOn w:val="CommentTextChar"/>
    <w:link w:val="CommentSubject"/>
    <w:uiPriority w:val="99"/>
    <w:semiHidden/>
    <w:rsid w:val="00FE6184"/>
    <w:rPr>
      <w:b/>
      <w:bCs/>
      <w:sz w:val="20"/>
      <w:szCs w:val="20"/>
    </w:rPr>
  </w:style>
  <w:style w:type="table" w:styleId="TableGrid">
    <w:name w:val="Table Grid"/>
    <w:basedOn w:val="TableNormal"/>
    <w:uiPriority w:val="39"/>
    <w:rsid w:val="00F651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CE3C85"/>
  </w:style>
  <w:style w:type="paragraph" w:styleId="Header">
    <w:name w:val="header"/>
    <w:basedOn w:val="Normal"/>
    <w:link w:val="HeaderChar"/>
    <w:uiPriority w:val="99"/>
    <w:unhideWhenUsed/>
    <w:rsid w:val="00E148D9"/>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E148D9"/>
  </w:style>
  <w:style w:type="paragraph" w:styleId="Footer">
    <w:name w:val="footer"/>
    <w:basedOn w:val="Normal"/>
    <w:link w:val="FooterChar"/>
    <w:uiPriority w:val="99"/>
    <w:unhideWhenUsed/>
    <w:rsid w:val="00E148D9"/>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E148D9"/>
  </w:style>
  <w:style w:type="character" w:styleId="PageNumber">
    <w:name w:val="page number"/>
    <w:basedOn w:val="DefaultParagraphFont"/>
    <w:uiPriority w:val="99"/>
    <w:semiHidden/>
    <w:unhideWhenUsed/>
    <w:rsid w:val="00E148D9"/>
  </w:style>
  <w:style w:type="character" w:styleId="EndnoteReference">
    <w:name w:val="endnote reference"/>
    <w:rsid w:val="001A236F"/>
    <w:rPr>
      <w:rFonts w:cs="Times New Roman"/>
      <w:vertAlign w:val="superscript"/>
    </w:rPr>
  </w:style>
  <w:style w:type="paragraph" w:styleId="Revision">
    <w:name w:val="Revision"/>
    <w:hidden/>
    <w:uiPriority w:val="99"/>
    <w:semiHidden/>
    <w:rsid w:val="001A236F"/>
  </w:style>
  <w:style w:type="character" w:styleId="Hyperlink">
    <w:name w:val="Hyperlink"/>
    <w:basedOn w:val="DefaultParagraphFont"/>
    <w:uiPriority w:val="99"/>
    <w:unhideWhenUsed/>
    <w:rsid w:val="00DB1CD2"/>
    <w:rPr>
      <w:color w:val="0000FF"/>
      <w:u w:val="single"/>
    </w:rPr>
  </w:style>
  <w:style w:type="paragraph" w:styleId="HTMLPreformatted">
    <w:name w:val="HTML Preformatted"/>
    <w:basedOn w:val="Normal"/>
    <w:link w:val="HTMLPreformattedChar"/>
    <w:uiPriority w:val="99"/>
    <w:unhideWhenUsed/>
    <w:rsid w:val="00603A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603AC7"/>
    <w:rPr>
      <w:rFonts w:ascii="Courier New" w:eastAsia="Times New Roman" w:hAnsi="Courier New" w:cs="Courier New"/>
      <w:sz w:val="20"/>
      <w:szCs w:val="20"/>
    </w:rPr>
  </w:style>
  <w:style w:type="paragraph" w:customStyle="1" w:styleId="EndNoteBibliography">
    <w:name w:val="EndNote Bibliography"/>
    <w:basedOn w:val="Normal"/>
    <w:link w:val="EndNoteBibliographyChar"/>
    <w:rsid w:val="00BA75FB"/>
    <w:pPr>
      <w:spacing w:after="200"/>
    </w:pPr>
    <w:rPr>
      <w:rFonts w:ascii="Cambria" w:eastAsia="Cambria" w:hAnsi="Cambria" w:cs="Arial"/>
      <w:noProof/>
      <w:sz w:val="22"/>
      <w:szCs w:val="22"/>
    </w:rPr>
  </w:style>
  <w:style w:type="character" w:customStyle="1" w:styleId="EndNoteBibliographyChar">
    <w:name w:val="EndNote Bibliography Char"/>
    <w:link w:val="EndNoteBibliography"/>
    <w:rsid w:val="00BA75FB"/>
    <w:rPr>
      <w:rFonts w:ascii="Cambria" w:eastAsia="Cambria" w:hAnsi="Cambria" w:cs="Arial"/>
      <w:noProof/>
      <w:sz w:val="22"/>
      <w:szCs w:val="22"/>
    </w:rPr>
  </w:style>
  <w:style w:type="character" w:styleId="Strong">
    <w:name w:val="Strong"/>
    <w:basedOn w:val="DefaultParagraphFont"/>
    <w:uiPriority w:val="22"/>
    <w:qFormat/>
    <w:rsid w:val="00742E0D"/>
    <w:rPr>
      <w:b/>
      <w:bCs/>
    </w:rPr>
  </w:style>
  <w:style w:type="character" w:customStyle="1" w:styleId="Heading3Char">
    <w:name w:val="Heading 3 Char"/>
    <w:basedOn w:val="DefaultParagraphFont"/>
    <w:link w:val="Heading3"/>
    <w:uiPriority w:val="9"/>
    <w:rsid w:val="003A68D9"/>
    <w:rPr>
      <w:rFonts w:asciiTheme="majorHAnsi" w:eastAsiaTheme="majorEastAsia" w:hAnsiTheme="majorHAnsi" w:cstheme="majorBidi"/>
      <w:color w:val="1F3763" w:themeColor="accent1" w:themeShade="7F"/>
    </w:rPr>
  </w:style>
  <w:style w:type="character" w:styleId="FollowedHyperlink">
    <w:name w:val="FollowedHyperlink"/>
    <w:basedOn w:val="DefaultParagraphFont"/>
    <w:uiPriority w:val="99"/>
    <w:semiHidden/>
    <w:unhideWhenUsed/>
    <w:rsid w:val="00157920"/>
    <w:rPr>
      <w:color w:val="954F72" w:themeColor="followedHyperlink"/>
      <w:u w:val="single"/>
    </w:rPr>
  </w:style>
  <w:style w:type="character" w:customStyle="1" w:styleId="printanswer">
    <w:name w:val="printanswer"/>
    <w:rsid w:val="00C64713"/>
  </w:style>
  <w:style w:type="character" w:styleId="UnresolvedMention">
    <w:name w:val="Unresolved Mention"/>
    <w:basedOn w:val="DefaultParagraphFont"/>
    <w:uiPriority w:val="99"/>
    <w:rsid w:val="00FB63D4"/>
    <w:rPr>
      <w:color w:val="605E5C"/>
      <w:shd w:val="clear" w:color="auto" w:fill="E1DFDD"/>
    </w:rPr>
  </w:style>
  <w:style w:type="character" w:customStyle="1" w:styleId="Heading1Char">
    <w:name w:val="Heading 1 Char"/>
    <w:basedOn w:val="DefaultParagraphFont"/>
    <w:link w:val="Heading1"/>
    <w:uiPriority w:val="9"/>
    <w:rsid w:val="00DB0669"/>
    <w:rPr>
      <w:rFonts w:asciiTheme="majorHAnsi" w:eastAsiaTheme="majorEastAsia" w:hAnsiTheme="majorHAnsi" w:cstheme="majorBidi"/>
      <w:color w:val="2F5496" w:themeColor="accent1" w:themeShade="BF"/>
      <w:sz w:val="32"/>
      <w:szCs w:val="32"/>
    </w:rPr>
  </w:style>
  <w:style w:type="character" w:customStyle="1" w:styleId="title-text">
    <w:name w:val="title-text"/>
    <w:basedOn w:val="DefaultParagraphFont"/>
    <w:rsid w:val="004163BB"/>
  </w:style>
  <w:style w:type="character" w:styleId="Emphasis">
    <w:name w:val="Emphasis"/>
    <w:basedOn w:val="DefaultParagraphFont"/>
    <w:uiPriority w:val="20"/>
    <w:qFormat/>
    <w:rsid w:val="00790DFB"/>
    <w:rPr>
      <w:i/>
      <w:iCs/>
    </w:rPr>
  </w:style>
  <w:style w:type="paragraph" w:customStyle="1" w:styleId="spacey">
    <w:name w:val="spacey"/>
    <w:basedOn w:val="Normal"/>
    <w:rsid w:val="00AD4E15"/>
    <w:pPr>
      <w:spacing w:before="100" w:beforeAutospacing="1" w:after="100" w:afterAutospacing="1"/>
    </w:pPr>
  </w:style>
  <w:style w:type="character" w:customStyle="1" w:styleId="footers">
    <w:name w:val="footers"/>
    <w:basedOn w:val="DefaultParagraphFont"/>
    <w:rsid w:val="00AD4E15"/>
  </w:style>
  <w:style w:type="character" w:customStyle="1" w:styleId="abstract-sub-heading">
    <w:name w:val="abstract-sub-heading"/>
    <w:basedOn w:val="DefaultParagraphFont"/>
    <w:rsid w:val="00200895"/>
  </w:style>
  <w:style w:type="character" w:customStyle="1" w:styleId="Heading4Char">
    <w:name w:val="Heading 4 Char"/>
    <w:basedOn w:val="DefaultParagraphFont"/>
    <w:link w:val="Heading4"/>
    <w:uiPriority w:val="9"/>
    <w:rsid w:val="00C4624A"/>
    <w:rPr>
      <w:rFonts w:asciiTheme="majorHAnsi" w:eastAsiaTheme="majorEastAsia" w:hAnsiTheme="majorHAnsi" w:cstheme="majorBidi"/>
      <w:i/>
      <w:iCs/>
      <w:color w:val="2F5496" w:themeColor="accent1" w:themeShade="BF"/>
    </w:rPr>
  </w:style>
  <w:style w:type="character" w:customStyle="1" w:styleId="Heading2Char">
    <w:name w:val="Heading 2 Char"/>
    <w:basedOn w:val="DefaultParagraphFont"/>
    <w:link w:val="Heading2"/>
    <w:uiPriority w:val="9"/>
    <w:rsid w:val="007D4F13"/>
    <w:rPr>
      <w:rFonts w:asciiTheme="majorHAnsi" w:eastAsiaTheme="majorEastAsia" w:hAnsiTheme="majorHAnsi" w:cstheme="majorBidi"/>
      <w:color w:val="2F5496" w:themeColor="accent1" w:themeShade="BF"/>
      <w:sz w:val="26"/>
      <w:szCs w:val="26"/>
    </w:rPr>
  </w:style>
  <w:style w:type="character" w:customStyle="1" w:styleId="Heading5Char">
    <w:name w:val="Heading 5 Char"/>
    <w:basedOn w:val="DefaultParagraphFont"/>
    <w:link w:val="Heading5"/>
    <w:uiPriority w:val="9"/>
    <w:rsid w:val="000F1B2A"/>
    <w:rPr>
      <w:rFonts w:asciiTheme="majorHAnsi" w:eastAsiaTheme="majorEastAsia" w:hAnsiTheme="majorHAnsi" w:cstheme="majorBidi"/>
      <w:color w:val="2F5496" w:themeColor="accent1" w:themeShade="BF"/>
    </w:rPr>
  </w:style>
  <w:style w:type="character" w:customStyle="1" w:styleId="markkhpl5u6q6">
    <w:name w:val="markkhpl5u6q6"/>
    <w:basedOn w:val="DefaultParagraphFont"/>
    <w:rsid w:val="00E77294"/>
  </w:style>
  <w:style w:type="paragraph" w:customStyle="1" w:styleId="p">
    <w:name w:val="p"/>
    <w:basedOn w:val="Normal"/>
    <w:rsid w:val="00672F18"/>
    <w:pPr>
      <w:spacing w:before="100" w:beforeAutospacing="1" w:after="100" w:afterAutospacing="1"/>
    </w:pPr>
  </w:style>
  <w:style w:type="character" w:customStyle="1" w:styleId="xcontentpasted2">
    <w:name w:val="x_contentpasted2"/>
    <w:basedOn w:val="DefaultParagraphFont"/>
    <w:rsid w:val="004357D8"/>
  </w:style>
  <w:style w:type="character" w:customStyle="1" w:styleId="contentpasted2">
    <w:name w:val="contentpasted2"/>
    <w:basedOn w:val="DefaultParagraphFont"/>
    <w:rsid w:val="004357D8"/>
  </w:style>
  <w:style w:type="character" w:customStyle="1" w:styleId="hgkelc">
    <w:name w:val="hgkelc"/>
    <w:basedOn w:val="DefaultParagraphFont"/>
    <w:rsid w:val="00B23B87"/>
  </w:style>
  <w:style w:type="character" w:customStyle="1" w:styleId="identifier">
    <w:name w:val="identifier"/>
    <w:basedOn w:val="DefaultParagraphFont"/>
    <w:rsid w:val="0043267F"/>
  </w:style>
  <w:style w:type="character" w:customStyle="1" w:styleId="id-label">
    <w:name w:val="id-label"/>
    <w:basedOn w:val="DefaultParagraphFont"/>
    <w:rsid w:val="0043267F"/>
  </w:style>
  <w:style w:type="character" w:customStyle="1" w:styleId="gnvwddmdd3b">
    <w:name w:val="gnvwddmdd3b"/>
    <w:basedOn w:val="DefaultParagraphFont"/>
    <w:rsid w:val="00C268AA"/>
  </w:style>
  <w:style w:type="character" w:customStyle="1" w:styleId="gnvwddmdn3b">
    <w:name w:val="gnvwddmdn3b"/>
    <w:basedOn w:val="DefaultParagraphFont"/>
    <w:rsid w:val="00C268AA"/>
  </w:style>
  <w:style w:type="character" w:customStyle="1" w:styleId="anchor-text">
    <w:name w:val="anchor-text"/>
    <w:basedOn w:val="DefaultParagraphFont"/>
    <w:rsid w:val="00894142"/>
  </w:style>
  <w:style w:type="character" w:customStyle="1" w:styleId="citation-part">
    <w:name w:val="citation-part"/>
    <w:basedOn w:val="DefaultParagraphFont"/>
    <w:rsid w:val="00894142"/>
  </w:style>
  <w:style w:type="character" w:customStyle="1" w:styleId="docsum-pmid">
    <w:name w:val="docsum-pmid"/>
    <w:basedOn w:val="DefaultParagraphFont"/>
    <w:rsid w:val="00894142"/>
  </w:style>
  <w:style w:type="character" w:customStyle="1" w:styleId="xcontentpasted20">
    <w:name w:val="xcontentpasted2"/>
    <w:basedOn w:val="DefaultParagraphFont"/>
    <w:rsid w:val="00EB0601"/>
  </w:style>
  <w:style w:type="character" w:customStyle="1" w:styleId="author">
    <w:name w:val="author"/>
    <w:basedOn w:val="DefaultParagraphFont"/>
    <w:rsid w:val="00D0759C"/>
  </w:style>
  <w:style w:type="character" w:customStyle="1" w:styleId="pubyear">
    <w:name w:val="pubyear"/>
    <w:basedOn w:val="DefaultParagraphFont"/>
    <w:rsid w:val="00D0759C"/>
  </w:style>
  <w:style w:type="character" w:customStyle="1" w:styleId="articletitle">
    <w:name w:val="articletitle"/>
    <w:basedOn w:val="DefaultParagraphFont"/>
    <w:rsid w:val="00D0759C"/>
  </w:style>
  <w:style w:type="character" w:customStyle="1" w:styleId="vol">
    <w:name w:val="vol"/>
    <w:basedOn w:val="DefaultParagraphFont"/>
    <w:rsid w:val="00D0759C"/>
  </w:style>
  <w:style w:type="character" w:customStyle="1" w:styleId="pagefirst">
    <w:name w:val="pagefirst"/>
    <w:basedOn w:val="DefaultParagraphFont"/>
    <w:rsid w:val="00D0759C"/>
  </w:style>
  <w:style w:type="character" w:customStyle="1" w:styleId="pagelast">
    <w:name w:val="pagelast"/>
    <w:basedOn w:val="DefaultParagraphFont"/>
    <w:rsid w:val="00D075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5886">
      <w:bodyDiv w:val="1"/>
      <w:marLeft w:val="0"/>
      <w:marRight w:val="0"/>
      <w:marTop w:val="0"/>
      <w:marBottom w:val="0"/>
      <w:divBdr>
        <w:top w:val="none" w:sz="0" w:space="0" w:color="auto"/>
        <w:left w:val="none" w:sz="0" w:space="0" w:color="auto"/>
        <w:bottom w:val="none" w:sz="0" w:space="0" w:color="auto"/>
        <w:right w:val="none" w:sz="0" w:space="0" w:color="auto"/>
      </w:divBdr>
    </w:div>
    <w:div w:id="2173791">
      <w:bodyDiv w:val="1"/>
      <w:marLeft w:val="0"/>
      <w:marRight w:val="0"/>
      <w:marTop w:val="0"/>
      <w:marBottom w:val="0"/>
      <w:divBdr>
        <w:top w:val="none" w:sz="0" w:space="0" w:color="auto"/>
        <w:left w:val="none" w:sz="0" w:space="0" w:color="auto"/>
        <w:bottom w:val="none" w:sz="0" w:space="0" w:color="auto"/>
        <w:right w:val="none" w:sz="0" w:space="0" w:color="auto"/>
      </w:divBdr>
      <w:divsChild>
        <w:div w:id="1243446511">
          <w:marLeft w:val="0"/>
          <w:marRight w:val="0"/>
          <w:marTop w:val="0"/>
          <w:marBottom w:val="0"/>
          <w:divBdr>
            <w:top w:val="none" w:sz="0" w:space="0" w:color="auto"/>
            <w:left w:val="none" w:sz="0" w:space="0" w:color="auto"/>
            <w:bottom w:val="none" w:sz="0" w:space="0" w:color="auto"/>
            <w:right w:val="none" w:sz="0" w:space="0" w:color="auto"/>
          </w:divBdr>
        </w:div>
      </w:divsChild>
    </w:div>
    <w:div w:id="20395913">
      <w:bodyDiv w:val="1"/>
      <w:marLeft w:val="0"/>
      <w:marRight w:val="0"/>
      <w:marTop w:val="0"/>
      <w:marBottom w:val="0"/>
      <w:divBdr>
        <w:top w:val="none" w:sz="0" w:space="0" w:color="auto"/>
        <w:left w:val="none" w:sz="0" w:space="0" w:color="auto"/>
        <w:bottom w:val="none" w:sz="0" w:space="0" w:color="auto"/>
        <w:right w:val="none" w:sz="0" w:space="0" w:color="auto"/>
      </w:divBdr>
    </w:div>
    <w:div w:id="28115192">
      <w:bodyDiv w:val="1"/>
      <w:marLeft w:val="0"/>
      <w:marRight w:val="0"/>
      <w:marTop w:val="0"/>
      <w:marBottom w:val="0"/>
      <w:divBdr>
        <w:top w:val="none" w:sz="0" w:space="0" w:color="auto"/>
        <w:left w:val="none" w:sz="0" w:space="0" w:color="auto"/>
        <w:bottom w:val="none" w:sz="0" w:space="0" w:color="auto"/>
        <w:right w:val="none" w:sz="0" w:space="0" w:color="auto"/>
      </w:divBdr>
    </w:div>
    <w:div w:id="29890226">
      <w:bodyDiv w:val="1"/>
      <w:marLeft w:val="0"/>
      <w:marRight w:val="0"/>
      <w:marTop w:val="0"/>
      <w:marBottom w:val="0"/>
      <w:divBdr>
        <w:top w:val="none" w:sz="0" w:space="0" w:color="auto"/>
        <w:left w:val="none" w:sz="0" w:space="0" w:color="auto"/>
        <w:bottom w:val="none" w:sz="0" w:space="0" w:color="auto"/>
        <w:right w:val="none" w:sz="0" w:space="0" w:color="auto"/>
      </w:divBdr>
      <w:divsChild>
        <w:div w:id="1238859201">
          <w:marLeft w:val="0"/>
          <w:marRight w:val="0"/>
          <w:marTop w:val="0"/>
          <w:marBottom w:val="0"/>
          <w:divBdr>
            <w:top w:val="none" w:sz="0" w:space="0" w:color="auto"/>
            <w:left w:val="none" w:sz="0" w:space="0" w:color="auto"/>
            <w:bottom w:val="none" w:sz="0" w:space="0" w:color="auto"/>
            <w:right w:val="none" w:sz="0" w:space="0" w:color="auto"/>
          </w:divBdr>
        </w:div>
      </w:divsChild>
    </w:div>
    <w:div w:id="35279112">
      <w:bodyDiv w:val="1"/>
      <w:marLeft w:val="0"/>
      <w:marRight w:val="0"/>
      <w:marTop w:val="0"/>
      <w:marBottom w:val="0"/>
      <w:divBdr>
        <w:top w:val="none" w:sz="0" w:space="0" w:color="auto"/>
        <w:left w:val="none" w:sz="0" w:space="0" w:color="auto"/>
        <w:bottom w:val="none" w:sz="0" w:space="0" w:color="auto"/>
        <w:right w:val="none" w:sz="0" w:space="0" w:color="auto"/>
      </w:divBdr>
    </w:div>
    <w:div w:id="52627787">
      <w:bodyDiv w:val="1"/>
      <w:marLeft w:val="0"/>
      <w:marRight w:val="0"/>
      <w:marTop w:val="0"/>
      <w:marBottom w:val="0"/>
      <w:divBdr>
        <w:top w:val="none" w:sz="0" w:space="0" w:color="auto"/>
        <w:left w:val="none" w:sz="0" w:space="0" w:color="auto"/>
        <w:bottom w:val="none" w:sz="0" w:space="0" w:color="auto"/>
        <w:right w:val="none" w:sz="0" w:space="0" w:color="auto"/>
      </w:divBdr>
    </w:div>
    <w:div w:id="59210459">
      <w:bodyDiv w:val="1"/>
      <w:marLeft w:val="0"/>
      <w:marRight w:val="0"/>
      <w:marTop w:val="0"/>
      <w:marBottom w:val="0"/>
      <w:divBdr>
        <w:top w:val="none" w:sz="0" w:space="0" w:color="auto"/>
        <w:left w:val="none" w:sz="0" w:space="0" w:color="auto"/>
        <w:bottom w:val="none" w:sz="0" w:space="0" w:color="auto"/>
        <w:right w:val="none" w:sz="0" w:space="0" w:color="auto"/>
      </w:divBdr>
    </w:div>
    <w:div w:id="68237338">
      <w:bodyDiv w:val="1"/>
      <w:marLeft w:val="0"/>
      <w:marRight w:val="0"/>
      <w:marTop w:val="0"/>
      <w:marBottom w:val="0"/>
      <w:divBdr>
        <w:top w:val="none" w:sz="0" w:space="0" w:color="auto"/>
        <w:left w:val="none" w:sz="0" w:space="0" w:color="auto"/>
        <w:bottom w:val="none" w:sz="0" w:space="0" w:color="auto"/>
        <w:right w:val="none" w:sz="0" w:space="0" w:color="auto"/>
      </w:divBdr>
    </w:div>
    <w:div w:id="68576791">
      <w:bodyDiv w:val="1"/>
      <w:marLeft w:val="0"/>
      <w:marRight w:val="0"/>
      <w:marTop w:val="0"/>
      <w:marBottom w:val="0"/>
      <w:divBdr>
        <w:top w:val="none" w:sz="0" w:space="0" w:color="auto"/>
        <w:left w:val="none" w:sz="0" w:space="0" w:color="auto"/>
        <w:bottom w:val="none" w:sz="0" w:space="0" w:color="auto"/>
        <w:right w:val="none" w:sz="0" w:space="0" w:color="auto"/>
      </w:divBdr>
    </w:div>
    <w:div w:id="136339068">
      <w:bodyDiv w:val="1"/>
      <w:marLeft w:val="0"/>
      <w:marRight w:val="0"/>
      <w:marTop w:val="0"/>
      <w:marBottom w:val="0"/>
      <w:divBdr>
        <w:top w:val="none" w:sz="0" w:space="0" w:color="auto"/>
        <w:left w:val="none" w:sz="0" w:space="0" w:color="auto"/>
        <w:bottom w:val="none" w:sz="0" w:space="0" w:color="auto"/>
        <w:right w:val="none" w:sz="0" w:space="0" w:color="auto"/>
      </w:divBdr>
      <w:divsChild>
        <w:div w:id="1533495230">
          <w:marLeft w:val="0"/>
          <w:marRight w:val="0"/>
          <w:marTop w:val="0"/>
          <w:marBottom w:val="0"/>
          <w:divBdr>
            <w:top w:val="none" w:sz="0" w:space="0" w:color="auto"/>
            <w:left w:val="none" w:sz="0" w:space="0" w:color="auto"/>
            <w:bottom w:val="none" w:sz="0" w:space="0" w:color="auto"/>
            <w:right w:val="none" w:sz="0" w:space="0" w:color="auto"/>
          </w:divBdr>
        </w:div>
        <w:div w:id="1482381470">
          <w:marLeft w:val="0"/>
          <w:marRight w:val="0"/>
          <w:marTop w:val="0"/>
          <w:marBottom w:val="0"/>
          <w:divBdr>
            <w:top w:val="none" w:sz="0" w:space="0" w:color="auto"/>
            <w:left w:val="none" w:sz="0" w:space="0" w:color="auto"/>
            <w:bottom w:val="none" w:sz="0" w:space="0" w:color="auto"/>
            <w:right w:val="none" w:sz="0" w:space="0" w:color="auto"/>
          </w:divBdr>
        </w:div>
        <w:div w:id="1095592101">
          <w:marLeft w:val="0"/>
          <w:marRight w:val="0"/>
          <w:marTop w:val="0"/>
          <w:marBottom w:val="0"/>
          <w:divBdr>
            <w:top w:val="none" w:sz="0" w:space="0" w:color="auto"/>
            <w:left w:val="none" w:sz="0" w:space="0" w:color="auto"/>
            <w:bottom w:val="none" w:sz="0" w:space="0" w:color="auto"/>
            <w:right w:val="none" w:sz="0" w:space="0" w:color="auto"/>
          </w:divBdr>
        </w:div>
        <w:div w:id="877820327">
          <w:marLeft w:val="0"/>
          <w:marRight w:val="0"/>
          <w:marTop w:val="0"/>
          <w:marBottom w:val="0"/>
          <w:divBdr>
            <w:top w:val="none" w:sz="0" w:space="0" w:color="auto"/>
            <w:left w:val="none" w:sz="0" w:space="0" w:color="auto"/>
            <w:bottom w:val="none" w:sz="0" w:space="0" w:color="auto"/>
            <w:right w:val="none" w:sz="0" w:space="0" w:color="auto"/>
          </w:divBdr>
        </w:div>
        <w:div w:id="717513848">
          <w:marLeft w:val="0"/>
          <w:marRight w:val="0"/>
          <w:marTop w:val="0"/>
          <w:marBottom w:val="0"/>
          <w:divBdr>
            <w:top w:val="none" w:sz="0" w:space="0" w:color="auto"/>
            <w:left w:val="none" w:sz="0" w:space="0" w:color="auto"/>
            <w:bottom w:val="none" w:sz="0" w:space="0" w:color="auto"/>
            <w:right w:val="none" w:sz="0" w:space="0" w:color="auto"/>
          </w:divBdr>
        </w:div>
        <w:div w:id="2108233263">
          <w:marLeft w:val="0"/>
          <w:marRight w:val="0"/>
          <w:marTop w:val="0"/>
          <w:marBottom w:val="0"/>
          <w:divBdr>
            <w:top w:val="none" w:sz="0" w:space="0" w:color="auto"/>
            <w:left w:val="none" w:sz="0" w:space="0" w:color="auto"/>
            <w:bottom w:val="none" w:sz="0" w:space="0" w:color="auto"/>
            <w:right w:val="none" w:sz="0" w:space="0" w:color="auto"/>
          </w:divBdr>
        </w:div>
      </w:divsChild>
    </w:div>
    <w:div w:id="149567761">
      <w:bodyDiv w:val="1"/>
      <w:marLeft w:val="0"/>
      <w:marRight w:val="0"/>
      <w:marTop w:val="0"/>
      <w:marBottom w:val="0"/>
      <w:divBdr>
        <w:top w:val="none" w:sz="0" w:space="0" w:color="auto"/>
        <w:left w:val="none" w:sz="0" w:space="0" w:color="auto"/>
        <w:bottom w:val="none" w:sz="0" w:space="0" w:color="auto"/>
        <w:right w:val="none" w:sz="0" w:space="0" w:color="auto"/>
      </w:divBdr>
    </w:div>
    <w:div w:id="174461031">
      <w:bodyDiv w:val="1"/>
      <w:marLeft w:val="0"/>
      <w:marRight w:val="0"/>
      <w:marTop w:val="0"/>
      <w:marBottom w:val="0"/>
      <w:divBdr>
        <w:top w:val="none" w:sz="0" w:space="0" w:color="auto"/>
        <w:left w:val="none" w:sz="0" w:space="0" w:color="auto"/>
        <w:bottom w:val="none" w:sz="0" w:space="0" w:color="auto"/>
        <w:right w:val="none" w:sz="0" w:space="0" w:color="auto"/>
      </w:divBdr>
      <w:divsChild>
        <w:div w:id="13041934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27551880">
              <w:marLeft w:val="0"/>
              <w:marRight w:val="0"/>
              <w:marTop w:val="0"/>
              <w:marBottom w:val="0"/>
              <w:divBdr>
                <w:top w:val="none" w:sz="0" w:space="0" w:color="auto"/>
                <w:left w:val="none" w:sz="0" w:space="0" w:color="auto"/>
                <w:bottom w:val="none" w:sz="0" w:space="0" w:color="auto"/>
                <w:right w:val="none" w:sz="0" w:space="0" w:color="auto"/>
              </w:divBdr>
              <w:divsChild>
                <w:div w:id="943729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61729">
      <w:bodyDiv w:val="1"/>
      <w:marLeft w:val="0"/>
      <w:marRight w:val="0"/>
      <w:marTop w:val="0"/>
      <w:marBottom w:val="0"/>
      <w:divBdr>
        <w:top w:val="none" w:sz="0" w:space="0" w:color="auto"/>
        <w:left w:val="none" w:sz="0" w:space="0" w:color="auto"/>
        <w:bottom w:val="none" w:sz="0" w:space="0" w:color="auto"/>
        <w:right w:val="none" w:sz="0" w:space="0" w:color="auto"/>
      </w:divBdr>
    </w:div>
    <w:div w:id="179663645">
      <w:bodyDiv w:val="1"/>
      <w:marLeft w:val="0"/>
      <w:marRight w:val="0"/>
      <w:marTop w:val="0"/>
      <w:marBottom w:val="0"/>
      <w:divBdr>
        <w:top w:val="none" w:sz="0" w:space="0" w:color="auto"/>
        <w:left w:val="none" w:sz="0" w:space="0" w:color="auto"/>
        <w:bottom w:val="none" w:sz="0" w:space="0" w:color="auto"/>
        <w:right w:val="none" w:sz="0" w:space="0" w:color="auto"/>
      </w:divBdr>
    </w:div>
    <w:div w:id="210308261">
      <w:bodyDiv w:val="1"/>
      <w:marLeft w:val="0"/>
      <w:marRight w:val="0"/>
      <w:marTop w:val="0"/>
      <w:marBottom w:val="0"/>
      <w:divBdr>
        <w:top w:val="none" w:sz="0" w:space="0" w:color="auto"/>
        <w:left w:val="none" w:sz="0" w:space="0" w:color="auto"/>
        <w:bottom w:val="none" w:sz="0" w:space="0" w:color="auto"/>
        <w:right w:val="none" w:sz="0" w:space="0" w:color="auto"/>
      </w:divBdr>
    </w:div>
    <w:div w:id="210961033">
      <w:bodyDiv w:val="1"/>
      <w:marLeft w:val="0"/>
      <w:marRight w:val="0"/>
      <w:marTop w:val="0"/>
      <w:marBottom w:val="0"/>
      <w:divBdr>
        <w:top w:val="none" w:sz="0" w:space="0" w:color="auto"/>
        <w:left w:val="none" w:sz="0" w:space="0" w:color="auto"/>
        <w:bottom w:val="none" w:sz="0" w:space="0" w:color="auto"/>
        <w:right w:val="none" w:sz="0" w:space="0" w:color="auto"/>
      </w:divBdr>
      <w:divsChild>
        <w:div w:id="105123964">
          <w:marLeft w:val="0"/>
          <w:marRight w:val="0"/>
          <w:marTop w:val="0"/>
          <w:marBottom w:val="0"/>
          <w:divBdr>
            <w:top w:val="none" w:sz="0" w:space="0" w:color="auto"/>
            <w:left w:val="none" w:sz="0" w:space="0" w:color="auto"/>
            <w:bottom w:val="none" w:sz="0" w:space="0" w:color="auto"/>
            <w:right w:val="none" w:sz="0" w:space="0" w:color="auto"/>
          </w:divBdr>
        </w:div>
        <w:div w:id="1528834451">
          <w:marLeft w:val="0"/>
          <w:marRight w:val="0"/>
          <w:marTop w:val="0"/>
          <w:marBottom w:val="0"/>
          <w:divBdr>
            <w:top w:val="none" w:sz="0" w:space="0" w:color="auto"/>
            <w:left w:val="none" w:sz="0" w:space="0" w:color="auto"/>
            <w:bottom w:val="none" w:sz="0" w:space="0" w:color="auto"/>
            <w:right w:val="none" w:sz="0" w:space="0" w:color="auto"/>
          </w:divBdr>
        </w:div>
        <w:div w:id="1532721835">
          <w:marLeft w:val="0"/>
          <w:marRight w:val="0"/>
          <w:marTop w:val="0"/>
          <w:marBottom w:val="0"/>
          <w:divBdr>
            <w:top w:val="none" w:sz="0" w:space="0" w:color="auto"/>
            <w:left w:val="none" w:sz="0" w:space="0" w:color="auto"/>
            <w:bottom w:val="none" w:sz="0" w:space="0" w:color="auto"/>
            <w:right w:val="none" w:sz="0" w:space="0" w:color="auto"/>
          </w:divBdr>
        </w:div>
        <w:div w:id="1774398156">
          <w:marLeft w:val="0"/>
          <w:marRight w:val="0"/>
          <w:marTop w:val="0"/>
          <w:marBottom w:val="0"/>
          <w:divBdr>
            <w:top w:val="none" w:sz="0" w:space="0" w:color="auto"/>
            <w:left w:val="none" w:sz="0" w:space="0" w:color="auto"/>
            <w:bottom w:val="none" w:sz="0" w:space="0" w:color="auto"/>
            <w:right w:val="none" w:sz="0" w:space="0" w:color="auto"/>
          </w:divBdr>
        </w:div>
      </w:divsChild>
    </w:div>
    <w:div w:id="229507573">
      <w:bodyDiv w:val="1"/>
      <w:marLeft w:val="0"/>
      <w:marRight w:val="0"/>
      <w:marTop w:val="0"/>
      <w:marBottom w:val="0"/>
      <w:divBdr>
        <w:top w:val="none" w:sz="0" w:space="0" w:color="auto"/>
        <w:left w:val="none" w:sz="0" w:space="0" w:color="auto"/>
        <w:bottom w:val="none" w:sz="0" w:space="0" w:color="auto"/>
        <w:right w:val="none" w:sz="0" w:space="0" w:color="auto"/>
      </w:divBdr>
      <w:divsChild>
        <w:div w:id="759643984">
          <w:marLeft w:val="0"/>
          <w:marRight w:val="0"/>
          <w:marTop w:val="0"/>
          <w:marBottom w:val="0"/>
          <w:divBdr>
            <w:top w:val="none" w:sz="0" w:space="0" w:color="auto"/>
            <w:left w:val="none" w:sz="0" w:space="0" w:color="auto"/>
            <w:bottom w:val="none" w:sz="0" w:space="0" w:color="auto"/>
            <w:right w:val="none" w:sz="0" w:space="0" w:color="auto"/>
          </w:divBdr>
          <w:divsChild>
            <w:div w:id="2078165819">
              <w:marLeft w:val="0"/>
              <w:marRight w:val="0"/>
              <w:marTop w:val="0"/>
              <w:marBottom w:val="0"/>
              <w:divBdr>
                <w:top w:val="none" w:sz="0" w:space="0" w:color="auto"/>
                <w:left w:val="none" w:sz="0" w:space="0" w:color="auto"/>
                <w:bottom w:val="none" w:sz="0" w:space="0" w:color="auto"/>
                <w:right w:val="none" w:sz="0" w:space="0" w:color="auto"/>
              </w:divBdr>
              <w:divsChild>
                <w:div w:id="760027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115669">
      <w:bodyDiv w:val="1"/>
      <w:marLeft w:val="0"/>
      <w:marRight w:val="0"/>
      <w:marTop w:val="0"/>
      <w:marBottom w:val="0"/>
      <w:divBdr>
        <w:top w:val="none" w:sz="0" w:space="0" w:color="auto"/>
        <w:left w:val="none" w:sz="0" w:space="0" w:color="auto"/>
        <w:bottom w:val="none" w:sz="0" w:space="0" w:color="auto"/>
        <w:right w:val="none" w:sz="0" w:space="0" w:color="auto"/>
      </w:divBdr>
    </w:div>
    <w:div w:id="265428670">
      <w:bodyDiv w:val="1"/>
      <w:marLeft w:val="0"/>
      <w:marRight w:val="0"/>
      <w:marTop w:val="0"/>
      <w:marBottom w:val="0"/>
      <w:divBdr>
        <w:top w:val="none" w:sz="0" w:space="0" w:color="auto"/>
        <w:left w:val="none" w:sz="0" w:space="0" w:color="auto"/>
        <w:bottom w:val="none" w:sz="0" w:space="0" w:color="auto"/>
        <w:right w:val="none" w:sz="0" w:space="0" w:color="auto"/>
      </w:divBdr>
      <w:divsChild>
        <w:div w:id="1930961022">
          <w:marLeft w:val="0"/>
          <w:marRight w:val="0"/>
          <w:marTop w:val="0"/>
          <w:marBottom w:val="0"/>
          <w:divBdr>
            <w:top w:val="none" w:sz="0" w:space="0" w:color="auto"/>
            <w:left w:val="none" w:sz="0" w:space="0" w:color="auto"/>
            <w:bottom w:val="none" w:sz="0" w:space="0" w:color="auto"/>
            <w:right w:val="none" w:sz="0" w:space="0" w:color="auto"/>
          </w:divBdr>
        </w:div>
      </w:divsChild>
    </w:div>
    <w:div w:id="271935303">
      <w:bodyDiv w:val="1"/>
      <w:marLeft w:val="0"/>
      <w:marRight w:val="0"/>
      <w:marTop w:val="0"/>
      <w:marBottom w:val="0"/>
      <w:divBdr>
        <w:top w:val="none" w:sz="0" w:space="0" w:color="auto"/>
        <w:left w:val="none" w:sz="0" w:space="0" w:color="auto"/>
        <w:bottom w:val="none" w:sz="0" w:space="0" w:color="auto"/>
        <w:right w:val="none" w:sz="0" w:space="0" w:color="auto"/>
      </w:divBdr>
      <w:divsChild>
        <w:div w:id="404257354">
          <w:marLeft w:val="0"/>
          <w:marRight w:val="0"/>
          <w:marTop w:val="0"/>
          <w:marBottom w:val="0"/>
          <w:divBdr>
            <w:top w:val="none" w:sz="0" w:space="0" w:color="auto"/>
            <w:left w:val="none" w:sz="0" w:space="0" w:color="auto"/>
            <w:bottom w:val="none" w:sz="0" w:space="0" w:color="auto"/>
            <w:right w:val="none" w:sz="0" w:space="0" w:color="auto"/>
          </w:divBdr>
        </w:div>
      </w:divsChild>
    </w:div>
    <w:div w:id="282226952">
      <w:bodyDiv w:val="1"/>
      <w:marLeft w:val="0"/>
      <w:marRight w:val="0"/>
      <w:marTop w:val="0"/>
      <w:marBottom w:val="0"/>
      <w:divBdr>
        <w:top w:val="none" w:sz="0" w:space="0" w:color="auto"/>
        <w:left w:val="none" w:sz="0" w:space="0" w:color="auto"/>
        <w:bottom w:val="none" w:sz="0" w:space="0" w:color="auto"/>
        <w:right w:val="none" w:sz="0" w:space="0" w:color="auto"/>
      </w:divBdr>
    </w:div>
    <w:div w:id="282808012">
      <w:bodyDiv w:val="1"/>
      <w:marLeft w:val="0"/>
      <w:marRight w:val="0"/>
      <w:marTop w:val="0"/>
      <w:marBottom w:val="0"/>
      <w:divBdr>
        <w:top w:val="none" w:sz="0" w:space="0" w:color="auto"/>
        <w:left w:val="none" w:sz="0" w:space="0" w:color="auto"/>
        <w:bottom w:val="none" w:sz="0" w:space="0" w:color="auto"/>
        <w:right w:val="none" w:sz="0" w:space="0" w:color="auto"/>
      </w:divBdr>
    </w:div>
    <w:div w:id="305816185">
      <w:bodyDiv w:val="1"/>
      <w:marLeft w:val="0"/>
      <w:marRight w:val="0"/>
      <w:marTop w:val="0"/>
      <w:marBottom w:val="0"/>
      <w:divBdr>
        <w:top w:val="none" w:sz="0" w:space="0" w:color="auto"/>
        <w:left w:val="none" w:sz="0" w:space="0" w:color="auto"/>
        <w:bottom w:val="none" w:sz="0" w:space="0" w:color="auto"/>
        <w:right w:val="none" w:sz="0" w:space="0" w:color="auto"/>
      </w:divBdr>
    </w:div>
    <w:div w:id="315769796">
      <w:bodyDiv w:val="1"/>
      <w:marLeft w:val="0"/>
      <w:marRight w:val="0"/>
      <w:marTop w:val="0"/>
      <w:marBottom w:val="0"/>
      <w:divBdr>
        <w:top w:val="none" w:sz="0" w:space="0" w:color="auto"/>
        <w:left w:val="none" w:sz="0" w:space="0" w:color="auto"/>
        <w:bottom w:val="none" w:sz="0" w:space="0" w:color="auto"/>
        <w:right w:val="none" w:sz="0" w:space="0" w:color="auto"/>
      </w:divBdr>
    </w:div>
    <w:div w:id="332297562">
      <w:bodyDiv w:val="1"/>
      <w:marLeft w:val="0"/>
      <w:marRight w:val="0"/>
      <w:marTop w:val="0"/>
      <w:marBottom w:val="0"/>
      <w:divBdr>
        <w:top w:val="none" w:sz="0" w:space="0" w:color="auto"/>
        <w:left w:val="none" w:sz="0" w:space="0" w:color="auto"/>
        <w:bottom w:val="none" w:sz="0" w:space="0" w:color="auto"/>
        <w:right w:val="none" w:sz="0" w:space="0" w:color="auto"/>
      </w:divBdr>
    </w:div>
    <w:div w:id="349381650">
      <w:bodyDiv w:val="1"/>
      <w:marLeft w:val="0"/>
      <w:marRight w:val="0"/>
      <w:marTop w:val="0"/>
      <w:marBottom w:val="0"/>
      <w:divBdr>
        <w:top w:val="none" w:sz="0" w:space="0" w:color="auto"/>
        <w:left w:val="none" w:sz="0" w:space="0" w:color="auto"/>
        <w:bottom w:val="none" w:sz="0" w:space="0" w:color="auto"/>
        <w:right w:val="none" w:sz="0" w:space="0" w:color="auto"/>
      </w:divBdr>
      <w:divsChild>
        <w:div w:id="1859193997">
          <w:marLeft w:val="0"/>
          <w:marRight w:val="0"/>
          <w:marTop w:val="0"/>
          <w:marBottom w:val="0"/>
          <w:divBdr>
            <w:top w:val="none" w:sz="0" w:space="0" w:color="auto"/>
            <w:left w:val="none" w:sz="0" w:space="0" w:color="auto"/>
            <w:bottom w:val="none" w:sz="0" w:space="0" w:color="auto"/>
            <w:right w:val="none" w:sz="0" w:space="0" w:color="auto"/>
          </w:divBdr>
        </w:div>
      </w:divsChild>
    </w:div>
    <w:div w:id="350954364">
      <w:bodyDiv w:val="1"/>
      <w:marLeft w:val="0"/>
      <w:marRight w:val="0"/>
      <w:marTop w:val="0"/>
      <w:marBottom w:val="0"/>
      <w:divBdr>
        <w:top w:val="none" w:sz="0" w:space="0" w:color="auto"/>
        <w:left w:val="none" w:sz="0" w:space="0" w:color="auto"/>
        <w:bottom w:val="none" w:sz="0" w:space="0" w:color="auto"/>
        <w:right w:val="none" w:sz="0" w:space="0" w:color="auto"/>
      </w:divBdr>
    </w:div>
    <w:div w:id="354356362">
      <w:bodyDiv w:val="1"/>
      <w:marLeft w:val="0"/>
      <w:marRight w:val="0"/>
      <w:marTop w:val="0"/>
      <w:marBottom w:val="0"/>
      <w:divBdr>
        <w:top w:val="none" w:sz="0" w:space="0" w:color="auto"/>
        <w:left w:val="none" w:sz="0" w:space="0" w:color="auto"/>
        <w:bottom w:val="none" w:sz="0" w:space="0" w:color="auto"/>
        <w:right w:val="none" w:sz="0" w:space="0" w:color="auto"/>
      </w:divBdr>
      <w:divsChild>
        <w:div w:id="1423798744">
          <w:marLeft w:val="0"/>
          <w:marRight w:val="0"/>
          <w:marTop w:val="0"/>
          <w:marBottom w:val="0"/>
          <w:divBdr>
            <w:top w:val="none" w:sz="0" w:space="0" w:color="auto"/>
            <w:left w:val="none" w:sz="0" w:space="0" w:color="auto"/>
            <w:bottom w:val="none" w:sz="0" w:space="0" w:color="auto"/>
            <w:right w:val="none" w:sz="0" w:space="0" w:color="auto"/>
          </w:divBdr>
        </w:div>
      </w:divsChild>
    </w:div>
    <w:div w:id="363407703">
      <w:bodyDiv w:val="1"/>
      <w:marLeft w:val="0"/>
      <w:marRight w:val="0"/>
      <w:marTop w:val="0"/>
      <w:marBottom w:val="0"/>
      <w:divBdr>
        <w:top w:val="none" w:sz="0" w:space="0" w:color="auto"/>
        <w:left w:val="none" w:sz="0" w:space="0" w:color="auto"/>
        <w:bottom w:val="none" w:sz="0" w:space="0" w:color="auto"/>
        <w:right w:val="none" w:sz="0" w:space="0" w:color="auto"/>
      </w:divBdr>
    </w:div>
    <w:div w:id="372048301">
      <w:bodyDiv w:val="1"/>
      <w:marLeft w:val="0"/>
      <w:marRight w:val="0"/>
      <w:marTop w:val="0"/>
      <w:marBottom w:val="0"/>
      <w:divBdr>
        <w:top w:val="none" w:sz="0" w:space="0" w:color="auto"/>
        <w:left w:val="none" w:sz="0" w:space="0" w:color="auto"/>
        <w:bottom w:val="none" w:sz="0" w:space="0" w:color="auto"/>
        <w:right w:val="none" w:sz="0" w:space="0" w:color="auto"/>
      </w:divBdr>
      <w:divsChild>
        <w:div w:id="770130996">
          <w:marLeft w:val="0"/>
          <w:marRight w:val="0"/>
          <w:marTop w:val="0"/>
          <w:marBottom w:val="0"/>
          <w:divBdr>
            <w:top w:val="none" w:sz="0" w:space="0" w:color="auto"/>
            <w:left w:val="none" w:sz="0" w:space="0" w:color="auto"/>
            <w:bottom w:val="none" w:sz="0" w:space="0" w:color="auto"/>
            <w:right w:val="none" w:sz="0" w:space="0" w:color="auto"/>
          </w:divBdr>
        </w:div>
        <w:div w:id="557670908">
          <w:marLeft w:val="0"/>
          <w:marRight w:val="0"/>
          <w:marTop w:val="0"/>
          <w:marBottom w:val="0"/>
          <w:divBdr>
            <w:top w:val="none" w:sz="0" w:space="0" w:color="auto"/>
            <w:left w:val="none" w:sz="0" w:space="0" w:color="auto"/>
            <w:bottom w:val="none" w:sz="0" w:space="0" w:color="auto"/>
            <w:right w:val="none" w:sz="0" w:space="0" w:color="auto"/>
          </w:divBdr>
        </w:div>
        <w:div w:id="707022575">
          <w:marLeft w:val="0"/>
          <w:marRight w:val="0"/>
          <w:marTop w:val="0"/>
          <w:marBottom w:val="0"/>
          <w:divBdr>
            <w:top w:val="none" w:sz="0" w:space="0" w:color="auto"/>
            <w:left w:val="none" w:sz="0" w:space="0" w:color="auto"/>
            <w:bottom w:val="none" w:sz="0" w:space="0" w:color="auto"/>
            <w:right w:val="none" w:sz="0" w:space="0" w:color="auto"/>
          </w:divBdr>
        </w:div>
        <w:div w:id="1447001859">
          <w:marLeft w:val="0"/>
          <w:marRight w:val="0"/>
          <w:marTop w:val="0"/>
          <w:marBottom w:val="0"/>
          <w:divBdr>
            <w:top w:val="none" w:sz="0" w:space="0" w:color="auto"/>
            <w:left w:val="none" w:sz="0" w:space="0" w:color="auto"/>
            <w:bottom w:val="none" w:sz="0" w:space="0" w:color="auto"/>
            <w:right w:val="none" w:sz="0" w:space="0" w:color="auto"/>
          </w:divBdr>
        </w:div>
        <w:div w:id="1007445061">
          <w:marLeft w:val="0"/>
          <w:marRight w:val="0"/>
          <w:marTop w:val="0"/>
          <w:marBottom w:val="0"/>
          <w:divBdr>
            <w:top w:val="none" w:sz="0" w:space="0" w:color="auto"/>
            <w:left w:val="none" w:sz="0" w:space="0" w:color="auto"/>
            <w:bottom w:val="none" w:sz="0" w:space="0" w:color="auto"/>
            <w:right w:val="none" w:sz="0" w:space="0" w:color="auto"/>
          </w:divBdr>
        </w:div>
        <w:div w:id="1376275168">
          <w:marLeft w:val="0"/>
          <w:marRight w:val="0"/>
          <w:marTop w:val="0"/>
          <w:marBottom w:val="0"/>
          <w:divBdr>
            <w:top w:val="none" w:sz="0" w:space="0" w:color="auto"/>
            <w:left w:val="none" w:sz="0" w:space="0" w:color="auto"/>
            <w:bottom w:val="none" w:sz="0" w:space="0" w:color="auto"/>
            <w:right w:val="none" w:sz="0" w:space="0" w:color="auto"/>
          </w:divBdr>
        </w:div>
        <w:div w:id="24064341">
          <w:marLeft w:val="0"/>
          <w:marRight w:val="0"/>
          <w:marTop w:val="0"/>
          <w:marBottom w:val="0"/>
          <w:divBdr>
            <w:top w:val="none" w:sz="0" w:space="0" w:color="auto"/>
            <w:left w:val="none" w:sz="0" w:space="0" w:color="auto"/>
            <w:bottom w:val="none" w:sz="0" w:space="0" w:color="auto"/>
            <w:right w:val="none" w:sz="0" w:space="0" w:color="auto"/>
          </w:divBdr>
        </w:div>
      </w:divsChild>
    </w:div>
    <w:div w:id="381756985">
      <w:bodyDiv w:val="1"/>
      <w:marLeft w:val="0"/>
      <w:marRight w:val="0"/>
      <w:marTop w:val="0"/>
      <w:marBottom w:val="0"/>
      <w:divBdr>
        <w:top w:val="none" w:sz="0" w:space="0" w:color="auto"/>
        <w:left w:val="none" w:sz="0" w:space="0" w:color="auto"/>
        <w:bottom w:val="none" w:sz="0" w:space="0" w:color="auto"/>
        <w:right w:val="none" w:sz="0" w:space="0" w:color="auto"/>
      </w:divBdr>
    </w:div>
    <w:div w:id="414547810">
      <w:bodyDiv w:val="1"/>
      <w:marLeft w:val="0"/>
      <w:marRight w:val="0"/>
      <w:marTop w:val="0"/>
      <w:marBottom w:val="0"/>
      <w:divBdr>
        <w:top w:val="none" w:sz="0" w:space="0" w:color="auto"/>
        <w:left w:val="none" w:sz="0" w:space="0" w:color="auto"/>
        <w:bottom w:val="none" w:sz="0" w:space="0" w:color="auto"/>
        <w:right w:val="none" w:sz="0" w:space="0" w:color="auto"/>
      </w:divBdr>
    </w:div>
    <w:div w:id="414790361">
      <w:bodyDiv w:val="1"/>
      <w:marLeft w:val="0"/>
      <w:marRight w:val="0"/>
      <w:marTop w:val="0"/>
      <w:marBottom w:val="0"/>
      <w:divBdr>
        <w:top w:val="none" w:sz="0" w:space="0" w:color="auto"/>
        <w:left w:val="none" w:sz="0" w:space="0" w:color="auto"/>
        <w:bottom w:val="none" w:sz="0" w:space="0" w:color="auto"/>
        <w:right w:val="none" w:sz="0" w:space="0" w:color="auto"/>
      </w:divBdr>
    </w:div>
    <w:div w:id="415827093">
      <w:bodyDiv w:val="1"/>
      <w:marLeft w:val="0"/>
      <w:marRight w:val="0"/>
      <w:marTop w:val="0"/>
      <w:marBottom w:val="0"/>
      <w:divBdr>
        <w:top w:val="none" w:sz="0" w:space="0" w:color="auto"/>
        <w:left w:val="none" w:sz="0" w:space="0" w:color="auto"/>
        <w:bottom w:val="none" w:sz="0" w:space="0" w:color="auto"/>
        <w:right w:val="none" w:sz="0" w:space="0" w:color="auto"/>
      </w:divBdr>
    </w:div>
    <w:div w:id="441341374">
      <w:bodyDiv w:val="1"/>
      <w:marLeft w:val="0"/>
      <w:marRight w:val="0"/>
      <w:marTop w:val="0"/>
      <w:marBottom w:val="0"/>
      <w:divBdr>
        <w:top w:val="none" w:sz="0" w:space="0" w:color="auto"/>
        <w:left w:val="none" w:sz="0" w:space="0" w:color="auto"/>
        <w:bottom w:val="none" w:sz="0" w:space="0" w:color="auto"/>
        <w:right w:val="none" w:sz="0" w:space="0" w:color="auto"/>
      </w:divBdr>
    </w:div>
    <w:div w:id="460878994">
      <w:bodyDiv w:val="1"/>
      <w:marLeft w:val="0"/>
      <w:marRight w:val="0"/>
      <w:marTop w:val="0"/>
      <w:marBottom w:val="0"/>
      <w:divBdr>
        <w:top w:val="none" w:sz="0" w:space="0" w:color="auto"/>
        <w:left w:val="none" w:sz="0" w:space="0" w:color="auto"/>
        <w:bottom w:val="none" w:sz="0" w:space="0" w:color="auto"/>
        <w:right w:val="none" w:sz="0" w:space="0" w:color="auto"/>
      </w:divBdr>
    </w:div>
    <w:div w:id="468211420">
      <w:bodyDiv w:val="1"/>
      <w:marLeft w:val="0"/>
      <w:marRight w:val="0"/>
      <w:marTop w:val="0"/>
      <w:marBottom w:val="0"/>
      <w:divBdr>
        <w:top w:val="none" w:sz="0" w:space="0" w:color="auto"/>
        <w:left w:val="none" w:sz="0" w:space="0" w:color="auto"/>
        <w:bottom w:val="none" w:sz="0" w:space="0" w:color="auto"/>
        <w:right w:val="none" w:sz="0" w:space="0" w:color="auto"/>
      </w:divBdr>
    </w:div>
    <w:div w:id="472409643">
      <w:bodyDiv w:val="1"/>
      <w:marLeft w:val="0"/>
      <w:marRight w:val="0"/>
      <w:marTop w:val="0"/>
      <w:marBottom w:val="0"/>
      <w:divBdr>
        <w:top w:val="none" w:sz="0" w:space="0" w:color="auto"/>
        <w:left w:val="none" w:sz="0" w:space="0" w:color="auto"/>
        <w:bottom w:val="none" w:sz="0" w:space="0" w:color="auto"/>
        <w:right w:val="none" w:sz="0" w:space="0" w:color="auto"/>
      </w:divBdr>
    </w:div>
    <w:div w:id="482309843">
      <w:bodyDiv w:val="1"/>
      <w:marLeft w:val="0"/>
      <w:marRight w:val="0"/>
      <w:marTop w:val="0"/>
      <w:marBottom w:val="0"/>
      <w:divBdr>
        <w:top w:val="none" w:sz="0" w:space="0" w:color="auto"/>
        <w:left w:val="none" w:sz="0" w:space="0" w:color="auto"/>
        <w:bottom w:val="none" w:sz="0" w:space="0" w:color="auto"/>
        <w:right w:val="none" w:sz="0" w:space="0" w:color="auto"/>
      </w:divBdr>
    </w:div>
    <w:div w:id="486361899">
      <w:bodyDiv w:val="1"/>
      <w:marLeft w:val="0"/>
      <w:marRight w:val="0"/>
      <w:marTop w:val="0"/>
      <w:marBottom w:val="0"/>
      <w:divBdr>
        <w:top w:val="none" w:sz="0" w:space="0" w:color="auto"/>
        <w:left w:val="none" w:sz="0" w:space="0" w:color="auto"/>
        <w:bottom w:val="none" w:sz="0" w:space="0" w:color="auto"/>
        <w:right w:val="none" w:sz="0" w:space="0" w:color="auto"/>
      </w:divBdr>
    </w:div>
    <w:div w:id="514077397">
      <w:bodyDiv w:val="1"/>
      <w:marLeft w:val="0"/>
      <w:marRight w:val="0"/>
      <w:marTop w:val="0"/>
      <w:marBottom w:val="0"/>
      <w:divBdr>
        <w:top w:val="none" w:sz="0" w:space="0" w:color="auto"/>
        <w:left w:val="none" w:sz="0" w:space="0" w:color="auto"/>
        <w:bottom w:val="none" w:sz="0" w:space="0" w:color="auto"/>
        <w:right w:val="none" w:sz="0" w:space="0" w:color="auto"/>
      </w:divBdr>
    </w:div>
    <w:div w:id="515654486">
      <w:bodyDiv w:val="1"/>
      <w:marLeft w:val="0"/>
      <w:marRight w:val="0"/>
      <w:marTop w:val="0"/>
      <w:marBottom w:val="0"/>
      <w:divBdr>
        <w:top w:val="none" w:sz="0" w:space="0" w:color="auto"/>
        <w:left w:val="none" w:sz="0" w:space="0" w:color="auto"/>
        <w:bottom w:val="none" w:sz="0" w:space="0" w:color="auto"/>
        <w:right w:val="none" w:sz="0" w:space="0" w:color="auto"/>
      </w:divBdr>
      <w:divsChild>
        <w:div w:id="1178346749">
          <w:marLeft w:val="0"/>
          <w:marRight w:val="0"/>
          <w:marTop w:val="0"/>
          <w:marBottom w:val="0"/>
          <w:divBdr>
            <w:top w:val="none" w:sz="0" w:space="0" w:color="auto"/>
            <w:left w:val="none" w:sz="0" w:space="0" w:color="auto"/>
            <w:bottom w:val="none" w:sz="0" w:space="0" w:color="auto"/>
            <w:right w:val="none" w:sz="0" w:space="0" w:color="auto"/>
          </w:divBdr>
        </w:div>
      </w:divsChild>
    </w:div>
    <w:div w:id="541551885">
      <w:bodyDiv w:val="1"/>
      <w:marLeft w:val="0"/>
      <w:marRight w:val="0"/>
      <w:marTop w:val="0"/>
      <w:marBottom w:val="0"/>
      <w:divBdr>
        <w:top w:val="none" w:sz="0" w:space="0" w:color="auto"/>
        <w:left w:val="none" w:sz="0" w:space="0" w:color="auto"/>
        <w:bottom w:val="none" w:sz="0" w:space="0" w:color="auto"/>
        <w:right w:val="none" w:sz="0" w:space="0" w:color="auto"/>
      </w:divBdr>
    </w:div>
    <w:div w:id="548608224">
      <w:bodyDiv w:val="1"/>
      <w:marLeft w:val="0"/>
      <w:marRight w:val="0"/>
      <w:marTop w:val="0"/>
      <w:marBottom w:val="0"/>
      <w:divBdr>
        <w:top w:val="none" w:sz="0" w:space="0" w:color="auto"/>
        <w:left w:val="none" w:sz="0" w:space="0" w:color="auto"/>
        <w:bottom w:val="none" w:sz="0" w:space="0" w:color="auto"/>
        <w:right w:val="none" w:sz="0" w:space="0" w:color="auto"/>
      </w:divBdr>
    </w:div>
    <w:div w:id="550456827">
      <w:bodyDiv w:val="1"/>
      <w:marLeft w:val="0"/>
      <w:marRight w:val="0"/>
      <w:marTop w:val="0"/>
      <w:marBottom w:val="0"/>
      <w:divBdr>
        <w:top w:val="none" w:sz="0" w:space="0" w:color="auto"/>
        <w:left w:val="none" w:sz="0" w:space="0" w:color="auto"/>
        <w:bottom w:val="none" w:sz="0" w:space="0" w:color="auto"/>
        <w:right w:val="none" w:sz="0" w:space="0" w:color="auto"/>
      </w:divBdr>
    </w:div>
    <w:div w:id="562102540">
      <w:bodyDiv w:val="1"/>
      <w:marLeft w:val="0"/>
      <w:marRight w:val="0"/>
      <w:marTop w:val="0"/>
      <w:marBottom w:val="0"/>
      <w:divBdr>
        <w:top w:val="none" w:sz="0" w:space="0" w:color="auto"/>
        <w:left w:val="none" w:sz="0" w:space="0" w:color="auto"/>
        <w:bottom w:val="none" w:sz="0" w:space="0" w:color="auto"/>
        <w:right w:val="none" w:sz="0" w:space="0" w:color="auto"/>
      </w:divBdr>
    </w:div>
    <w:div w:id="610556307">
      <w:bodyDiv w:val="1"/>
      <w:marLeft w:val="0"/>
      <w:marRight w:val="0"/>
      <w:marTop w:val="0"/>
      <w:marBottom w:val="0"/>
      <w:divBdr>
        <w:top w:val="none" w:sz="0" w:space="0" w:color="auto"/>
        <w:left w:val="none" w:sz="0" w:space="0" w:color="auto"/>
        <w:bottom w:val="none" w:sz="0" w:space="0" w:color="auto"/>
        <w:right w:val="none" w:sz="0" w:space="0" w:color="auto"/>
      </w:divBdr>
    </w:div>
    <w:div w:id="612828976">
      <w:bodyDiv w:val="1"/>
      <w:marLeft w:val="0"/>
      <w:marRight w:val="0"/>
      <w:marTop w:val="0"/>
      <w:marBottom w:val="0"/>
      <w:divBdr>
        <w:top w:val="none" w:sz="0" w:space="0" w:color="auto"/>
        <w:left w:val="none" w:sz="0" w:space="0" w:color="auto"/>
        <w:bottom w:val="none" w:sz="0" w:space="0" w:color="auto"/>
        <w:right w:val="none" w:sz="0" w:space="0" w:color="auto"/>
      </w:divBdr>
      <w:divsChild>
        <w:div w:id="188493117">
          <w:marLeft w:val="0"/>
          <w:marRight w:val="0"/>
          <w:marTop w:val="0"/>
          <w:marBottom w:val="0"/>
          <w:divBdr>
            <w:top w:val="none" w:sz="0" w:space="0" w:color="auto"/>
            <w:left w:val="none" w:sz="0" w:space="0" w:color="auto"/>
            <w:bottom w:val="none" w:sz="0" w:space="0" w:color="auto"/>
            <w:right w:val="none" w:sz="0" w:space="0" w:color="auto"/>
          </w:divBdr>
        </w:div>
      </w:divsChild>
    </w:div>
    <w:div w:id="647242354">
      <w:bodyDiv w:val="1"/>
      <w:marLeft w:val="0"/>
      <w:marRight w:val="0"/>
      <w:marTop w:val="0"/>
      <w:marBottom w:val="0"/>
      <w:divBdr>
        <w:top w:val="none" w:sz="0" w:space="0" w:color="auto"/>
        <w:left w:val="none" w:sz="0" w:space="0" w:color="auto"/>
        <w:bottom w:val="none" w:sz="0" w:space="0" w:color="auto"/>
        <w:right w:val="none" w:sz="0" w:space="0" w:color="auto"/>
      </w:divBdr>
      <w:divsChild>
        <w:div w:id="200686323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71370083">
      <w:bodyDiv w:val="1"/>
      <w:marLeft w:val="0"/>
      <w:marRight w:val="0"/>
      <w:marTop w:val="0"/>
      <w:marBottom w:val="0"/>
      <w:divBdr>
        <w:top w:val="none" w:sz="0" w:space="0" w:color="auto"/>
        <w:left w:val="none" w:sz="0" w:space="0" w:color="auto"/>
        <w:bottom w:val="none" w:sz="0" w:space="0" w:color="auto"/>
        <w:right w:val="none" w:sz="0" w:space="0" w:color="auto"/>
      </w:divBdr>
    </w:div>
    <w:div w:id="677732152">
      <w:bodyDiv w:val="1"/>
      <w:marLeft w:val="0"/>
      <w:marRight w:val="0"/>
      <w:marTop w:val="0"/>
      <w:marBottom w:val="0"/>
      <w:divBdr>
        <w:top w:val="none" w:sz="0" w:space="0" w:color="auto"/>
        <w:left w:val="none" w:sz="0" w:space="0" w:color="auto"/>
        <w:bottom w:val="none" w:sz="0" w:space="0" w:color="auto"/>
        <w:right w:val="none" w:sz="0" w:space="0" w:color="auto"/>
      </w:divBdr>
    </w:div>
    <w:div w:id="716588782">
      <w:bodyDiv w:val="1"/>
      <w:marLeft w:val="0"/>
      <w:marRight w:val="0"/>
      <w:marTop w:val="0"/>
      <w:marBottom w:val="0"/>
      <w:divBdr>
        <w:top w:val="none" w:sz="0" w:space="0" w:color="auto"/>
        <w:left w:val="none" w:sz="0" w:space="0" w:color="auto"/>
        <w:bottom w:val="none" w:sz="0" w:space="0" w:color="auto"/>
        <w:right w:val="none" w:sz="0" w:space="0" w:color="auto"/>
      </w:divBdr>
    </w:div>
    <w:div w:id="717096078">
      <w:bodyDiv w:val="1"/>
      <w:marLeft w:val="0"/>
      <w:marRight w:val="0"/>
      <w:marTop w:val="0"/>
      <w:marBottom w:val="0"/>
      <w:divBdr>
        <w:top w:val="none" w:sz="0" w:space="0" w:color="auto"/>
        <w:left w:val="none" w:sz="0" w:space="0" w:color="auto"/>
        <w:bottom w:val="none" w:sz="0" w:space="0" w:color="auto"/>
        <w:right w:val="none" w:sz="0" w:space="0" w:color="auto"/>
      </w:divBdr>
      <w:divsChild>
        <w:div w:id="145143222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48999854">
              <w:marLeft w:val="0"/>
              <w:marRight w:val="0"/>
              <w:marTop w:val="0"/>
              <w:marBottom w:val="0"/>
              <w:divBdr>
                <w:top w:val="none" w:sz="0" w:space="0" w:color="auto"/>
                <w:left w:val="none" w:sz="0" w:space="0" w:color="auto"/>
                <w:bottom w:val="none" w:sz="0" w:space="0" w:color="auto"/>
                <w:right w:val="none" w:sz="0" w:space="0" w:color="auto"/>
              </w:divBdr>
              <w:divsChild>
                <w:div w:id="1931624364">
                  <w:marLeft w:val="0"/>
                  <w:marRight w:val="0"/>
                  <w:marTop w:val="0"/>
                  <w:marBottom w:val="0"/>
                  <w:divBdr>
                    <w:top w:val="none" w:sz="0" w:space="0" w:color="auto"/>
                    <w:left w:val="none" w:sz="0" w:space="0" w:color="auto"/>
                    <w:bottom w:val="none" w:sz="0" w:space="0" w:color="auto"/>
                    <w:right w:val="none" w:sz="0" w:space="0" w:color="auto"/>
                  </w:divBdr>
                  <w:divsChild>
                    <w:div w:id="324631544">
                      <w:marLeft w:val="0"/>
                      <w:marRight w:val="0"/>
                      <w:marTop w:val="0"/>
                      <w:marBottom w:val="0"/>
                      <w:divBdr>
                        <w:top w:val="none" w:sz="0" w:space="0" w:color="auto"/>
                        <w:left w:val="none" w:sz="0" w:space="0" w:color="auto"/>
                        <w:bottom w:val="none" w:sz="0" w:space="0" w:color="auto"/>
                        <w:right w:val="none" w:sz="0" w:space="0" w:color="auto"/>
                      </w:divBdr>
                      <w:divsChild>
                        <w:div w:id="191293102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80793779">
                              <w:marLeft w:val="0"/>
                              <w:marRight w:val="0"/>
                              <w:marTop w:val="0"/>
                              <w:marBottom w:val="0"/>
                              <w:divBdr>
                                <w:top w:val="none" w:sz="0" w:space="0" w:color="auto"/>
                                <w:left w:val="none" w:sz="0" w:space="0" w:color="auto"/>
                                <w:bottom w:val="none" w:sz="0" w:space="0" w:color="auto"/>
                                <w:right w:val="none" w:sz="0" w:space="0" w:color="auto"/>
                              </w:divBdr>
                              <w:divsChild>
                                <w:div w:id="351080121">
                                  <w:marLeft w:val="0"/>
                                  <w:marRight w:val="0"/>
                                  <w:marTop w:val="0"/>
                                  <w:marBottom w:val="0"/>
                                  <w:divBdr>
                                    <w:top w:val="none" w:sz="0" w:space="0" w:color="auto"/>
                                    <w:left w:val="none" w:sz="0" w:space="0" w:color="auto"/>
                                    <w:bottom w:val="none" w:sz="0" w:space="0" w:color="auto"/>
                                    <w:right w:val="none" w:sz="0" w:space="0" w:color="auto"/>
                                  </w:divBdr>
                                  <w:divsChild>
                                    <w:div w:id="1546212475">
                                      <w:marLeft w:val="0"/>
                                      <w:marRight w:val="0"/>
                                      <w:marTop w:val="0"/>
                                      <w:marBottom w:val="0"/>
                                      <w:divBdr>
                                        <w:top w:val="none" w:sz="0" w:space="0" w:color="auto"/>
                                        <w:left w:val="none" w:sz="0" w:space="0" w:color="auto"/>
                                        <w:bottom w:val="none" w:sz="0" w:space="0" w:color="auto"/>
                                        <w:right w:val="none" w:sz="0" w:space="0" w:color="auto"/>
                                      </w:divBdr>
                                      <w:divsChild>
                                        <w:div w:id="822964784">
                                          <w:marLeft w:val="0"/>
                                          <w:marRight w:val="0"/>
                                          <w:marTop w:val="0"/>
                                          <w:marBottom w:val="0"/>
                                          <w:divBdr>
                                            <w:top w:val="none" w:sz="0" w:space="0" w:color="auto"/>
                                            <w:left w:val="none" w:sz="0" w:space="0" w:color="auto"/>
                                            <w:bottom w:val="none" w:sz="0" w:space="0" w:color="auto"/>
                                            <w:right w:val="none" w:sz="0" w:space="0" w:color="auto"/>
                                          </w:divBdr>
                                          <w:divsChild>
                                            <w:div w:id="2134321793">
                                              <w:marLeft w:val="0"/>
                                              <w:marRight w:val="0"/>
                                              <w:marTop w:val="0"/>
                                              <w:marBottom w:val="0"/>
                                              <w:divBdr>
                                                <w:top w:val="none" w:sz="0" w:space="0" w:color="auto"/>
                                                <w:left w:val="none" w:sz="0" w:space="0" w:color="auto"/>
                                                <w:bottom w:val="none" w:sz="0" w:space="0" w:color="auto"/>
                                                <w:right w:val="none" w:sz="0" w:space="0" w:color="auto"/>
                                              </w:divBdr>
                                            </w:div>
                                          </w:divsChild>
                                        </w:div>
                                        <w:div w:id="1748069931">
                                          <w:marLeft w:val="0"/>
                                          <w:marRight w:val="0"/>
                                          <w:marTop w:val="0"/>
                                          <w:marBottom w:val="0"/>
                                          <w:divBdr>
                                            <w:top w:val="none" w:sz="0" w:space="0" w:color="auto"/>
                                            <w:left w:val="none" w:sz="0" w:space="0" w:color="auto"/>
                                            <w:bottom w:val="none" w:sz="0" w:space="0" w:color="auto"/>
                                            <w:right w:val="none" w:sz="0" w:space="0" w:color="auto"/>
                                          </w:divBdr>
                                          <w:divsChild>
                                            <w:div w:id="1077828747">
                                              <w:marLeft w:val="0"/>
                                              <w:marRight w:val="0"/>
                                              <w:marTop w:val="0"/>
                                              <w:marBottom w:val="0"/>
                                              <w:divBdr>
                                                <w:top w:val="none" w:sz="0" w:space="0" w:color="auto"/>
                                                <w:left w:val="none" w:sz="0" w:space="0" w:color="auto"/>
                                                <w:bottom w:val="none" w:sz="0" w:space="0" w:color="auto"/>
                                                <w:right w:val="none" w:sz="0" w:space="0" w:color="auto"/>
                                              </w:divBdr>
                                            </w:div>
                                          </w:divsChild>
                                        </w:div>
                                        <w:div w:id="473333367">
                                          <w:marLeft w:val="0"/>
                                          <w:marRight w:val="0"/>
                                          <w:marTop w:val="0"/>
                                          <w:marBottom w:val="0"/>
                                          <w:divBdr>
                                            <w:top w:val="none" w:sz="0" w:space="0" w:color="auto"/>
                                            <w:left w:val="none" w:sz="0" w:space="0" w:color="auto"/>
                                            <w:bottom w:val="none" w:sz="0" w:space="0" w:color="auto"/>
                                            <w:right w:val="none" w:sz="0" w:space="0" w:color="auto"/>
                                          </w:divBdr>
                                          <w:divsChild>
                                            <w:div w:id="290792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29961169">
      <w:bodyDiv w:val="1"/>
      <w:marLeft w:val="0"/>
      <w:marRight w:val="0"/>
      <w:marTop w:val="0"/>
      <w:marBottom w:val="0"/>
      <w:divBdr>
        <w:top w:val="none" w:sz="0" w:space="0" w:color="auto"/>
        <w:left w:val="none" w:sz="0" w:space="0" w:color="auto"/>
        <w:bottom w:val="none" w:sz="0" w:space="0" w:color="auto"/>
        <w:right w:val="none" w:sz="0" w:space="0" w:color="auto"/>
      </w:divBdr>
      <w:divsChild>
        <w:div w:id="168401631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54746005">
              <w:marLeft w:val="0"/>
              <w:marRight w:val="0"/>
              <w:marTop w:val="0"/>
              <w:marBottom w:val="0"/>
              <w:divBdr>
                <w:top w:val="none" w:sz="0" w:space="0" w:color="auto"/>
                <w:left w:val="none" w:sz="0" w:space="0" w:color="auto"/>
                <w:bottom w:val="none" w:sz="0" w:space="0" w:color="auto"/>
                <w:right w:val="none" w:sz="0" w:space="0" w:color="auto"/>
              </w:divBdr>
              <w:divsChild>
                <w:div w:id="1976712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5881226">
      <w:bodyDiv w:val="1"/>
      <w:marLeft w:val="0"/>
      <w:marRight w:val="0"/>
      <w:marTop w:val="0"/>
      <w:marBottom w:val="0"/>
      <w:divBdr>
        <w:top w:val="none" w:sz="0" w:space="0" w:color="auto"/>
        <w:left w:val="none" w:sz="0" w:space="0" w:color="auto"/>
        <w:bottom w:val="none" w:sz="0" w:space="0" w:color="auto"/>
        <w:right w:val="none" w:sz="0" w:space="0" w:color="auto"/>
      </w:divBdr>
      <w:divsChild>
        <w:div w:id="471025727">
          <w:marLeft w:val="0"/>
          <w:marRight w:val="0"/>
          <w:marTop w:val="0"/>
          <w:marBottom w:val="0"/>
          <w:divBdr>
            <w:top w:val="none" w:sz="0" w:space="0" w:color="auto"/>
            <w:left w:val="none" w:sz="0" w:space="0" w:color="auto"/>
            <w:bottom w:val="none" w:sz="0" w:space="0" w:color="auto"/>
            <w:right w:val="none" w:sz="0" w:space="0" w:color="auto"/>
          </w:divBdr>
        </w:div>
      </w:divsChild>
    </w:div>
    <w:div w:id="785470737">
      <w:bodyDiv w:val="1"/>
      <w:marLeft w:val="0"/>
      <w:marRight w:val="0"/>
      <w:marTop w:val="0"/>
      <w:marBottom w:val="0"/>
      <w:divBdr>
        <w:top w:val="none" w:sz="0" w:space="0" w:color="auto"/>
        <w:left w:val="none" w:sz="0" w:space="0" w:color="auto"/>
        <w:bottom w:val="none" w:sz="0" w:space="0" w:color="auto"/>
        <w:right w:val="none" w:sz="0" w:space="0" w:color="auto"/>
      </w:divBdr>
    </w:div>
    <w:div w:id="791285443">
      <w:bodyDiv w:val="1"/>
      <w:marLeft w:val="0"/>
      <w:marRight w:val="0"/>
      <w:marTop w:val="0"/>
      <w:marBottom w:val="0"/>
      <w:divBdr>
        <w:top w:val="none" w:sz="0" w:space="0" w:color="auto"/>
        <w:left w:val="none" w:sz="0" w:space="0" w:color="auto"/>
        <w:bottom w:val="none" w:sz="0" w:space="0" w:color="auto"/>
        <w:right w:val="none" w:sz="0" w:space="0" w:color="auto"/>
      </w:divBdr>
    </w:div>
    <w:div w:id="800919728">
      <w:bodyDiv w:val="1"/>
      <w:marLeft w:val="0"/>
      <w:marRight w:val="0"/>
      <w:marTop w:val="0"/>
      <w:marBottom w:val="0"/>
      <w:divBdr>
        <w:top w:val="none" w:sz="0" w:space="0" w:color="auto"/>
        <w:left w:val="none" w:sz="0" w:space="0" w:color="auto"/>
        <w:bottom w:val="none" w:sz="0" w:space="0" w:color="auto"/>
        <w:right w:val="none" w:sz="0" w:space="0" w:color="auto"/>
      </w:divBdr>
    </w:div>
    <w:div w:id="815030533">
      <w:bodyDiv w:val="1"/>
      <w:marLeft w:val="0"/>
      <w:marRight w:val="0"/>
      <w:marTop w:val="0"/>
      <w:marBottom w:val="0"/>
      <w:divBdr>
        <w:top w:val="none" w:sz="0" w:space="0" w:color="auto"/>
        <w:left w:val="none" w:sz="0" w:space="0" w:color="auto"/>
        <w:bottom w:val="none" w:sz="0" w:space="0" w:color="auto"/>
        <w:right w:val="none" w:sz="0" w:space="0" w:color="auto"/>
      </w:divBdr>
    </w:div>
    <w:div w:id="859246608">
      <w:bodyDiv w:val="1"/>
      <w:marLeft w:val="0"/>
      <w:marRight w:val="0"/>
      <w:marTop w:val="0"/>
      <w:marBottom w:val="0"/>
      <w:divBdr>
        <w:top w:val="none" w:sz="0" w:space="0" w:color="auto"/>
        <w:left w:val="none" w:sz="0" w:space="0" w:color="auto"/>
        <w:bottom w:val="none" w:sz="0" w:space="0" w:color="auto"/>
        <w:right w:val="none" w:sz="0" w:space="0" w:color="auto"/>
      </w:divBdr>
    </w:div>
    <w:div w:id="920023761">
      <w:bodyDiv w:val="1"/>
      <w:marLeft w:val="0"/>
      <w:marRight w:val="0"/>
      <w:marTop w:val="0"/>
      <w:marBottom w:val="0"/>
      <w:divBdr>
        <w:top w:val="none" w:sz="0" w:space="0" w:color="auto"/>
        <w:left w:val="none" w:sz="0" w:space="0" w:color="auto"/>
        <w:bottom w:val="none" w:sz="0" w:space="0" w:color="auto"/>
        <w:right w:val="none" w:sz="0" w:space="0" w:color="auto"/>
      </w:divBdr>
    </w:div>
    <w:div w:id="947740876">
      <w:bodyDiv w:val="1"/>
      <w:marLeft w:val="0"/>
      <w:marRight w:val="0"/>
      <w:marTop w:val="0"/>
      <w:marBottom w:val="0"/>
      <w:divBdr>
        <w:top w:val="none" w:sz="0" w:space="0" w:color="auto"/>
        <w:left w:val="none" w:sz="0" w:space="0" w:color="auto"/>
        <w:bottom w:val="none" w:sz="0" w:space="0" w:color="auto"/>
        <w:right w:val="none" w:sz="0" w:space="0" w:color="auto"/>
      </w:divBdr>
      <w:divsChild>
        <w:div w:id="340282338">
          <w:marLeft w:val="0"/>
          <w:marRight w:val="0"/>
          <w:marTop w:val="0"/>
          <w:marBottom w:val="0"/>
          <w:divBdr>
            <w:top w:val="none" w:sz="0" w:space="0" w:color="auto"/>
            <w:left w:val="none" w:sz="0" w:space="0" w:color="auto"/>
            <w:bottom w:val="none" w:sz="0" w:space="0" w:color="auto"/>
            <w:right w:val="none" w:sz="0" w:space="0" w:color="auto"/>
          </w:divBdr>
        </w:div>
      </w:divsChild>
    </w:div>
    <w:div w:id="995646180">
      <w:bodyDiv w:val="1"/>
      <w:marLeft w:val="0"/>
      <w:marRight w:val="0"/>
      <w:marTop w:val="0"/>
      <w:marBottom w:val="0"/>
      <w:divBdr>
        <w:top w:val="none" w:sz="0" w:space="0" w:color="auto"/>
        <w:left w:val="none" w:sz="0" w:space="0" w:color="auto"/>
        <w:bottom w:val="none" w:sz="0" w:space="0" w:color="auto"/>
        <w:right w:val="none" w:sz="0" w:space="0" w:color="auto"/>
      </w:divBdr>
    </w:div>
    <w:div w:id="1077558362">
      <w:bodyDiv w:val="1"/>
      <w:marLeft w:val="0"/>
      <w:marRight w:val="0"/>
      <w:marTop w:val="0"/>
      <w:marBottom w:val="0"/>
      <w:divBdr>
        <w:top w:val="none" w:sz="0" w:space="0" w:color="auto"/>
        <w:left w:val="none" w:sz="0" w:space="0" w:color="auto"/>
        <w:bottom w:val="none" w:sz="0" w:space="0" w:color="auto"/>
        <w:right w:val="none" w:sz="0" w:space="0" w:color="auto"/>
      </w:divBdr>
      <w:divsChild>
        <w:div w:id="1777677954">
          <w:marLeft w:val="0"/>
          <w:marRight w:val="0"/>
          <w:marTop w:val="0"/>
          <w:marBottom w:val="0"/>
          <w:divBdr>
            <w:top w:val="none" w:sz="0" w:space="0" w:color="auto"/>
            <w:left w:val="none" w:sz="0" w:space="0" w:color="auto"/>
            <w:bottom w:val="none" w:sz="0" w:space="0" w:color="auto"/>
            <w:right w:val="none" w:sz="0" w:space="0" w:color="auto"/>
          </w:divBdr>
        </w:div>
      </w:divsChild>
    </w:div>
    <w:div w:id="1082920392">
      <w:bodyDiv w:val="1"/>
      <w:marLeft w:val="0"/>
      <w:marRight w:val="0"/>
      <w:marTop w:val="0"/>
      <w:marBottom w:val="0"/>
      <w:divBdr>
        <w:top w:val="none" w:sz="0" w:space="0" w:color="auto"/>
        <w:left w:val="none" w:sz="0" w:space="0" w:color="auto"/>
        <w:bottom w:val="none" w:sz="0" w:space="0" w:color="auto"/>
        <w:right w:val="none" w:sz="0" w:space="0" w:color="auto"/>
      </w:divBdr>
    </w:div>
    <w:div w:id="1083914313">
      <w:bodyDiv w:val="1"/>
      <w:marLeft w:val="0"/>
      <w:marRight w:val="0"/>
      <w:marTop w:val="0"/>
      <w:marBottom w:val="0"/>
      <w:divBdr>
        <w:top w:val="none" w:sz="0" w:space="0" w:color="auto"/>
        <w:left w:val="none" w:sz="0" w:space="0" w:color="auto"/>
        <w:bottom w:val="none" w:sz="0" w:space="0" w:color="auto"/>
        <w:right w:val="none" w:sz="0" w:space="0" w:color="auto"/>
      </w:divBdr>
      <w:divsChild>
        <w:div w:id="916597404">
          <w:marLeft w:val="0"/>
          <w:marRight w:val="0"/>
          <w:marTop w:val="0"/>
          <w:marBottom w:val="0"/>
          <w:divBdr>
            <w:top w:val="none" w:sz="0" w:space="0" w:color="auto"/>
            <w:left w:val="none" w:sz="0" w:space="0" w:color="auto"/>
            <w:bottom w:val="none" w:sz="0" w:space="0" w:color="auto"/>
            <w:right w:val="none" w:sz="0" w:space="0" w:color="auto"/>
          </w:divBdr>
        </w:div>
        <w:div w:id="955253513">
          <w:marLeft w:val="0"/>
          <w:marRight w:val="0"/>
          <w:marTop w:val="0"/>
          <w:marBottom w:val="0"/>
          <w:divBdr>
            <w:top w:val="none" w:sz="0" w:space="0" w:color="auto"/>
            <w:left w:val="none" w:sz="0" w:space="0" w:color="auto"/>
            <w:bottom w:val="none" w:sz="0" w:space="0" w:color="auto"/>
            <w:right w:val="none" w:sz="0" w:space="0" w:color="auto"/>
          </w:divBdr>
        </w:div>
        <w:div w:id="1752700362">
          <w:marLeft w:val="0"/>
          <w:marRight w:val="0"/>
          <w:marTop w:val="0"/>
          <w:marBottom w:val="0"/>
          <w:divBdr>
            <w:top w:val="none" w:sz="0" w:space="0" w:color="auto"/>
            <w:left w:val="none" w:sz="0" w:space="0" w:color="auto"/>
            <w:bottom w:val="none" w:sz="0" w:space="0" w:color="auto"/>
            <w:right w:val="none" w:sz="0" w:space="0" w:color="auto"/>
          </w:divBdr>
        </w:div>
        <w:div w:id="1825316379">
          <w:marLeft w:val="0"/>
          <w:marRight w:val="0"/>
          <w:marTop w:val="0"/>
          <w:marBottom w:val="0"/>
          <w:divBdr>
            <w:top w:val="none" w:sz="0" w:space="0" w:color="auto"/>
            <w:left w:val="none" w:sz="0" w:space="0" w:color="auto"/>
            <w:bottom w:val="none" w:sz="0" w:space="0" w:color="auto"/>
            <w:right w:val="none" w:sz="0" w:space="0" w:color="auto"/>
          </w:divBdr>
        </w:div>
        <w:div w:id="240875222">
          <w:marLeft w:val="0"/>
          <w:marRight w:val="0"/>
          <w:marTop w:val="0"/>
          <w:marBottom w:val="0"/>
          <w:divBdr>
            <w:top w:val="none" w:sz="0" w:space="0" w:color="auto"/>
            <w:left w:val="none" w:sz="0" w:space="0" w:color="auto"/>
            <w:bottom w:val="none" w:sz="0" w:space="0" w:color="auto"/>
            <w:right w:val="none" w:sz="0" w:space="0" w:color="auto"/>
          </w:divBdr>
        </w:div>
        <w:div w:id="177424943">
          <w:marLeft w:val="0"/>
          <w:marRight w:val="0"/>
          <w:marTop w:val="0"/>
          <w:marBottom w:val="0"/>
          <w:divBdr>
            <w:top w:val="none" w:sz="0" w:space="0" w:color="auto"/>
            <w:left w:val="none" w:sz="0" w:space="0" w:color="auto"/>
            <w:bottom w:val="none" w:sz="0" w:space="0" w:color="auto"/>
            <w:right w:val="none" w:sz="0" w:space="0" w:color="auto"/>
          </w:divBdr>
        </w:div>
        <w:div w:id="2130003872">
          <w:marLeft w:val="0"/>
          <w:marRight w:val="0"/>
          <w:marTop w:val="0"/>
          <w:marBottom w:val="0"/>
          <w:divBdr>
            <w:top w:val="none" w:sz="0" w:space="0" w:color="auto"/>
            <w:left w:val="none" w:sz="0" w:space="0" w:color="auto"/>
            <w:bottom w:val="none" w:sz="0" w:space="0" w:color="auto"/>
            <w:right w:val="none" w:sz="0" w:space="0" w:color="auto"/>
          </w:divBdr>
        </w:div>
        <w:div w:id="1779981305">
          <w:marLeft w:val="0"/>
          <w:marRight w:val="0"/>
          <w:marTop w:val="0"/>
          <w:marBottom w:val="0"/>
          <w:divBdr>
            <w:top w:val="none" w:sz="0" w:space="0" w:color="auto"/>
            <w:left w:val="none" w:sz="0" w:space="0" w:color="auto"/>
            <w:bottom w:val="none" w:sz="0" w:space="0" w:color="auto"/>
            <w:right w:val="none" w:sz="0" w:space="0" w:color="auto"/>
          </w:divBdr>
        </w:div>
        <w:div w:id="2114471822">
          <w:marLeft w:val="0"/>
          <w:marRight w:val="0"/>
          <w:marTop w:val="0"/>
          <w:marBottom w:val="0"/>
          <w:divBdr>
            <w:top w:val="none" w:sz="0" w:space="0" w:color="auto"/>
            <w:left w:val="none" w:sz="0" w:space="0" w:color="auto"/>
            <w:bottom w:val="none" w:sz="0" w:space="0" w:color="auto"/>
            <w:right w:val="none" w:sz="0" w:space="0" w:color="auto"/>
          </w:divBdr>
        </w:div>
        <w:div w:id="568535482">
          <w:marLeft w:val="0"/>
          <w:marRight w:val="0"/>
          <w:marTop w:val="0"/>
          <w:marBottom w:val="0"/>
          <w:divBdr>
            <w:top w:val="none" w:sz="0" w:space="0" w:color="auto"/>
            <w:left w:val="none" w:sz="0" w:space="0" w:color="auto"/>
            <w:bottom w:val="none" w:sz="0" w:space="0" w:color="auto"/>
            <w:right w:val="none" w:sz="0" w:space="0" w:color="auto"/>
          </w:divBdr>
        </w:div>
        <w:div w:id="1483502096">
          <w:marLeft w:val="0"/>
          <w:marRight w:val="0"/>
          <w:marTop w:val="0"/>
          <w:marBottom w:val="0"/>
          <w:divBdr>
            <w:top w:val="none" w:sz="0" w:space="0" w:color="auto"/>
            <w:left w:val="none" w:sz="0" w:space="0" w:color="auto"/>
            <w:bottom w:val="none" w:sz="0" w:space="0" w:color="auto"/>
            <w:right w:val="none" w:sz="0" w:space="0" w:color="auto"/>
          </w:divBdr>
        </w:div>
        <w:div w:id="1936160281">
          <w:marLeft w:val="0"/>
          <w:marRight w:val="0"/>
          <w:marTop w:val="0"/>
          <w:marBottom w:val="0"/>
          <w:divBdr>
            <w:top w:val="none" w:sz="0" w:space="0" w:color="auto"/>
            <w:left w:val="none" w:sz="0" w:space="0" w:color="auto"/>
            <w:bottom w:val="none" w:sz="0" w:space="0" w:color="auto"/>
            <w:right w:val="none" w:sz="0" w:space="0" w:color="auto"/>
          </w:divBdr>
        </w:div>
        <w:div w:id="1224488066">
          <w:marLeft w:val="0"/>
          <w:marRight w:val="0"/>
          <w:marTop w:val="0"/>
          <w:marBottom w:val="0"/>
          <w:divBdr>
            <w:top w:val="none" w:sz="0" w:space="0" w:color="auto"/>
            <w:left w:val="none" w:sz="0" w:space="0" w:color="auto"/>
            <w:bottom w:val="none" w:sz="0" w:space="0" w:color="auto"/>
            <w:right w:val="none" w:sz="0" w:space="0" w:color="auto"/>
          </w:divBdr>
        </w:div>
        <w:div w:id="2118214689">
          <w:marLeft w:val="0"/>
          <w:marRight w:val="0"/>
          <w:marTop w:val="0"/>
          <w:marBottom w:val="0"/>
          <w:divBdr>
            <w:top w:val="none" w:sz="0" w:space="0" w:color="auto"/>
            <w:left w:val="none" w:sz="0" w:space="0" w:color="auto"/>
            <w:bottom w:val="none" w:sz="0" w:space="0" w:color="auto"/>
            <w:right w:val="none" w:sz="0" w:space="0" w:color="auto"/>
          </w:divBdr>
        </w:div>
        <w:div w:id="1659765290">
          <w:marLeft w:val="0"/>
          <w:marRight w:val="0"/>
          <w:marTop w:val="0"/>
          <w:marBottom w:val="0"/>
          <w:divBdr>
            <w:top w:val="none" w:sz="0" w:space="0" w:color="auto"/>
            <w:left w:val="none" w:sz="0" w:space="0" w:color="auto"/>
            <w:bottom w:val="none" w:sz="0" w:space="0" w:color="auto"/>
            <w:right w:val="none" w:sz="0" w:space="0" w:color="auto"/>
          </w:divBdr>
        </w:div>
        <w:div w:id="491944456">
          <w:marLeft w:val="0"/>
          <w:marRight w:val="0"/>
          <w:marTop w:val="0"/>
          <w:marBottom w:val="0"/>
          <w:divBdr>
            <w:top w:val="none" w:sz="0" w:space="0" w:color="auto"/>
            <w:left w:val="none" w:sz="0" w:space="0" w:color="auto"/>
            <w:bottom w:val="none" w:sz="0" w:space="0" w:color="auto"/>
            <w:right w:val="none" w:sz="0" w:space="0" w:color="auto"/>
          </w:divBdr>
        </w:div>
        <w:div w:id="826242175">
          <w:marLeft w:val="0"/>
          <w:marRight w:val="0"/>
          <w:marTop w:val="0"/>
          <w:marBottom w:val="0"/>
          <w:divBdr>
            <w:top w:val="none" w:sz="0" w:space="0" w:color="auto"/>
            <w:left w:val="none" w:sz="0" w:space="0" w:color="auto"/>
            <w:bottom w:val="none" w:sz="0" w:space="0" w:color="auto"/>
            <w:right w:val="none" w:sz="0" w:space="0" w:color="auto"/>
          </w:divBdr>
        </w:div>
        <w:div w:id="1511335698">
          <w:marLeft w:val="0"/>
          <w:marRight w:val="0"/>
          <w:marTop w:val="0"/>
          <w:marBottom w:val="0"/>
          <w:divBdr>
            <w:top w:val="none" w:sz="0" w:space="0" w:color="auto"/>
            <w:left w:val="none" w:sz="0" w:space="0" w:color="auto"/>
            <w:bottom w:val="none" w:sz="0" w:space="0" w:color="auto"/>
            <w:right w:val="none" w:sz="0" w:space="0" w:color="auto"/>
          </w:divBdr>
        </w:div>
        <w:div w:id="1857109518">
          <w:marLeft w:val="0"/>
          <w:marRight w:val="0"/>
          <w:marTop w:val="0"/>
          <w:marBottom w:val="0"/>
          <w:divBdr>
            <w:top w:val="none" w:sz="0" w:space="0" w:color="auto"/>
            <w:left w:val="none" w:sz="0" w:space="0" w:color="auto"/>
            <w:bottom w:val="none" w:sz="0" w:space="0" w:color="auto"/>
            <w:right w:val="none" w:sz="0" w:space="0" w:color="auto"/>
          </w:divBdr>
        </w:div>
      </w:divsChild>
    </w:div>
    <w:div w:id="1092508549">
      <w:bodyDiv w:val="1"/>
      <w:marLeft w:val="0"/>
      <w:marRight w:val="0"/>
      <w:marTop w:val="0"/>
      <w:marBottom w:val="0"/>
      <w:divBdr>
        <w:top w:val="none" w:sz="0" w:space="0" w:color="auto"/>
        <w:left w:val="none" w:sz="0" w:space="0" w:color="auto"/>
        <w:bottom w:val="none" w:sz="0" w:space="0" w:color="auto"/>
        <w:right w:val="none" w:sz="0" w:space="0" w:color="auto"/>
      </w:divBdr>
    </w:div>
    <w:div w:id="1104956525">
      <w:bodyDiv w:val="1"/>
      <w:marLeft w:val="0"/>
      <w:marRight w:val="0"/>
      <w:marTop w:val="0"/>
      <w:marBottom w:val="0"/>
      <w:divBdr>
        <w:top w:val="none" w:sz="0" w:space="0" w:color="auto"/>
        <w:left w:val="none" w:sz="0" w:space="0" w:color="auto"/>
        <w:bottom w:val="none" w:sz="0" w:space="0" w:color="auto"/>
        <w:right w:val="none" w:sz="0" w:space="0" w:color="auto"/>
      </w:divBdr>
      <w:divsChild>
        <w:div w:id="1938752741">
          <w:marLeft w:val="0"/>
          <w:marRight w:val="0"/>
          <w:marTop w:val="0"/>
          <w:marBottom w:val="0"/>
          <w:divBdr>
            <w:top w:val="none" w:sz="0" w:space="0" w:color="auto"/>
            <w:left w:val="none" w:sz="0" w:space="0" w:color="auto"/>
            <w:bottom w:val="none" w:sz="0" w:space="0" w:color="auto"/>
            <w:right w:val="none" w:sz="0" w:space="0" w:color="auto"/>
          </w:divBdr>
        </w:div>
      </w:divsChild>
    </w:div>
    <w:div w:id="1108159368">
      <w:bodyDiv w:val="1"/>
      <w:marLeft w:val="0"/>
      <w:marRight w:val="0"/>
      <w:marTop w:val="0"/>
      <w:marBottom w:val="0"/>
      <w:divBdr>
        <w:top w:val="none" w:sz="0" w:space="0" w:color="auto"/>
        <w:left w:val="none" w:sz="0" w:space="0" w:color="auto"/>
        <w:bottom w:val="none" w:sz="0" w:space="0" w:color="auto"/>
        <w:right w:val="none" w:sz="0" w:space="0" w:color="auto"/>
      </w:divBdr>
      <w:divsChild>
        <w:div w:id="187958882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16175167">
      <w:bodyDiv w:val="1"/>
      <w:marLeft w:val="0"/>
      <w:marRight w:val="0"/>
      <w:marTop w:val="0"/>
      <w:marBottom w:val="0"/>
      <w:divBdr>
        <w:top w:val="none" w:sz="0" w:space="0" w:color="auto"/>
        <w:left w:val="none" w:sz="0" w:space="0" w:color="auto"/>
        <w:bottom w:val="none" w:sz="0" w:space="0" w:color="auto"/>
        <w:right w:val="none" w:sz="0" w:space="0" w:color="auto"/>
      </w:divBdr>
    </w:div>
    <w:div w:id="1140264542">
      <w:bodyDiv w:val="1"/>
      <w:marLeft w:val="0"/>
      <w:marRight w:val="0"/>
      <w:marTop w:val="0"/>
      <w:marBottom w:val="0"/>
      <w:divBdr>
        <w:top w:val="none" w:sz="0" w:space="0" w:color="auto"/>
        <w:left w:val="none" w:sz="0" w:space="0" w:color="auto"/>
        <w:bottom w:val="none" w:sz="0" w:space="0" w:color="auto"/>
        <w:right w:val="none" w:sz="0" w:space="0" w:color="auto"/>
      </w:divBdr>
      <w:divsChild>
        <w:div w:id="1227566598">
          <w:marLeft w:val="0"/>
          <w:marRight w:val="0"/>
          <w:marTop w:val="0"/>
          <w:marBottom w:val="0"/>
          <w:divBdr>
            <w:top w:val="none" w:sz="0" w:space="0" w:color="auto"/>
            <w:left w:val="none" w:sz="0" w:space="0" w:color="auto"/>
            <w:bottom w:val="none" w:sz="0" w:space="0" w:color="auto"/>
            <w:right w:val="none" w:sz="0" w:space="0" w:color="auto"/>
          </w:divBdr>
        </w:div>
      </w:divsChild>
    </w:div>
    <w:div w:id="1180965575">
      <w:bodyDiv w:val="1"/>
      <w:marLeft w:val="0"/>
      <w:marRight w:val="0"/>
      <w:marTop w:val="0"/>
      <w:marBottom w:val="0"/>
      <w:divBdr>
        <w:top w:val="none" w:sz="0" w:space="0" w:color="auto"/>
        <w:left w:val="none" w:sz="0" w:space="0" w:color="auto"/>
        <w:bottom w:val="none" w:sz="0" w:space="0" w:color="auto"/>
        <w:right w:val="none" w:sz="0" w:space="0" w:color="auto"/>
      </w:divBdr>
    </w:div>
    <w:div w:id="1195998797">
      <w:bodyDiv w:val="1"/>
      <w:marLeft w:val="0"/>
      <w:marRight w:val="0"/>
      <w:marTop w:val="0"/>
      <w:marBottom w:val="0"/>
      <w:divBdr>
        <w:top w:val="none" w:sz="0" w:space="0" w:color="auto"/>
        <w:left w:val="none" w:sz="0" w:space="0" w:color="auto"/>
        <w:bottom w:val="none" w:sz="0" w:space="0" w:color="auto"/>
        <w:right w:val="none" w:sz="0" w:space="0" w:color="auto"/>
      </w:divBdr>
      <w:divsChild>
        <w:div w:id="118713349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14842799">
              <w:marLeft w:val="0"/>
              <w:marRight w:val="0"/>
              <w:marTop w:val="0"/>
              <w:marBottom w:val="0"/>
              <w:divBdr>
                <w:top w:val="none" w:sz="0" w:space="0" w:color="auto"/>
                <w:left w:val="none" w:sz="0" w:space="0" w:color="auto"/>
                <w:bottom w:val="none" w:sz="0" w:space="0" w:color="auto"/>
                <w:right w:val="none" w:sz="0" w:space="0" w:color="auto"/>
              </w:divBdr>
              <w:divsChild>
                <w:div w:id="1324311660">
                  <w:marLeft w:val="0"/>
                  <w:marRight w:val="0"/>
                  <w:marTop w:val="0"/>
                  <w:marBottom w:val="0"/>
                  <w:divBdr>
                    <w:top w:val="none" w:sz="0" w:space="0" w:color="auto"/>
                    <w:left w:val="none" w:sz="0" w:space="0" w:color="auto"/>
                    <w:bottom w:val="none" w:sz="0" w:space="0" w:color="auto"/>
                    <w:right w:val="none" w:sz="0" w:space="0" w:color="auto"/>
                  </w:divBdr>
                </w:div>
                <w:div w:id="598367194">
                  <w:marLeft w:val="0"/>
                  <w:marRight w:val="0"/>
                  <w:marTop w:val="0"/>
                  <w:marBottom w:val="0"/>
                  <w:divBdr>
                    <w:top w:val="none" w:sz="0" w:space="0" w:color="auto"/>
                    <w:left w:val="none" w:sz="0" w:space="0" w:color="auto"/>
                    <w:bottom w:val="none" w:sz="0" w:space="0" w:color="auto"/>
                    <w:right w:val="none" w:sz="0" w:space="0" w:color="auto"/>
                  </w:divBdr>
                </w:div>
                <w:div w:id="1797291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3809624">
      <w:bodyDiv w:val="1"/>
      <w:marLeft w:val="0"/>
      <w:marRight w:val="0"/>
      <w:marTop w:val="0"/>
      <w:marBottom w:val="0"/>
      <w:divBdr>
        <w:top w:val="none" w:sz="0" w:space="0" w:color="auto"/>
        <w:left w:val="none" w:sz="0" w:space="0" w:color="auto"/>
        <w:bottom w:val="none" w:sz="0" w:space="0" w:color="auto"/>
        <w:right w:val="none" w:sz="0" w:space="0" w:color="auto"/>
      </w:divBdr>
    </w:div>
    <w:div w:id="1254363081">
      <w:bodyDiv w:val="1"/>
      <w:marLeft w:val="0"/>
      <w:marRight w:val="0"/>
      <w:marTop w:val="0"/>
      <w:marBottom w:val="0"/>
      <w:divBdr>
        <w:top w:val="none" w:sz="0" w:space="0" w:color="auto"/>
        <w:left w:val="none" w:sz="0" w:space="0" w:color="auto"/>
        <w:bottom w:val="none" w:sz="0" w:space="0" w:color="auto"/>
        <w:right w:val="none" w:sz="0" w:space="0" w:color="auto"/>
      </w:divBdr>
    </w:div>
    <w:div w:id="1261139361">
      <w:bodyDiv w:val="1"/>
      <w:marLeft w:val="0"/>
      <w:marRight w:val="0"/>
      <w:marTop w:val="0"/>
      <w:marBottom w:val="0"/>
      <w:divBdr>
        <w:top w:val="none" w:sz="0" w:space="0" w:color="auto"/>
        <w:left w:val="none" w:sz="0" w:space="0" w:color="auto"/>
        <w:bottom w:val="none" w:sz="0" w:space="0" w:color="auto"/>
        <w:right w:val="none" w:sz="0" w:space="0" w:color="auto"/>
      </w:divBdr>
    </w:div>
    <w:div w:id="1262227358">
      <w:bodyDiv w:val="1"/>
      <w:marLeft w:val="0"/>
      <w:marRight w:val="0"/>
      <w:marTop w:val="0"/>
      <w:marBottom w:val="0"/>
      <w:divBdr>
        <w:top w:val="none" w:sz="0" w:space="0" w:color="auto"/>
        <w:left w:val="none" w:sz="0" w:space="0" w:color="auto"/>
        <w:bottom w:val="none" w:sz="0" w:space="0" w:color="auto"/>
        <w:right w:val="none" w:sz="0" w:space="0" w:color="auto"/>
      </w:divBdr>
    </w:div>
    <w:div w:id="1280530624">
      <w:bodyDiv w:val="1"/>
      <w:marLeft w:val="0"/>
      <w:marRight w:val="0"/>
      <w:marTop w:val="0"/>
      <w:marBottom w:val="0"/>
      <w:divBdr>
        <w:top w:val="none" w:sz="0" w:space="0" w:color="auto"/>
        <w:left w:val="none" w:sz="0" w:space="0" w:color="auto"/>
        <w:bottom w:val="none" w:sz="0" w:space="0" w:color="auto"/>
        <w:right w:val="none" w:sz="0" w:space="0" w:color="auto"/>
      </w:divBdr>
      <w:divsChild>
        <w:div w:id="1797496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64021329">
              <w:marLeft w:val="0"/>
              <w:marRight w:val="0"/>
              <w:marTop w:val="0"/>
              <w:marBottom w:val="0"/>
              <w:divBdr>
                <w:top w:val="none" w:sz="0" w:space="0" w:color="auto"/>
                <w:left w:val="none" w:sz="0" w:space="0" w:color="auto"/>
                <w:bottom w:val="none" w:sz="0" w:space="0" w:color="auto"/>
                <w:right w:val="none" w:sz="0" w:space="0" w:color="auto"/>
              </w:divBdr>
              <w:divsChild>
                <w:div w:id="1086346308">
                  <w:marLeft w:val="0"/>
                  <w:marRight w:val="0"/>
                  <w:marTop w:val="0"/>
                  <w:marBottom w:val="0"/>
                  <w:divBdr>
                    <w:top w:val="none" w:sz="0" w:space="0" w:color="auto"/>
                    <w:left w:val="none" w:sz="0" w:space="0" w:color="auto"/>
                    <w:bottom w:val="none" w:sz="0" w:space="0" w:color="auto"/>
                    <w:right w:val="none" w:sz="0" w:space="0" w:color="auto"/>
                  </w:divBdr>
                </w:div>
                <w:div w:id="1717391794">
                  <w:marLeft w:val="0"/>
                  <w:marRight w:val="0"/>
                  <w:marTop w:val="0"/>
                  <w:marBottom w:val="0"/>
                  <w:divBdr>
                    <w:top w:val="none" w:sz="0" w:space="0" w:color="auto"/>
                    <w:left w:val="none" w:sz="0" w:space="0" w:color="auto"/>
                    <w:bottom w:val="none" w:sz="0" w:space="0" w:color="auto"/>
                    <w:right w:val="none" w:sz="0" w:space="0" w:color="auto"/>
                  </w:divBdr>
                </w:div>
                <w:div w:id="880435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915220">
      <w:bodyDiv w:val="1"/>
      <w:marLeft w:val="0"/>
      <w:marRight w:val="0"/>
      <w:marTop w:val="0"/>
      <w:marBottom w:val="0"/>
      <w:divBdr>
        <w:top w:val="none" w:sz="0" w:space="0" w:color="auto"/>
        <w:left w:val="none" w:sz="0" w:space="0" w:color="auto"/>
        <w:bottom w:val="none" w:sz="0" w:space="0" w:color="auto"/>
        <w:right w:val="none" w:sz="0" w:space="0" w:color="auto"/>
      </w:divBdr>
      <w:divsChild>
        <w:div w:id="493956475">
          <w:marLeft w:val="0"/>
          <w:marRight w:val="0"/>
          <w:marTop w:val="0"/>
          <w:marBottom w:val="0"/>
          <w:divBdr>
            <w:top w:val="none" w:sz="0" w:space="0" w:color="auto"/>
            <w:left w:val="none" w:sz="0" w:space="0" w:color="auto"/>
            <w:bottom w:val="none" w:sz="0" w:space="0" w:color="auto"/>
            <w:right w:val="none" w:sz="0" w:space="0" w:color="auto"/>
          </w:divBdr>
        </w:div>
        <w:div w:id="1869564591">
          <w:marLeft w:val="0"/>
          <w:marRight w:val="0"/>
          <w:marTop w:val="0"/>
          <w:marBottom w:val="0"/>
          <w:divBdr>
            <w:top w:val="none" w:sz="0" w:space="0" w:color="auto"/>
            <w:left w:val="none" w:sz="0" w:space="0" w:color="auto"/>
            <w:bottom w:val="none" w:sz="0" w:space="0" w:color="auto"/>
            <w:right w:val="none" w:sz="0" w:space="0" w:color="auto"/>
          </w:divBdr>
        </w:div>
        <w:div w:id="934938890">
          <w:marLeft w:val="0"/>
          <w:marRight w:val="0"/>
          <w:marTop w:val="0"/>
          <w:marBottom w:val="0"/>
          <w:divBdr>
            <w:top w:val="none" w:sz="0" w:space="0" w:color="auto"/>
            <w:left w:val="none" w:sz="0" w:space="0" w:color="auto"/>
            <w:bottom w:val="none" w:sz="0" w:space="0" w:color="auto"/>
            <w:right w:val="none" w:sz="0" w:space="0" w:color="auto"/>
          </w:divBdr>
        </w:div>
        <w:div w:id="1610774953">
          <w:marLeft w:val="0"/>
          <w:marRight w:val="0"/>
          <w:marTop w:val="0"/>
          <w:marBottom w:val="0"/>
          <w:divBdr>
            <w:top w:val="none" w:sz="0" w:space="0" w:color="auto"/>
            <w:left w:val="none" w:sz="0" w:space="0" w:color="auto"/>
            <w:bottom w:val="none" w:sz="0" w:space="0" w:color="auto"/>
            <w:right w:val="none" w:sz="0" w:space="0" w:color="auto"/>
          </w:divBdr>
        </w:div>
        <w:div w:id="74981231">
          <w:marLeft w:val="0"/>
          <w:marRight w:val="0"/>
          <w:marTop w:val="0"/>
          <w:marBottom w:val="0"/>
          <w:divBdr>
            <w:top w:val="none" w:sz="0" w:space="0" w:color="auto"/>
            <w:left w:val="none" w:sz="0" w:space="0" w:color="auto"/>
            <w:bottom w:val="none" w:sz="0" w:space="0" w:color="auto"/>
            <w:right w:val="none" w:sz="0" w:space="0" w:color="auto"/>
          </w:divBdr>
        </w:div>
        <w:div w:id="1904949082">
          <w:marLeft w:val="0"/>
          <w:marRight w:val="0"/>
          <w:marTop w:val="0"/>
          <w:marBottom w:val="0"/>
          <w:divBdr>
            <w:top w:val="none" w:sz="0" w:space="0" w:color="auto"/>
            <w:left w:val="none" w:sz="0" w:space="0" w:color="auto"/>
            <w:bottom w:val="none" w:sz="0" w:space="0" w:color="auto"/>
            <w:right w:val="none" w:sz="0" w:space="0" w:color="auto"/>
          </w:divBdr>
        </w:div>
        <w:div w:id="440881923">
          <w:marLeft w:val="0"/>
          <w:marRight w:val="0"/>
          <w:marTop w:val="0"/>
          <w:marBottom w:val="0"/>
          <w:divBdr>
            <w:top w:val="none" w:sz="0" w:space="0" w:color="auto"/>
            <w:left w:val="none" w:sz="0" w:space="0" w:color="auto"/>
            <w:bottom w:val="none" w:sz="0" w:space="0" w:color="auto"/>
            <w:right w:val="none" w:sz="0" w:space="0" w:color="auto"/>
          </w:divBdr>
        </w:div>
      </w:divsChild>
    </w:div>
    <w:div w:id="1309941219">
      <w:bodyDiv w:val="1"/>
      <w:marLeft w:val="0"/>
      <w:marRight w:val="0"/>
      <w:marTop w:val="0"/>
      <w:marBottom w:val="0"/>
      <w:divBdr>
        <w:top w:val="none" w:sz="0" w:space="0" w:color="auto"/>
        <w:left w:val="none" w:sz="0" w:space="0" w:color="auto"/>
        <w:bottom w:val="none" w:sz="0" w:space="0" w:color="auto"/>
        <w:right w:val="none" w:sz="0" w:space="0" w:color="auto"/>
      </w:divBdr>
    </w:div>
    <w:div w:id="1324628953">
      <w:bodyDiv w:val="1"/>
      <w:marLeft w:val="0"/>
      <w:marRight w:val="0"/>
      <w:marTop w:val="0"/>
      <w:marBottom w:val="0"/>
      <w:divBdr>
        <w:top w:val="none" w:sz="0" w:space="0" w:color="auto"/>
        <w:left w:val="none" w:sz="0" w:space="0" w:color="auto"/>
        <w:bottom w:val="none" w:sz="0" w:space="0" w:color="auto"/>
        <w:right w:val="none" w:sz="0" w:space="0" w:color="auto"/>
      </w:divBdr>
    </w:div>
    <w:div w:id="1324704536">
      <w:bodyDiv w:val="1"/>
      <w:marLeft w:val="0"/>
      <w:marRight w:val="0"/>
      <w:marTop w:val="0"/>
      <w:marBottom w:val="0"/>
      <w:divBdr>
        <w:top w:val="none" w:sz="0" w:space="0" w:color="auto"/>
        <w:left w:val="none" w:sz="0" w:space="0" w:color="auto"/>
        <w:bottom w:val="none" w:sz="0" w:space="0" w:color="auto"/>
        <w:right w:val="none" w:sz="0" w:space="0" w:color="auto"/>
      </w:divBdr>
      <w:divsChild>
        <w:div w:id="2065978416">
          <w:marLeft w:val="0"/>
          <w:marRight w:val="0"/>
          <w:marTop w:val="0"/>
          <w:marBottom w:val="0"/>
          <w:divBdr>
            <w:top w:val="none" w:sz="0" w:space="0" w:color="auto"/>
            <w:left w:val="none" w:sz="0" w:space="0" w:color="auto"/>
            <w:bottom w:val="none" w:sz="0" w:space="0" w:color="auto"/>
            <w:right w:val="none" w:sz="0" w:space="0" w:color="auto"/>
          </w:divBdr>
        </w:div>
      </w:divsChild>
    </w:div>
    <w:div w:id="1354840952">
      <w:bodyDiv w:val="1"/>
      <w:marLeft w:val="0"/>
      <w:marRight w:val="0"/>
      <w:marTop w:val="0"/>
      <w:marBottom w:val="0"/>
      <w:divBdr>
        <w:top w:val="none" w:sz="0" w:space="0" w:color="auto"/>
        <w:left w:val="none" w:sz="0" w:space="0" w:color="auto"/>
        <w:bottom w:val="none" w:sz="0" w:space="0" w:color="auto"/>
        <w:right w:val="none" w:sz="0" w:space="0" w:color="auto"/>
      </w:divBdr>
    </w:div>
    <w:div w:id="1361125121">
      <w:bodyDiv w:val="1"/>
      <w:marLeft w:val="0"/>
      <w:marRight w:val="0"/>
      <w:marTop w:val="0"/>
      <w:marBottom w:val="0"/>
      <w:divBdr>
        <w:top w:val="none" w:sz="0" w:space="0" w:color="auto"/>
        <w:left w:val="none" w:sz="0" w:space="0" w:color="auto"/>
        <w:bottom w:val="none" w:sz="0" w:space="0" w:color="auto"/>
        <w:right w:val="none" w:sz="0" w:space="0" w:color="auto"/>
      </w:divBdr>
    </w:div>
    <w:div w:id="1370767401">
      <w:bodyDiv w:val="1"/>
      <w:marLeft w:val="0"/>
      <w:marRight w:val="0"/>
      <w:marTop w:val="0"/>
      <w:marBottom w:val="0"/>
      <w:divBdr>
        <w:top w:val="none" w:sz="0" w:space="0" w:color="auto"/>
        <w:left w:val="none" w:sz="0" w:space="0" w:color="auto"/>
        <w:bottom w:val="none" w:sz="0" w:space="0" w:color="auto"/>
        <w:right w:val="none" w:sz="0" w:space="0" w:color="auto"/>
      </w:divBdr>
    </w:div>
    <w:div w:id="1390418802">
      <w:bodyDiv w:val="1"/>
      <w:marLeft w:val="0"/>
      <w:marRight w:val="0"/>
      <w:marTop w:val="0"/>
      <w:marBottom w:val="0"/>
      <w:divBdr>
        <w:top w:val="none" w:sz="0" w:space="0" w:color="auto"/>
        <w:left w:val="none" w:sz="0" w:space="0" w:color="auto"/>
        <w:bottom w:val="none" w:sz="0" w:space="0" w:color="auto"/>
        <w:right w:val="none" w:sz="0" w:space="0" w:color="auto"/>
      </w:divBdr>
    </w:div>
    <w:div w:id="1394963724">
      <w:bodyDiv w:val="1"/>
      <w:marLeft w:val="0"/>
      <w:marRight w:val="0"/>
      <w:marTop w:val="0"/>
      <w:marBottom w:val="0"/>
      <w:divBdr>
        <w:top w:val="none" w:sz="0" w:space="0" w:color="auto"/>
        <w:left w:val="none" w:sz="0" w:space="0" w:color="auto"/>
        <w:bottom w:val="none" w:sz="0" w:space="0" w:color="auto"/>
        <w:right w:val="none" w:sz="0" w:space="0" w:color="auto"/>
      </w:divBdr>
    </w:div>
    <w:div w:id="1397126760">
      <w:bodyDiv w:val="1"/>
      <w:marLeft w:val="0"/>
      <w:marRight w:val="0"/>
      <w:marTop w:val="0"/>
      <w:marBottom w:val="0"/>
      <w:divBdr>
        <w:top w:val="none" w:sz="0" w:space="0" w:color="auto"/>
        <w:left w:val="none" w:sz="0" w:space="0" w:color="auto"/>
        <w:bottom w:val="none" w:sz="0" w:space="0" w:color="auto"/>
        <w:right w:val="none" w:sz="0" w:space="0" w:color="auto"/>
      </w:divBdr>
      <w:divsChild>
        <w:div w:id="407700633">
          <w:marLeft w:val="0"/>
          <w:marRight w:val="0"/>
          <w:marTop w:val="0"/>
          <w:marBottom w:val="0"/>
          <w:divBdr>
            <w:top w:val="none" w:sz="0" w:space="0" w:color="auto"/>
            <w:left w:val="none" w:sz="0" w:space="0" w:color="auto"/>
            <w:bottom w:val="none" w:sz="0" w:space="0" w:color="auto"/>
            <w:right w:val="none" w:sz="0" w:space="0" w:color="auto"/>
          </w:divBdr>
        </w:div>
        <w:div w:id="1840847937">
          <w:marLeft w:val="0"/>
          <w:marRight w:val="0"/>
          <w:marTop w:val="0"/>
          <w:marBottom w:val="0"/>
          <w:divBdr>
            <w:top w:val="none" w:sz="0" w:space="0" w:color="auto"/>
            <w:left w:val="none" w:sz="0" w:space="0" w:color="auto"/>
            <w:bottom w:val="none" w:sz="0" w:space="0" w:color="auto"/>
            <w:right w:val="none" w:sz="0" w:space="0" w:color="auto"/>
          </w:divBdr>
        </w:div>
        <w:div w:id="1741516036">
          <w:marLeft w:val="0"/>
          <w:marRight w:val="0"/>
          <w:marTop w:val="0"/>
          <w:marBottom w:val="0"/>
          <w:divBdr>
            <w:top w:val="none" w:sz="0" w:space="0" w:color="auto"/>
            <w:left w:val="none" w:sz="0" w:space="0" w:color="auto"/>
            <w:bottom w:val="none" w:sz="0" w:space="0" w:color="auto"/>
            <w:right w:val="none" w:sz="0" w:space="0" w:color="auto"/>
          </w:divBdr>
        </w:div>
      </w:divsChild>
    </w:div>
    <w:div w:id="1404717472">
      <w:bodyDiv w:val="1"/>
      <w:marLeft w:val="0"/>
      <w:marRight w:val="0"/>
      <w:marTop w:val="0"/>
      <w:marBottom w:val="0"/>
      <w:divBdr>
        <w:top w:val="none" w:sz="0" w:space="0" w:color="auto"/>
        <w:left w:val="none" w:sz="0" w:space="0" w:color="auto"/>
        <w:bottom w:val="none" w:sz="0" w:space="0" w:color="auto"/>
        <w:right w:val="none" w:sz="0" w:space="0" w:color="auto"/>
      </w:divBdr>
    </w:div>
    <w:div w:id="1457404448">
      <w:bodyDiv w:val="1"/>
      <w:marLeft w:val="0"/>
      <w:marRight w:val="0"/>
      <w:marTop w:val="0"/>
      <w:marBottom w:val="0"/>
      <w:divBdr>
        <w:top w:val="none" w:sz="0" w:space="0" w:color="auto"/>
        <w:left w:val="none" w:sz="0" w:space="0" w:color="auto"/>
        <w:bottom w:val="none" w:sz="0" w:space="0" w:color="auto"/>
        <w:right w:val="none" w:sz="0" w:space="0" w:color="auto"/>
      </w:divBdr>
      <w:divsChild>
        <w:div w:id="146893712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82980699">
              <w:marLeft w:val="0"/>
              <w:marRight w:val="0"/>
              <w:marTop w:val="0"/>
              <w:marBottom w:val="0"/>
              <w:divBdr>
                <w:top w:val="none" w:sz="0" w:space="0" w:color="auto"/>
                <w:left w:val="none" w:sz="0" w:space="0" w:color="auto"/>
                <w:bottom w:val="none" w:sz="0" w:space="0" w:color="auto"/>
                <w:right w:val="none" w:sz="0" w:space="0" w:color="auto"/>
              </w:divBdr>
              <w:divsChild>
                <w:div w:id="880870548">
                  <w:marLeft w:val="0"/>
                  <w:marRight w:val="0"/>
                  <w:marTop w:val="0"/>
                  <w:marBottom w:val="0"/>
                  <w:divBdr>
                    <w:top w:val="none" w:sz="0" w:space="0" w:color="auto"/>
                    <w:left w:val="none" w:sz="0" w:space="0" w:color="auto"/>
                    <w:bottom w:val="none" w:sz="0" w:space="0" w:color="auto"/>
                    <w:right w:val="none" w:sz="0" w:space="0" w:color="auto"/>
                  </w:divBdr>
                  <w:divsChild>
                    <w:div w:id="479267638">
                      <w:marLeft w:val="0"/>
                      <w:marRight w:val="0"/>
                      <w:marTop w:val="0"/>
                      <w:marBottom w:val="0"/>
                      <w:divBdr>
                        <w:top w:val="none" w:sz="0" w:space="0" w:color="auto"/>
                        <w:left w:val="none" w:sz="0" w:space="0" w:color="auto"/>
                        <w:bottom w:val="none" w:sz="0" w:space="0" w:color="auto"/>
                        <w:right w:val="none" w:sz="0" w:space="0" w:color="auto"/>
                      </w:divBdr>
                      <w:divsChild>
                        <w:div w:id="2089186900">
                          <w:marLeft w:val="0"/>
                          <w:marRight w:val="0"/>
                          <w:marTop w:val="0"/>
                          <w:marBottom w:val="0"/>
                          <w:divBdr>
                            <w:top w:val="none" w:sz="0" w:space="0" w:color="auto"/>
                            <w:left w:val="none" w:sz="0" w:space="0" w:color="auto"/>
                            <w:bottom w:val="none" w:sz="0" w:space="0" w:color="auto"/>
                            <w:right w:val="none" w:sz="0" w:space="0" w:color="auto"/>
                          </w:divBdr>
                          <w:divsChild>
                            <w:div w:id="748112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3055079">
      <w:bodyDiv w:val="1"/>
      <w:marLeft w:val="0"/>
      <w:marRight w:val="0"/>
      <w:marTop w:val="0"/>
      <w:marBottom w:val="0"/>
      <w:divBdr>
        <w:top w:val="none" w:sz="0" w:space="0" w:color="auto"/>
        <w:left w:val="none" w:sz="0" w:space="0" w:color="auto"/>
        <w:bottom w:val="none" w:sz="0" w:space="0" w:color="auto"/>
        <w:right w:val="none" w:sz="0" w:space="0" w:color="auto"/>
      </w:divBdr>
    </w:div>
    <w:div w:id="1485775331">
      <w:bodyDiv w:val="1"/>
      <w:marLeft w:val="0"/>
      <w:marRight w:val="0"/>
      <w:marTop w:val="0"/>
      <w:marBottom w:val="0"/>
      <w:divBdr>
        <w:top w:val="none" w:sz="0" w:space="0" w:color="auto"/>
        <w:left w:val="none" w:sz="0" w:space="0" w:color="auto"/>
        <w:bottom w:val="none" w:sz="0" w:space="0" w:color="auto"/>
        <w:right w:val="none" w:sz="0" w:space="0" w:color="auto"/>
      </w:divBdr>
    </w:div>
    <w:div w:id="1493905909">
      <w:bodyDiv w:val="1"/>
      <w:marLeft w:val="0"/>
      <w:marRight w:val="0"/>
      <w:marTop w:val="0"/>
      <w:marBottom w:val="0"/>
      <w:divBdr>
        <w:top w:val="none" w:sz="0" w:space="0" w:color="auto"/>
        <w:left w:val="none" w:sz="0" w:space="0" w:color="auto"/>
        <w:bottom w:val="none" w:sz="0" w:space="0" w:color="auto"/>
        <w:right w:val="none" w:sz="0" w:space="0" w:color="auto"/>
      </w:divBdr>
    </w:div>
    <w:div w:id="1495023696">
      <w:bodyDiv w:val="1"/>
      <w:marLeft w:val="0"/>
      <w:marRight w:val="0"/>
      <w:marTop w:val="0"/>
      <w:marBottom w:val="0"/>
      <w:divBdr>
        <w:top w:val="none" w:sz="0" w:space="0" w:color="auto"/>
        <w:left w:val="none" w:sz="0" w:space="0" w:color="auto"/>
        <w:bottom w:val="none" w:sz="0" w:space="0" w:color="auto"/>
        <w:right w:val="none" w:sz="0" w:space="0" w:color="auto"/>
      </w:divBdr>
      <w:divsChild>
        <w:div w:id="123358520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83613708">
              <w:marLeft w:val="0"/>
              <w:marRight w:val="0"/>
              <w:marTop w:val="0"/>
              <w:marBottom w:val="0"/>
              <w:divBdr>
                <w:top w:val="none" w:sz="0" w:space="0" w:color="auto"/>
                <w:left w:val="none" w:sz="0" w:space="0" w:color="auto"/>
                <w:bottom w:val="none" w:sz="0" w:space="0" w:color="auto"/>
                <w:right w:val="none" w:sz="0" w:space="0" w:color="auto"/>
              </w:divBdr>
              <w:divsChild>
                <w:div w:id="922840050">
                  <w:marLeft w:val="0"/>
                  <w:marRight w:val="0"/>
                  <w:marTop w:val="0"/>
                  <w:marBottom w:val="0"/>
                  <w:divBdr>
                    <w:top w:val="none" w:sz="0" w:space="0" w:color="auto"/>
                    <w:left w:val="none" w:sz="0" w:space="0" w:color="auto"/>
                    <w:bottom w:val="none" w:sz="0" w:space="0" w:color="auto"/>
                    <w:right w:val="none" w:sz="0" w:space="0" w:color="auto"/>
                  </w:divBdr>
                  <w:divsChild>
                    <w:div w:id="1645502889">
                      <w:marLeft w:val="0"/>
                      <w:marRight w:val="0"/>
                      <w:marTop w:val="0"/>
                      <w:marBottom w:val="0"/>
                      <w:divBdr>
                        <w:top w:val="none" w:sz="0" w:space="0" w:color="auto"/>
                        <w:left w:val="none" w:sz="0" w:space="0" w:color="auto"/>
                        <w:bottom w:val="none" w:sz="0" w:space="0" w:color="auto"/>
                        <w:right w:val="none" w:sz="0" w:space="0" w:color="auto"/>
                      </w:divBdr>
                      <w:divsChild>
                        <w:div w:id="88282112">
                          <w:marLeft w:val="0"/>
                          <w:marRight w:val="0"/>
                          <w:marTop w:val="0"/>
                          <w:marBottom w:val="0"/>
                          <w:divBdr>
                            <w:top w:val="none" w:sz="0" w:space="0" w:color="auto"/>
                            <w:left w:val="none" w:sz="0" w:space="0" w:color="auto"/>
                            <w:bottom w:val="none" w:sz="0" w:space="0" w:color="auto"/>
                            <w:right w:val="none" w:sz="0" w:space="0" w:color="auto"/>
                          </w:divBdr>
                          <w:divsChild>
                            <w:div w:id="40338364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23066330">
                                  <w:marLeft w:val="0"/>
                                  <w:marRight w:val="0"/>
                                  <w:marTop w:val="0"/>
                                  <w:marBottom w:val="0"/>
                                  <w:divBdr>
                                    <w:top w:val="none" w:sz="0" w:space="0" w:color="auto"/>
                                    <w:left w:val="none" w:sz="0" w:space="0" w:color="auto"/>
                                    <w:bottom w:val="none" w:sz="0" w:space="0" w:color="auto"/>
                                    <w:right w:val="none" w:sz="0" w:space="0" w:color="auto"/>
                                  </w:divBdr>
                                  <w:divsChild>
                                    <w:div w:id="1993176013">
                                      <w:marLeft w:val="0"/>
                                      <w:marRight w:val="0"/>
                                      <w:marTop w:val="0"/>
                                      <w:marBottom w:val="0"/>
                                      <w:divBdr>
                                        <w:top w:val="none" w:sz="0" w:space="0" w:color="auto"/>
                                        <w:left w:val="none" w:sz="0" w:space="0" w:color="auto"/>
                                        <w:bottom w:val="none" w:sz="0" w:space="0" w:color="auto"/>
                                        <w:right w:val="none" w:sz="0" w:space="0" w:color="auto"/>
                                      </w:divBdr>
                                      <w:divsChild>
                                        <w:div w:id="863245914">
                                          <w:marLeft w:val="0"/>
                                          <w:marRight w:val="0"/>
                                          <w:marTop w:val="0"/>
                                          <w:marBottom w:val="0"/>
                                          <w:divBdr>
                                            <w:top w:val="none" w:sz="0" w:space="0" w:color="auto"/>
                                            <w:left w:val="none" w:sz="0" w:space="0" w:color="auto"/>
                                            <w:bottom w:val="none" w:sz="0" w:space="0" w:color="auto"/>
                                            <w:right w:val="none" w:sz="0" w:space="0" w:color="auto"/>
                                          </w:divBdr>
                                          <w:divsChild>
                                            <w:div w:id="1240217548">
                                              <w:marLeft w:val="0"/>
                                              <w:marRight w:val="0"/>
                                              <w:marTop w:val="0"/>
                                              <w:marBottom w:val="0"/>
                                              <w:divBdr>
                                                <w:top w:val="none" w:sz="0" w:space="0" w:color="auto"/>
                                                <w:left w:val="none" w:sz="0" w:space="0" w:color="auto"/>
                                                <w:bottom w:val="none" w:sz="0" w:space="0" w:color="auto"/>
                                                <w:right w:val="none" w:sz="0" w:space="0" w:color="auto"/>
                                              </w:divBdr>
                                              <w:divsChild>
                                                <w:div w:id="159331578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51791294">
                                                      <w:marLeft w:val="0"/>
                                                      <w:marRight w:val="0"/>
                                                      <w:marTop w:val="0"/>
                                                      <w:marBottom w:val="0"/>
                                                      <w:divBdr>
                                                        <w:top w:val="none" w:sz="0" w:space="0" w:color="auto"/>
                                                        <w:left w:val="none" w:sz="0" w:space="0" w:color="auto"/>
                                                        <w:bottom w:val="none" w:sz="0" w:space="0" w:color="auto"/>
                                                        <w:right w:val="none" w:sz="0" w:space="0" w:color="auto"/>
                                                      </w:divBdr>
                                                      <w:divsChild>
                                                        <w:div w:id="49546817">
                                                          <w:marLeft w:val="0"/>
                                                          <w:marRight w:val="0"/>
                                                          <w:marTop w:val="0"/>
                                                          <w:marBottom w:val="0"/>
                                                          <w:divBdr>
                                                            <w:top w:val="none" w:sz="0" w:space="0" w:color="auto"/>
                                                            <w:left w:val="none" w:sz="0" w:space="0" w:color="auto"/>
                                                            <w:bottom w:val="none" w:sz="0" w:space="0" w:color="auto"/>
                                                            <w:right w:val="none" w:sz="0" w:space="0" w:color="auto"/>
                                                          </w:divBdr>
                                                          <w:divsChild>
                                                            <w:div w:id="1912422548">
                                                              <w:marLeft w:val="0"/>
                                                              <w:marRight w:val="0"/>
                                                              <w:marTop w:val="0"/>
                                                              <w:marBottom w:val="0"/>
                                                              <w:divBdr>
                                                                <w:top w:val="none" w:sz="0" w:space="0" w:color="auto"/>
                                                                <w:left w:val="none" w:sz="0" w:space="0" w:color="auto"/>
                                                                <w:bottom w:val="none" w:sz="0" w:space="0" w:color="auto"/>
                                                                <w:right w:val="none" w:sz="0" w:space="0" w:color="auto"/>
                                                              </w:divBdr>
                                                              <w:divsChild>
                                                                <w:div w:id="6369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506506804">
      <w:bodyDiv w:val="1"/>
      <w:marLeft w:val="0"/>
      <w:marRight w:val="0"/>
      <w:marTop w:val="0"/>
      <w:marBottom w:val="0"/>
      <w:divBdr>
        <w:top w:val="none" w:sz="0" w:space="0" w:color="auto"/>
        <w:left w:val="none" w:sz="0" w:space="0" w:color="auto"/>
        <w:bottom w:val="none" w:sz="0" w:space="0" w:color="auto"/>
        <w:right w:val="none" w:sz="0" w:space="0" w:color="auto"/>
      </w:divBdr>
    </w:div>
    <w:div w:id="1513494537">
      <w:bodyDiv w:val="1"/>
      <w:marLeft w:val="0"/>
      <w:marRight w:val="0"/>
      <w:marTop w:val="0"/>
      <w:marBottom w:val="0"/>
      <w:divBdr>
        <w:top w:val="none" w:sz="0" w:space="0" w:color="auto"/>
        <w:left w:val="none" w:sz="0" w:space="0" w:color="auto"/>
        <w:bottom w:val="none" w:sz="0" w:space="0" w:color="auto"/>
        <w:right w:val="none" w:sz="0" w:space="0" w:color="auto"/>
      </w:divBdr>
      <w:divsChild>
        <w:div w:id="943146301">
          <w:marLeft w:val="0"/>
          <w:marRight w:val="0"/>
          <w:marTop w:val="0"/>
          <w:marBottom w:val="0"/>
          <w:divBdr>
            <w:top w:val="none" w:sz="0" w:space="0" w:color="auto"/>
            <w:left w:val="none" w:sz="0" w:space="0" w:color="auto"/>
            <w:bottom w:val="none" w:sz="0" w:space="0" w:color="auto"/>
            <w:right w:val="none" w:sz="0" w:space="0" w:color="auto"/>
          </w:divBdr>
        </w:div>
      </w:divsChild>
    </w:div>
    <w:div w:id="1518614044">
      <w:bodyDiv w:val="1"/>
      <w:marLeft w:val="0"/>
      <w:marRight w:val="0"/>
      <w:marTop w:val="0"/>
      <w:marBottom w:val="0"/>
      <w:divBdr>
        <w:top w:val="none" w:sz="0" w:space="0" w:color="auto"/>
        <w:left w:val="none" w:sz="0" w:space="0" w:color="auto"/>
        <w:bottom w:val="none" w:sz="0" w:space="0" w:color="auto"/>
        <w:right w:val="none" w:sz="0" w:space="0" w:color="auto"/>
      </w:divBdr>
    </w:div>
    <w:div w:id="1525442700">
      <w:bodyDiv w:val="1"/>
      <w:marLeft w:val="0"/>
      <w:marRight w:val="0"/>
      <w:marTop w:val="0"/>
      <w:marBottom w:val="0"/>
      <w:divBdr>
        <w:top w:val="none" w:sz="0" w:space="0" w:color="auto"/>
        <w:left w:val="none" w:sz="0" w:space="0" w:color="auto"/>
        <w:bottom w:val="none" w:sz="0" w:space="0" w:color="auto"/>
        <w:right w:val="none" w:sz="0" w:space="0" w:color="auto"/>
      </w:divBdr>
    </w:div>
    <w:div w:id="1525556659">
      <w:bodyDiv w:val="1"/>
      <w:marLeft w:val="0"/>
      <w:marRight w:val="0"/>
      <w:marTop w:val="0"/>
      <w:marBottom w:val="0"/>
      <w:divBdr>
        <w:top w:val="none" w:sz="0" w:space="0" w:color="auto"/>
        <w:left w:val="none" w:sz="0" w:space="0" w:color="auto"/>
        <w:bottom w:val="none" w:sz="0" w:space="0" w:color="auto"/>
        <w:right w:val="none" w:sz="0" w:space="0" w:color="auto"/>
      </w:divBdr>
    </w:div>
    <w:div w:id="1535003839">
      <w:bodyDiv w:val="1"/>
      <w:marLeft w:val="0"/>
      <w:marRight w:val="0"/>
      <w:marTop w:val="0"/>
      <w:marBottom w:val="0"/>
      <w:divBdr>
        <w:top w:val="none" w:sz="0" w:space="0" w:color="auto"/>
        <w:left w:val="none" w:sz="0" w:space="0" w:color="auto"/>
        <w:bottom w:val="none" w:sz="0" w:space="0" w:color="auto"/>
        <w:right w:val="none" w:sz="0" w:space="0" w:color="auto"/>
      </w:divBdr>
    </w:div>
    <w:div w:id="1535075154">
      <w:bodyDiv w:val="1"/>
      <w:marLeft w:val="0"/>
      <w:marRight w:val="0"/>
      <w:marTop w:val="0"/>
      <w:marBottom w:val="0"/>
      <w:divBdr>
        <w:top w:val="none" w:sz="0" w:space="0" w:color="auto"/>
        <w:left w:val="none" w:sz="0" w:space="0" w:color="auto"/>
        <w:bottom w:val="none" w:sz="0" w:space="0" w:color="auto"/>
        <w:right w:val="none" w:sz="0" w:space="0" w:color="auto"/>
      </w:divBdr>
    </w:div>
    <w:div w:id="1539467300">
      <w:bodyDiv w:val="1"/>
      <w:marLeft w:val="0"/>
      <w:marRight w:val="0"/>
      <w:marTop w:val="0"/>
      <w:marBottom w:val="0"/>
      <w:divBdr>
        <w:top w:val="none" w:sz="0" w:space="0" w:color="auto"/>
        <w:left w:val="none" w:sz="0" w:space="0" w:color="auto"/>
        <w:bottom w:val="none" w:sz="0" w:space="0" w:color="auto"/>
        <w:right w:val="none" w:sz="0" w:space="0" w:color="auto"/>
      </w:divBdr>
    </w:div>
    <w:div w:id="1567297622">
      <w:bodyDiv w:val="1"/>
      <w:marLeft w:val="0"/>
      <w:marRight w:val="0"/>
      <w:marTop w:val="0"/>
      <w:marBottom w:val="0"/>
      <w:divBdr>
        <w:top w:val="none" w:sz="0" w:space="0" w:color="auto"/>
        <w:left w:val="none" w:sz="0" w:space="0" w:color="auto"/>
        <w:bottom w:val="none" w:sz="0" w:space="0" w:color="auto"/>
        <w:right w:val="none" w:sz="0" w:space="0" w:color="auto"/>
      </w:divBdr>
    </w:div>
    <w:div w:id="1594699863">
      <w:bodyDiv w:val="1"/>
      <w:marLeft w:val="0"/>
      <w:marRight w:val="0"/>
      <w:marTop w:val="0"/>
      <w:marBottom w:val="0"/>
      <w:divBdr>
        <w:top w:val="none" w:sz="0" w:space="0" w:color="auto"/>
        <w:left w:val="none" w:sz="0" w:space="0" w:color="auto"/>
        <w:bottom w:val="none" w:sz="0" w:space="0" w:color="auto"/>
        <w:right w:val="none" w:sz="0" w:space="0" w:color="auto"/>
      </w:divBdr>
      <w:divsChild>
        <w:div w:id="130828157">
          <w:marLeft w:val="0"/>
          <w:marRight w:val="0"/>
          <w:marTop w:val="0"/>
          <w:marBottom w:val="0"/>
          <w:divBdr>
            <w:top w:val="none" w:sz="0" w:space="0" w:color="auto"/>
            <w:left w:val="none" w:sz="0" w:space="0" w:color="auto"/>
            <w:bottom w:val="none" w:sz="0" w:space="0" w:color="auto"/>
            <w:right w:val="none" w:sz="0" w:space="0" w:color="auto"/>
          </w:divBdr>
        </w:div>
        <w:div w:id="238566606">
          <w:marLeft w:val="0"/>
          <w:marRight w:val="0"/>
          <w:marTop w:val="0"/>
          <w:marBottom w:val="0"/>
          <w:divBdr>
            <w:top w:val="none" w:sz="0" w:space="0" w:color="auto"/>
            <w:left w:val="none" w:sz="0" w:space="0" w:color="auto"/>
            <w:bottom w:val="none" w:sz="0" w:space="0" w:color="auto"/>
            <w:right w:val="none" w:sz="0" w:space="0" w:color="auto"/>
          </w:divBdr>
        </w:div>
        <w:div w:id="428477138">
          <w:marLeft w:val="0"/>
          <w:marRight w:val="0"/>
          <w:marTop w:val="0"/>
          <w:marBottom w:val="0"/>
          <w:divBdr>
            <w:top w:val="none" w:sz="0" w:space="0" w:color="auto"/>
            <w:left w:val="none" w:sz="0" w:space="0" w:color="auto"/>
            <w:bottom w:val="none" w:sz="0" w:space="0" w:color="auto"/>
            <w:right w:val="none" w:sz="0" w:space="0" w:color="auto"/>
          </w:divBdr>
        </w:div>
        <w:div w:id="604046138">
          <w:marLeft w:val="0"/>
          <w:marRight w:val="0"/>
          <w:marTop w:val="0"/>
          <w:marBottom w:val="0"/>
          <w:divBdr>
            <w:top w:val="none" w:sz="0" w:space="0" w:color="auto"/>
            <w:left w:val="none" w:sz="0" w:space="0" w:color="auto"/>
            <w:bottom w:val="none" w:sz="0" w:space="0" w:color="auto"/>
            <w:right w:val="none" w:sz="0" w:space="0" w:color="auto"/>
          </w:divBdr>
        </w:div>
        <w:div w:id="614093551">
          <w:marLeft w:val="0"/>
          <w:marRight w:val="0"/>
          <w:marTop w:val="0"/>
          <w:marBottom w:val="0"/>
          <w:divBdr>
            <w:top w:val="none" w:sz="0" w:space="0" w:color="auto"/>
            <w:left w:val="none" w:sz="0" w:space="0" w:color="auto"/>
            <w:bottom w:val="none" w:sz="0" w:space="0" w:color="auto"/>
            <w:right w:val="none" w:sz="0" w:space="0" w:color="auto"/>
          </w:divBdr>
        </w:div>
        <w:div w:id="870917443">
          <w:marLeft w:val="0"/>
          <w:marRight w:val="0"/>
          <w:marTop w:val="0"/>
          <w:marBottom w:val="0"/>
          <w:divBdr>
            <w:top w:val="none" w:sz="0" w:space="0" w:color="auto"/>
            <w:left w:val="none" w:sz="0" w:space="0" w:color="auto"/>
            <w:bottom w:val="none" w:sz="0" w:space="0" w:color="auto"/>
            <w:right w:val="none" w:sz="0" w:space="0" w:color="auto"/>
          </w:divBdr>
        </w:div>
        <w:div w:id="900562589">
          <w:marLeft w:val="0"/>
          <w:marRight w:val="0"/>
          <w:marTop w:val="0"/>
          <w:marBottom w:val="0"/>
          <w:divBdr>
            <w:top w:val="none" w:sz="0" w:space="0" w:color="auto"/>
            <w:left w:val="none" w:sz="0" w:space="0" w:color="auto"/>
            <w:bottom w:val="none" w:sz="0" w:space="0" w:color="auto"/>
            <w:right w:val="none" w:sz="0" w:space="0" w:color="auto"/>
          </w:divBdr>
        </w:div>
        <w:div w:id="2077899066">
          <w:marLeft w:val="0"/>
          <w:marRight w:val="0"/>
          <w:marTop w:val="0"/>
          <w:marBottom w:val="0"/>
          <w:divBdr>
            <w:top w:val="none" w:sz="0" w:space="0" w:color="auto"/>
            <w:left w:val="none" w:sz="0" w:space="0" w:color="auto"/>
            <w:bottom w:val="none" w:sz="0" w:space="0" w:color="auto"/>
            <w:right w:val="none" w:sz="0" w:space="0" w:color="auto"/>
          </w:divBdr>
        </w:div>
      </w:divsChild>
    </w:div>
    <w:div w:id="1597444399">
      <w:bodyDiv w:val="1"/>
      <w:marLeft w:val="0"/>
      <w:marRight w:val="0"/>
      <w:marTop w:val="0"/>
      <w:marBottom w:val="0"/>
      <w:divBdr>
        <w:top w:val="none" w:sz="0" w:space="0" w:color="auto"/>
        <w:left w:val="none" w:sz="0" w:space="0" w:color="auto"/>
        <w:bottom w:val="none" w:sz="0" w:space="0" w:color="auto"/>
        <w:right w:val="none" w:sz="0" w:space="0" w:color="auto"/>
      </w:divBdr>
    </w:div>
    <w:div w:id="1604338251">
      <w:bodyDiv w:val="1"/>
      <w:marLeft w:val="0"/>
      <w:marRight w:val="0"/>
      <w:marTop w:val="0"/>
      <w:marBottom w:val="0"/>
      <w:divBdr>
        <w:top w:val="none" w:sz="0" w:space="0" w:color="auto"/>
        <w:left w:val="none" w:sz="0" w:space="0" w:color="auto"/>
        <w:bottom w:val="none" w:sz="0" w:space="0" w:color="auto"/>
        <w:right w:val="none" w:sz="0" w:space="0" w:color="auto"/>
      </w:divBdr>
    </w:div>
    <w:div w:id="1614943361">
      <w:bodyDiv w:val="1"/>
      <w:marLeft w:val="0"/>
      <w:marRight w:val="0"/>
      <w:marTop w:val="0"/>
      <w:marBottom w:val="0"/>
      <w:divBdr>
        <w:top w:val="none" w:sz="0" w:space="0" w:color="auto"/>
        <w:left w:val="none" w:sz="0" w:space="0" w:color="auto"/>
        <w:bottom w:val="none" w:sz="0" w:space="0" w:color="auto"/>
        <w:right w:val="none" w:sz="0" w:space="0" w:color="auto"/>
      </w:divBdr>
    </w:div>
    <w:div w:id="1627468569">
      <w:bodyDiv w:val="1"/>
      <w:marLeft w:val="0"/>
      <w:marRight w:val="0"/>
      <w:marTop w:val="0"/>
      <w:marBottom w:val="0"/>
      <w:divBdr>
        <w:top w:val="none" w:sz="0" w:space="0" w:color="auto"/>
        <w:left w:val="none" w:sz="0" w:space="0" w:color="auto"/>
        <w:bottom w:val="none" w:sz="0" w:space="0" w:color="auto"/>
        <w:right w:val="none" w:sz="0" w:space="0" w:color="auto"/>
      </w:divBdr>
    </w:div>
    <w:div w:id="1650741136">
      <w:bodyDiv w:val="1"/>
      <w:marLeft w:val="0"/>
      <w:marRight w:val="0"/>
      <w:marTop w:val="0"/>
      <w:marBottom w:val="0"/>
      <w:divBdr>
        <w:top w:val="none" w:sz="0" w:space="0" w:color="auto"/>
        <w:left w:val="none" w:sz="0" w:space="0" w:color="auto"/>
        <w:bottom w:val="none" w:sz="0" w:space="0" w:color="auto"/>
        <w:right w:val="none" w:sz="0" w:space="0" w:color="auto"/>
      </w:divBdr>
      <w:divsChild>
        <w:div w:id="1720205275">
          <w:marLeft w:val="0"/>
          <w:marRight w:val="0"/>
          <w:marTop w:val="0"/>
          <w:marBottom w:val="0"/>
          <w:divBdr>
            <w:top w:val="none" w:sz="0" w:space="0" w:color="auto"/>
            <w:left w:val="none" w:sz="0" w:space="0" w:color="auto"/>
            <w:bottom w:val="none" w:sz="0" w:space="0" w:color="auto"/>
            <w:right w:val="none" w:sz="0" w:space="0" w:color="auto"/>
          </w:divBdr>
          <w:divsChild>
            <w:div w:id="642391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7977300">
      <w:bodyDiv w:val="1"/>
      <w:marLeft w:val="0"/>
      <w:marRight w:val="0"/>
      <w:marTop w:val="0"/>
      <w:marBottom w:val="0"/>
      <w:divBdr>
        <w:top w:val="none" w:sz="0" w:space="0" w:color="auto"/>
        <w:left w:val="none" w:sz="0" w:space="0" w:color="auto"/>
        <w:bottom w:val="none" w:sz="0" w:space="0" w:color="auto"/>
        <w:right w:val="none" w:sz="0" w:space="0" w:color="auto"/>
      </w:divBdr>
    </w:div>
    <w:div w:id="1671058206">
      <w:bodyDiv w:val="1"/>
      <w:marLeft w:val="0"/>
      <w:marRight w:val="0"/>
      <w:marTop w:val="0"/>
      <w:marBottom w:val="0"/>
      <w:divBdr>
        <w:top w:val="none" w:sz="0" w:space="0" w:color="auto"/>
        <w:left w:val="none" w:sz="0" w:space="0" w:color="auto"/>
        <w:bottom w:val="none" w:sz="0" w:space="0" w:color="auto"/>
        <w:right w:val="none" w:sz="0" w:space="0" w:color="auto"/>
      </w:divBdr>
    </w:div>
    <w:div w:id="1679766978">
      <w:bodyDiv w:val="1"/>
      <w:marLeft w:val="0"/>
      <w:marRight w:val="0"/>
      <w:marTop w:val="0"/>
      <w:marBottom w:val="0"/>
      <w:divBdr>
        <w:top w:val="none" w:sz="0" w:space="0" w:color="auto"/>
        <w:left w:val="none" w:sz="0" w:space="0" w:color="auto"/>
        <w:bottom w:val="none" w:sz="0" w:space="0" w:color="auto"/>
        <w:right w:val="none" w:sz="0" w:space="0" w:color="auto"/>
      </w:divBdr>
      <w:divsChild>
        <w:div w:id="451288329">
          <w:marLeft w:val="0"/>
          <w:marRight w:val="0"/>
          <w:marTop w:val="0"/>
          <w:marBottom w:val="0"/>
          <w:divBdr>
            <w:top w:val="none" w:sz="0" w:space="0" w:color="auto"/>
            <w:left w:val="none" w:sz="0" w:space="0" w:color="auto"/>
            <w:bottom w:val="none" w:sz="0" w:space="0" w:color="auto"/>
            <w:right w:val="none" w:sz="0" w:space="0" w:color="auto"/>
          </w:divBdr>
        </w:div>
      </w:divsChild>
    </w:div>
    <w:div w:id="1690184668">
      <w:bodyDiv w:val="1"/>
      <w:marLeft w:val="0"/>
      <w:marRight w:val="0"/>
      <w:marTop w:val="0"/>
      <w:marBottom w:val="0"/>
      <w:divBdr>
        <w:top w:val="none" w:sz="0" w:space="0" w:color="auto"/>
        <w:left w:val="none" w:sz="0" w:space="0" w:color="auto"/>
        <w:bottom w:val="none" w:sz="0" w:space="0" w:color="auto"/>
        <w:right w:val="none" w:sz="0" w:space="0" w:color="auto"/>
      </w:divBdr>
    </w:div>
    <w:div w:id="1697928174">
      <w:bodyDiv w:val="1"/>
      <w:marLeft w:val="0"/>
      <w:marRight w:val="0"/>
      <w:marTop w:val="0"/>
      <w:marBottom w:val="0"/>
      <w:divBdr>
        <w:top w:val="none" w:sz="0" w:space="0" w:color="auto"/>
        <w:left w:val="none" w:sz="0" w:space="0" w:color="auto"/>
        <w:bottom w:val="none" w:sz="0" w:space="0" w:color="auto"/>
        <w:right w:val="none" w:sz="0" w:space="0" w:color="auto"/>
      </w:divBdr>
    </w:div>
    <w:div w:id="1700201472">
      <w:bodyDiv w:val="1"/>
      <w:marLeft w:val="0"/>
      <w:marRight w:val="0"/>
      <w:marTop w:val="0"/>
      <w:marBottom w:val="0"/>
      <w:divBdr>
        <w:top w:val="none" w:sz="0" w:space="0" w:color="auto"/>
        <w:left w:val="none" w:sz="0" w:space="0" w:color="auto"/>
        <w:bottom w:val="none" w:sz="0" w:space="0" w:color="auto"/>
        <w:right w:val="none" w:sz="0" w:space="0" w:color="auto"/>
      </w:divBdr>
      <w:divsChild>
        <w:div w:id="598297081">
          <w:marLeft w:val="0"/>
          <w:marRight w:val="0"/>
          <w:marTop w:val="0"/>
          <w:marBottom w:val="0"/>
          <w:divBdr>
            <w:top w:val="none" w:sz="0" w:space="0" w:color="auto"/>
            <w:left w:val="none" w:sz="0" w:space="0" w:color="auto"/>
            <w:bottom w:val="none" w:sz="0" w:space="0" w:color="auto"/>
            <w:right w:val="none" w:sz="0" w:space="0" w:color="auto"/>
          </w:divBdr>
        </w:div>
      </w:divsChild>
    </w:div>
    <w:div w:id="1702322939">
      <w:bodyDiv w:val="1"/>
      <w:marLeft w:val="0"/>
      <w:marRight w:val="0"/>
      <w:marTop w:val="0"/>
      <w:marBottom w:val="0"/>
      <w:divBdr>
        <w:top w:val="none" w:sz="0" w:space="0" w:color="auto"/>
        <w:left w:val="none" w:sz="0" w:space="0" w:color="auto"/>
        <w:bottom w:val="none" w:sz="0" w:space="0" w:color="auto"/>
        <w:right w:val="none" w:sz="0" w:space="0" w:color="auto"/>
      </w:divBdr>
    </w:div>
    <w:div w:id="1716076681">
      <w:bodyDiv w:val="1"/>
      <w:marLeft w:val="0"/>
      <w:marRight w:val="0"/>
      <w:marTop w:val="0"/>
      <w:marBottom w:val="0"/>
      <w:divBdr>
        <w:top w:val="none" w:sz="0" w:space="0" w:color="auto"/>
        <w:left w:val="none" w:sz="0" w:space="0" w:color="auto"/>
        <w:bottom w:val="none" w:sz="0" w:space="0" w:color="auto"/>
        <w:right w:val="none" w:sz="0" w:space="0" w:color="auto"/>
      </w:divBdr>
    </w:div>
    <w:div w:id="1754550959">
      <w:bodyDiv w:val="1"/>
      <w:marLeft w:val="0"/>
      <w:marRight w:val="0"/>
      <w:marTop w:val="0"/>
      <w:marBottom w:val="0"/>
      <w:divBdr>
        <w:top w:val="none" w:sz="0" w:space="0" w:color="auto"/>
        <w:left w:val="none" w:sz="0" w:space="0" w:color="auto"/>
        <w:bottom w:val="none" w:sz="0" w:space="0" w:color="auto"/>
        <w:right w:val="none" w:sz="0" w:space="0" w:color="auto"/>
      </w:divBdr>
    </w:div>
    <w:div w:id="1756441924">
      <w:bodyDiv w:val="1"/>
      <w:marLeft w:val="0"/>
      <w:marRight w:val="0"/>
      <w:marTop w:val="0"/>
      <w:marBottom w:val="0"/>
      <w:divBdr>
        <w:top w:val="none" w:sz="0" w:space="0" w:color="auto"/>
        <w:left w:val="none" w:sz="0" w:space="0" w:color="auto"/>
        <w:bottom w:val="none" w:sz="0" w:space="0" w:color="auto"/>
        <w:right w:val="none" w:sz="0" w:space="0" w:color="auto"/>
      </w:divBdr>
      <w:divsChild>
        <w:div w:id="1956250617">
          <w:marLeft w:val="0"/>
          <w:marRight w:val="0"/>
          <w:marTop w:val="0"/>
          <w:marBottom w:val="0"/>
          <w:divBdr>
            <w:top w:val="none" w:sz="0" w:space="0" w:color="auto"/>
            <w:left w:val="none" w:sz="0" w:space="0" w:color="auto"/>
            <w:bottom w:val="none" w:sz="0" w:space="0" w:color="auto"/>
            <w:right w:val="none" w:sz="0" w:space="0" w:color="auto"/>
          </w:divBdr>
        </w:div>
      </w:divsChild>
    </w:div>
    <w:div w:id="1824807213">
      <w:bodyDiv w:val="1"/>
      <w:marLeft w:val="0"/>
      <w:marRight w:val="0"/>
      <w:marTop w:val="0"/>
      <w:marBottom w:val="0"/>
      <w:divBdr>
        <w:top w:val="none" w:sz="0" w:space="0" w:color="auto"/>
        <w:left w:val="none" w:sz="0" w:space="0" w:color="auto"/>
        <w:bottom w:val="none" w:sz="0" w:space="0" w:color="auto"/>
        <w:right w:val="none" w:sz="0" w:space="0" w:color="auto"/>
      </w:divBdr>
    </w:div>
    <w:div w:id="1827744357">
      <w:bodyDiv w:val="1"/>
      <w:marLeft w:val="0"/>
      <w:marRight w:val="0"/>
      <w:marTop w:val="0"/>
      <w:marBottom w:val="0"/>
      <w:divBdr>
        <w:top w:val="none" w:sz="0" w:space="0" w:color="auto"/>
        <w:left w:val="none" w:sz="0" w:space="0" w:color="auto"/>
        <w:bottom w:val="none" w:sz="0" w:space="0" w:color="auto"/>
        <w:right w:val="none" w:sz="0" w:space="0" w:color="auto"/>
      </w:divBdr>
      <w:divsChild>
        <w:div w:id="133210238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67940798">
              <w:marLeft w:val="0"/>
              <w:marRight w:val="0"/>
              <w:marTop w:val="0"/>
              <w:marBottom w:val="0"/>
              <w:divBdr>
                <w:top w:val="none" w:sz="0" w:space="0" w:color="auto"/>
                <w:left w:val="none" w:sz="0" w:space="0" w:color="auto"/>
                <w:bottom w:val="none" w:sz="0" w:space="0" w:color="auto"/>
                <w:right w:val="none" w:sz="0" w:space="0" w:color="auto"/>
              </w:divBdr>
              <w:divsChild>
                <w:div w:id="2115246760">
                  <w:marLeft w:val="0"/>
                  <w:marRight w:val="0"/>
                  <w:marTop w:val="0"/>
                  <w:marBottom w:val="0"/>
                  <w:divBdr>
                    <w:top w:val="none" w:sz="0" w:space="0" w:color="auto"/>
                    <w:left w:val="none" w:sz="0" w:space="0" w:color="auto"/>
                    <w:bottom w:val="none" w:sz="0" w:space="0" w:color="auto"/>
                    <w:right w:val="none" w:sz="0" w:space="0" w:color="auto"/>
                  </w:divBdr>
                  <w:divsChild>
                    <w:div w:id="2074426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1408122">
      <w:bodyDiv w:val="1"/>
      <w:marLeft w:val="0"/>
      <w:marRight w:val="0"/>
      <w:marTop w:val="0"/>
      <w:marBottom w:val="0"/>
      <w:divBdr>
        <w:top w:val="none" w:sz="0" w:space="0" w:color="auto"/>
        <w:left w:val="none" w:sz="0" w:space="0" w:color="auto"/>
        <w:bottom w:val="none" w:sz="0" w:space="0" w:color="auto"/>
        <w:right w:val="none" w:sz="0" w:space="0" w:color="auto"/>
      </w:divBdr>
    </w:div>
    <w:div w:id="1863857474">
      <w:bodyDiv w:val="1"/>
      <w:marLeft w:val="0"/>
      <w:marRight w:val="0"/>
      <w:marTop w:val="0"/>
      <w:marBottom w:val="0"/>
      <w:divBdr>
        <w:top w:val="none" w:sz="0" w:space="0" w:color="auto"/>
        <w:left w:val="none" w:sz="0" w:space="0" w:color="auto"/>
        <w:bottom w:val="none" w:sz="0" w:space="0" w:color="auto"/>
        <w:right w:val="none" w:sz="0" w:space="0" w:color="auto"/>
      </w:divBdr>
      <w:divsChild>
        <w:div w:id="153226234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83295932">
              <w:marLeft w:val="0"/>
              <w:marRight w:val="0"/>
              <w:marTop w:val="0"/>
              <w:marBottom w:val="0"/>
              <w:divBdr>
                <w:top w:val="none" w:sz="0" w:space="0" w:color="auto"/>
                <w:left w:val="none" w:sz="0" w:space="0" w:color="auto"/>
                <w:bottom w:val="none" w:sz="0" w:space="0" w:color="auto"/>
                <w:right w:val="none" w:sz="0" w:space="0" w:color="auto"/>
              </w:divBdr>
              <w:divsChild>
                <w:div w:id="608316376">
                  <w:marLeft w:val="0"/>
                  <w:marRight w:val="0"/>
                  <w:marTop w:val="0"/>
                  <w:marBottom w:val="0"/>
                  <w:divBdr>
                    <w:top w:val="none" w:sz="0" w:space="0" w:color="auto"/>
                    <w:left w:val="none" w:sz="0" w:space="0" w:color="auto"/>
                    <w:bottom w:val="none" w:sz="0" w:space="0" w:color="auto"/>
                    <w:right w:val="none" w:sz="0" w:space="0" w:color="auto"/>
                  </w:divBdr>
                  <w:divsChild>
                    <w:div w:id="491801546">
                      <w:marLeft w:val="0"/>
                      <w:marRight w:val="0"/>
                      <w:marTop w:val="0"/>
                      <w:marBottom w:val="0"/>
                      <w:divBdr>
                        <w:top w:val="none" w:sz="0" w:space="0" w:color="auto"/>
                        <w:left w:val="none" w:sz="0" w:space="0" w:color="auto"/>
                        <w:bottom w:val="none" w:sz="0" w:space="0" w:color="auto"/>
                        <w:right w:val="none" w:sz="0" w:space="0" w:color="auto"/>
                      </w:divBdr>
                      <w:divsChild>
                        <w:div w:id="928930436">
                          <w:marLeft w:val="0"/>
                          <w:marRight w:val="0"/>
                          <w:marTop w:val="0"/>
                          <w:marBottom w:val="0"/>
                          <w:divBdr>
                            <w:top w:val="none" w:sz="0" w:space="0" w:color="auto"/>
                            <w:left w:val="none" w:sz="0" w:space="0" w:color="auto"/>
                            <w:bottom w:val="none" w:sz="0" w:space="0" w:color="auto"/>
                            <w:right w:val="none" w:sz="0" w:space="0" w:color="auto"/>
                          </w:divBdr>
                          <w:divsChild>
                            <w:div w:id="338582046">
                              <w:marLeft w:val="0"/>
                              <w:marRight w:val="0"/>
                              <w:marTop w:val="0"/>
                              <w:marBottom w:val="0"/>
                              <w:divBdr>
                                <w:top w:val="none" w:sz="0" w:space="0" w:color="auto"/>
                                <w:left w:val="none" w:sz="0" w:space="0" w:color="auto"/>
                                <w:bottom w:val="none" w:sz="0" w:space="0" w:color="auto"/>
                                <w:right w:val="none" w:sz="0" w:space="0" w:color="auto"/>
                              </w:divBdr>
                            </w:div>
                            <w:div w:id="1700623448">
                              <w:marLeft w:val="0"/>
                              <w:marRight w:val="0"/>
                              <w:marTop w:val="0"/>
                              <w:marBottom w:val="0"/>
                              <w:divBdr>
                                <w:top w:val="none" w:sz="0" w:space="0" w:color="auto"/>
                                <w:left w:val="none" w:sz="0" w:space="0" w:color="auto"/>
                                <w:bottom w:val="none" w:sz="0" w:space="0" w:color="auto"/>
                                <w:right w:val="none" w:sz="0" w:space="0" w:color="auto"/>
                              </w:divBdr>
                            </w:div>
                            <w:div w:id="194542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7662181">
      <w:bodyDiv w:val="1"/>
      <w:marLeft w:val="0"/>
      <w:marRight w:val="0"/>
      <w:marTop w:val="0"/>
      <w:marBottom w:val="0"/>
      <w:divBdr>
        <w:top w:val="none" w:sz="0" w:space="0" w:color="auto"/>
        <w:left w:val="none" w:sz="0" w:space="0" w:color="auto"/>
        <w:bottom w:val="none" w:sz="0" w:space="0" w:color="auto"/>
        <w:right w:val="none" w:sz="0" w:space="0" w:color="auto"/>
      </w:divBdr>
    </w:div>
    <w:div w:id="1933051252">
      <w:bodyDiv w:val="1"/>
      <w:marLeft w:val="0"/>
      <w:marRight w:val="0"/>
      <w:marTop w:val="0"/>
      <w:marBottom w:val="0"/>
      <w:divBdr>
        <w:top w:val="none" w:sz="0" w:space="0" w:color="auto"/>
        <w:left w:val="none" w:sz="0" w:space="0" w:color="auto"/>
        <w:bottom w:val="none" w:sz="0" w:space="0" w:color="auto"/>
        <w:right w:val="none" w:sz="0" w:space="0" w:color="auto"/>
      </w:divBdr>
    </w:div>
    <w:div w:id="1936546458">
      <w:bodyDiv w:val="1"/>
      <w:marLeft w:val="0"/>
      <w:marRight w:val="0"/>
      <w:marTop w:val="0"/>
      <w:marBottom w:val="0"/>
      <w:divBdr>
        <w:top w:val="none" w:sz="0" w:space="0" w:color="auto"/>
        <w:left w:val="none" w:sz="0" w:space="0" w:color="auto"/>
        <w:bottom w:val="none" w:sz="0" w:space="0" w:color="auto"/>
        <w:right w:val="none" w:sz="0" w:space="0" w:color="auto"/>
      </w:divBdr>
      <w:divsChild>
        <w:div w:id="550270330">
          <w:marLeft w:val="0"/>
          <w:marRight w:val="0"/>
          <w:marTop w:val="0"/>
          <w:marBottom w:val="0"/>
          <w:divBdr>
            <w:top w:val="none" w:sz="0" w:space="0" w:color="auto"/>
            <w:left w:val="none" w:sz="0" w:space="0" w:color="auto"/>
            <w:bottom w:val="none" w:sz="0" w:space="0" w:color="auto"/>
            <w:right w:val="none" w:sz="0" w:space="0" w:color="auto"/>
          </w:divBdr>
        </w:div>
        <w:div w:id="122040011">
          <w:marLeft w:val="0"/>
          <w:marRight w:val="0"/>
          <w:marTop w:val="0"/>
          <w:marBottom w:val="0"/>
          <w:divBdr>
            <w:top w:val="none" w:sz="0" w:space="0" w:color="auto"/>
            <w:left w:val="none" w:sz="0" w:space="0" w:color="auto"/>
            <w:bottom w:val="none" w:sz="0" w:space="0" w:color="auto"/>
            <w:right w:val="none" w:sz="0" w:space="0" w:color="auto"/>
          </w:divBdr>
        </w:div>
        <w:div w:id="1155605556">
          <w:marLeft w:val="0"/>
          <w:marRight w:val="0"/>
          <w:marTop w:val="0"/>
          <w:marBottom w:val="0"/>
          <w:divBdr>
            <w:top w:val="none" w:sz="0" w:space="0" w:color="auto"/>
            <w:left w:val="none" w:sz="0" w:space="0" w:color="auto"/>
            <w:bottom w:val="none" w:sz="0" w:space="0" w:color="auto"/>
            <w:right w:val="none" w:sz="0" w:space="0" w:color="auto"/>
          </w:divBdr>
        </w:div>
      </w:divsChild>
    </w:div>
    <w:div w:id="1949921520">
      <w:bodyDiv w:val="1"/>
      <w:marLeft w:val="0"/>
      <w:marRight w:val="0"/>
      <w:marTop w:val="0"/>
      <w:marBottom w:val="0"/>
      <w:divBdr>
        <w:top w:val="none" w:sz="0" w:space="0" w:color="auto"/>
        <w:left w:val="none" w:sz="0" w:space="0" w:color="auto"/>
        <w:bottom w:val="none" w:sz="0" w:space="0" w:color="auto"/>
        <w:right w:val="none" w:sz="0" w:space="0" w:color="auto"/>
      </w:divBdr>
      <w:divsChild>
        <w:div w:id="1415280434">
          <w:marLeft w:val="0"/>
          <w:marRight w:val="0"/>
          <w:marTop w:val="0"/>
          <w:marBottom w:val="0"/>
          <w:divBdr>
            <w:top w:val="none" w:sz="0" w:space="0" w:color="auto"/>
            <w:left w:val="none" w:sz="0" w:space="0" w:color="auto"/>
            <w:bottom w:val="none" w:sz="0" w:space="0" w:color="auto"/>
            <w:right w:val="none" w:sz="0" w:space="0" w:color="auto"/>
          </w:divBdr>
        </w:div>
      </w:divsChild>
    </w:div>
    <w:div w:id="1962109907">
      <w:bodyDiv w:val="1"/>
      <w:marLeft w:val="0"/>
      <w:marRight w:val="0"/>
      <w:marTop w:val="0"/>
      <w:marBottom w:val="0"/>
      <w:divBdr>
        <w:top w:val="none" w:sz="0" w:space="0" w:color="auto"/>
        <w:left w:val="none" w:sz="0" w:space="0" w:color="auto"/>
        <w:bottom w:val="none" w:sz="0" w:space="0" w:color="auto"/>
        <w:right w:val="none" w:sz="0" w:space="0" w:color="auto"/>
      </w:divBdr>
    </w:div>
    <w:div w:id="1999989809">
      <w:bodyDiv w:val="1"/>
      <w:marLeft w:val="0"/>
      <w:marRight w:val="0"/>
      <w:marTop w:val="0"/>
      <w:marBottom w:val="0"/>
      <w:divBdr>
        <w:top w:val="none" w:sz="0" w:space="0" w:color="auto"/>
        <w:left w:val="none" w:sz="0" w:space="0" w:color="auto"/>
        <w:bottom w:val="none" w:sz="0" w:space="0" w:color="auto"/>
        <w:right w:val="none" w:sz="0" w:space="0" w:color="auto"/>
      </w:divBdr>
    </w:div>
    <w:div w:id="2030327852">
      <w:bodyDiv w:val="1"/>
      <w:marLeft w:val="0"/>
      <w:marRight w:val="0"/>
      <w:marTop w:val="0"/>
      <w:marBottom w:val="0"/>
      <w:divBdr>
        <w:top w:val="none" w:sz="0" w:space="0" w:color="auto"/>
        <w:left w:val="none" w:sz="0" w:space="0" w:color="auto"/>
        <w:bottom w:val="none" w:sz="0" w:space="0" w:color="auto"/>
        <w:right w:val="none" w:sz="0" w:space="0" w:color="auto"/>
      </w:divBdr>
    </w:div>
    <w:div w:id="2038191040">
      <w:bodyDiv w:val="1"/>
      <w:marLeft w:val="0"/>
      <w:marRight w:val="0"/>
      <w:marTop w:val="0"/>
      <w:marBottom w:val="0"/>
      <w:divBdr>
        <w:top w:val="none" w:sz="0" w:space="0" w:color="auto"/>
        <w:left w:val="none" w:sz="0" w:space="0" w:color="auto"/>
        <w:bottom w:val="none" w:sz="0" w:space="0" w:color="auto"/>
        <w:right w:val="none" w:sz="0" w:space="0" w:color="auto"/>
      </w:divBdr>
    </w:div>
    <w:div w:id="2040544065">
      <w:bodyDiv w:val="1"/>
      <w:marLeft w:val="0"/>
      <w:marRight w:val="0"/>
      <w:marTop w:val="0"/>
      <w:marBottom w:val="0"/>
      <w:divBdr>
        <w:top w:val="none" w:sz="0" w:space="0" w:color="auto"/>
        <w:left w:val="none" w:sz="0" w:space="0" w:color="auto"/>
        <w:bottom w:val="none" w:sz="0" w:space="0" w:color="auto"/>
        <w:right w:val="none" w:sz="0" w:space="0" w:color="auto"/>
      </w:divBdr>
      <w:divsChild>
        <w:div w:id="341468833">
          <w:marLeft w:val="0"/>
          <w:marRight w:val="0"/>
          <w:marTop w:val="0"/>
          <w:marBottom w:val="0"/>
          <w:divBdr>
            <w:top w:val="none" w:sz="0" w:space="0" w:color="auto"/>
            <w:left w:val="none" w:sz="0" w:space="0" w:color="auto"/>
            <w:bottom w:val="none" w:sz="0" w:space="0" w:color="auto"/>
            <w:right w:val="none" w:sz="0" w:space="0" w:color="auto"/>
          </w:divBdr>
        </w:div>
        <w:div w:id="487552864">
          <w:marLeft w:val="0"/>
          <w:marRight w:val="0"/>
          <w:marTop w:val="0"/>
          <w:marBottom w:val="0"/>
          <w:divBdr>
            <w:top w:val="none" w:sz="0" w:space="0" w:color="auto"/>
            <w:left w:val="none" w:sz="0" w:space="0" w:color="auto"/>
            <w:bottom w:val="none" w:sz="0" w:space="0" w:color="auto"/>
            <w:right w:val="none" w:sz="0" w:space="0" w:color="auto"/>
          </w:divBdr>
        </w:div>
        <w:div w:id="564069001">
          <w:marLeft w:val="0"/>
          <w:marRight w:val="0"/>
          <w:marTop w:val="0"/>
          <w:marBottom w:val="0"/>
          <w:divBdr>
            <w:top w:val="none" w:sz="0" w:space="0" w:color="auto"/>
            <w:left w:val="none" w:sz="0" w:space="0" w:color="auto"/>
            <w:bottom w:val="none" w:sz="0" w:space="0" w:color="auto"/>
            <w:right w:val="none" w:sz="0" w:space="0" w:color="auto"/>
          </w:divBdr>
        </w:div>
        <w:div w:id="659386760">
          <w:marLeft w:val="0"/>
          <w:marRight w:val="0"/>
          <w:marTop w:val="0"/>
          <w:marBottom w:val="0"/>
          <w:divBdr>
            <w:top w:val="none" w:sz="0" w:space="0" w:color="auto"/>
            <w:left w:val="none" w:sz="0" w:space="0" w:color="auto"/>
            <w:bottom w:val="none" w:sz="0" w:space="0" w:color="auto"/>
            <w:right w:val="none" w:sz="0" w:space="0" w:color="auto"/>
          </w:divBdr>
        </w:div>
        <w:div w:id="751897342">
          <w:marLeft w:val="0"/>
          <w:marRight w:val="0"/>
          <w:marTop w:val="0"/>
          <w:marBottom w:val="0"/>
          <w:divBdr>
            <w:top w:val="none" w:sz="0" w:space="0" w:color="auto"/>
            <w:left w:val="none" w:sz="0" w:space="0" w:color="auto"/>
            <w:bottom w:val="none" w:sz="0" w:space="0" w:color="auto"/>
            <w:right w:val="none" w:sz="0" w:space="0" w:color="auto"/>
          </w:divBdr>
        </w:div>
        <w:div w:id="754669994">
          <w:marLeft w:val="0"/>
          <w:marRight w:val="0"/>
          <w:marTop w:val="0"/>
          <w:marBottom w:val="0"/>
          <w:divBdr>
            <w:top w:val="none" w:sz="0" w:space="0" w:color="auto"/>
            <w:left w:val="none" w:sz="0" w:space="0" w:color="auto"/>
            <w:bottom w:val="none" w:sz="0" w:space="0" w:color="auto"/>
            <w:right w:val="none" w:sz="0" w:space="0" w:color="auto"/>
          </w:divBdr>
        </w:div>
        <w:div w:id="836191779">
          <w:marLeft w:val="0"/>
          <w:marRight w:val="0"/>
          <w:marTop w:val="0"/>
          <w:marBottom w:val="0"/>
          <w:divBdr>
            <w:top w:val="none" w:sz="0" w:space="0" w:color="auto"/>
            <w:left w:val="none" w:sz="0" w:space="0" w:color="auto"/>
            <w:bottom w:val="none" w:sz="0" w:space="0" w:color="auto"/>
            <w:right w:val="none" w:sz="0" w:space="0" w:color="auto"/>
          </w:divBdr>
        </w:div>
        <w:div w:id="881093202">
          <w:marLeft w:val="0"/>
          <w:marRight w:val="0"/>
          <w:marTop w:val="0"/>
          <w:marBottom w:val="0"/>
          <w:divBdr>
            <w:top w:val="none" w:sz="0" w:space="0" w:color="auto"/>
            <w:left w:val="none" w:sz="0" w:space="0" w:color="auto"/>
            <w:bottom w:val="none" w:sz="0" w:space="0" w:color="auto"/>
            <w:right w:val="none" w:sz="0" w:space="0" w:color="auto"/>
          </w:divBdr>
        </w:div>
        <w:div w:id="994063566">
          <w:marLeft w:val="0"/>
          <w:marRight w:val="0"/>
          <w:marTop w:val="0"/>
          <w:marBottom w:val="0"/>
          <w:divBdr>
            <w:top w:val="none" w:sz="0" w:space="0" w:color="auto"/>
            <w:left w:val="none" w:sz="0" w:space="0" w:color="auto"/>
            <w:bottom w:val="none" w:sz="0" w:space="0" w:color="auto"/>
            <w:right w:val="none" w:sz="0" w:space="0" w:color="auto"/>
          </w:divBdr>
        </w:div>
        <w:div w:id="1067269279">
          <w:marLeft w:val="0"/>
          <w:marRight w:val="0"/>
          <w:marTop w:val="0"/>
          <w:marBottom w:val="0"/>
          <w:divBdr>
            <w:top w:val="none" w:sz="0" w:space="0" w:color="auto"/>
            <w:left w:val="none" w:sz="0" w:space="0" w:color="auto"/>
            <w:bottom w:val="none" w:sz="0" w:space="0" w:color="auto"/>
            <w:right w:val="none" w:sz="0" w:space="0" w:color="auto"/>
          </w:divBdr>
        </w:div>
        <w:div w:id="1188252490">
          <w:marLeft w:val="0"/>
          <w:marRight w:val="0"/>
          <w:marTop w:val="0"/>
          <w:marBottom w:val="0"/>
          <w:divBdr>
            <w:top w:val="none" w:sz="0" w:space="0" w:color="auto"/>
            <w:left w:val="none" w:sz="0" w:space="0" w:color="auto"/>
            <w:bottom w:val="none" w:sz="0" w:space="0" w:color="auto"/>
            <w:right w:val="none" w:sz="0" w:space="0" w:color="auto"/>
          </w:divBdr>
        </w:div>
        <w:div w:id="1236358338">
          <w:marLeft w:val="0"/>
          <w:marRight w:val="0"/>
          <w:marTop w:val="0"/>
          <w:marBottom w:val="0"/>
          <w:divBdr>
            <w:top w:val="none" w:sz="0" w:space="0" w:color="auto"/>
            <w:left w:val="none" w:sz="0" w:space="0" w:color="auto"/>
            <w:bottom w:val="none" w:sz="0" w:space="0" w:color="auto"/>
            <w:right w:val="none" w:sz="0" w:space="0" w:color="auto"/>
          </w:divBdr>
        </w:div>
        <w:div w:id="1454134579">
          <w:marLeft w:val="0"/>
          <w:marRight w:val="0"/>
          <w:marTop w:val="0"/>
          <w:marBottom w:val="0"/>
          <w:divBdr>
            <w:top w:val="none" w:sz="0" w:space="0" w:color="auto"/>
            <w:left w:val="none" w:sz="0" w:space="0" w:color="auto"/>
            <w:bottom w:val="none" w:sz="0" w:space="0" w:color="auto"/>
            <w:right w:val="none" w:sz="0" w:space="0" w:color="auto"/>
          </w:divBdr>
        </w:div>
        <w:div w:id="1569345924">
          <w:marLeft w:val="0"/>
          <w:marRight w:val="0"/>
          <w:marTop w:val="0"/>
          <w:marBottom w:val="0"/>
          <w:divBdr>
            <w:top w:val="none" w:sz="0" w:space="0" w:color="auto"/>
            <w:left w:val="none" w:sz="0" w:space="0" w:color="auto"/>
            <w:bottom w:val="none" w:sz="0" w:space="0" w:color="auto"/>
            <w:right w:val="none" w:sz="0" w:space="0" w:color="auto"/>
          </w:divBdr>
        </w:div>
        <w:div w:id="1616400222">
          <w:marLeft w:val="0"/>
          <w:marRight w:val="0"/>
          <w:marTop w:val="0"/>
          <w:marBottom w:val="0"/>
          <w:divBdr>
            <w:top w:val="none" w:sz="0" w:space="0" w:color="auto"/>
            <w:left w:val="none" w:sz="0" w:space="0" w:color="auto"/>
            <w:bottom w:val="none" w:sz="0" w:space="0" w:color="auto"/>
            <w:right w:val="none" w:sz="0" w:space="0" w:color="auto"/>
          </w:divBdr>
        </w:div>
        <w:div w:id="1628970434">
          <w:marLeft w:val="0"/>
          <w:marRight w:val="0"/>
          <w:marTop w:val="0"/>
          <w:marBottom w:val="0"/>
          <w:divBdr>
            <w:top w:val="none" w:sz="0" w:space="0" w:color="auto"/>
            <w:left w:val="none" w:sz="0" w:space="0" w:color="auto"/>
            <w:bottom w:val="none" w:sz="0" w:space="0" w:color="auto"/>
            <w:right w:val="none" w:sz="0" w:space="0" w:color="auto"/>
          </w:divBdr>
        </w:div>
        <w:div w:id="1884559736">
          <w:marLeft w:val="0"/>
          <w:marRight w:val="0"/>
          <w:marTop w:val="0"/>
          <w:marBottom w:val="0"/>
          <w:divBdr>
            <w:top w:val="none" w:sz="0" w:space="0" w:color="auto"/>
            <w:left w:val="none" w:sz="0" w:space="0" w:color="auto"/>
            <w:bottom w:val="none" w:sz="0" w:space="0" w:color="auto"/>
            <w:right w:val="none" w:sz="0" w:space="0" w:color="auto"/>
          </w:divBdr>
        </w:div>
        <w:div w:id="2017073196">
          <w:marLeft w:val="0"/>
          <w:marRight w:val="0"/>
          <w:marTop w:val="0"/>
          <w:marBottom w:val="0"/>
          <w:divBdr>
            <w:top w:val="none" w:sz="0" w:space="0" w:color="auto"/>
            <w:left w:val="none" w:sz="0" w:space="0" w:color="auto"/>
            <w:bottom w:val="none" w:sz="0" w:space="0" w:color="auto"/>
            <w:right w:val="none" w:sz="0" w:space="0" w:color="auto"/>
          </w:divBdr>
        </w:div>
      </w:divsChild>
    </w:div>
    <w:div w:id="2101561324">
      <w:bodyDiv w:val="1"/>
      <w:marLeft w:val="0"/>
      <w:marRight w:val="0"/>
      <w:marTop w:val="0"/>
      <w:marBottom w:val="0"/>
      <w:divBdr>
        <w:top w:val="none" w:sz="0" w:space="0" w:color="auto"/>
        <w:left w:val="none" w:sz="0" w:space="0" w:color="auto"/>
        <w:bottom w:val="none" w:sz="0" w:space="0" w:color="auto"/>
        <w:right w:val="none" w:sz="0" w:space="0" w:color="auto"/>
      </w:divBdr>
      <w:divsChild>
        <w:div w:id="87565706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64200658">
              <w:marLeft w:val="0"/>
              <w:marRight w:val="0"/>
              <w:marTop w:val="0"/>
              <w:marBottom w:val="0"/>
              <w:divBdr>
                <w:top w:val="none" w:sz="0" w:space="0" w:color="auto"/>
                <w:left w:val="none" w:sz="0" w:space="0" w:color="auto"/>
                <w:bottom w:val="none" w:sz="0" w:space="0" w:color="auto"/>
                <w:right w:val="none" w:sz="0" w:space="0" w:color="auto"/>
              </w:divBdr>
              <w:divsChild>
                <w:div w:id="1907643265">
                  <w:marLeft w:val="0"/>
                  <w:marRight w:val="0"/>
                  <w:marTop w:val="0"/>
                  <w:marBottom w:val="0"/>
                  <w:divBdr>
                    <w:top w:val="none" w:sz="0" w:space="0" w:color="auto"/>
                    <w:left w:val="none" w:sz="0" w:space="0" w:color="auto"/>
                    <w:bottom w:val="none" w:sz="0" w:space="0" w:color="auto"/>
                    <w:right w:val="none" w:sz="0" w:space="0" w:color="auto"/>
                  </w:divBdr>
                  <w:divsChild>
                    <w:div w:id="657267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8788778">
      <w:bodyDiv w:val="1"/>
      <w:marLeft w:val="0"/>
      <w:marRight w:val="0"/>
      <w:marTop w:val="0"/>
      <w:marBottom w:val="0"/>
      <w:divBdr>
        <w:top w:val="none" w:sz="0" w:space="0" w:color="auto"/>
        <w:left w:val="none" w:sz="0" w:space="0" w:color="auto"/>
        <w:bottom w:val="none" w:sz="0" w:space="0" w:color="auto"/>
        <w:right w:val="none" w:sz="0" w:space="0" w:color="auto"/>
      </w:divBdr>
    </w:div>
    <w:div w:id="2119252995">
      <w:bodyDiv w:val="1"/>
      <w:marLeft w:val="0"/>
      <w:marRight w:val="0"/>
      <w:marTop w:val="0"/>
      <w:marBottom w:val="0"/>
      <w:divBdr>
        <w:top w:val="none" w:sz="0" w:space="0" w:color="auto"/>
        <w:left w:val="none" w:sz="0" w:space="0" w:color="auto"/>
        <w:bottom w:val="none" w:sz="0" w:space="0" w:color="auto"/>
        <w:right w:val="none" w:sz="0" w:space="0" w:color="auto"/>
      </w:divBdr>
    </w:div>
    <w:div w:id="2128963381">
      <w:bodyDiv w:val="1"/>
      <w:marLeft w:val="0"/>
      <w:marRight w:val="0"/>
      <w:marTop w:val="0"/>
      <w:marBottom w:val="0"/>
      <w:divBdr>
        <w:top w:val="none" w:sz="0" w:space="0" w:color="auto"/>
        <w:left w:val="none" w:sz="0" w:space="0" w:color="auto"/>
        <w:bottom w:val="none" w:sz="0" w:space="0" w:color="auto"/>
        <w:right w:val="none" w:sz="0" w:space="0" w:color="auto"/>
      </w:divBdr>
    </w:div>
    <w:div w:id="2133160964">
      <w:bodyDiv w:val="1"/>
      <w:marLeft w:val="0"/>
      <w:marRight w:val="0"/>
      <w:marTop w:val="0"/>
      <w:marBottom w:val="0"/>
      <w:divBdr>
        <w:top w:val="none" w:sz="0" w:space="0" w:color="auto"/>
        <w:left w:val="none" w:sz="0" w:space="0" w:color="auto"/>
        <w:bottom w:val="none" w:sz="0" w:space="0" w:color="auto"/>
        <w:right w:val="none" w:sz="0" w:space="0" w:color="auto"/>
      </w:divBdr>
      <w:divsChild>
        <w:div w:id="80681742">
          <w:marLeft w:val="0"/>
          <w:marRight w:val="0"/>
          <w:marTop w:val="0"/>
          <w:marBottom w:val="0"/>
          <w:divBdr>
            <w:top w:val="none" w:sz="0" w:space="0" w:color="auto"/>
            <w:left w:val="none" w:sz="0" w:space="0" w:color="auto"/>
            <w:bottom w:val="none" w:sz="0" w:space="0" w:color="auto"/>
            <w:right w:val="none" w:sz="0" w:space="0" w:color="auto"/>
          </w:divBdr>
        </w:div>
      </w:divsChild>
    </w:div>
    <w:div w:id="2145157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22CED1-3F2D-4848-8776-B6BEE5AE59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1148</Words>
  <Characters>654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cie C Johnston</dc:creator>
  <cp:keywords/>
  <dc:description/>
  <cp:lastModifiedBy>Editor</cp:lastModifiedBy>
  <cp:revision>6</cp:revision>
  <cp:lastPrinted>2020-10-08T21:37:00Z</cp:lastPrinted>
  <dcterms:created xsi:type="dcterms:W3CDTF">2024-09-05T18:46:00Z</dcterms:created>
  <dcterms:modified xsi:type="dcterms:W3CDTF">2024-11-14T03:12:00Z</dcterms:modified>
</cp:coreProperties>
</file>